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8FB3C" w14:textId="291EEAC2" w:rsidR="006261AC" w:rsidRPr="00FE0ECF" w:rsidRDefault="00FE0ECF" w:rsidP="006261AC">
      <w:pPr>
        <w:spacing w:after="0" w:line="360" w:lineRule="auto"/>
        <w:ind w:firstLine="709"/>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 xml:space="preserve">Supplementary </w:t>
      </w:r>
      <w:r w:rsidR="00A0361E" w:rsidRPr="00FE0ECF">
        <w:rPr>
          <w:rFonts w:ascii="Times New Roman" w:eastAsia="Times New Roman" w:hAnsi="Times New Roman" w:cs="Times New Roman"/>
          <w:b/>
          <w:sz w:val="24"/>
          <w:szCs w:val="24"/>
        </w:rPr>
        <w:t xml:space="preserve">Table </w:t>
      </w:r>
      <w:r w:rsidRPr="00FE0ECF">
        <w:rPr>
          <w:rFonts w:ascii="Times New Roman" w:eastAsia="Times New Roman" w:hAnsi="Times New Roman" w:cs="Times New Roman"/>
          <w:b/>
          <w:sz w:val="24"/>
          <w:szCs w:val="24"/>
        </w:rPr>
        <w:t>1</w:t>
      </w:r>
      <w:r w:rsidR="00A0361E" w:rsidRPr="00FE0ECF">
        <w:rPr>
          <w:rFonts w:ascii="Times New Roman" w:eastAsia="Times New Roman" w:hAnsi="Times New Roman" w:cs="Times New Roman"/>
          <w:b/>
          <w:sz w:val="24"/>
          <w:szCs w:val="24"/>
        </w:rPr>
        <w:t xml:space="preserve"> - Newcastle-Ottawa Scale </w:t>
      </w:r>
      <w:r w:rsidR="002D4B81" w:rsidRPr="00FE0ECF">
        <w:rPr>
          <w:rFonts w:ascii="Times New Roman" w:eastAsia="Times New Roman" w:hAnsi="Times New Roman" w:cs="Times New Roman"/>
          <w:b/>
          <w:sz w:val="24"/>
          <w:szCs w:val="24"/>
        </w:rPr>
        <w:t>risk of bias assessment</w:t>
      </w:r>
    </w:p>
    <w:tbl>
      <w:tblPr>
        <w:tblW w:w="5000" w:type="pct"/>
        <w:jc w:val="center"/>
        <w:tblLook w:val="0600" w:firstRow="0" w:lastRow="0" w:firstColumn="0" w:lastColumn="0" w:noHBand="1" w:noVBand="1"/>
      </w:tblPr>
      <w:tblGrid>
        <w:gridCol w:w="1610"/>
        <w:gridCol w:w="1629"/>
        <w:gridCol w:w="2468"/>
        <w:gridCol w:w="1703"/>
        <w:gridCol w:w="1094"/>
      </w:tblGrid>
      <w:tr w:rsidR="008F43B5" w:rsidRPr="00FE0ECF" w14:paraId="6837ED69" w14:textId="77777777" w:rsidTr="00095C41">
        <w:trPr>
          <w:jc w:val="center"/>
        </w:trPr>
        <w:tc>
          <w:tcPr>
            <w:tcW w:w="947" w:type="pct"/>
            <w:tcBorders>
              <w:top w:val="single" w:sz="4" w:space="0" w:color="auto"/>
              <w:bottom w:val="single" w:sz="4" w:space="0" w:color="auto"/>
            </w:tcBorders>
            <w:vAlign w:val="center"/>
          </w:tcPr>
          <w:p w14:paraId="3375DF0A" w14:textId="77777777" w:rsidR="00C031EA" w:rsidRPr="00FE0ECF" w:rsidRDefault="00A63FD6" w:rsidP="00095C41">
            <w:pPr>
              <w:spacing w:after="0" w:line="360" w:lineRule="auto"/>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R</w:t>
            </w:r>
            <w:r w:rsidR="00374302" w:rsidRPr="00FE0ECF">
              <w:rPr>
                <w:rFonts w:ascii="Times New Roman" w:eastAsia="Times New Roman" w:hAnsi="Times New Roman" w:cs="Times New Roman"/>
                <w:b/>
                <w:sz w:val="24"/>
                <w:szCs w:val="24"/>
              </w:rPr>
              <w:t>EF</w:t>
            </w:r>
          </w:p>
        </w:tc>
        <w:tc>
          <w:tcPr>
            <w:tcW w:w="958" w:type="pct"/>
            <w:tcBorders>
              <w:top w:val="single" w:sz="4" w:space="0" w:color="auto"/>
              <w:bottom w:val="single" w:sz="4" w:space="0" w:color="auto"/>
            </w:tcBorders>
            <w:vAlign w:val="center"/>
          </w:tcPr>
          <w:p w14:paraId="4BFA4C36" w14:textId="77777777" w:rsidR="00C031EA" w:rsidRPr="00FE0ECF" w:rsidRDefault="00C031EA" w:rsidP="00095C41">
            <w:pPr>
              <w:spacing w:after="0" w:line="360" w:lineRule="auto"/>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Selection</w:t>
            </w:r>
          </w:p>
        </w:tc>
        <w:tc>
          <w:tcPr>
            <w:tcW w:w="1451" w:type="pct"/>
            <w:tcBorders>
              <w:top w:val="single" w:sz="4" w:space="0" w:color="auto"/>
              <w:bottom w:val="single" w:sz="4" w:space="0" w:color="auto"/>
            </w:tcBorders>
            <w:vAlign w:val="center"/>
          </w:tcPr>
          <w:p w14:paraId="5C4A9BB1" w14:textId="77777777" w:rsidR="00C031EA" w:rsidRPr="00FE0ECF" w:rsidRDefault="00C031EA" w:rsidP="00095C41">
            <w:pPr>
              <w:spacing w:after="0" w:line="360" w:lineRule="auto"/>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Comparability</w:t>
            </w:r>
          </w:p>
        </w:tc>
        <w:tc>
          <w:tcPr>
            <w:tcW w:w="1001" w:type="pct"/>
            <w:tcBorders>
              <w:top w:val="single" w:sz="4" w:space="0" w:color="auto"/>
              <w:bottom w:val="single" w:sz="4" w:space="0" w:color="auto"/>
            </w:tcBorders>
            <w:vAlign w:val="center"/>
          </w:tcPr>
          <w:p w14:paraId="3543BA9B" w14:textId="77777777" w:rsidR="00C031EA" w:rsidRPr="00FE0ECF" w:rsidRDefault="00C031EA" w:rsidP="00095C41">
            <w:pPr>
              <w:spacing w:after="0" w:line="360" w:lineRule="auto"/>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Exposure</w:t>
            </w:r>
          </w:p>
        </w:tc>
        <w:tc>
          <w:tcPr>
            <w:tcW w:w="643" w:type="pct"/>
            <w:tcBorders>
              <w:top w:val="single" w:sz="4" w:space="0" w:color="auto"/>
              <w:bottom w:val="single" w:sz="4" w:space="0" w:color="auto"/>
            </w:tcBorders>
            <w:vAlign w:val="center"/>
          </w:tcPr>
          <w:p w14:paraId="025A95F8" w14:textId="77777777" w:rsidR="00C031EA" w:rsidRPr="00FE0ECF" w:rsidRDefault="00C031EA" w:rsidP="00095C41">
            <w:pPr>
              <w:spacing w:after="0" w:line="360" w:lineRule="auto"/>
              <w:jc w:val="center"/>
              <w:rPr>
                <w:rFonts w:ascii="Times New Roman" w:eastAsia="Times New Roman" w:hAnsi="Times New Roman" w:cs="Times New Roman"/>
                <w:b/>
                <w:sz w:val="24"/>
                <w:szCs w:val="24"/>
              </w:rPr>
            </w:pPr>
            <w:r w:rsidRPr="00FE0ECF">
              <w:rPr>
                <w:rFonts w:ascii="Times New Roman" w:eastAsia="Times New Roman" w:hAnsi="Times New Roman" w:cs="Times New Roman"/>
                <w:b/>
                <w:sz w:val="24"/>
                <w:szCs w:val="24"/>
              </w:rPr>
              <w:t>Total</w:t>
            </w:r>
          </w:p>
        </w:tc>
      </w:tr>
      <w:tr w:rsidR="008F43B5" w:rsidRPr="00FE0ECF" w14:paraId="4B4DE76A" w14:textId="77777777" w:rsidTr="00095C41">
        <w:trPr>
          <w:jc w:val="center"/>
        </w:trPr>
        <w:tc>
          <w:tcPr>
            <w:tcW w:w="947" w:type="pct"/>
            <w:tcBorders>
              <w:top w:val="single" w:sz="4" w:space="0" w:color="auto"/>
            </w:tcBorders>
            <w:vAlign w:val="center"/>
          </w:tcPr>
          <w:p w14:paraId="449BB654" w14:textId="0D3045FE" w:rsidR="00C031EA"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w:t>
            </w:r>
          </w:p>
        </w:tc>
        <w:tc>
          <w:tcPr>
            <w:tcW w:w="958" w:type="pct"/>
            <w:tcBorders>
              <w:top w:val="single" w:sz="4" w:space="0" w:color="auto"/>
            </w:tcBorders>
            <w:vAlign w:val="center"/>
          </w:tcPr>
          <w:p w14:paraId="24AE958D" w14:textId="77777777" w:rsidR="00C031EA" w:rsidRPr="00FE0ECF" w:rsidRDefault="00AB24E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tcBorders>
              <w:top w:val="single" w:sz="4" w:space="0" w:color="auto"/>
            </w:tcBorders>
            <w:vAlign w:val="center"/>
          </w:tcPr>
          <w:p w14:paraId="58ABFE50" w14:textId="77777777" w:rsidR="00C031EA"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tcBorders>
              <w:top w:val="single" w:sz="4" w:space="0" w:color="auto"/>
            </w:tcBorders>
            <w:vAlign w:val="center"/>
          </w:tcPr>
          <w:p w14:paraId="594836D3" w14:textId="77777777" w:rsidR="00C031EA"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tcBorders>
              <w:top w:val="single" w:sz="4" w:space="0" w:color="auto"/>
            </w:tcBorders>
            <w:vAlign w:val="center"/>
          </w:tcPr>
          <w:p w14:paraId="426C2ED8" w14:textId="77777777" w:rsidR="00C031EA" w:rsidRPr="00FE0ECF" w:rsidRDefault="00AB24E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634A3F" w:rsidRPr="00FE0ECF" w14:paraId="5FA56FE6" w14:textId="77777777" w:rsidTr="00095C41">
        <w:trPr>
          <w:jc w:val="center"/>
        </w:trPr>
        <w:tc>
          <w:tcPr>
            <w:tcW w:w="947" w:type="pct"/>
            <w:vAlign w:val="center"/>
          </w:tcPr>
          <w:p w14:paraId="06B3AA46" w14:textId="0E0E794D" w:rsidR="00634A3F"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2]</w:t>
            </w:r>
          </w:p>
        </w:tc>
        <w:tc>
          <w:tcPr>
            <w:tcW w:w="958" w:type="pct"/>
            <w:vAlign w:val="center"/>
          </w:tcPr>
          <w:p w14:paraId="3597EDF6" w14:textId="77777777" w:rsidR="00634A3F" w:rsidRPr="00FE0ECF" w:rsidRDefault="00AB318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2090C87E" w14:textId="77777777" w:rsidR="00634A3F" w:rsidRPr="00FE0ECF" w:rsidRDefault="002C70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0</w:t>
            </w:r>
          </w:p>
        </w:tc>
        <w:tc>
          <w:tcPr>
            <w:tcW w:w="1001" w:type="pct"/>
            <w:vAlign w:val="center"/>
          </w:tcPr>
          <w:p w14:paraId="6D68403E" w14:textId="77777777" w:rsidR="00634A3F" w:rsidRPr="00FE0ECF" w:rsidRDefault="002C70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53758CBF" w14:textId="77777777" w:rsidR="00634A3F" w:rsidRPr="00FE0ECF" w:rsidRDefault="002C70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6</w:t>
            </w:r>
          </w:p>
        </w:tc>
      </w:tr>
      <w:tr w:rsidR="00C77106" w:rsidRPr="00FE0ECF" w14:paraId="003791C5" w14:textId="77777777" w:rsidTr="00095C41">
        <w:trPr>
          <w:jc w:val="center"/>
        </w:trPr>
        <w:tc>
          <w:tcPr>
            <w:tcW w:w="947" w:type="pct"/>
            <w:vAlign w:val="center"/>
          </w:tcPr>
          <w:p w14:paraId="68C2B5B3" w14:textId="6DE89E0D" w:rsidR="00C77106"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w:t>
            </w:r>
          </w:p>
        </w:tc>
        <w:tc>
          <w:tcPr>
            <w:tcW w:w="958" w:type="pct"/>
            <w:vAlign w:val="center"/>
          </w:tcPr>
          <w:p w14:paraId="10C18A7E" w14:textId="77777777" w:rsidR="00C77106" w:rsidRPr="00FE0ECF" w:rsidRDefault="00C87829"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6BEABDEA" w14:textId="77777777" w:rsidR="00C77106" w:rsidRPr="00FE0ECF" w:rsidRDefault="00494A17"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2784B86A" w14:textId="77777777" w:rsidR="00C77106" w:rsidRPr="00FE0ECF" w:rsidRDefault="00494A17"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29A37E78" w14:textId="77777777" w:rsidR="00C77106" w:rsidRPr="00FE0ECF" w:rsidRDefault="00494A17"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DD2471" w:rsidRPr="00FE0ECF" w14:paraId="080378D6" w14:textId="77777777" w:rsidTr="00095C41">
        <w:trPr>
          <w:jc w:val="center"/>
        </w:trPr>
        <w:tc>
          <w:tcPr>
            <w:tcW w:w="947" w:type="pct"/>
            <w:vAlign w:val="center"/>
          </w:tcPr>
          <w:p w14:paraId="6EDFF3AD" w14:textId="239B8226" w:rsidR="00DD2471"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4]</w:t>
            </w:r>
          </w:p>
        </w:tc>
        <w:tc>
          <w:tcPr>
            <w:tcW w:w="958" w:type="pct"/>
            <w:vAlign w:val="center"/>
          </w:tcPr>
          <w:p w14:paraId="20942E22"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6FBAA0FF"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65BF3DE3"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4B612FD"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E844FA" w:rsidRPr="00FE0ECF" w14:paraId="0FEF16CB" w14:textId="77777777" w:rsidTr="00095C41">
        <w:trPr>
          <w:jc w:val="center"/>
        </w:trPr>
        <w:tc>
          <w:tcPr>
            <w:tcW w:w="947" w:type="pct"/>
            <w:vAlign w:val="center"/>
          </w:tcPr>
          <w:p w14:paraId="083F6637" w14:textId="0FC380FA" w:rsidR="00E844FA"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5]</w:t>
            </w:r>
          </w:p>
        </w:tc>
        <w:tc>
          <w:tcPr>
            <w:tcW w:w="958" w:type="pct"/>
            <w:vAlign w:val="center"/>
          </w:tcPr>
          <w:p w14:paraId="0340EF80" w14:textId="77777777" w:rsidR="00E844FA" w:rsidRPr="00FE0ECF" w:rsidRDefault="00E844FA"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6D30B8B8" w14:textId="77777777" w:rsidR="00E844FA" w:rsidRPr="00FE0ECF" w:rsidRDefault="009A6569"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012B6608" w14:textId="77777777" w:rsidR="00E844FA" w:rsidRPr="00FE0ECF" w:rsidRDefault="009A6569"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8F5FCC5" w14:textId="77777777" w:rsidR="00E844FA" w:rsidRPr="00FE0ECF" w:rsidRDefault="009A6569"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EC4A3F" w:rsidRPr="00FE0ECF" w14:paraId="73E769EC" w14:textId="77777777" w:rsidTr="00095C41">
        <w:trPr>
          <w:jc w:val="center"/>
        </w:trPr>
        <w:tc>
          <w:tcPr>
            <w:tcW w:w="947" w:type="pct"/>
            <w:vAlign w:val="center"/>
          </w:tcPr>
          <w:p w14:paraId="624A271C" w14:textId="281EA79C" w:rsidR="00EC4A3F"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6]</w:t>
            </w:r>
          </w:p>
        </w:tc>
        <w:tc>
          <w:tcPr>
            <w:tcW w:w="958" w:type="pct"/>
            <w:vAlign w:val="center"/>
          </w:tcPr>
          <w:p w14:paraId="51CB544F" w14:textId="77777777" w:rsidR="00EC4A3F" w:rsidRPr="00FE0ECF" w:rsidRDefault="00FD79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006E2D33" w14:textId="77777777" w:rsidR="00EC4A3F" w:rsidRPr="00FE0ECF" w:rsidRDefault="00936FAC"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1DC8B07B" w14:textId="77777777" w:rsidR="00EC4A3F" w:rsidRPr="00FE0ECF" w:rsidRDefault="00FD79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372725F1" w14:textId="77777777" w:rsidR="00EC4A3F" w:rsidRPr="00FE0ECF" w:rsidRDefault="00FD794F"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B50512" w:rsidRPr="00FE0ECF" w14:paraId="2527BBBA" w14:textId="77777777" w:rsidTr="00095C41">
        <w:trPr>
          <w:jc w:val="center"/>
        </w:trPr>
        <w:tc>
          <w:tcPr>
            <w:tcW w:w="947" w:type="pct"/>
            <w:vAlign w:val="center"/>
          </w:tcPr>
          <w:p w14:paraId="0FD78351" w14:textId="16525F74" w:rsidR="00B50512"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7]</w:t>
            </w:r>
          </w:p>
        </w:tc>
        <w:tc>
          <w:tcPr>
            <w:tcW w:w="958" w:type="pct"/>
            <w:vAlign w:val="center"/>
          </w:tcPr>
          <w:p w14:paraId="59D56236" w14:textId="77777777" w:rsidR="00B50512" w:rsidRPr="00FE0ECF" w:rsidRDefault="00095A08"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451" w:type="pct"/>
            <w:vAlign w:val="center"/>
          </w:tcPr>
          <w:p w14:paraId="6A259CC3" w14:textId="77777777" w:rsidR="00B50512" w:rsidRPr="00FE0ECF" w:rsidRDefault="00015E5A"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0</w:t>
            </w:r>
          </w:p>
        </w:tc>
        <w:tc>
          <w:tcPr>
            <w:tcW w:w="1001" w:type="pct"/>
            <w:vAlign w:val="center"/>
          </w:tcPr>
          <w:p w14:paraId="3FFBDB4D" w14:textId="77777777" w:rsidR="00B50512" w:rsidRPr="00FE0ECF" w:rsidRDefault="00015E5A"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3C18F97B" w14:textId="77777777" w:rsidR="00B50512" w:rsidRPr="00FE0ECF" w:rsidRDefault="00015E5A"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5</w:t>
            </w:r>
          </w:p>
        </w:tc>
      </w:tr>
      <w:tr w:rsidR="003B7645" w:rsidRPr="00FE0ECF" w14:paraId="7262F071" w14:textId="77777777" w:rsidTr="00095C41">
        <w:trPr>
          <w:jc w:val="center"/>
        </w:trPr>
        <w:tc>
          <w:tcPr>
            <w:tcW w:w="947" w:type="pct"/>
            <w:vAlign w:val="center"/>
          </w:tcPr>
          <w:p w14:paraId="00599276" w14:textId="5C847E92" w:rsidR="003B764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8]</w:t>
            </w:r>
          </w:p>
        </w:tc>
        <w:tc>
          <w:tcPr>
            <w:tcW w:w="958" w:type="pct"/>
            <w:vAlign w:val="center"/>
          </w:tcPr>
          <w:p w14:paraId="07545BB6" w14:textId="77777777" w:rsidR="003B7645" w:rsidRPr="00FE0ECF" w:rsidRDefault="000E49DC"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4A4F1A5A" w14:textId="77777777" w:rsidR="003B7645" w:rsidRPr="00FE0ECF" w:rsidRDefault="000E49DC"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57B2D09E" w14:textId="77777777" w:rsidR="003B7645" w:rsidRPr="00FE0ECF" w:rsidRDefault="000E49DC"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01FA1777" w14:textId="77777777" w:rsidR="003B7645" w:rsidRPr="00FE0ECF" w:rsidRDefault="000E49DC"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DD2471" w:rsidRPr="00FE0ECF" w14:paraId="6ED20CD4" w14:textId="77777777" w:rsidTr="00095C41">
        <w:trPr>
          <w:jc w:val="center"/>
        </w:trPr>
        <w:tc>
          <w:tcPr>
            <w:tcW w:w="947" w:type="pct"/>
            <w:vAlign w:val="center"/>
          </w:tcPr>
          <w:p w14:paraId="58AF1271" w14:textId="60458848" w:rsidR="00DD2471"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9]</w:t>
            </w:r>
          </w:p>
        </w:tc>
        <w:tc>
          <w:tcPr>
            <w:tcW w:w="958" w:type="pct"/>
            <w:vAlign w:val="center"/>
          </w:tcPr>
          <w:p w14:paraId="4F635F7A"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3252B0C6"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29547386"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27E09C1F" w14:textId="77777777" w:rsidR="00DD2471" w:rsidRPr="00FE0ECF" w:rsidRDefault="00DD2471"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2E62CE20" w14:textId="77777777" w:rsidTr="00095C41">
        <w:trPr>
          <w:jc w:val="center"/>
        </w:trPr>
        <w:tc>
          <w:tcPr>
            <w:tcW w:w="947" w:type="pct"/>
            <w:vAlign w:val="center"/>
          </w:tcPr>
          <w:p w14:paraId="0B430A5E" w14:textId="782C895C"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0]</w:t>
            </w:r>
          </w:p>
        </w:tc>
        <w:tc>
          <w:tcPr>
            <w:tcW w:w="958" w:type="pct"/>
            <w:vAlign w:val="center"/>
          </w:tcPr>
          <w:p w14:paraId="25F17A9D"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3BF990EF"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7039E7A1"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877FE46"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240990" w:rsidRPr="00FE0ECF" w14:paraId="45551B99" w14:textId="77777777" w:rsidTr="00095C41">
        <w:trPr>
          <w:jc w:val="center"/>
        </w:trPr>
        <w:tc>
          <w:tcPr>
            <w:tcW w:w="947" w:type="pct"/>
            <w:vAlign w:val="center"/>
          </w:tcPr>
          <w:p w14:paraId="1F8A5D7F" w14:textId="01E18140" w:rsidR="00240990"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1]</w:t>
            </w:r>
          </w:p>
        </w:tc>
        <w:tc>
          <w:tcPr>
            <w:tcW w:w="958" w:type="pct"/>
            <w:vAlign w:val="center"/>
          </w:tcPr>
          <w:p w14:paraId="1A3189A3" w14:textId="77777777" w:rsidR="00240990" w:rsidRPr="00FE0ECF" w:rsidRDefault="00100BB2"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7979E40A" w14:textId="77777777" w:rsidR="00240990" w:rsidRPr="00FE0ECF" w:rsidRDefault="002A4433"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542E4BD1" w14:textId="77777777" w:rsidR="00240990" w:rsidRPr="00FE0ECF" w:rsidRDefault="002A4433"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0F1F7841" w14:textId="77777777" w:rsidR="00240990" w:rsidRPr="00FE0ECF" w:rsidRDefault="00100BB2"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567C01A4" w14:textId="77777777" w:rsidTr="00095C41">
        <w:trPr>
          <w:jc w:val="center"/>
        </w:trPr>
        <w:tc>
          <w:tcPr>
            <w:tcW w:w="947" w:type="pct"/>
            <w:vAlign w:val="center"/>
          </w:tcPr>
          <w:p w14:paraId="6D108915" w14:textId="1B1A68ED"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2]</w:t>
            </w:r>
          </w:p>
        </w:tc>
        <w:tc>
          <w:tcPr>
            <w:tcW w:w="958" w:type="pct"/>
            <w:vAlign w:val="center"/>
          </w:tcPr>
          <w:p w14:paraId="2E67D5ED"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6086C322"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2CF8C79E"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5F0ED130"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D21332" w:rsidRPr="00FE0ECF" w14:paraId="084B2AA3" w14:textId="77777777" w:rsidTr="00095C41">
        <w:trPr>
          <w:jc w:val="center"/>
        </w:trPr>
        <w:tc>
          <w:tcPr>
            <w:tcW w:w="947" w:type="pct"/>
            <w:vAlign w:val="center"/>
          </w:tcPr>
          <w:p w14:paraId="6E57DD4C" w14:textId="46D09DC9" w:rsidR="00D21332"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3]</w:t>
            </w:r>
          </w:p>
        </w:tc>
        <w:tc>
          <w:tcPr>
            <w:tcW w:w="958" w:type="pct"/>
            <w:vAlign w:val="center"/>
          </w:tcPr>
          <w:p w14:paraId="3BD19BF4" w14:textId="77777777" w:rsidR="00D21332" w:rsidRPr="00FE0ECF" w:rsidRDefault="00C25B86"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7358B67B" w14:textId="77777777" w:rsidR="00D21332" w:rsidRPr="00FE0ECF" w:rsidRDefault="00C25B86"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2D5D7A88" w14:textId="77777777" w:rsidR="00D21332" w:rsidRPr="00FE0ECF" w:rsidRDefault="00C25B86"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63271F8" w14:textId="77777777" w:rsidR="00D21332" w:rsidRPr="00FE0ECF" w:rsidRDefault="00C25B86"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9</w:t>
            </w:r>
          </w:p>
        </w:tc>
      </w:tr>
      <w:tr w:rsidR="004B5AE4" w:rsidRPr="00FE0ECF" w14:paraId="32AEDA74" w14:textId="77777777" w:rsidTr="00095C41">
        <w:trPr>
          <w:jc w:val="center"/>
        </w:trPr>
        <w:tc>
          <w:tcPr>
            <w:tcW w:w="947" w:type="pct"/>
            <w:vAlign w:val="center"/>
          </w:tcPr>
          <w:p w14:paraId="46AF6649" w14:textId="1247F0F2" w:rsidR="004B5AE4" w:rsidRPr="00FE0ECF" w:rsidRDefault="00FE0ECF" w:rsidP="004B5AE4">
            <w:pPr>
              <w:jc w:val="center"/>
              <w:rPr>
                <w:rFonts w:ascii="Times New Roman" w:eastAsia="Times New Roman" w:hAnsi="Times New Roman" w:cs="Times New Roman"/>
                <w:sz w:val="24"/>
                <w:szCs w:val="24"/>
              </w:rPr>
            </w:pPr>
            <w:r w:rsidRPr="00FE0ECF">
              <w:rPr>
                <w:rFonts w:ascii="Times New Roman" w:hAnsi="Times New Roman" w:cs="Times New Roman"/>
                <w:sz w:val="24"/>
              </w:rPr>
              <w:t>[14]</w:t>
            </w:r>
          </w:p>
        </w:tc>
        <w:tc>
          <w:tcPr>
            <w:tcW w:w="958" w:type="pct"/>
            <w:vAlign w:val="center"/>
          </w:tcPr>
          <w:p w14:paraId="51F3EBC4" w14:textId="77777777" w:rsidR="004B5AE4" w:rsidRPr="00FE0ECF" w:rsidRDefault="004B5AE4" w:rsidP="004B5AE4">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15A8919A" w14:textId="77777777" w:rsidR="004B5AE4" w:rsidRPr="00FE0ECF" w:rsidRDefault="004B5AE4" w:rsidP="004B5AE4">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7EE67AC9" w14:textId="77777777" w:rsidR="004B5AE4" w:rsidRPr="00FE0ECF" w:rsidRDefault="004B5AE4" w:rsidP="004B5AE4">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6B0179E9" w14:textId="77777777" w:rsidR="004B5AE4" w:rsidRPr="00FE0ECF" w:rsidRDefault="004B5AE4" w:rsidP="004B5AE4">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0BF37686" w14:textId="77777777" w:rsidTr="00095C41">
        <w:trPr>
          <w:jc w:val="center"/>
        </w:trPr>
        <w:tc>
          <w:tcPr>
            <w:tcW w:w="947" w:type="pct"/>
            <w:vAlign w:val="center"/>
          </w:tcPr>
          <w:p w14:paraId="78FF62E3" w14:textId="6E3D3B99"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5]</w:t>
            </w:r>
          </w:p>
        </w:tc>
        <w:tc>
          <w:tcPr>
            <w:tcW w:w="958" w:type="pct"/>
            <w:vAlign w:val="center"/>
          </w:tcPr>
          <w:p w14:paraId="78819AFE"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1F23FE48"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42DEDB4F"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A9046A7"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5BDED237" w14:textId="77777777" w:rsidTr="00095C41">
        <w:trPr>
          <w:jc w:val="center"/>
        </w:trPr>
        <w:tc>
          <w:tcPr>
            <w:tcW w:w="947" w:type="pct"/>
            <w:vAlign w:val="center"/>
          </w:tcPr>
          <w:p w14:paraId="16169DEB" w14:textId="470E8074"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6]</w:t>
            </w:r>
          </w:p>
        </w:tc>
        <w:tc>
          <w:tcPr>
            <w:tcW w:w="958" w:type="pct"/>
            <w:vAlign w:val="center"/>
          </w:tcPr>
          <w:p w14:paraId="7CB4EC6D"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451" w:type="pct"/>
            <w:vAlign w:val="center"/>
          </w:tcPr>
          <w:p w14:paraId="43DF0A4F"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5E9B4427"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059262A4"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8F43B5" w:rsidRPr="00FE0ECF" w14:paraId="1DABC408" w14:textId="77777777" w:rsidTr="00095C41">
        <w:trPr>
          <w:jc w:val="center"/>
        </w:trPr>
        <w:tc>
          <w:tcPr>
            <w:tcW w:w="947" w:type="pct"/>
            <w:vAlign w:val="center"/>
          </w:tcPr>
          <w:p w14:paraId="0E33815E" w14:textId="14CE1F51"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7]</w:t>
            </w:r>
          </w:p>
        </w:tc>
        <w:tc>
          <w:tcPr>
            <w:tcW w:w="958" w:type="pct"/>
            <w:vAlign w:val="center"/>
          </w:tcPr>
          <w:p w14:paraId="68F6B083"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5ADE88B9"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26301A11"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1E64D77E"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315F89" w:rsidRPr="00FE0ECF" w14:paraId="0F71676D" w14:textId="77777777" w:rsidTr="00095C41">
        <w:trPr>
          <w:jc w:val="center"/>
        </w:trPr>
        <w:tc>
          <w:tcPr>
            <w:tcW w:w="947" w:type="pct"/>
            <w:vAlign w:val="center"/>
          </w:tcPr>
          <w:p w14:paraId="618C36C7" w14:textId="170DCC4F" w:rsidR="00315F89"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8]</w:t>
            </w:r>
          </w:p>
        </w:tc>
        <w:tc>
          <w:tcPr>
            <w:tcW w:w="958" w:type="pct"/>
            <w:vAlign w:val="center"/>
          </w:tcPr>
          <w:p w14:paraId="5B1E6242" w14:textId="77777777" w:rsidR="00315F89" w:rsidRPr="00FE0ECF" w:rsidRDefault="00315F89"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451" w:type="pct"/>
            <w:vAlign w:val="center"/>
          </w:tcPr>
          <w:p w14:paraId="37AC6262" w14:textId="77777777" w:rsidR="00315F89" w:rsidRPr="00FE0ECF" w:rsidRDefault="00B10D73"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6B470C5C" w14:textId="77777777" w:rsidR="00315F89" w:rsidRPr="00FE0ECF" w:rsidRDefault="00B10D73"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1FB21F8F" w14:textId="77777777" w:rsidR="00315F89" w:rsidRPr="00FE0ECF" w:rsidRDefault="00B10D73"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050042" w:rsidRPr="00FE0ECF" w14:paraId="135D6D12" w14:textId="77777777" w:rsidTr="00095C41">
        <w:trPr>
          <w:jc w:val="center"/>
        </w:trPr>
        <w:tc>
          <w:tcPr>
            <w:tcW w:w="947" w:type="pct"/>
            <w:vAlign w:val="center"/>
          </w:tcPr>
          <w:p w14:paraId="0C99761A" w14:textId="5E1782F6" w:rsidR="00050042"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19]</w:t>
            </w:r>
          </w:p>
        </w:tc>
        <w:tc>
          <w:tcPr>
            <w:tcW w:w="958" w:type="pct"/>
            <w:vAlign w:val="center"/>
          </w:tcPr>
          <w:p w14:paraId="76546B14" w14:textId="77777777" w:rsidR="00050042" w:rsidRPr="00FE0ECF" w:rsidRDefault="002501C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1F9CE1D8" w14:textId="77777777" w:rsidR="00050042" w:rsidRPr="00FE0ECF" w:rsidRDefault="002501C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6090CD72" w14:textId="77777777" w:rsidR="00050042" w:rsidRPr="00FE0ECF" w:rsidRDefault="002501C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2E266E2D" w14:textId="77777777" w:rsidR="00050042" w:rsidRPr="00FE0ECF" w:rsidRDefault="002501C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6F0A2318" w14:textId="77777777" w:rsidTr="00095C41">
        <w:trPr>
          <w:jc w:val="center"/>
        </w:trPr>
        <w:tc>
          <w:tcPr>
            <w:tcW w:w="947" w:type="pct"/>
            <w:vAlign w:val="center"/>
          </w:tcPr>
          <w:p w14:paraId="022E1247" w14:textId="29E8B7EB"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20]</w:t>
            </w:r>
          </w:p>
        </w:tc>
        <w:tc>
          <w:tcPr>
            <w:tcW w:w="958" w:type="pct"/>
            <w:vAlign w:val="center"/>
          </w:tcPr>
          <w:p w14:paraId="3C7FCCE4"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0DE408EC"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0036F1CC"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56E6CB17"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9</w:t>
            </w:r>
          </w:p>
        </w:tc>
      </w:tr>
      <w:tr w:rsidR="008F43B5" w:rsidRPr="00FE0ECF" w14:paraId="0B5B8703" w14:textId="77777777" w:rsidTr="00095C41">
        <w:trPr>
          <w:jc w:val="center"/>
        </w:trPr>
        <w:tc>
          <w:tcPr>
            <w:tcW w:w="947" w:type="pct"/>
            <w:vAlign w:val="center"/>
          </w:tcPr>
          <w:p w14:paraId="72F153F7" w14:textId="3C9B151A"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21]</w:t>
            </w:r>
          </w:p>
        </w:tc>
        <w:tc>
          <w:tcPr>
            <w:tcW w:w="958" w:type="pct"/>
            <w:vAlign w:val="center"/>
          </w:tcPr>
          <w:p w14:paraId="2F2F1B80"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3D3EBF36"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2B3A5FEC"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797EAA63"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9</w:t>
            </w:r>
          </w:p>
        </w:tc>
      </w:tr>
      <w:tr w:rsidR="001374C5" w:rsidRPr="00FE0ECF" w14:paraId="7CFB76F5" w14:textId="77777777" w:rsidTr="00095C41">
        <w:trPr>
          <w:jc w:val="center"/>
        </w:trPr>
        <w:tc>
          <w:tcPr>
            <w:tcW w:w="947" w:type="pct"/>
            <w:vAlign w:val="center"/>
          </w:tcPr>
          <w:p w14:paraId="5157390F" w14:textId="4841AC69" w:rsidR="001374C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22]</w:t>
            </w:r>
          </w:p>
        </w:tc>
        <w:tc>
          <w:tcPr>
            <w:tcW w:w="958" w:type="pct"/>
            <w:vAlign w:val="center"/>
          </w:tcPr>
          <w:p w14:paraId="1A34CC6B" w14:textId="77777777" w:rsidR="001374C5" w:rsidRPr="00FE0ECF" w:rsidRDefault="00095C7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7692E1C9" w14:textId="77777777" w:rsidR="001374C5" w:rsidRPr="00FE0ECF" w:rsidRDefault="00290B44"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7BECCFB5" w14:textId="77777777" w:rsidR="001374C5" w:rsidRPr="00FE0ECF" w:rsidRDefault="00095C7B"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46E93DFA" w14:textId="77777777" w:rsidR="001374C5" w:rsidRPr="00FE0ECF" w:rsidRDefault="00F42D94"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7</w:t>
            </w:r>
          </w:p>
        </w:tc>
      </w:tr>
      <w:tr w:rsidR="008F43B5" w:rsidRPr="00FE0ECF" w14:paraId="5261C2CC" w14:textId="77777777" w:rsidTr="00095C41">
        <w:trPr>
          <w:jc w:val="center"/>
        </w:trPr>
        <w:tc>
          <w:tcPr>
            <w:tcW w:w="947" w:type="pct"/>
            <w:vAlign w:val="center"/>
          </w:tcPr>
          <w:p w14:paraId="560F9EB9" w14:textId="3D102CE9" w:rsidR="00142A05" w:rsidRPr="00FE0ECF" w:rsidRDefault="00FE0ECF" w:rsidP="00095C41">
            <w:pPr>
              <w:jc w:val="center"/>
              <w:rPr>
                <w:rFonts w:eastAsia="Times New Roman"/>
                <w:szCs w:val="24"/>
              </w:rPr>
            </w:pPr>
            <w:r w:rsidRPr="00FE0ECF">
              <w:t>[23]</w:t>
            </w:r>
          </w:p>
        </w:tc>
        <w:tc>
          <w:tcPr>
            <w:tcW w:w="958" w:type="pct"/>
            <w:vAlign w:val="center"/>
          </w:tcPr>
          <w:p w14:paraId="3048F3A7" w14:textId="77777777" w:rsidR="00142A05" w:rsidRPr="00FE0ECF" w:rsidRDefault="00142A05" w:rsidP="00095C41">
            <w:pPr>
              <w:jc w:val="center"/>
              <w:rPr>
                <w:rFonts w:eastAsia="Times New Roman"/>
                <w:szCs w:val="24"/>
              </w:rPr>
            </w:pPr>
            <w:r w:rsidRPr="00FE0ECF">
              <w:rPr>
                <w:rFonts w:eastAsia="Times New Roman"/>
                <w:szCs w:val="24"/>
              </w:rPr>
              <w:t>3</w:t>
            </w:r>
          </w:p>
        </w:tc>
        <w:tc>
          <w:tcPr>
            <w:tcW w:w="1451" w:type="pct"/>
            <w:vAlign w:val="center"/>
          </w:tcPr>
          <w:p w14:paraId="79B81C57" w14:textId="77777777" w:rsidR="00142A05" w:rsidRPr="00FE0ECF" w:rsidRDefault="00142A05" w:rsidP="00095C41">
            <w:pPr>
              <w:jc w:val="center"/>
              <w:rPr>
                <w:rFonts w:eastAsia="Times New Roman"/>
                <w:szCs w:val="24"/>
              </w:rPr>
            </w:pPr>
            <w:r w:rsidRPr="00FE0ECF">
              <w:rPr>
                <w:rFonts w:eastAsia="Times New Roman"/>
                <w:szCs w:val="24"/>
              </w:rPr>
              <w:t>0</w:t>
            </w:r>
          </w:p>
        </w:tc>
        <w:tc>
          <w:tcPr>
            <w:tcW w:w="1001" w:type="pct"/>
            <w:vAlign w:val="center"/>
          </w:tcPr>
          <w:p w14:paraId="27242B2B" w14:textId="77777777" w:rsidR="00142A05" w:rsidRPr="00FE0ECF" w:rsidRDefault="00142A05" w:rsidP="00095C41">
            <w:pPr>
              <w:jc w:val="center"/>
              <w:rPr>
                <w:rFonts w:eastAsia="Times New Roman"/>
                <w:szCs w:val="24"/>
              </w:rPr>
            </w:pPr>
            <w:r w:rsidRPr="00FE0ECF">
              <w:rPr>
                <w:rFonts w:eastAsia="Times New Roman"/>
                <w:szCs w:val="24"/>
              </w:rPr>
              <w:t>3</w:t>
            </w:r>
          </w:p>
        </w:tc>
        <w:tc>
          <w:tcPr>
            <w:tcW w:w="643" w:type="pct"/>
            <w:vAlign w:val="center"/>
          </w:tcPr>
          <w:p w14:paraId="3198EA50" w14:textId="77777777" w:rsidR="00142A05" w:rsidRPr="00FE0ECF" w:rsidRDefault="00142A05" w:rsidP="00095C41">
            <w:pPr>
              <w:jc w:val="center"/>
              <w:rPr>
                <w:rFonts w:eastAsia="Times New Roman"/>
                <w:szCs w:val="24"/>
              </w:rPr>
            </w:pPr>
            <w:r w:rsidRPr="00FE0ECF">
              <w:rPr>
                <w:rFonts w:eastAsia="Times New Roman"/>
                <w:szCs w:val="24"/>
              </w:rPr>
              <w:t>6</w:t>
            </w:r>
          </w:p>
        </w:tc>
      </w:tr>
      <w:tr w:rsidR="005F252C" w:rsidRPr="00FE0ECF" w14:paraId="26B6793E" w14:textId="77777777" w:rsidTr="00095C41">
        <w:trPr>
          <w:jc w:val="center"/>
        </w:trPr>
        <w:tc>
          <w:tcPr>
            <w:tcW w:w="947" w:type="pct"/>
            <w:vAlign w:val="center"/>
          </w:tcPr>
          <w:p w14:paraId="0B7AEDBF" w14:textId="65042B98" w:rsidR="005F252C" w:rsidRPr="00FE0ECF" w:rsidRDefault="00FE0ECF" w:rsidP="00095C41">
            <w:pPr>
              <w:jc w:val="center"/>
              <w:rPr>
                <w:rFonts w:eastAsia="Times New Roman"/>
                <w:szCs w:val="24"/>
              </w:rPr>
            </w:pPr>
            <w:r w:rsidRPr="00FE0ECF">
              <w:t>[24]</w:t>
            </w:r>
          </w:p>
        </w:tc>
        <w:tc>
          <w:tcPr>
            <w:tcW w:w="958" w:type="pct"/>
            <w:vAlign w:val="center"/>
          </w:tcPr>
          <w:p w14:paraId="05FF5F81" w14:textId="77777777" w:rsidR="005F252C" w:rsidRPr="00FE0ECF" w:rsidRDefault="00533D6C" w:rsidP="00095C41">
            <w:pPr>
              <w:jc w:val="center"/>
              <w:rPr>
                <w:rFonts w:eastAsia="Times New Roman"/>
                <w:szCs w:val="24"/>
              </w:rPr>
            </w:pPr>
            <w:r w:rsidRPr="00FE0ECF">
              <w:rPr>
                <w:rFonts w:eastAsia="Times New Roman"/>
                <w:szCs w:val="24"/>
              </w:rPr>
              <w:t>4</w:t>
            </w:r>
          </w:p>
        </w:tc>
        <w:tc>
          <w:tcPr>
            <w:tcW w:w="1451" w:type="pct"/>
            <w:vAlign w:val="center"/>
          </w:tcPr>
          <w:p w14:paraId="30FF844C" w14:textId="77777777" w:rsidR="005F252C" w:rsidRPr="00FE0ECF" w:rsidRDefault="008646E1" w:rsidP="00095C41">
            <w:pPr>
              <w:jc w:val="center"/>
              <w:rPr>
                <w:rFonts w:eastAsia="Times New Roman"/>
                <w:szCs w:val="24"/>
              </w:rPr>
            </w:pPr>
            <w:r w:rsidRPr="00FE0ECF">
              <w:rPr>
                <w:rFonts w:eastAsia="Times New Roman"/>
                <w:szCs w:val="24"/>
              </w:rPr>
              <w:t>1</w:t>
            </w:r>
          </w:p>
        </w:tc>
        <w:tc>
          <w:tcPr>
            <w:tcW w:w="1001" w:type="pct"/>
            <w:vAlign w:val="center"/>
          </w:tcPr>
          <w:p w14:paraId="5583266F" w14:textId="77777777" w:rsidR="005F252C" w:rsidRPr="00FE0ECF" w:rsidRDefault="008336C0" w:rsidP="00095C41">
            <w:pPr>
              <w:jc w:val="center"/>
              <w:rPr>
                <w:rFonts w:eastAsia="Times New Roman"/>
                <w:szCs w:val="24"/>
              </w:rPr>
            </w:pPr>
            <w:r w:rsidRPr="00FE0ECF">
              <w:rPr>
                <w:rFonts w:eastAsia="Times New Roman"/>
                <w:szCs w:val="24"/>
              </w:rPr>
              <w:t>3</w:t>
            </w:r>
          </w:p>
        </w:tc>
        <w:tc>
          <w:tcPr>
            <w:tcW w:w="643" w:type="pct"/>
            <w:vAlign w:val="center"/>
          </w:tcPr>
          <w:p w14:paraId="23664D76" w14:textId="77777777" w:rsidR="005F252C" w:rsidRPr="00FE0ECF" w:rsidRDefault="008646E1" w:rsidP="00095C41">
            <w:pPr>
              <w:jc w:val="center"/>
              <w:rPr>
                <w:rFonts w:eastAsia="Times New Roman"/>
                <w:szCs w:val="24"/>
              </w:rPr>
            </w:pPr>
            <w:r w:rsidRPr="00FE0ECF">
              <w:rPr>
                <w:rFonts w:eastAsia="Times New Roman"/>
                <w:szCs w:val="24"/>
              </w:rPr>
              <w:t>8</w:t>
            </w:r>
          </w:p>
        </w:tc>
      </w:tr>
      <w:tr w:rsidR="0014223C" w:rsidRPr="00FE0ECF" w14:paraId="07E8F179" w14:textId="77777777" w:rsidTr="00095C41">
        <w:trPr>
          <w:jc w:val="center"/>
        </w:trPr>
        <w:tc>
          <w:tcPr>
            <w:tcW w:w="947" w:type="pct"/>
            <w:vAlign w:val="center"/>
          </w:tcPr>
          <w:p w14:paraId="4155FD0A" w14:textId="2BAD04E1" w:rsidR="0014223C" w:rsidRPr="00FE0ECF" w:rsidRDefault="00FE0ECF" w:rsidP="00095C41">
            <w:pPr>
              <w:jc w:val="center"/>
              <w:rPr>
                <w:rFonts w:eastAsia="Times New Roman"/>
                <w:szCs w:val="24"/>
              </w:rPr>
            </w:pPr>
            <w:r w:rsidRPr="00FE0ECF">
              <w:t>[25]</w:t>
            </w:r>
          </w:p>
        </w:tc>
        <w:tc>
          <w:tcPr>
            <w:tcW w:w="958" w:type="pct"/>
            <w:vAlign w:val="center"/>
          </w:tcPr>
          <w:p w14:paraId="1AD94758" w14:textId="77777777" w:rsidR="0014223C" w:rsidRPr="00FE0ECF" w:rsidRDefault="00DC2D68" w:rsidP="00095C41">
            <w:pPr>
              <w:jc w:val="center"/>
              <w:rPr>
                <w:rFonts w:eastAsia="Times New Roman"/>
                <w:szCs w:val="24"/>
              </w:rPr>
            </w:pPr>
            <w:r w:rsidRPr="00FE0ECF">
              <w:rPr>
                <w:rFonts w:eastAsia="Times New Roman"/>
                <w:szCs w:val="24"/>
              </w:rPr>
              <w:t>3</w:t>
            </w:r>
          </w:p>
        </w:tc>
        <w:tc>
          <w:tcPr>
            <w:tcW w:w="1451" w:type="pct"/>
            <w:vAlign w:val="center"/>
          </w:tcPr>
          <w:p w14:paraId="1C92C53A" w14:textId="77777777" w:rsidR="0014223C" w:rsidRPr="00FE0ECF" w:rsidRDefault="0014223C" w:rsidP="00095C41">
            <w:pPr>
              <w:jc w:val="center"/>
              <w:rPr>
                <w:rFonts w:eastAsia="Times New Roman"/>
                <w:szCs w:val="24"/>
              </w:rPr>
            </w:pPr>
            <w:r w:rsidRPr="00FE0ECF">
              <w:rPr>
                <w:rFonts w:eastAsia="Times New Roman"/>
                <w:szCs w:val="24"/>
              </w:rPr>
              <w:t>0</w:t>
            </w:r>
          </w:p>
        </w:tc>
        <w:tc>
          <w:tcPr>
            <w:tcW w:w="1001" w:type="pct"/>
            <w:vAlign w:val="center"/>
          </w:tcPr>
          <w:p w14:paraId="45A4F5C5" w14:textId="77777777" w:rsidR="0014223C" w:rsidRPr="00FE0ECF" w:rsidRDefault="00DC2D68" w:rsidP="00095C41">
            <w:pPr>
              <w:jc w:val="center"/>
              <w:rPr>
                <w:rFonts w:eastAsia="Times New Roman"/>
                <w:szCs w:val="24"/>
              </w:rPr>
            </w:pPr>
            <w:r w:rsidRPr="00FE0ECF">
              <w:rPr>
                <w:rFonts w:eastAsia="Times New Roman"/>
                <w:szCs w:val="24"/>
              </w:rPr>
              <w:t>3</w:t>
            </w:r>
          </w:p>
        </w:tc>
        <w:tc>
          <w:tcPr>
            <w:tcW w:w="643" w:type="pct"/>
            <w:vAlign w:val="center"/>
          </w:tcPr>
          <w:p w14:paraId="64756D24" w14:textId="77777777" w:rsidR="0014223C" w:rsidRPr="00FE0ECF" w:rsidRDefault="00DC2D68" w:rsidP="00095C41">
            <w:pPr>
              <w:jc w:val="center"/>
              <w:rPr>
                <w:rFonts w:eastAsia="Times New Roman"/>
                <w:szCs w:val="24"/>
              </w:rPr>
            </w:pPr>
            <w:r w:rsidRPr="00FE0ECF">
              <w:rPr>
                <w:rFonts w:eastAsia="Times New Roman"/>
                <w:szCs w:val="24"/>
              </w:rPr>
              <w:t>6</w:t>
            </w:r>
          </w:p>
        </w:tc>
      </w:tr>
      <w:tr w:rsidR="008F43B5" w:rsidRPr="00FE0ECF" w14:paraId="04BA02DE" w14:textId="77777777" w:rsidTr="00095C41">
        <w:trPr>
          <w:jc w:val="center"/>
        </w:trPr>
        <w:tc>
          <w:tcPr>
            <w:tcW w:w="947" w:type="pct"/>
            <w:vAlign w:val="center"/>
          </w:tcPr>
          <w:p w14:paraId="0E8457F2" w14:textId="36511C13" w:rsidR="00142A05" w:rsidRPr="00FE0ECF" w:rsidRDefault="00FE0ECF" w:rsidP="00095C41">
            <w:pPr>
              <w:jc w:val="center"/>
            </w:pPr>
            <w:r w:rsidRPr="00FE0ECF">
              <w:lastRenderedPageBreak/>
              <w:t>[26]</w:t>
            </w:r>
          </w:p>
        </w:tc>
        <w:tc>
          <w:tcPr>
            <w:tcW w:w="958" w:type="pct"/>
            <w:vAlign w:val="center"/>
          </w:tcPr>
          <w:p w14:paraId="062EA01B" w14:textId="77777777" w:rsidR="00142A05" w:rsidRPr="00FE0ECF" w:rsidRDefault="00142A05" w:rsidP="00095C41">
            <w:pPr>
              <w:jc w:val="center"/>
              <w:rPr>
                <w:rFonts w:eastAsia="Times New Roman"/>
                <w:szCs w:val="24"/>
              </w:rPr>
            </w:pPr>
            <w:r w:rsidRPr="00FE0ECF">
              <w:rPr>
                <w:rFonts w:eastAsia="Times New Roman"/>
                <w:szCs w:val="24"/>
              </w:rPr>
              <w:t>2</w:t>
            </w:r>
          </w:p>
        </w:tc>
        <w:tc>
          <w:tcPr>
            <w:tcW w:w="1451" w:type="pct"/>
            <w:vAlign w:val="center"/>
          </w:tcPr>
          <w:p w14:paraId="45C0E055" w14:textId="77777777" w:rsidR="00142A05" w:rsidRPr="00FE0ECF" w:rsidRDefault="00142A05" w:rsidP="00095C41">
            <w:pPr>
              <w:jc w:val="center"/>
              <w:rPr>
                <w:rFonts w:eastAsia="Times New Roman"/>
                <w:szCs w:val="24"/>
              </w:rPr>
            </w:pPr>
            <w:r w:rsidRPr="00FE0ECF">
              <w:rPr>
                <w:rFonts w:eastAsia="Times New Roman"/>
                <w:szCs w:val="24"/>
              </w:rPr>
              <w:t>2</w:t>
            </w:r>
          </w:p>
        </w:tc>
        <w:tc>
          <w:tcPr>
            <w:tcW w:w="1001" w:type="pct"/>
            <w:vAlign w:val="center"/>
          </w:tcPr>
          <w:p w14:paraId="136B0362" w14:textId="77777777" w:rsidR="00142A05" w:rsidRPr="00FE0ECF" w:rsidRDefault="00142A05" w:rsidP="00095C41">
            <w:pPr>
              <w:jc w:val="center"/>
              <w:rPr>
                <w:rFonts w:eastAsia="Times New Roman"/>
                <w:szCs w:val="24"/>
              </w:rPr>
            </w:pPr>
            <w:r w:rsidRPr="00FE0ECF">
              <w:rPr>
                <w:rFonts w:eastAsia="Times New Roman"/>
                <w:szCs w:val="24"/>
              </w:rPr>
              <w:t>3</w:t>
            </w:r>
          </w:p>
        </w:tc>
        <w:tc>
          <w:tcPr>
            <w:tcW w:w="643" w:type="pct"/>
            <w:vAlign w:val="center"/>
          </w:tcPr>
          <w:p w14:paraId="0B6D8CAA" w14:textId="77777777" w:rsidR="00142A05" w:rsidRPr="00FE0ECF" w:rsidRDefault="00142A05" w:rsidP="00095C41">
            <w:pPr>
              <w:jc w:val="center"/>
              <w:rPr>
                <w:rFonts w:eastAsia="Times New Roman"/>
                <w:szCs w:val="24"/>
              </w:rPr>
            </w:pPr>
            <w:r w:rsidRPr="00FE0ECF">
              <w:rPr>
                <w:rFonts w:eastAsia="Times New Roman"/>
                <w:szCs w:val="24"/>
              </w:rPr>
              <w:t>7</w:t>
            </w:r>
          </w:p>
        </w:tc>
      </w:tr>
      <w:tr w:rsidR="008F43B5" w:rsidRPr="00FE0ECF" w14:paraId="07C6E1FB" w14:textId="77777777" w:rsidTr="00095C41">
        <w:trPr>
          <w:jc w:val="center"/>
        </w:trPr>
        <w:tc>
          <w:tcPr>
            <w:tcW w:w="947" w:type="pct"/>
            <w:vAlign w:val="center"/>
          </w:tcPr>
          <w:p w14:paraId="6F0CBF75" w14:textId="02AEA4DE" w:rsidR="00142A05" w:rsidRPr="00FE0ECF" w:rsidRDefault="00FE0ECF" w:rsidP="00095C41">
            <w:pPr>
              <w:jc w:val="center"/>
            </w:pPr>
            <w:r w:rsidRPr="00FE0ECF">
              <w:t>[27]</w:t>
            </w:r>
          </w:p>
        </w:tc>
        <w:tc>
          <w:tcPr>
            <w:tcW w:w="958" w:type="pct"/>
            <w:vAlign w:val="center"/>
          </w:tcPr>
          <w:p w14:paraId="5719F047" w14:textId="77777777" w:rsidR="00142A05" w:rsidRPr="00FE0ECF" w:rsidRDefault="00142A05" w:rsidP="00095C41">
            <w:pPr>
              <w:jc w:val="center"/>
              <w:rPr>
                <w:rFonts w:eastAsia="Times New Roman"/>
                <w:szCs w:val="24"/>
              </w:rPr>
            </w:pPr>
            <w:r w:rsidRPr="00FE0ECF">
              <w:rPr>
                <w:rFonts w:eastAsia="Times New Roman"/>
                <w:szCs w:val="24"/>
              </w:rPr>
              <w:t>4</w:t>
            </w:r>
          </w:p>
        </w:tc>
        <w:tc>
          <w:tcPr>
            <w:tcW w:w="1451" w:type="pct"/>
            <w:vAlign w:val="center"/>
          </w:tcPr>
          <w:p w14:paraId="1923A88A" w14:textId="77777777" w:rsidR="00142A05" w:rsidRPr="00FE0ECF" w:rsidRDefault="00142A05" w:rsidP="00095C41">
            <w:pPr>
              <w:jc w:val="center"/>
              <w:rPr>
                <w:rFonts w:eastAsia="Times New Roman"/>
                <w:szCs w:val="24"/>
              </w:rPr>
            </w:pPr>
            <w:r w:rsidRPr="00FE0ECF">
              <w:rPr>
                <w:rFonts w:eastAsia="Times New Roman"/>
                <w:szCs w:val="24"/>
              </w:rPr>
              <w:t>1</w:t>
            </w:r>
          </w:p>
        </w:tc>
        <w:tc>
          <w:tcPr>
            <w:tcW w:w="1001" w:type="pct"/>
            <w:vAlign w:val="center"/>
          </w:tcPr>
          <w:p w14:paraId="08057A52" w14:textId="77777777" w:rsidR="00142A05" w:rsidRPr="00FE0ECF" w:rsidRDefault="00142A05" w:rsidP="00095C41">
            <w:pPr>
              <w:jc w:val="center"/>
              <w:rPr>
                <w:rFonts w:eastAsia="Times New Roman"/>
                <w:szCs w:val="24"/>
              </w:rPr>
            </w:pPr>
            <w:r w:rsidRPr="00FE0ECF">
              <w:rPr>
                <w:rFonts w:eastAsia="Times New Roman"/>
                <w:szCs w:val="24"/>
              </w:rPr>
              <w:t>3</w:t>
            </w:r>
          </w:p>
        </w:tc>
        <w:tc>
          <w:tcPr>
            <w:tcW w:w="643" w:type="pct"/>
            <w:vAlign w:val="center"/>
          </w:tcPr>
          <w:p w14:paraId="55325A81" w14:textId="77777777" w:rsidR="00142A05" w:rsidRPr="00FE0ECF" w:rsidRDefault="00142A05" w:rsidP="00095C41">
            <w:pPr>
              <w:jc w:val="center"/>
              <w:rPr>
                <w:rFonts w:eastAsia="Times New Roman"/>
                <w:szCs w:val="24"/>
              </w:rPr>
            </w:pPr>
            <w:r w:rsidRPr="00FE0ECF">
              <w:rPr>
                <w:rFonts w:eastAsia="Times New Roman"/>
                <w:szCs w:val="24"/>
              </w:rPr>
              <w:t>8</w:t>
            </w:r>
          </w:p>
        </w:tc>
      </w:tr>
      <w:tr w:rsidR="008F43B5" w:rsidRPr="00FE0ECF" w14:paraId="654E9CDA" w14:textId="77777777" w:rsidTr="00095C41">
        <w:trPr>
          <w:jc w:val="center"/>
        </w:trPr>
        <w:tc>
          <w:tcPr>
            <w:tcW w:w="947" w:type="pct"/>
            <w:vAlign w:val="center"/>
          </w:tcPr>
          <w:p w14:paraId="73D808DC" w14:textId="280E1B8D" w:rsidR="00142A05" w:rsidRPr="00FE0ECF" w:rsidRDefault="00FE0ECF" w:rsidP="00095C41">
            <w:pPr>
              <w:spacing w:after="0" w:line="360" w:lineRule="auto"/>
              <w:jc w:val="center"/>
              <w:rPr>
                <w:rFonts w:ascii="Times New Roman" w:hAnsi="Times New Roman" w:cs="Times New Roman"/>
                <w:sz w:val="24"/>
              </w:rPr>
            </w:pPr>
            <w:r w:rsidRPr="00FE0ECF">
              <w:rPr>
                <w:rFonts w:ascii="Times New Roman" w:hAnsi="Times New Roman" w:cs="Times New Roman"/>
                <w:sz w:val="24"/>
              </w:rPr>
              <w:t>[28]</w:t>
            </w:r>
          </w:p>
        </w:tc>
        <w:tc>
          <w:tcPr>
            <w:tcW w:w="958" w:type="pct"/>
            <w:vAlign w:val="center"/>
          </w:tcPr>
          <w:p w14:paraId="41D8E658" w14:textId="77777777" w:rsidR="00142A05" w:rsidRPr="00FE0ECF" w:rsidRDefault="00142A05"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390992B7" w14:textId="77777777" w:rsidR="00142A05" w:rsidRPr="00FE0ECF" w:rsidRDefault="00142A05"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3F4E3AAA" w14:textId="77777777" w:rsidR="00142A05" w:rsidRPr="00FE0ECF" w:rsidRDefault="00142A05"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372D70D6" w14:textId="77777777" w:rsidR="00142A05" w:rsidRPr="00FE0ECF" w:rsidRDefault="00142A05"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9</w:t>
            </w:r>
          </w:p>
        </w:tc>
      </w:tr>
      <w:tr w:rsidR="00487346" w:rsidRPr="00FE0ECF" w14:paraId="2BB30C6C" w14:textId="77777777" w:rsidTr="00095C41">
        <w:trPr>
          <w:jc w:val="center"/>
        </w:trPr>
        <w:tc>
          <w:tcPr>
            <w:tcW w:w="947" w:type="pct"/>
            <w:vAlign w:val="center"/>
          </w:tcPr>
          <w:p w14:paraId="13E4529B" w14:textId="475BF1B7" w:rsidR="00487346" w:rsidRPr="00FE0ECF" w:rsidRDefault="00FE0ECF" w:rsidP="00095C41">
            <w:pPr>
              <w:spacing w:after="0" w:line="360" w:lineRule="auto"/>
              <w:jc w:val="center"/>
              <w:rPr>
                <w:rFonts w:ascii="Times New Roman" w:hAnsi="Times New Roman" w:cs="Times New Roman"/>
                <w:sz w:val="24"/>
              </w:rPr>
            </w:pPr>
            <w:r w:rsidRPr="00FE0ECF">
              <w:rPr>
                <w:rFonts w:ascii="Times New Roman" w:hAnsi="Times New Roman" w:cs="Times New Roman"/>
                <w:sz w:val="24"/>
              </w:rPr>
              <w:t>[29]</w:t>
            </w:r>
          </w:p>
        </w:tc>
        <w:tc>
          <w:tcPr>
            <w:tcW w:w="958" w:type="pct"/>
            <w:vAlign w:val="center"/>
          </w:tcPr>
          <w:p w14:paraId="3941BE01" w14:textId="77777777" w:rsidR="00487346" w:rsidRPr="00FE0ECF" w:rsidRDefault="00487346"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vAlign w:val="center"/>
          </w:tcPr>
          <w:p w14:paraId="2A2300F5" w14:textId="77777777" w:rsidR="00487346" w:rsidRPr="00FE0ECF" w:rsidRDefault="00487346"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vAlign w:val="center"/>
          </w:tcPr>
          <w:p w14:paraId="1BE8939E" w14:textId="77777777" w:rsidR="00487346" w:rsidRPr="00FE0ECF" w:rsidRDefault="00487346"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4473DB5B" w14:textId="77777777" w:rsidR="00487346" w:rsidRPr="00FE0ECF" w:rsidRDefault="00487346" w:rsidP="00095C41">
            <w:pPr>
              <w:spacing w:after="0" w:line="360" w:lineRule="auto"/>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3E0952CA" w14:textId="77777777" w:rsidTr="00095C41">
        <w:trPr>
          <w:jc w:val="center"/>
        </w:trPr>
        <w:tc>
          <w:tcPr>
            <w:tcW w:w="947" w:type="pct"/>
            <w:vAlign w:val="center"/>
          </w:tcPr>
          <w:p w14:paraId="0EF06753" w14:textId="093CC326"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0]</w:t>
            </w:r>
          </w:p>
        </w:tc>
        <w:tc>
          <w:tcPr>
            <w:tcW w:w="958" w:type="pct"/>
            <w:vAlign w:val="center"/>
          </w:tcPr>
          <w:p w14:paraId="37B897B2"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3FA05883"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0570730F"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45FAB548"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3495AF9E" w14:textId="77777777" w:rsidTr="00095C41">
        <w:trPr>
          <w:jc w:val="center"/>
        </w:trPr>
        <w:tc>
          <w:tcPr>
            <w:tcW w:w="947" w:type="pct"/>
            <w:vAlign w:val="center"/>
          </w:tcPr>
          <w:p w14:paraId="06B9DBBD" w14:textId="1311672F"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1]</w:t>
            </w:r>
          </w:p>
        </w:tc>
        <w:tc>
          <w:tcPr>
            <w:tcW w:w="958" w:type="pct"/>
            <w:vAlign w:val="center"/>
          </w:tcPr>
          <w:p w14:paraId="232F98A9"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74004B4E"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4A55ED37"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5D7A36D0"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39ED067B" w14:textId="77777777" w:rsidTr="00095C41">
        <w:trPr>
          <w:jc w:val="center"/>
        </w:trPr>
        <w:tc>
          <w:tcPr>
            <w:tcW w:w="947" w:type="pct"/>
            <w:vAlign w:val="center"/>
          </w:tcPr>
          <w:p w14:paraId="6D7F0302" w14:textId="5360AA46"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2]</w:t>
            </w:r>
          </w:p>
        </w:tc>
        <w:tc>
          <w:tcPr>
            <w:tcW w:w="958" w:type="pct"/>
            <w:vAlign w:val="center"/>
          </w:tcPr>
          <w:p w14:paraId="3CA34FEC"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603DF5A9"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440647EF"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4002791C"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68445CD0" w14:textId="77777777" w:rsidTr="00095C41">
        <w:trPr>
          <w:jc w:val="center"/>
        </w:trPr>
        <w:tc>
          <w:tcPr>
            <w:tcW w:w="947" w:type="pct"/>
            <w:vAlign w:val="center"/>
          </w:tcPr>
          <w:p w14:paraId="551E7852" w14:textId="18933D16"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3]</w:t>
            </w:r>
          </w:p>
        </w:tc>
        <w:tc>
          <w:tcPr>
            <w:tcW w:w="958" w:type="pct"/>
            <w:vAlign w:val="center"/>
          </w:tcPr>
          <w:p w14:paraId="0CFAC140"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4</w:t>
            </w:r>
          </w:p>
        </w:tc>
        <w:tc>
          <w:tcPr>
            <w:tcW w:w="1451" w:type="pct"/>
            <w:vAlign w:val="center"/>
          </w:tcPr>
          <w:p w14:paraId="0AD47777"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1</w:t>
            </w:r>
          </w:p>
        </w:tc>
        <w:tc>
          <w:tcPr>
            <w:tcW w:w="1001" w:type="pct"/>
            <w:vAlign w:val="center"/>
          </w:tcPr>
          <w:p w14:paraId="13F7C116"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vAlign w:val="center"/>
          </w:tcPr>
          <w:p w14:paraId="22B72CF4"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r w:rsidR="008F43B5" w:rsidRPr="00FE0ECF" w14:paraId="187D903A" w14:textId="77777777" w:rsidTr="00095C41">
        <w:trPr>
          <w:jc w:val="center"/>
        </w:trPr>
        <w:tc>
          <w:tcPr>
            <w:tcW w:w="947" w:type="pct"/>
            <w:tcBorders>
              <w:bottom w:val="single" w:sz="4" w:space="0" w:color="auto"/>
            </w:tcBorders>
            <w:vAlign w:val="center"/>
          </w:tcPr>
          <w:p w14:paraId="21A97F0A" w14:textId="4C48C3E5" w:rsidR="00142A05" w:rsidRPr="00FE0ECF" w:rsidRDefault="00FE0ECF" w:rsidP="00095C41">
            <w:pPr>
              <w:jc w:val="center"/>
              <w:rPr>
                <w:rFonts w:ascii="Times New Roman" w:eastAsia="Times New Roman" w:hAnsi="Times New Roman" w:cs="Times New Roman"/>
                <w:sz w:val="24"/>
                <w:szCs w:val="24"/>
              </w:rPr>
            </w:pPr>
            <w:r w:rsidRPr="00FE0ECF">
              <w:rPr>
                <w:rFonts w:ascii="Times New Roman" w:hAnsi="Times New Roman" w:cs="Times New Roman"/>
                <w:sz w:val="24"/>
              </w:rPr>
              <w:t>[34]</w:t>
            </w:r>
          </w:p>
        </w:tc>
        <w:tc>
          <w:tcPr>
            <w:tcW w:w="958" w:type="pct"/>
            <w:tcBorders>
              <w:bottom w:val="single" w:sz="4" w:space="0" w:color="auto"/>
            </w:tcBorders>
            <w:vAlign w:val="center"/>
          </w:tcPr>
          <w:p w14:paraId="7E7B768D"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1451" w:type="pct"/>
            <w:tcBorders>
              <w:bottom w:val="single" w:sz="4" w:space="0" w:color="auto"/>
            </w:tcBorders>
            <w:vAlign w:val="center"/>
          </w:tcPr>
          <w:p w14:paraId="617FE9D8"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2</w:t>
            </w:r>
          </w:p>
        </w:tc>
        <w:tc>
          <w:tcPr>
            <w:tcW w:w="1001" w:type="pct"/>
            <w:tcBorders>
              <w:bottom w:val="single" w:sz="4" w:space="0" w:color="auto"/>
            </w:tcBorders>
            <w:vAlign w:val="center"/>
          </w:tcPr>
          <w:p w14:paraId="033AEF98"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3</w:t>
            </w:r>
          </w:p>
        </w:tc>
        <w:tc>
          <w:tcPr>
            <w:tcW w:w="643" w:type="pct"/>
            <w:tcBorders>
              <w:bottom w:val="single" w:sz="4" w:space="0" w:color="auto"/>
            </w:tcBorders>
            <w:vAlign w:val="center"/>
          </w:tcPr>
          <w:p w14:paraId="070651D2" w14:textId="77777777" w:rsidR="00142A05" w:rsidRPr="00FE0ECF" w:rsidRDefault="00142A05" w:rsidP="00095C41">
            <w:pPr>
              <w:jc w:val="center"/>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8</w:t>
            </w:r>
          </w:p>
        </w:tc>
      </w:tr>
    </w:tbl>
    <w:p w14:paraId="2412CE9D" w14:textId="19FB8454" w:rsidR="002A6CDD" w:rsidRPr="00FE0ECF" w:rsidRDefault="00FB2ABB" w:rsidP="00340204">
      <w:pPr>
        <w:spacing w:after="0" w:line="360" w:lineRule="auto"/>
        <w:jc w:val="both"/>
        <w:rPr>
          <w:rFonts w:ascii="Times New Roman" w:eastAsia="Times New Roman" w:hAnsi="Times New Roman" w:cs="Times New Roman"/>
          <w:sz w:val="24"/>
          <w:szCs w:val="24"/>
        </w:rPr>
      </w:pPr>
      <w:r w:rsidRPr="00FE0ECF">
        <w:rPr>
          <w:rFonts w:ascii="Times New Roman" w:eastAsia="Times New Roman" w:hAnsi="Times New Roman" w:cs="Times New Roman"/>
          <w:sz w:val="24"/>
          <w:szCs w:val="24"/>
        </w:rPr>
        <w:t xml:space="preserve">Caption: </w:t>
      </w:r>
      <w:r w:rsidR="007D0E7B" w:rsidRPr="007D0E7B">
        <w:rPr>
          <w:rFonts w:ascii="Times New Roman" w:eastAsia="Times New Roman" w:hAnsi="Times New Roman" w:cs="Times New Roman"/>
          <w:sz w:val="24"/>
          <w:szCs w:val="24"/>
        </w:rPr>
        <w:t xml:space="preserve">Risk of bias assessments using the Newcastle-Ottawa Scale for case-control studies. Stars for the Selection domain were awarded when group assignment was based on adequate clinical and neuropathological thresholds. In the Comparability domain, one star was assigned when age was matched, and a second star when at least one additional confounder was adjusted for, for example sex, education, APOE, or PMI. The Exposure domain was rated as low risk of bias when neuropathological and laboratory measures were ascertained using </w:t>
      </w:r>
      <w:proofErr w:type="spellStart"/>
      <w:r w:rsidR="007D0E7B" w:rsidRPr="007D0E7B">
        <w:rPr>
          <w:rFonts w:ascii="Times New Roman" w:eastAsia="Times New Roman" w:hAnsi="Times New Roman" w:cs="Times New Roman"/>
          <w:sz w:val="24"/>
          <w:szCs w:val="24"/>
        </w:rPr>
        <w:t>standardised</w:t>
      </w:r>
      <w:proofErr w:type="spellEnd"/>
      <w:r w:rsidR="007D0E7B" w:rsidRPr="007D0E7B">
        <w:rPr>
          <w:rFonts w:ascii="Times New Roman" w:eastAsia="Times New Roman" w:hAnsi="Times New Roman" w:cs="Times New Roman"/>
          <w:sz w:val="24"/>
          <w:szCs w:val="24"/>
        </w:rPr>
        <w:t xml:space="preserve"> methods across groups. Abbreviations: APOE, apolipoprotein E; PMI, post-mortem interval.</w:t>
      </w:r>
    </w:p>
    <w:p w14:paraId="3D05110F" w14:textId="7B7E8455" w:rsidR="00FE0ECF" w:rsidRPr="00FE0ECF" w:rsidRDefault="006261AC" w:rsidP="002253C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p>
    <w:p w14:paraId="108FE18A" w14:textId="0B404E35" w:rsidR="00E34601" w:rsidRPr="006261AC" w:rsidRDefault="00D318B7" w:rsidP="002253C4">
      <w:pPr>
        <w:spacing w:after="0" w:line="360" w:lineRule="auto"/>
        <w:jc w:val="both"/>
        <w:rPr>
          <w:rFonts w:ascii="Times New Roman" w:eastAsia="Times New Roman" w:hAnsi="Times New Roman" w:cs="Times New Roman"/>
          <w:b/>
          <w:sz w:val="24"/>
          <w:szCs w:val="24"/>
        </w:rPr>
      </w:pPr>
      <w:r w:rsidRPr="006261AC">
        <w:rPr>
          <w:rFonts w:ascii="Times New Roman" w:eastAsia="Times New Roman" w:hAnsi="Times New Roman" w:cs="Times New Roman"/>
          <w:b/>
          <w:sz w:val="24"/>
          <w:szCs w:val="24"/>
        </w:rPr>
        <w:t>REFERENCES</w:t>
      </w:r>
    </w:p>
    <w:p w14:paraId="22492AD0" w14:textId="0A276294"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w:t>
      </w:r>
      <w:r w:rsidRPr="006261AC">
        <w:rPr>
          <w:rFonts w:ascii="Times New Roman" w:hAnsi="Times New Roman" w:cs="Times New Roman"/>
          <w:sz w:val="24"/>
          <w:szCs w:val="24"/>
        </w:rPr>
        <w:tab/>
        <w:t xml:space="preserve">Lue LF, Kuo YM, Roher AE, et al. Soluble Amyloid β Peptide Concentration as a Predictor of Synaptic Change in Alzheimer’s Disease. </w:t>
      </w:r>
      <w:proofErr w:type="gramStart"/>
      <w:r w:rsidRPr="006261AC">
        <w:rPr>
          <w:rFonts w:ascii="Times New Roman" w:hAnsi="Times New Roman" w:cs="Times New Roman"/>
          <w:i/>
          <w:iCs/>
          <w:sz w:val="24"/>
          <w:szCs w:val="24"/>
        </w:rPr>
        <w:t>Am</w:t>
      </w:r>
      <w:proofErr w:type="gramEnd"/>
      <w:r w:rsidRPr="006261AC">
        <w:rPr>
          <w:rFonts w:ascii="Times New Roman" w:hAnsi="Times New Roman" w:cs="Times New Roman"/>
          <w:i/>
          <w:iCs/>
          <w:sz w:val="24"/>
          <w:szCs w:val="24"/>
        </w:rPr>
        <w:t xml:space="preserve"> J </w:t>
      </w:r>
      <w:proofErr w:type="spellStart"/>
      <w:r w:rsidRPr="006261AC">
        <w:rPr>
          <w:rFonts w:ascii="Times New Roman" w:hAnsi="Times New Roman" w:cs="Times New Roman"/>
          <w:i/>
          <w:iCs/>
          <w:sz w:val="24"/>
          <w:szCs w:val="24"/>
        </w:rPr>
        <w:t>Pathol</w:t>
      </w:r>
      <w:proofErr w:type="spellEnd"/>
      <w:r w:rsidRPr="006261AC">
        <w:rPr>
          <w:rFonts w:ascii="Times New Roman" w:hAnsi="Times New Roman" w:cs="Times New Roman"/>
          <w:sz w:val="24"/>
          <w:szCs w:val="24"/>
        </w:rPr>
        <w:t>. 1999;155(3):853-862. doi:10.1016/S0002-9440(10)65184-X</w:t>
      </w:r>
    </w:p>
    <w:p w14:paraId="6BFC2E00"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2.</w:t>
      </w:r>
      <w:r w:rsidRPr="006261AC">
        <w:rPr>
          <w:rFonts w:ascii="Times New Roman" w:hAnsi="Times New Roman" w:cs="Times New Roman"/>
          <w:sz w:val="24"/>
          <w:szCs w:val="24"/>
        </w:rPr>
        <w:tab/>
        <w:t xml:space="preserve">Price JL, Ko AI, Wade MJ, Tsou SK, McKeel DW, Morris JC. Neuron Number in the Entorhinal Cortex and CA1 in Preclinical Alzheimer Disease. </w:t>
      </w:r>
      <w:r w:rsidRPr="006261AC">
        <w:rPr>
          <w:rFonts w:ascii="Times New Roman" w:hAnsi="Times New Roman" w:cs="Times New Roman"/>
          <w:i/>
          <w:iCs/>
          <w:sz w:val="24"/>
          <w:szCs w:val="24"/>
        </w:rPr>
        <w:t>Arch Neurol</w:t>
      </w:r>
      <w:r w:rsidRPr="006261AC">
        <w:rPr>
          <w:rFonts w:ascii="Times New Roman" w:hAnsi="Times New Roman" w:cs="Times New Roman"/>
          <w:sz w:val="24"/>
          <w:szCs w:val="24"/>
        </w:rPr>
        <w:t>. 2001;58(9):1395-1402. doi:10.1001/archneur.58.9.1395</w:t>
      </w:r>
    </w:p>
    <w:p w14:paraId="447D97EE"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3.</w:t>
      </w:r>
      <w:r w:rsidRPr="006261AC">
        <w:rPr>
          <w:rFonts w:ascii="Times New Roman" w:hAnsi="Times New Roman" w:cs="Times New Roman"/>
          <w:sz w:val="24"/>
          <w:szCs w:val="24"/>
        </w:rPr>
        <w:tab/>
        <w:t xml:space="preserve">West MJ, Kawas CH, Stewart WF, Rudow GL, Troncoso JC. Hippocampal neurons in pre-clinical Alzheimer’s disease. </w:t>
      </w:r>
      <w:proofErr w:type="spellStart"/>
      <w:r w:rsidRPr="006261AC">
        <w:rPr>
          <w:rFonts w:ascii="Times New Roman" w:hAnsi="Times New Roman" w:cs="Times New Roman"/>
          <w:i/>
          <w:iCs/>
          <w:sz w:val="24"/>
          <w:szCs w:val="24"/>
        </w:rPr>
        <w:t>Neurobiol</w:t>
      </w:r>
      <w:proofErr w:type="spellEnd"/>
      <w:r w:rsidRPr="006261AC">
        <w:rPr>
          <w:rFonts w:ascii="Times New Roman" w:hAnsi="Times New Roman" w:cs="Times New Roman"/>
          <w:i/>
          <w:iCs/>
          <w:sz w:val="24"/>
          <w:szCs w:val="24"/>
        </w:rPr>
        <w:t xml:space="preserve"> Aging</w:t>
      </w:r>
      <w:r w:rsidRPr="006261AC">
        <w:rPr>
          <w:rFonts w:ascii="Times New Roman" w:hAnsi="Times New Roman" w:cs="Times New Roman"/>
          <w:sz w:val="24"/>
          <w:szCs w:val="24"/>
        </w:rPr>
        <w:t xml:space="preserve">. 2004;25(9):1205-1212. </w:t>
      </w:r>
      <w:proofErr w:type="gramStart"/>
      <w:r w:rsidRPr="006261AC">
        <w:rPr>
          <w:rFonts w:ascii="Times New Roman" w:hAnsi="Times New Roman" w:cs="Times New Roman"/>
          <w:sz w:val="24"/>
          <w:szCs w:val="24"/>
        </w:rPr>
        <w:t>doi:10.1016/j.neurobiolaging</w:t>
      </w:r>
      <w:proofErr w:type="gramEnd"/>
      <w:r w:rsidRPr="006261AC">
        <w:rPr>
          <w:rFonts w:ascii="Times New Roman" w:hAnsi="Times New Roman" w:cs="Times New Roman"/>
          <w:sz w:val="24"/>
          <w:szCs w:val="24"/>
        </w:rPr>
        <w:t>.2003.12.005</w:t>
      </w:r>
    </w:p>
    <w:p w14:paraId="213A6EE3"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4.</w:t>
      </w:r>
      <w:r w:rsidRPr="006261AC">
        <w:rPr>
          <w:rFonts w:ascii="Times New Roman" w:hAnsi="Times New Roman" w:cs="Times New Roman"/>
          <w:sz w:val="24"/>
          <w:szCs w:val="24"/>
        </w:rPr>
        <w:tab/>
      </w:r>
      <w:proofErr w:type="spellStart"/>
      <w:r w:rsidRPr="006261AC">
        <w:rPr>
          <w:rFonts w:ascii="Times New Roman" w:hAnsi="Times New Roman" w:cs="Times New Roman"/>
          <w:sz w:val="24"/>
          <w:szCs w:val="24"/>
        </w:rPr>
        <w:t>Riudavets</w:t>
      </w:r>
      <w:proofErr w:type="spellEnd"/>
      <w:r w:rsidRPr="006261AC">
        <w:rPr>
          <w:rFonts w:ascii="Times New Roman" w:hAnsi="Times New Roman" w:cs="Times New Roman"/>
          <w:sz w:val="24"/>
          <w:szCs w:val="24"/>
        </w:rPr>
        <w:t xml:space="preserve"> MA, Iacono D, Resnick SM, et al. Resistance to Alzheimer’s pathology is associated with nuclear hypertrophy in neurons. </w:t>
      </w:r>
      <w:proofErr w:type="spellStart"/>
      <w:r w:rsidRPr="006261AC">
        <w:rPr>
          <w:rFonts w:ascii="Times New Roman" w:hAnsi="Times New Roman" w:cs="Times New Roman"/>
          <w:i/>
          <w:iCs/>
          <w:sz w:val="24"/>
          <w:szCs w:val="24"/>
        </w:rPr>
        <w:t>Neurobiol</w:t>
      </w:r>
      <w:proofErr w:type="spellEnd"/>
      <w:r w:rsidRPr="006261AC">
        <w:rPr>
          <w:rFonts w:ascii="Times New Roman" w:hAnsi="Times New Roman" w:cs="Times New Roman"/>
          <w:i/>
          <w:iCs/>
          <w:sz w:val="24"/>
          <w:szCs w:val="24"/>
        </w:rPr>
        <w:t xml:space="preserve"> Aging</w:t>
      </w:r>
      <w:r w:rsidRPr="006261AC">
        <w:rPr>
          <w:rFonts w:ascii="Times New Roman" w:hAnsi="Times New Roman" w:cs="Times New Roman"/>
          <w:sz w:val="24"/>
          <w:szCs w:val="24"/>
        </w:rPr>
        <w:t xml:space="preserve">. 2007;28(10):1484-1492. </w:t>
      </w:r>
      <w:proofErr w:type="gramStart"/>
      <w:r w:rsidRPr="006261AC">
        <w:rPr>
          <w:rFonts w:ascii="Times New Roman" w:hAnsi="Times New Roman" w:cs="Times New Roman"/>
          <w:sz w:val="24"/>
          <w:szCs w:val="24"/>
        </w:rPr>
        <w:t>doi:10.1016/j.neurobiolaging</w:t>
      </w:r>
      <w:proofErr w:type="gramEnd"/>
      <w:r w:rsidRPr="006261AC">
        <w:rPr>
          <w:rFonts w:ascii="Times New Roman" w:hAnsi="Times New Roman" w:cs="Times New Roman"/>
          <w:sz w:val="24"/>
          <w:szCs w:val="24"/>
        </w:rPr>
        <w:t>.2007.05.005</w:t>
      </w:r>
    </w:p>
    <w:p w14:paraId="59BCC3BE"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5.</w:t>
      </w:r>
      <w:r w:rsidRPr="006261AC">
        <w:rPr>
          <w:rFonts w:ascii="Times New Roman" w:hAnsi="Times New Roman" w:cs="Times New Roman"/>
          <w:sz w:val="24"/>
          <w:szCs w:val="24"/>
        </w:rPr>
        <w:tab/>
        <w:t xml:space="preserve">Iacono D, O’Brien R, Resnick SM, et al. Neuronal Hypertrophy in Asymptomatic Alzheimer Disease. </w:t>
      </w:r>
      <w:r w:rsidRPr="006261AC">
        <w:rPr>
          <w:rFonts w:ascii="Times New Roman" w:hAnsi="Times New Roman" w:cs="Times New Roman"/>
          <w:i/>
          <w:iCs/>
          <w:sz w:val="24"/>
          <w:szCs w:val="24"/>
        </w:rPr>
        <w:t xml:space="preserve">J </w:t>
      </w:r>
      <w:proofErr w:type="spellStart"/>
      <w:r w:rsidRPr="006261AC">
        <w:rPr>
          <w:rFonts w:ascii="Times New Roman" w:hAnsi="Times New Roman" w:cs="Times New Roman"/>
          <w:i/>
          <w:iCs/>
          <w:sz w:val="24"/>
          <w:szCs w:val="24"/>
        </w:rPr>
        <w:t>Neuropathol</w:t>
      </w:r>
      <w:proofErr w:type="spellEnd"/>
      <w:r w:rsidRPr="006261AC">
        <w:rPr>
          <w:rFonts w:ascii="Times New Roman" w:hAnsi="Times New Roman" w:cs="Times New Roman"/>
          <w:i/>
          <w:iCs/>
          <w:sz w:val="24"/>
          <w:szCs w:val="24"/>
        </w:rPr>
        <w:t xml:space="preserve"> Exp Neurol</w:t>
      </w:r>
      <w:r w:rsidRPr="006261AC">
        <w:rPr>
          <w:rFonts w:ascii="Times New Roman" w:hAnsi="Times New Roman" w:cs="Times New Roman"/>
          <w:sz w:val="24"/>
          <w:szCs w:val="24"/>
        </w:rPr>
        <w:t>. 2008;67(6):578-589. doi:10.1097/NEN.0b013e3181772794</w:t>
      </w:r>
    </w:p>
    <w:p w14:paraId="39AE4297"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lastRenderedPageBreak/>
        <w:t>6.</w:t>
      </w:r>
      <w:r w:rsidRPr="006261AC">
        <w:rPr>
          <w:rFonts w:ascii="Times New Roman" w:hAnsi="Times New Roman" w:cs="Times New Roman"/>
          <w:sz w:val="24"/>
          <w:szCs w:val="24"/>
        </w:rPr>
        <w:tab/>
        <w:t xml:space="preserve">Iacono D, </w:t>
      </w:r>
      <w:proofErr w:type="spellStart"/>
      <w:r w:rsidRPr="006261AC">
        <w:rPr>
          <w:rFonts w:ascii="Times New Roman" w:hAnsi="Times New Roman" w:cs="Times New Roman"/>
          <w:sz w:val="24"/>
          <w:szCs w:val="24"/>
        </w:rPr>
        <w:t>Markesbery</w:t>
      </w:r>
      <w:proofErr w:type="spellEnd"/>
      <w:r w:rsidRPr="006261AC">
        <w:rPr>
          <w:rFonts w:ascii="Times New Roman" w:hAnsi="Times New Roman" w:cs="Times New Roman"/>
          <w:sz w:val="24"/>
          <w:szCs w:val="24"/>
        </w:rPr>
        <w:t xml:space="preserve"> WR, Gross M, et al. The Nun Study. </w:t>
      </w:r>
      <w:r w:rsidRPr="006261AC">
        <w:rPr>
          <w:rFonts w:ascii="Times New Roman" w:hAnsi="Times New Roman" w:cs="Times New Roman"/>
          <w:i/>
          <w:iCs/>
          <w:sz w:val="24"/>
          <w:szCs w:val="24"/>
        </w:rPr>
        <w:t>Neurology</w:t>
      </w:r>
      <w:r w:rsidRPr="006261AC">
        <w:rPr>
          <w:rFonts w:ascii="Times New Roman" w:hAnsi="Times New Roman" w:cs="Times New Roman"/>
          <w:sz w:val="24"/>
          <w:szCs w:val="24"/>
        </w:rPr>
        <w:t>. 2009;73(9):665-673. doi:10.1212/WNL.0b013e3181b01077</w:t>
      </w:r>
    </w:p>
    <w:p w14:paraId="6D3D6A47"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7.</w:t>
      </w:r>
      <w:r w:rsidRPr="006261AC">
        <w:rPr>
          <w:rFonts w:ascii="Times New Roman" w:hAnsi="Times New Roman" w:cs="Times New Roman"/>
          <w:sz w:val="24"/>
          <w:szCs w:val="24"/>
        </w:rPr>
        <w:tab/>
        <w:t xml:space="preserve">Liang WS, Dunckley T, Beach TG, et al. Neuronal gene expression in non-demented individuals with intermediate Alzheimer’s Disease neuropathology. </w:t>
      </w:r>
      <w:proofErr w:type="spellStart"/>
      <w:r w:rsidRPr="006261AC">
        <w:rPr>
          <w:rFonts w:ascii="Times New Roman" w:hAnsi="Times New Roman" w:cs="Times New Roman"/>
          <w:i/>
          <w:iCs/>
          <w:sz w:val="24"/>
          <w:szCs w:val="24"/>
        </w:rPr>
        <w:t>Neurobiol</w:t>
      </w:r>
      <w:proofErr w:type="spellEnd"/>
      <w:r w:rsidRPr="006261AC">
        <w:rPr>
          <w:rFonts w:ascii="Times New Roman" w:hAnsi="Times New Roman" w:cs="Times New Roman"/>
          <w:i/>
          <w:iCs/>
          <w:sz w:val="24"/>
          <w:szCs w:val="24"/>
        </w:rPr>
        <w:t xml:space="preserve"> Aging</w:t>
      </w:r>
      <w:r w:rsidRPr="006261AC">
        <w:rPr>
          <w:rFonts w:ascii="Times New Roman" w:hAnsi="Times New Roman" w:cs="Times New Roman"/>
          <w:sz w:val="24"/>
          <w:szCs w:val="24"/>
        </w:rPr>
        <w:t xml:space="preserve">. 2010;31(4):549-566. </w:t>
      </w:r>
      <w:proofErr w:type="gramStart"/>
      <w:r w:rsidRPr="006261AC">
        <w:rPr>
          <w:rFonts w:ascii="Times New Roman" w:hAnsi="Times New Roman" w:cs="Times New Roman"/>
          <w:sz w:val="24"/>
          <w:szCs w:val="24"/>
        </w:rPr>
        <w:t>doi:10.1016/j.neurobiolaging</w:t>
      </w:r>
      <w:proofErr w:type="gramEnd"/>
      <w:r w:rsidRPr="006261AC">
        <w:rPr>
          <w:rFonts w:ascii="Times New Roman" w:hAnsi="Times New Roman" w:cs="Times New Roman"/>
          <w:sz w:val="24"/>
          <w:szCs w:val="24"/>
        </w:rPr>
        <w:t>.2008.05.013</w:t>
      </w:r>
    </w:p>
    <w:p w14:paraId="6823144F"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8.</w:t>
      </w:r>
      <w:r w:rsidRPr="006261AC">
        <w:rPr>
          <w:rFonts w:ascii="Times New Roman" w:hAnsi="Times New Roman" w:cs="Times New Roman"/>
          <w:sz w:val="24"/>
          <w:szCs w:val="24"/>
        </w:rPr>
        <w:tab/>
        <w:t xml:space="preserve">Maarouf CL, Daugs ID, </w:t>
      </w:r>
      <w:proofErr w:type="spellStart"/>
      <w:r w:rsidRPr="006261AC">
        <w:rPr>
          <w:rFonts w:ascii="Times New Roman" w:hAnsi="Times New Roman" w:cs="Times New Roman"/>
          <w:sz w:val="24"/>
          <w:szCs w:val="24"/>
        </w:rPr>
        <w:t>Kokjohn</w:t>
      </w:r>
      <w:proofErr w:type="spellEnd"/>
      <w:r w:rsidRPr="006261AC">
        <w:rPr>
          <w:rFonts w:ascii="Times New Roman" w:hAnsi="Times New Roman" w:cs="Times New Roman"/>
          <w:sz w:val="24"/>
          <w:szCs w:val="24"/>
        </w:rPr>
        <w:t xml:space="preserve"> TA, et al. Alzheimer’s Disease and Non-Demented High Pathology Control Nonagenarians: Comparing and Contrasting the Biochemistry of Cognitively Successful Aging. </w:t>
      </w:r>
      <w:proofErr w:type="spellStart"/>
      <w:r w:rsidRPr="006261AC">
        <w:rPr>
          <w:rFonts w:ascii="Times New Roman" w:hAnsi="Times New Roman" w:cs="Times New Roman"/>
          <w:i/>
          <w:iCs/>
          <w:sz w:val="24"/>
          <w:szCs w:val="24"/>
        </w:rPr>
        <w:t>PLoS</w:t>
      </w:r>
      <w:proofErr w:type="spellEnd"/>
      <w:r w:rsidRPr="006261AC">
        <w:rPr>
          <w:rFonts w:ascii="Times New Roman" w:hAnsi="Times New Roman" w:cs="Times New Roman"/>
          <w:i/>
          <w:iCs/>
          <w:sz w:val="24"/>
          <w:szCs w:val="24"/>
        </w:rPr>
        <w:t xml:space="preserve"> ONE</w:t>
      </w:r>
      <w:r w:rsidRPr="006261AC">
        <w:rPr>
          <w:rFonts w:ascii="Times New Roman" w:hAnsi="Times New Roman" w:cs="Times New Roman"/>
          <w:sz w:val="24"/>
          <w:szCs w:val="24"/>
        </w:rPr>
        <w:t>. 2011;6(11</w:t>
      </w:r>
      <w:proofErr w:type="gramStart"/>
      <w:r w:rsidRPr="006261AC">
        <w:rPr>
          <w:rFonts w:ascii="Times New Roman" w:hAnsi="Times New Roman" w:cs="Times New Roman"/>
          <w:sz w:val="24"/>
          <w:szCs w:val="24"/>
        </w:rPr>
        <w:t>):e</w:t>
      </w:r>
      <w:proofErr w:type="gramEnd"/>
      <w:r w:rsidRPr="006261AC">
        <w:rPr>
          <w:rFonts w:ascii="Times New Roman" w:hAnsi="Times New Roman" w:cs="Times New Roman"/>
          <w:sz w:val="24"/>
          <w:szCs w:val="24"/>
        </w:rPr>
        <w:t xml:space="preserve">27291. </w:t>
      </w:r>
      <w:proofErr w:type="gramStart"/>
      <w:r w:rsidRPr="006261AC">
        <w:rPr>
          <w:rFonts w:ascii="Times New Roman" w:hAnsi="Times New Roman" w:cs="Times New Roman"/>
          <w:sz w:val="24"/>
          <w:szCs w:val="24"/>
        </w:rPr>
        <w:t>doi:10.1371/journal.pone</w:t>
      </w:r>
      <w:proofErr w:type="gramEnd"/>
      <w:r w:rsidRPr="006261AC">
        <w:rPr>
          <w:rFonts w:ascii="Times New Roman" w:hAnsi="Times New Roman" w:cs="Times New Roman"/>
          <w:sz w:val="24"/>
          <w:szCs w:val="24"/>
        </w:rPr>
        <w:t>.0027291</w:t>
      </w:r>
    </w:p>
    <w:p w14:paraId="24CF17E8"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9.</w:t>
      </w:r>
      <w:r w:rsidRPr="006261AC">
        <w:rPr>
          <w:rFonts w:ascii="Times New Roman" w:hAnsi="Times New Roman" w:cs="Times New Roman"/>
          <w:sz w:val="24"/>
          <w:szCs w:val="24"/>
        </w:rPr>
        <w:tab/>
        <w:t xml:space="preserve">Morimoto K, Horio J, Satoh H, et al. Expression Profiles of Cytokines in the Brains of Alzheimer’s Disease (AD) Patients Compared to the Brains of Non-Demented Patients with and without </w:t>
      </w:r>
      <w:proofErr w:type="gramStart"/>
      <w:r w:rsidRPr="006261AC">
        <w:rPr>
          <w:rFonts w:ascii="Times New Roman" w:hAnsi="Times New Roman" w:cs="Times New Roman"/>
          <w:sz w:val="24"/>
          <w:szCs w:val="24"/>
        </w:rPr>
        <w:t>Increasing AD</w:t>
      </w:r>
      <w:proofErr w:type="gramEnd"/>
      <w:r w:rsidRPr="006261AC">
        <w:rPr>
          <w:rFonts w:ascii="Times New Roman" w:hAnsi="Times New Roman" w:cs="Times New Roman"/>
          <w:sz w:val="24"/>
          <w:szCs w:val="24"/>
        </w:rPr>
        <w:t xml:space="preserve"> Pathology. </w:t>
      </w:r>
      <w:r w:rsidRPr="006261AC">
        <w:rPr>
          <w:rFonts w:ascii="Times New Roman" w:hAnsi="Times New Roman" w:cs="Times New Roman"/>
          <w:i/>
          <w:iCs/>
          <w:sz w:val="24"/>
          <w:szCs w:val="24"/>
        </w:rPr>
        <w:t>J Alzheimer’s Dis</w:t>
      </w:r>
      <w:r w:rsidRPr="006261AC">
        <w:rPr>
          <w:rFonts w:ascii="Times New Roman" w:hAnsi="Times New Roman" w:cs="Times New Roman"/>
          <w:sz w:val="24"/>
          <w:szCs w:val="24"/>
        </w:rPr>
        <w:t>. 2011;25(1):59-76. doi:10.3233/JAD-2011-101815</w:t>
      </w:r>
    </w:p>
    <w:p w14:paraId="37D4E6C3"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0.</w:t>
      </w:r>
      <w:r w:rsidRPr="006261AC">
        <w:rPr>
          <w:rFonts w:ascii="Times New Roman" w:hAnsi="Times New Roman" w:cs="Times New Roman"/>
          <w:sz w:val="24"/>
          <w:szCs w:val="24"/>
        </w:rPr>
        <w:tab/>
        <w:t xml:space="preserve">Bjorklund NL, Reese LC, </w:t>
      </w:r>
      <w:proofErr w:type="spellStart"/>
      <w:r w:rsidRPr="006261AC">
        <w:rPr>
          <w:rFonts w:ascii="Times New Roman" w:hAnsi="Times New Roman" w:cs="Times New Roman"/>
          <w:sz w:val="24"/>
          <w:szCs w:val="24"/>
        </w:rPr>
        <w:t>Sadagoparamanujam</w:t>
      </w:r>
      <w:proofErr w:type="spellEnd"/>
      <w:r w:rsidRPr="006261AC">
        <w:rPr>
          <w:rFonts w:ascii="Times New Roman" w:hAnsi="Times New Roman" w:cs="Times New Roman"/>
          <w:sz w:val="24"/>
          <w:szCs w:val="24"/>
        </w:rPr>
        <w:t xml:space="preserve"> VM, Ghirardi V, Woltjer RL, Taglialatela G. Absence of amyloid β oligomers at the </w:t>
      </w:r>
      <w:proofErr w:type="spellStart"/>
      <w:r w:rsidRPr="006261AC">
        <w:rPr>
          <w:rFonts w:ascii="Times New Roman" w:hAnsi="Times New Roman" w:cs="Times New Roman"/>
          <w:sz w:val="24"/>
          <w:szCs w:val="24"/>
        </w:rPr>
        <w:t>postsynapse</w:t>
      </w:r>
      <w:proofErr w:type="spellEnd"/>
      <w:r w:rsidRPr="006261AC">
        <w:rPr>
          <w:rFonts w:ascii="Times New Roman" w:hAnsi="Times New Roman" w:cs="Times New Roman"/>
          <w:sz w:val="24"/>
          <w:szCs w:val="24"/>
        </w:rPr>
        <w:t xml:space="preserve"> and regulated synaptic Zn2+ in cognitively intact aged individuals with Alzheimer’s disease neuropathology. </w:t>
      </w:r>
      <w:r w:rsidRPr="006261AC">
        <w:rPr>
          <w:rFonts w:ascii="Times New Roman" w:hAnsi="Times New Roman" w:cs="Times New Roman"/>
          <w:i/>
          <w:iCs/>
          <w:sz w:val="24"/>
          <w:szCs w:val="24"/>
        </w:rPr>
        <w:t xml:space="preserve">Mol </w:t>
      </w:r>
      <w:proofErr w:type="spellStart"/>
      <w:r w:rsidRPr="006261AC">
        <w:rPr>
          <w:rFonts w:ascii="Times New Roman" w:hAnsi="Times New Roman" w:cs="Times New Roman"/>
          <w:i/>
          <w:iCs/>
          <w:sz w:val="24"/>
          <w:szCs w:val="24"/>
        </w:rPr>
        <w:t>Neurodegener</w:t>
      </w:r>
      <w:proofErr w:type="spellEnd"/>
      <w:r w:rsidRPr="006261AC">
        <w:rPr>
          <w:rFonts w:ascii="Times New Roman" w:hAnsi="Times New Roman" w:cs="Times New Roman"/>
          <w:sz w:val="24"/>
          <w:szCs w:val="24"/>
        </w:rPr>
        <w:t xml:space="preserve">. </w:t>
      </w:r>
      <w:proofErr w:type="gramStart"/>
      <w:r w:rsidRPr="006261AC">
        <w:rPr>
          <w:rFonts w:ascii="Times New Roman" w:hAnsi="Times New Roman" w:cs="Times New Roman"/>
          <w:sz w:val="24"/>
          <w:szCs w:val="24"/>
        </w:rPr>
        <w:t>2012;7:23</w:t>
      </w:r>
      <w:proofErr w:type="gramEnd"/>
      <w:r w:rsidRPr="006261AC">
        <w:rPr>
          <w:rFonts w:ascii="Times New Roman" w:hAnsi="Times New Roman" w:cs="Times New Roman"/>
          <w:sz w:val="24"/>
          <w:szCs w:val="24"/>
        </w:rPr>
        <w:t>. doi:10.1186/1750-1326-7-23</w:t>
      </w:r>
    </w:p>
    <w:p w14:paraId="7DA5AB9D"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1.</w:t>
      </w:r>
      <w:r w:rsidRPr="006261AC">
        <w:rPr>
          <w:rFonts w:ascii="Times New Roman" w:hAnsi="Times New Roman" w:cs="Times New Roman"/>
          <w:sz w:val="24"/>
          <w:szCs w:val="24"/>
        </w:rPr>
        <w:tab/>
        <w:t xml:space="preserve">Arnold SE, </w:t>
      </w:r>
      <w:proofErr w:type="spellStart"/>
      <w:r w:rsidRPr="006261AC">
        <w:rPr>
          <w:rFonts w:ascii="Times New Roman" w:hAnsi="Times New Roman" w:cs="Times New Roman"/>
          <w:sz w:val="24"/>
          <w:szCs w:val="24"/>
        </w:rPr>
        <w:t>Louneva</w:t>
      </w:r>
      <w:proofErr w:type="spellEnd"/>
      <w:r w:rsidRPr="006261AC">
        <w:rPr>
          <w:rFonts w:ascii="Times New Roman" w:hAnsi="Times New Roman" w:cs="Times New Roman"/>
          <w:sz w:val="24"/>
          <w:szCs w:val="24"/>
        </w:rPr>
        <w:t xml:space="preserve"> N, Cao K, et al. Cellular, synaptic, and biochemical features of resilient cognition in Alzheimer’s disease. </w:t>
      </w:r>
      <w:proofErr w:type="spellStart"/>
      <w:r w:rsidRPr="006261AC">
        <w:rPr>
          <w:rFonts w:ascii="Times New Roman" w:hAnsi="Times New Roman" w:cs="Times New Roman"/>
          <w:i/>
          <w:iCs/>
          <w:sz w:val="24"/>
          <w:szCs w:val="24"/>
        </w:rPr>
        <w:t>Neurobiol</w:t>
      </w:r>
      <w:proofErr w:type="spellEnd"/>
      <w:r w:rsidRPr="006261AC">
        <w:rPr>
          <w:rFonts w:ascii="Times New Roman" w:hAnsi="Times New Roman" w:cs="Times New Roman"/>
          <w:i/>
          <w:iCs/>
          <w:sz w:val="24"/>
          <w:szCs w:val="24"/>
        </w:rPr>
        <w:t xml:space="preserve"> Aging</w:t>
      </w:r>
      <w:r w:rsidRPr="006261AC">
        <w:rPr>
          <w:rFonts w:ascii="Times New Roman" w:hAnsi="Times New Roman" w:cs="Times New Roman"/>
          <w:sz w:val="24"/>
          <w:szCs w:val="24"/>
        </w:rPr>
        <w:t xml:space="preserve">. 2013;34(1):157-168. </w:t>
      </w:r>
      <w:proofErr w:type="gramStart"/>
      <w:r w:rsidRPr="006261AC">
        <w:rPr>
          <w:rFonts w:ascii="Times New Roman" w:hAnsi="Times New Roman" w:cs="Times New Roman"/>
          <w:sz w:val="24"/>
          <w:szCs w:val="24"/>
        </w:rPr>
        <w:t>doi:10.1016/j.neurobiolaging</w:t>
      </w:r>
      <w:proofErr w:type="gramEnd"/>
      <w:r w:rsidRPr="006261AC">
        <w:rPr>
          <w:rFonts w:ascii="Times New Roman" w:hAnsi="Times New Roman" w:cs="Times New Roman"/>
          <w:sz w:val="24"/>
          <w:szCs w:val="24"/>
        </w:rPr>
        <w:t>.2012.03.004</w:t>
      </w:r>
    </w:p>
    <w:p w14:paraId="57B5B200"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2.</w:t>
      </w:r>
      <w:r w:rsidRPr="006261AC">
        <w:rPr>
          <w:rFonts w:ascii="Times New Roman" w:hAnsi="Times New Roman" w:cs="Times New Roman"/>
          <w:sz w:val="24"/>
          <w:szCs w:val="24"/>
        </w:rPr>
        <w:tab/>
        <w:t xml:space="preserve">Perez-Nievas BG, Stein TD, Tai HC, et al. Dissecting phenotypic traits linked to human resilience to Alzheimer’s pathology. </w:t>
      </w:r>
      <w:r w:rsidRPr="006261AC">
        <w:rPr>
          <w:rFonts w:ascii="Times New Roman" w:hAnsi="Times New Roman" w:cs="Times New Roman"/>
          <w:i/>
          <w:iCs/>
          <w:sz w:val="24"/>
          <w:szCs w:val="24"/>
        </w:rPr>
        <w:t>Brain J Neurol</w:t>
      </w:r>
      <w:r w:rsidRPr="006261AC">
        <w:rPr>
          <w:rFonts w:ascii="Times New Roman" w:hAnsi="Times New Roman" w:cs="Times New Roman"/>
          <w:sz w:val="24"/>
          <w:szCs w:val="24"/>
        </w:rPr>
        <w:t xml:space="preserve">. </w:t>
      </w:r>
      <w:proofErr w:type="gramStart"/>
      <w:r w:rsidRPr="006261AC">
        <w:rPr>
          <w:rFonts w:ascii="Times New Roman" w:hAnsi="Times New Roman" w:cs="Times New Roman"/>
          <w:sz w:val="24"/>
          <w:szCs w:val="24"/>
        </w:rPr>
        <w:t>2013;136</w:t>
      </w:r>
      <w:proofErr w:type="gramEnd"/>
      <w:r w:rsidRPr="006261AC">
        <w:rPr>
          <w:rFonts w:ascii="Times New Roman" w:hAnsi="Times New Roman" w:cs="Times New Roman"/>
          <w:sz w:val="24"/>
          <w:szCs w:val="24"/>
        </w:rPr>
        <w:t>(Pt 8):2510-2526. doi:10.1093/brain/awt171</w:t>
      </w:r>
    </w:p>
    <w:p w14:paraId="707A8F86"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3.</w:t>
      </w:r>
      <w:r w:rsidRPr="006261AC">
        <w:rPr>
          <w:rFonts w:ascii="Times New Roman" w:hAnsi="Times New Roman" w:cs="Times New Roman"/>
          <w:sz w:val="24"/>
          <w:szCs w:val="24"/>
        </w:rPr>
        <w:tab/>
        <w:t xml:space="preserve">Silva ART, Santos ACF, Farfel JM, et al. Repair of Oxidative DNA Damage, Cell-Cycle Regulation and Neuronal Death May Influence the Clinical Manifestation of Alzheimer’s Disease. </w:t>
      </w:r>
      <w:r w:rsidRPr="006261AC">
        <w:rPr>
          <w:rFonts w:ascii="Times New Roman" w:hAnsi="Times New Roman" w:cs="Times New Roman"/>
          <w:i/>
          <w:iCs/>
          <w:sz w:val="24"/>
          <w:szCs w:val="24"/>
        </w:rPr>
        <w:t>PLOS ONE</w:t>
      </w:r>
      <w:r w:rsidRPr="006261AC">
        <w:rPr>
          <w:rFonts w:ascii="Times New Roman" w:hAnsi="Times New Roman" w:cs="Times New Roman"/>
          <w:sz w:val="24"/>
          <w:szCs w:val="24"/>
        </w:rPr>
        <w:t>. 2014;9(6</w:t>
      </w:r>
      <w:proofErr w:type="gramStart"/>
      <w:r w:rsidRPr="006261AC">
        <w:rPr>
          <w:rFonts w:ascii="Times New Roman" w:hAnsi="Times New Roman" w:cs="Times New Roman"/>
          <w:sz w:val="24"/>
          <w:szCs w:val="24"/>
        </w:rPr>
        <w:t>):e</w:t>
      </w:r>
      <w:proofErr w:type="gramEnd"/>
      <w:r w:rsidRPr="006261AC">
        <w:rPr>
          <w:rFonts w:ascii="Times New Roman" w:hAnsi="Times New Roman" w:cs="Times New Roman"/>
          <w:sz w:val="24"/>
          <w:szCs w:val="24"/>
        </w:rPr>
        <w:t xml:space="preserve">99897. </w:t>
      </w:r>
      <w:proofErr w:type="gramStart"/>
      <w:r w:rsidRPr="006261AC">
        <w:rPr>
          <w:rFonts w:ascii="Times New Roman" w:hAnsi="Times New Roman" w:cs="Times New Roman"/>
          <w:sz w:val="24"/>
          <w:szCs w:val="24"/>
        </w:rPr>
        <w:t>doi:10.1371/journal.pone</w:t>
      </w:r>
      <w:proofErr w:type="gramEnd"/>
      <w:r w:rsidRPr="006261AC">
        <w:rPr>
          <w:rFonts w:ascii="Times New Roman" w:hAnsi="Times New Roman" w:cs="Times New Roman"/>
          <w:sz w:val="24"/>
          <w:szCs w:val="24"/>
        </w:rPr>
        <w:t>.0099897</w:t>
      </w:r>
    </w:p>
    <w:p w14:paraId="28E10C9B"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4.</w:t>
      </w:r>
      <w:r w:rsidRPr="006261AC">
        <w:rPr>
          <w:rFonts w:ascii="Times New Roman" w:hAnsi="Times New Roman" w:cs="Times New Roman"/>
          <w:sz w:val="24"/>
          <w:szCs w:val="24"/>
        </w:rPr>
        <w:tab/>
        <w:t xml:space="preserve">Iacono D, Resnick SM, O’Brien R, et al. Mild cognitive impairment and asymptomatic Alzheimer disease subjects: equivalent β-amyloid and tau </w:t>
      </w:r>
      <w:proofErr w:type="gramStart"/>
      <w:r w:rsidRPr="006261AC">
        <w:rPr>
          <w:rFonts w:ascii="Times New Roman" w:hAnsi="Times New Roman" w:cs="Times New Roman"/>
          <w:sz w:val="24"/>
          <w:szCs w:val="24"/>
        </w:rPr>
        <w:t>loads</w:t>
      </w:r>
      <w:proofErr w:type="gramEnd"/>
      <w:r w:rsidRPr="006261AC">
        <w:rPr>
          <w:rFonts w:ascii="Times New Roman" w:hAnsi="Times New Roman" w:cs="Times New Roman"/>
          <w:sz w:val="24"/>
          <w:szCs w:val="24"/>
        </w:rPr>
        <w:t xml:space="preserve"> with divergent cognitive outcomes. </w:t>
      </w:r>
      <w:r w:rsidRPr="006261AC">
        <w:rPr>
          <w:rFonts w:ascii="Times New Roman" w:hAnsi="Times New Roman" w:cs="Times New Roman"/>
          <w:i/>
          <w:iCs/>
          <w:sz w:val="24"/>
          <w:szCs w:val="24"/>
        </w:rPr>
        <w:t xml:space="preserve">J </w:t>
      </w:r>
      <w:proofErr w:type="spellStart"/>
      <w:r w:rsidRPr="006261AC">
        <w:rPr>
          <w:rFonts w:ascii="Times New Roman" w:hAnsi="Times New Roman" w:cs="Times New Roman"/>
          <w:i/>
          <w:iCs/>
          <w:sz w:val="24"/>
          <w:szCs w:val="24"/>
        </w:rPr>
        <w:t>Neuropathol</w:t>
      </w:r>
      <w:proofErr w:type="spellEnd"/>
      <w:r w:rsidRPr="006261AC">
        <w:rPr>
          <w:rFonts w:ascii="Times New Roman" w:hAnsi="Times New Roman" w:cs="Times New Roman"/>
          <w:i/>
          <w:iCs/>
          <w:sz w:val="24"/>
          <w:szCs w:val="24"/>
        </w:rPr>
        <w:t xml:space="preserve"> Exp Neurol</w:t>
      </w:r>
      <w:r w:rsidRPr="006261AC">
        <w:rPr>
          <w:rFonts w:ascii="Times New Roman" w:hAnsi="Times New Roman" w:cs="Times New Roman"/>
          <w:sz w:val="24"/>
          <w:szCs w:val="24"/>
        </w:rPr>
        <w:t>. 2014;73(4):295-304. doi:10.1097/NEN.0000000000000052</w:t>
      </w:r>
    </w:p>
    <w:p w14:paraId="5CAD52C6"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5.</w:t>
      </w:r>
      <w:r w:rsidRPr="006261AC">
        <w:rPr>
          <w:rFonts w:ascii="Times New Roman" w:hAnsi="Times New Roman" w:cs="Times New Roman"/>
          <w:sz w:val="24"/>
          <w:szCs w:val="24"/>
        </w:rPr>
        <w:tab/>
        <w:t xml:space="preserve">Briley D, Ghirardi V, Woltjer R, et al. Preserved neurogenesis in non-demented individuals with AD neuropathology. </w:t>
      </w:r>
      <w:r w:rsidRPr="006261AC">
        <w:rPr>
          <w:rFonts w:ascii="Times New Roman" w:hAnsi="Times New Roman" w:cs="Times New Roman"/>
          <w:i/>
          <w:iCs/>
          <w:sz w:val="24"/>
          <w:szCs w:val="24"/>
        </w:rPr>
        <w:t>Sci Rep</w:t>
      </w:r>
      <w:r w:rsidRPr="006261AC">
        <w:rPr>
          <w:rFonts w:ascii="Times New Roman" w:hAnsi="Times New Roman" w:cs="Times New Roman"/>
          <w:sz w:val="24"/>
          <w:szCs w:val="24"/>
        </w:rPr>
        <w:t>. 2016;6(1):27812. doi:10.1038/srep27812</w:t>
      </w:r>
    </w:p>
    <w:p w14:paraId="004D662D"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6.</w:t>
      </w:r>
      <w:r w:rsidRPr="006261AC">
        <w:rPr>
          <w:rFonts w:ascii="Times New Roman" w:hAnsi="Times New Roman" w:cs="Times New Roman"/>
          <w:sz w:val="24"/>
          <w:szCs w:val="24"/>
        </w:rPr>
        <w:tab/>
        <w:t xml:space="preserve">Snowden SG, </w:t>
      </w:r>
      <w:proofErr w:type="spellStart"/>
      <w:r w:rsidRPr="006261AC">
        <w:rPr>
          <w:rFonts w:ascii="Times New Roman" w:hAnsi="Times New Roman" w:cs="Times New Roman"/>
          <w:sz w:val="24"/>
          <w:szCs w:val="24"/>
        </w:rPr>
        <w:t>Ebshiana</w:t>
      </w:r>
      <w:proofErr w:type="spellEnd"/>
      <w:r w:rsidRPr="006261AC">
        <w:rPr>
          <w:rFonts w:ascii="Times New Roman" w:hAnsi="Times New Roman" w:cs="Times New Roman"/>
          <w:sz w:val="24"/>
          <w:szCs w:val="24"/>
        </w:rPr>
        <w:t xml:space="preserve"> AA, Hye A, et al. Association between fatty acid metabolism in the brain and Alzheimer disease neuropathology and cognitive performance: A nontargeted metabolomic study. </w:t>
      </w:r>
      <w:proofErr w:type="spellStart"/>
      <w:r w:rsidRPr="006261AC">
        <w:rPr>
          <w:rFonts w:ascii="Times New Roman" w:hAnsi="Times New Roman" w:cs="Times New Roman"/>
          <w:i/>
          <w:iCs/>
          <w:sz w:val="24"/>
          <w:szCs w:val="24"/>
        </w:rPr>
        <w:t>PLoS</w:t>
      </w:r>
      <w:proofErr w:type="spellEnd"/>
      <w:r w:rsidRPr="006261AC">
        <w:rPr>
          <w:rFonts w:ascii="Times New Roman" w:hAnsi="Times New Roman" w:cs="Times New Roman"/>
          <w:i/>
          <w:iCs/>
          <w:sz w:val="24"/>
          <w:szCs w:val="24"/>
        </w:rPr>
        <w:t xml:space="preserve"> Med</w:t>
      </w:r>
      <w:r w:rsidRPr="006261AC">
        <w:rPr>
          <w:rFonts w:ascii="Times New Roman" w:hAnsi="Times New Roman" w:cs="Times New Roman"/>
          <w:sz w:val="24"/>
          <w:szCs w:val="24"/>
        </w:rPr>
        <w:t>. 2017;14(3</w:t>
      </w:r>
      <w:proofErr w:type="gramStart"/>
      <w:r w:rsidRPr="006261AC">
        <w:rPr>
          <w:rFonts w:ascii="Times New Roman" w:hAnsi="Times New Roman" w:cs="Times New Roman"/>
          <w:sz w:val="24"/>
          <w:szCs w:val="24"/>
        </w:rPr>
        <w:t>):e</w:t>
      </w:r>
      <w:proofErr w:type="gramEnd"/>
      <w:r w:rsidRPr="006261AC">
        <w:rPr>
          <w:rFonts w:ascii="Times New Roman" w:hAnsi="Times New Roman" w:cs="Times New Roman"/>
          <w:sz w:val="24"/>
          <w:szCs w:val="24"/>
        </w:rPr>
        <w:t xml:space="preserve">1002266. </w:t>
      </w:r>
      <w:proofErr w:type="gramStart"/>
      <w:r w:rsidRPr="006261AC">
        <w:rPr>
          <w:rFonts w:ascii="Times New Roman" w:hAnsi="Times New Roman" w:cs="Times New Roman"/>
          <w:sz w:val="24"/>
          <w:szCs w:val="24"/>
        </w:rPr>
        <w:t>doi:10.1371/journal.pmed</w:t>
      </w:r>
      <w:proofErr w:type="gramEnd"/>
      <w:r w:rsidRPr="006261AC">
        <w:rPr>
          <w:rFonts w:ascii="Times New Roman" w:hAnsi="Times New Roman" w:cs="Times New Roman"/>
          <w:sz w:val="24"/>
          <w:szCs w:val="24"/>
        </w:rPr>
        <w:t>.1002266</w:t>
      </w:r>
    </w:p>
    <w:p w14:paraId="34558392"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rPr>
        <w:t>17.</w:t>
      </w:r>
      <w:r w:rsidRPr="006261AC">
        <w:rPr>
          <w:rFonts w:ascii="Times New Roman" w:hAnsi="Times New Roman" w:cs="Times New Roman"/>
          <w:sz w:val="24"/>
          <w:szCs w:val="24"/>
        </w:rPr>
        <w:tab/>
      </w:r>
      <w:proofErr w:type="spellStart"/>
      <w:r w:rsidRPr="006261AC">
        <w:rPr>
          <w:rFonts w:ascii="Times New Roman" w:hAnsi="Times New Roman" w:cs="Times New Roman"/>
          <w:sz w:val="24"/>
          <w:szCs w:val="24"/>
        </w:rPr>
        <w:t>Zolochevska</w:t>
      </w:r>
      <w:proofErr w:type="spellEnd"/>
      <w:r w:rsidRPr="006261AC">
        <w:rPr>
          <w:rFonts w:ascii="Times New Roman" w:hAnsi="Times New Roman" w:cs="Times New Roman"/>
          <w:sz w:val="24"/>
          <w:szCs w:val="24"/>
        </w:rPr>
        <w:t xml:space="preserve"> O, Bjorklund N, Woltjer R, </w:t>
      </w:r>
      <w:proofErr w:type="spellStart"/>
      <w:r w:rsidRPr="006261AC">
        <w:rPr>
          <w:rFonts w:ascii="Times New Roman" w:hAnsi="Times New Roman" w:cs="Times New Roman"/>
          <w:sz w:val="24"/>
          <w:szCs w:val="24"/>
        </w:rPr>
        <w:t>Wiktorowicz</w:t>
      </w:r>
      <w:proofErr w:type="spellEnd"/>
      <w:r w:rsidRPr="006261AC">
        <w:rPr>
          <w:rFonts w:ascii="Times New Roman" w:hAnsi="Times New Roman" w:cs="Times New Roman"/>
          <w:sz w:val="24"/>
          <w:szCs w:val="24"/>
        </w:rPr>
        <w:t xml:space="preserve"> JE, Taglialatela G. Postsynaptic Proteome of Non-Demented Individuals with Alzheimer’s Disease </w:t>
      </w:r>
      <w:r w:rsidRPr="006261AC">
        <w:rPr>
          <w:rFonts w:ascii="Times New Roman" w:hAnsi="Times New Roman" w:cs="Times New Roman"/>
          <w:sz w:val="24"/>
          <w:szCs w:val="24"/>
        </w:rPr>
        <w:lastRenderedPageBreak/>
        <w:t xml:space="preserve">Neuropathology. </w:t>
      </w:r>
      <w:proofErr w:type="spellStart"/>
      <w:r w:rsidRPr="006261AC">
        <w:rPr>
          <w:rFonts w:ascii="Times New Roman" w:hAnsi="Times New Roman" w:cs="Times New Roman"/>
          <w:sz w:val="24"/>
          <w:szCs w:val="24"/>
          <w:lang w:val="pt-BR"/>
        </w:rPr>
        <w:t>Puzzo</w:t>
      </w:r>
      <w:proofErr w:type="spellEnd"/>
      <w:r w:rsidRPr="006261AC">
        <w:rPr>
          <w:rFonts w:ascii="Times New Roman" w:hAnsi="Times New Roman" w:cs="Times New Roman"/>
          <w:sz w:val="24"/>
          <w:szCs w:val="24"/>
          <w:lang w:val="pt-BR"/>
        </w:rPr>
        <w:t xml:space="preserve"> D, ed. </w:t>
      </w:r>
      <w:r w:rsidRPr="006261AC">
        <w:rPr>
          <w:rFonts w:ascii="Times New Roman" w:hAnsi="Times New Roman" w:cs="Times New Roman"/>
          <w:i/>
          <w:iCs/>
          <w:sz w:val="24"/>
          <w:szCs w:val="24"/>
          <w:lang w:val="pt-BR"/>
        </w:rPr>
        <w:t xml:space="preserve">J </w:t>
      </w:r>
      <w:proofErr w:type="spellStart"/>
      <w:r w:rsidRPr="006261AC">
        <w:rPr>
          <w:rFonts w:ascii="Times New Roman" w:hAnsi="Times New Roman" w:cs="Times New Roman"/>
          <w:i/>
          <w:iCs/>
          <w:sz w:val="24"/>
          <w:szCs w:val="24"/>
          <w:lang w:val="pt-BR"/>
        </w:rPr>
        <w:t>Alzheimer’s</w:t>
      </w:r>
      <w:proofErr w:type="spellEnd"/>
      <w:r w:rsidRPr="006261AC">
        <w:rPr>
          <w:rFonts w:ascii="Times New Roman" w:hAnsi="Times New Roman" w:cs="Times New Roman"/>
          <w:i/>
          <w:iCs/>
          <w:sz w:val="24"/>
          <w:szCs w:val="24"/>
          <w:lang w:val="pt-BR"/>
        </w:rPr>
        <w:t xml:space="preserve"> </w:t>
      </w:r>
      <w:proofErr w:type="spellStart"/>
      <w:r w:rsidRPr="006261AC">
        <w:rPr>
          <w:rFonts w:ascii="Times New Roman" w:hAnsi="Times New Roman" w:cs="Times New Roman"/>
          <w:i/>
          <w:iCs/>
          <w:sz w:val="24"/>
          <w:szCs w:val="24"/>
          <w:lang w:val="pt-BR"/>
        </w:rPr>
        <w:t>Dis</w:t>
      </w:r>
      <w:proofErr w:type="spellEnd"/>
      <w:r w:rsidRPr="006261AC">
        <w:rPr>
          <w:rFonts w:ascii="Times New Roman" w:hAnsi="Times New Roman" w:cs="Times New Roman"/>
          <w:sz w:val="24"/>
          <w:szCs w:val="24"/>
          <w:lang w:val="pt-BR"/>
        </w:rPr>
        <w:t>. 2018;65(2):659-682. doi:10.3233/JAD-180179</w:t>
      </w:r>
    </w:p>
    <w:p w14:paraId="4FA54CDC"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lang w:val="pt-BR"/>
        </w:rPr>
        <w:t>18.</w:t>
      </w:r>
      <w:r w:rsidRPr="006261AC">
        <w:rPr>
          <w:rFonts w:ascii="Times New Roman" w:hAnsi="Times New Roman" w:cs="Times New Roman"/>
          <w:sz w:val="24"/>
          <w:szCs w:val="24"/>
          <w:lang w:val="pt-BR"/>
        </w:rPr>
        <w:tab/>
      </w:r>
      <w:proofErr w:type="spellStart"/>
      <w:r w:rsidRPr="006261AC">
        <w:rPr>
          <w:rFonts w:ascii="Times New Roman" w:hAnsi="Times New Roman" w:cs="Times New Roman"/>
          <w:sz w:val="24"/>
          <w:szCs w:val="24"/>
          <w:lang w:val="pt-BR"/>
        </w:rPr>
        <w:t>An</w:t>
      </w:r>
      <w:proofErr w:type="spellEnd"/>
      <w:r w:rsidRPr="006261AC">
        <w:rPr>
          <w:rFonts w:ascii="Times New Roman" w:hAnsi="Times New Roman" w:cs="Times New Roman"/>
          <w:sz w:val="24"/>
          <w:szCs w:val="24"/>
          <w:lang w:val="pt-BR"/>
        </w:rPr>
        <w:t xml:space="preserve"> Y, </w:t>
      </w:r>
      <w:proofErr w:type="spellStart"/>
      <w:r w:rsidRPr="006261AC">
        <w:rPr>
          <w:rFonts w:ascii="Times New Roman" w:hAnsi="Times New Roman" w:cs="Times New Roman"/>
          <w:sz w:val="24"/>
          <w:szCs w:val="24"/>
          <w:lang w:val="pt-BR"/>
        </w:rPr>
        <w:t>Varma</w:t>
      </w:r>
      <w:proofErr w:type="spellEnd"/>
      <w:r w:rsidRPr="006261AC">
        <w:rPr>
          <w:rFonts w:ascii="Times New Roman" w:hAnsi="Times New Roman" w:cs="Times New Roman"/>
          <w:sz w:val="24"/>
          <w:szCs w:val="24"/>
          <w:lang w:val="pt-BR"/>
        </w:rPr>
        <w:t xml:space="preserve"> VR, </w:t>
      </w:r>
      <w:proofErr w:type="spellStart"/>
      <w:r w:rsidRPr="006261AC">
        <w:rPr>
          <w:rFonts w:ascii="Times New Roman" w:hAnsi="Times New Roman" w:cs="Times New Roman"/>
          <w:sz w:val="24"/>
          <w:szCs w:val="24"/>
          <w:lang w:val="pt-BR"/>
        </w:rPr>
        <w:t>Varma</w:t>
      </w:r>
      <w:proofErr w:type="spellEnd"/>
      <w:r w:rsidRPr="006261AC">
        <w:rPr>
          <w:rFonts w:ascii="Times New Roman" w:hAnsi="Times New Roman" w:cs="Times New Roman"/>
          <w:sz w:val="24"/>
          <w:szCs w:val="24"/>
          <w:lang w:val="pt-BR"/>
        </w:rPr>
        <w:t xml:space="preserve"> S, et al. </w:t>
      </w:r>
      <w:r w:rsidRPr="006261AC">
        <w:rPr>
          <w:rFonts w:ascii="Times New Roman" w:hAnsi="Times New Roman" w:cs="Times New Roman"/>
          <w:sz w:val="24"/>
          <w:szCs w:val="24"/>
        </w:rPr>
        <w:t xml:space="preserve">Evidence for brain glucose dysregulation in Alzheimer’s disease. </w:t>
      </w:r>
      <w:proofErr w:type="spellStart"/>
      <w:r w:rsidRPr="006261AC">
        <w:rPr>
          <w:rFonts w:ascii="Times New Roman" w:hAnsi="Times New Roman" w:cs="Times New Roman"/>
          <w:i/>
          <w:iCs/>
          <w:sz w:val="24"/>
          <w:szCs w:val="24"/>
        </w:rPr>
        <w:t>Alzheimers</w:t>
      </w:r>
      <w:proofErr w:type="spellEnd"/>
      <w:r w:rsidRPr="006261AC">
        <w:rPr>
          <w:rFonts w:ascii="Times New Roman" w:hAnsi="Times New Roman" w:cs="Times New Roman"/>
          <w:i/>
          <w:iCs/>
          <w:sz w:val="24"/>
          <w:szCs w:val="24"/>
        </w:rPr>
        <w:t xml:space="preserve"> Dement</w:t>
      </w:r>
      <w:r w:rsidRPr="006261AC">
        <w:rPr>
          <w:rFonts w:ascii="Times New Roman" w:hAnsi="Times New Roman" w:cs="Times New Roman"/>
          <w:sz w:val="24"/>
          <w:szCs w:val="24"/>
        </w:rPr>
        <w:t xml:space="preserve">. 2018;14(3):318-329. </w:t>
      </w:r>
      <w:proofErr w:type="gramStart"/>
      <w:r w:rsidRPr="006261AC">
        <w:rPr>
          <w:rFonts w:ascii="Times New Roman" w:hAnsi="Times New Roman" w:cs="Times New Roman"/>
          <w:sz w:val="24"/>
          <w:szCs w:val="24"/>
        </w:rPr>
        <w:t>doi:10.1016/j.jalz</w:t>
      </w:r>
      <w:proofErr w:type="gramEnd"/>
      <w:r w:rsidRPr="006261AC">
        <w:rPr>
          <w:rFonts w:ascii="Times New Roman" w:hAnsi="Times New Roman" w:cs="Times New Roman"/>
          <w:sz w:val="24"/>
          <w:szCs w:val="24"/>
        </w:rPr>
        <w:t>.2017.09.011</w:t>
      </w:r>
    </w:p>
    <w:p w14:paraId="13826D77"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19.</w:t>
      </w:r>
      <w:r w:rsidRPr="006261AC">
        <w:rPr>
          <w:rFonts w:ascii="Times New Roman" w:hAnsi="Times New Roman" w:cs="Times New Roman"/>
          <w:sz w:val="24"/>
          <w:szCs w:val="24"/>
        </w:rPr>
        <w:tab/>
        <w:t xml:space="preserve">Barroeta-Espar I, Weinstock LD, Perez-Nievas BG, et al. Distinct cytokine profiles in human brains resilient to Alzheimer’s pathology. </w:t>
      </w:r>
      <w:proofErr w:type="spellStart"/>
      <w:r w:rsidRPr="006261AC">
        <w:rPr>
          <w:rFonts w:ascii="Times New Roman" w:hAnsi="Times New Roman" w:cs="Times New Roman"/>
          <w:i/>
          <w:iCs/>
          <w:sz w:val="24"/>
          <w:szCs w:val="24"/>
        </w:rPr>
        <w:t>Neurobiol</w:t>
      </w:r>
      <w:proofErr w:type="spellEnd"/>
      <w:r w:rsidRPr="006261AC">
        <w:rPr>
          <w:rFonts w:ascii="Times New Roman" w:hAnsi="Times New Roman" w:cs="Times New Roman"/>
          <w:i/>
          <w:iCs/>
          <w:sz w:val="24"/>
          <w:szCs w:val="24"/>
        </w:rPr>
        <w:t xml:space="preserve"> Dis</w:t>
      </w:r>
      <w:r w:rsidRPr="006261AC">
        <w:rPr>
          <w:rFonts w:ascii="Times New Roman" w:hAnsi="Times New Roman" w:cs="Times New Roman"/>
          <w:sz w:val="24"/>
          <w:szCs w:val="24"/>
        </w:rPr>
        <w:t xml:space="preserve">. </w:t>
      </w:r>
      <w:proofErr w:type="gramStart"/>
      <w:r w:rsidRPr="006261AC">
        <w:rPr>
          <w:rFonts w:ascii="Times New Roman" w:hAnsi="Times New Roman" w:cs="Times New Roman"/>
          <w:sz w:val="24"/>
          <w:szCs w:val="24"/>
        </w:rPr>
        <w:t>2019;121:327</w:t>
      </w:r>
      <w:proofErr w:type="gramEnd"/>
      <w:r w:rsidRPr="006261AC">
        <w:rPr>
          <w:rFonts w:ascii="Times New Roman" w:hAnsi="Times New Roman" w:cs="Times New Roman"/>
          <w:sz w:val="24"/>
          <w:szCs w:val="24"/>
        </w:rPr>
        <w:t xml:space="preserve">-337. </w:t>
      </w:r>
      <w:proofErr w:type="gramStart"/>
      <w:r w:rsidRPr="006261AC">
        <w:rPr>
          <w:rFonts w:ascii="Times New Roman" w:hAnsi="Times New Roman" w:cs="Times New Roman"/>
          <w:sz w:val="24"/>
          <w:szCs w:val="24"/>
        </w:rPr>
        <w:t>doi:10.1016/j.nbd</w:t>
      </w:r>
      <w:proofErr w:type="gramEnd"/>
      <w:r w:rsidRPr="006261AC">
        <w:rPr>
          <w:rFonts w:ascii="Times New Roman" w:hAnsi="Times New Roman" w:cs="Times New Roman"/>
          <w:sz w:val="24"/>
          <w:szCs w:val="24"/>
        </w:rPr>
        <w:t>.2018.10.009</w:t>
      </w:r>
    </w:p>
    <w:p w14:paraId="0DAE2408"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20.</w:t>
      </w:r>
      <w:r w:rsidRPr="006261AC">
        <w:rPr>
          <w:rFonts w:ascii="Times New Roman" w:hAnsi="Times New Roman" w:cs="Times New Roman"/>
          <w:sz w:val="24"/>
          <w:szCs w:val="24"/>
        </w:rPr>
        <w:tab/>
        <w:t xml:space="preserve">Latimer CS, Burke BT, </w:t>
      </w:r>
      <w:proofErr w:type="spellStart"/>
      <w:r w:rsidRPr="006261AC">
        <w:rPr>
          <w:rFonts w:ascii="Times New Roman" w:hAnsi="Times New Roman" w:cs="Times New Roman"/>
          <w:sz w:val="24"/>
          <w:szCs w:val="24"/>
        </w:rPr>
        <w:t>Liachko</w:t>
      </w:r>
      <w:proofErr w:type="spellEnd"/>
      <w:r w:rsidRPr="006261AC">
        <w:rPr>
          <w:rFonts w:ascii="Times New Roman" w:hAnsi="Times New Roman" w:cs="Times New Roman"/>
          <w:sz w:val="24"/>
          <w:szCs w:val="24"/>
        </w:rPr>
        <w:t xml:space="preserve"> NF, et al. Resistance and resilience to Alzheimer’s disease pathology are associated with reduced cortical </w:t>
      </w:r>
      <w:proofErr w:type="spellStart"/>
      <w:r w:rsidRPr="006261AC">
        <w:rPr>
          <w:rFonts w:ascii="Times New Roman" w:hAnsi="Times New Roman" w:cs="Times New Roman"/>
          <w:sz w:val="24"/>
          <w:szCs w:val="24"/>
        </w:rPr>
        <w:t>pTau</w:t>
      </w:r>
      <w:proofErr w:type="spellEnd"/>
      <w:r w:rsidRPr="006261AC">
        <w:rPr>
          <w:rFonts w:ascii="Times New Roman" w:hAnsi="Times New Roman" w:cs="Times New Roman"/>
          <w:sz w:val="24"/>
          <w:szCs w:val="24"/>
        </w:rPr>
        <w:t xml:space="preserve"> and absence of limbic-predominant age-related TDP-43 encephalopathy in a community-based cohort. </w:t>
      </w:r>
      <w:r w:rsidRPr="006261AC">
        <w:rPr>
          <w:rFonts w:ascii="Times New Roman" w:hAnsi="Times New Roman" w:cs="Times New Roman"/>
          <w:i/>
          <w:iCs/>
          <w:sz w:val="24"/>
          <w:szCs w:val="24"/>
        </w:rPr>
        <w:t xml:space="preserve">Acta </w:t>
      </w:r>
      <w:proofErr w:type="spellStart"/>
      <w:r w:rsidRPr="006261AC">
        <w:rPr>
          <w:rFonts w:ascii="Times New Roman" w:hAnsi="Times New Roman" w:cs="Times New Roman"/>
          <w:i/>
          <w:iCs/>
          <w:sz w:val="24"/>
          <w:szCs w:val="24"/>
        </w:rPr>
        <w:t>Neuropathol</w:t>
      </w:r>
      <w:proofErr w:type="spellEnd"/>
      <w:r w:rsidRPr="006261AC">
        <w:rPr>
          <w:rFonts w:ascii="Times New Roman" w:hAnsi="Times New Roman" w:cs="Times New Roman"/>
          <w:i/>
          <w:iCs/>
          <w:sz w:val="24"/>
          <w:szCs w:val="24"/>
        </w:rPr>
        <w:t xml:space="preserve"> Commun</w:t>
      </w:r>
      <w:r w:rsidRPr="006261AC">
        <w:rPr>
          <w:rFonts w:ascii="Times New Roman" w:hAnsi="Times New Roman" w:cs="Times New Roman"/>
          <w:sz w:val="24"/>
          <w:szCs w:val="24"/>
        </w:rPr>
        <w:t>. 2019;7(1):91. doi:10.1186/s40478-019-0743-1</w:t>
      </w:r>
    </w:p>
    <w:p w14:paraId="6CA90A6A"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21.</w:t>
      </w:r>
      <w:r w:rsidRPr="006261AC">
        <w:rPr>
          <w:rFonts w:ascii="Times New Roman" w:hAnsi="Times New Roman" w:cs="Times New Roman"/>
          <w:sz w:val="24"/>
          <w:szCs w:val="24"/>
        </w:rPr>
        <w:tab/>
        <w:t xml:space="preserve">Mahajan UV, Varma VR, Griswold ME, et al. Dysregulation of multiple metabolic networks related to brain transmethylation and polyamine pathways in Alzheimer disease: A targeted metabolomic and transcriptomic study. </w:t>
      </w:r>
      <w:r w:rsidRPr="006261AC">
        <w:rPr>
          <w:rFonts w:ascii="Times New Roman" w:hAnsi="Times New Roman" w:cs="Times New Roman"/>
          <w:i/>
          <w:iCs/>
          <w:sz w:val="24"/>
          <w:szCs w:val="24"/>
        </w:rPr>
        <w:t>PLOS Med</w:t>
      </w:r>
      <w:r w:rsidRPr="006261AC">
        <w:rPr>
          <w:rFonts w:ascii="Times New Roman" w:hAnsi="Times New Roman" w:cs="Times New Roman"/>
          <w:sz w:val="24"/>
          <w:szCs w:val="24"/>
        </w:rPr>
        <w:t>. 2020;17(1</w:t>
      </w:r>
      <w:proofErr w:type="gramStart"/>
      <w:r w:rsidRPr="006261AC">
        <w:rPr>
          <w:rFonts w:ascii="Times New Roman" w:hAnsi="Times New Roman" w:cs="Times New Roman"/>
          <w:sz w:val="24"/>
          <w:szCs w:val="24"/>
        </w:rPr>
        <w:t>):e</w:t>
      </w:r>
      <w:proofErr w:type="gramEnd"/>
      <w:r w:rsidRPr="006261AC">
        <w:rPr>
          <w:rFonts w:ascii="Times New Roman" w:hAnsi="Times New Roman" w:cs="Times New Roman"/>
          <w:sz w:val="24"/>
          <w:szCs w:val="24"/>
        </w:rPr>
        <w:t xml:space="preserve">1003012. </w:t>
      </w:r>
      <w:proofErr w:type="gramStart"/>
      <w:r w:rsidRPr="006261AC">
        <w:rPr>
          <w:rFonts w:ascii="Times New Roman" w:hAnsi="Times New Roman" w:cs="Times New Roman"/>
          <w:sz w:val="24"/>
          <w:szCs w:val="24"/>
        </w:rPr>
        <w:t>doi:10.1371/journal.pmed</w:t>
      </w:r>
      <w:proofErr w:type="gramEnd"/>
      <w:r w:rsidRPr="006261AC">
        <w:rPr>
          <w:rFonts w:ascii="Times New Roman" w:hAnsi="Times New Roman" w:cs="Times New Roman"/>
          <w:sz w:val="24"/>
          <w:szCs w:val="24"/>
        </w:rPr>
        <w:t>.1003012</w:t>
      </w:r>
    </w:p>
    <w:p w14:paraId="2C017799"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22.</w:t>
      </w:r>
      <w:r w:rsidRPr="006261AC">
        <w:rPr>
          <w:rFonts w:ascii="Times New Roman" w:hAnsi="Times New Roman" w:cs="Times New Roman"/>
          <w:sz w:val="24"/>
          <w:szCs w:val="24"/>
        </w:rPr>
        <w:tab/>
        <w:t xml:space="preserve">Singh A, Allen D, Fracassi A, et al. Functional Integrity of Synapses in the Central Nervous System of Cognitively Intact Individuals with High Alzheimer’s Disease Neuropathology Is Associated with Absence of Synaptic Tau Oligomers. </w:t>
      </w:r>
      <w:r w:rsidRPr="006261AC">
        <w:rPr>
          <w:rFonts w:ascii="Times New Roman" w:hAnsi="Times New Roman" w:cs="Times New Roman"/>
          <w:i/>
          <w:iCs/>
          <w:sz w:val="24"/>
          <w:szCs w:val="24"/>
        </w:rPr>
        <w:t>J Alzheimer’s Dis</w:t>
      </w:r>
      <w:r w:rsidRPr="006261AC">
        <w:rPr>
          <w:rFonts w:ascii="Times New Roman" w:hAnsi="Times New Roman" w:cs="Times New Roman"/>
          <w:sz w:val="24"/>
          <w:szCs w:val="24"/>
        </w:rPr>
        <w:t>. 2020;78(4):1661-1678. doi:10.3233/JAD-200716</w:t>
      </w:r>
    </w:p>
    <w:p w14:paraId="4F56026C"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rPr>
        <w:t>23.</w:t>
      </w:r>
      <w:r w:rsidRPr="006261AC">
        <w:rPr>
          <w:rFonts w:ascii="Times New Roman" w:hAnsi="Times New Roman" w:cs="Times New Roman"/>
          <w:sz w:val="24"/>
          <w:szCs w:val="24"/>
        </w:rPr>
        <w:tab/>
      </w:r>
      <w:proofErr w:type="spellStart"/>
      <w:r w:rsidRPr="006261AC">
        <w:rPr>
          <w:rFonts w:ascii="Times New Roman" w:hAnsi="Times New Roman" w:cs="Times New Roman"/>
          <w:sz w:val="24"/>
          <w:szCs w:val="24"/>
        </w:rPr>
        <w:t>Zolochevska</w:t>
      </w:r>
      <w:proofErr w:type="spellEnd"/>
      <w:r w:rsidRPr="006261AC">
        <w:rPr>
          <w:rFonts w:ascii="Times New Roman" w:hAnsi="Times New Roman" w:cs="Times New Roman"/>
          <w:sz w:val="24"/>
          <w:szCs w:val="24"/>
        </w:rPr>
        <w:t xml:space="preserve"> O, Taglialatela G. Selected microRNAs Increase Synaptic Resilience to the Damaging Binding of the Alzheimer’s Disease Amyloid Beta Oligomers. </w:t>
      </w:r>
      <w:r w:rsidRPr="006261AC">
        <w:rPr>
          <w:rFonts w:ascii="Times New Roman" w:hAnsi="Times New Roman" w:cs="Times New Roman"/>
          <w:i/>
          <w:iCs/>
          <w:sz w:val="24"/>
          <w:szCs w:val="24"/>
          <w:lang w:val="pt-BR"/>
        </w:rPr>
        <w:t xml:space="preserve">Mol </w:t>
      </w:r>
      <w:proofErr w:type="spellStart"/>
      <w:r w:rsidRPr="006261AC">
        <w:rPr>
          <w:rFonts w:ascii="Times New Roman" w:hAnsi="Times New Roman" w:cs="Times New Roman"/>
          <w:i/>
          <w:iCs/>
          <w:sz w:val="24"/>
          <w:szCs w:val="24"/>
          <w:lang w:val="pt-BR"/>
        </w:rPr>
        <w:t>Neurobiol</w:t>
      </w:r>
      <w:proofErr w:type="spellEnd"/>
      <w:r w:rsidRPr="006261AC">
        <w:rPr>
          <w:rFonts w:ascii="Times New Roman" w:hAnsi="Times New Roman" w:cs="Times New Roman"/>
          <w:sz w:val="24"/>
          <w:szCs w:val="24"/>
          <w:lang w:val="pt-BR"/>
        </w:rPr>
        <w:t>. 2020;57(5):2232-2243. doi:10.1007/s12035-020-01868-8</w:t>
      </w:r>
    </w:p>
    <w:p w14:paraId="31A7BAE8"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lang w:val="pt-BR"/>
        </w:rPr>
        <w:t>24.</w:t>
      </w:r>
      <w:r w:rsidRPr="006261AC">
        <w:rPr>
          <w:rFonts w:ascii="Times New Roman" w:hAnsi="Times New Roman" w:cs="Times New Roman"/>
          <w:sz w:val="24"/>
          <w:szCs w:val="24"/>
          <w:lang w:val="pt-BR"/>
        </w:rPr>
        <w:tab/>
      </w:r>
      <w:proofErr w:type="spellStart"/>
      <w:r w:rsidRPr="006261AC">
        <w:rPr>
          <w:rFonts w:ascii="Times New Roman" w:hAnsi="Times New Roman" w:cs="Times New Roman"/>
          <w:sz w:val="24"/>
          <w:szCs w:val="24"/>
          <w:lang w:val="pt-BR"/>
        </w:rPr>
        <w:t>Fracassi</w:t>
      </w:r>
      <w:proofErr w:type="spellEnd"/>
      <w:r w:rsidRPr="006261AC">
        <w:rPr>
          <w:rFonts w:ascii="Times New Roman" w:hAnsi="Times New Roman" w:cs="Times New Roman"/>
          <w:sz w:val="24"/>
          <w:szCs w:val="24"/>
          <w:lang w:val="pt-BR"/>
        </w:rPr>
        <w:t xml:space="preserve"> A, Marcatti M, </w:t>
      </w:r>
      <w:proofErr w:type="spellStart"/>
      <w:r w:rsidRPr="006261AC">
        <w:rPr>
          <w:rFonts w:ascii="Times New Roman" w:hAnsi="Times New Roman" w:cs="Times New Roman"/>
          <w:sz w:val="24"/>
          <w:szCs w:val="24"/>
          <w:lang w:val="pt-BR"/>
        </w:rPr>
        <w:t>Zolochevska</w:t>
      </w:r>
      <w:proofErr w:type="spellEnd"/>
      <w:r w:rsidRPr="006261AC">
        <w:rPr>
          <w:rFonts w:ascii="Times New Roman" w:hAnsi="Times New Roman" w:cs="Times New Roman"/>
          <w:sz w:val="24"/>
          <w:szCs w:val="24"/>
          <w:lang w:val="pt-BR"/>
        </w:rPr>
        <w:t xml:space="preserve"> O, et al. </w:t>
      </w:r>
      <w:r w:rsidRPr="006261AC">
        <w:rPr>
          <w:rFonts w:ascii="Times New Roman" w:hAnsi="Times New Roman" w:cs="Times New Roman"/>
          <w:sz w:val="24"/>
          <w:szCs w:val="24"/>
        </w:rPr>
        <w:t xml:space="preserve">Oxidative Damage and Antioxidant Response in Frontal Cortex of Demented and Nondemented Individuals with Alzheimer’s Neuropathology. </w:t>
      </w:r>
      <w:r w:rsidRPr="006261AC">
        <w:rPr>
          <w:rFonts w:ascii="Times New Roman" w:hAnsi="Times New Roman" w:cs="Times New Roman"/>
          <w:i/>
          <w:iCs/>
          <w:sz w:val="24"/>
          <w:szCs w:val="24"/>
        </w:rPr>
        <w:t>J Neurosci</w:t>
      </w:r>
      <w:r w:rsidRPr="006261AC">
        <w:rPr>
          <w:rFonts w:ascii="Times New Roman" w:hAnsi="Times New Roman" w:cs="Times New Roman"/>
          <w:sz w:val="24"/>
          <w:szCs w:val="24"/>
        </w:rPr>
        <w:t>. 2021;41(3):538-554. doi:10.1523/JNEUROSCI.0295-20.2020</w:t>
      </w:r>
    </w:p>
    <w:p w14:paraId="0ABA2FAD"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rPr>
        <w:t>25.</w:t>
      </w:r>
      <w:r w:rsidRPr="006261AC">
        <w:rPr>
          <w:rFonts w:ascii="Times New Roman" w:hAnsi="Times New Roman" w:cs="Times New Roman"/>
          <w:sz w:val="24"/>
          <w:szCs w:val="24"/>
        </w:rPr>
        <w:tab/>
        <w:t xml:space="preserve">Walker JM, </w:t>
      </w:r>
      <w:proofErr w:type="spellStart"/>
      <w:r w:rsidRPr="006261AC">
        <w:rPr>
          <w:rFonts w:ascii="Times New Roman" w:hAnsi="Times New Roman" w:cs="Times New Roman"/>
          <w:sz w:val="24"/>
          <w:szCs w:val="24"/>
        </w:rPr>
        <w:t>Kazempour</w:t>
      </w:r>
      <w:proofErr w:type="spellEnd"/>
      <w:r w:rsidRPr="006261AC">
        <w:rPr>
          <w:rFonts w:ascii="Times New Roman" w:hAnsi="Times New Roman" w:cs="Times New Roman"/>
          <w:sz w:val="24"/>
          <w:szCs w:val="24"/>
        </w:rPr>
        <w:t xml:space="preserve"> Dehkordi S, Fracassi A, et al. Differential protein expression in the hippocampi of resilient individuals identified by digital spatial profiling. </w:t>
      </w:r>
      <w:r w:rsidRPr="006261AC">
        <w:rPr>
          <w:rFonts w:ascii="Times New Roman" w:hAnsi="Times New Roman" w:cs="Times New Roman"/>
          <w:i/>
          <w:iCs/>
          <w:sz w:val="24"/>
          <w:szCs w:val="24"/>
          <w:lang w:val="pt-BR"/>
        </w:rPr>
        <w:t xml:space="preserve">Acta </w:t>
      </w:r>
      <w:proofErr w:type="spellStart"/>
      <w:r w:rsidRPr="006261AC">
        <w:rPr>
          <w:rFonts w:ascii="Times New Roman" w:hAnsi="Times New Roman" w:cs="Times New Roman"/>
          <w:i/>
          <w:iCs/>
          <w:sz w:val="24"/>
          <w:szCs w:val="24"/>
          <w:lang w:val="pt-BR"/>
        </w:rPr>
        <w:t>Neuropathol</w:t>
      </w:r>
      <w:proofErr w:type="spellEnd"/>
      <w:r w:rsidRPr="006261AC">
        <w:rPr>
          <w:rFonts w:ascii="Times New Roman" w:hAnsi="Times New Roman" w:cs="Times New Roman"/>
          <w:i/>
          <w:iCs/>
          <w:sz w:val="24"/>
          <w:szCs w:val="24"/>
          <w:lang w:val="pt-BR"/>
        </w:rPr>
        <w:t xml:space="preserve"> </w:t>
      </w:r>
      <w:proofErr w:type="spellStart"/>
      <w:r w:rsidRPr="006261AC">
        <w:rPr>
          <w:rFonts w:ascii="Times New Roman" w:hAnsi="Times New Roman" w:cs="Times New Roman"/>
          <w:i/>
          <w:iCs/>
          <w:sz w:val="24"/>
          <w:szCs w:val="24"/>
          <w:lang w:val="pt-BR"/>
        </w:rPr>
        <w:t>Commun</w:t>
      </w:r>
      <w:proofErr w:type="spellEnd"/>
      <w:r w:rsidRPr="006261AC">
        <w:rPr>
          <w:rFonts w:ascii="Times New Roman" w:hAnsi="Times New Roman" w:cs="Times New Roman"/>
          <w:sz w:val="24"/>
          <w:szCs w:val="24"/>
          <w:lang w:val="pt-BR"/>
        </w:rPr>
        <w:t>. 2022;10(1):23. doi:10.1186/s40478-022-01324-9</w:t>
      </w:r>
    </w:p>
    <w:p w14:paraId="23C3A7B6"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lang w:val="pt-BR"/>
        </w:rPr>
        <w:t>26.</w:t>
      </w:r>
      <w:r w:rsidRPr="006261AC">
        <w:rPr>
          <w:rFonts w:ascii="Times New Roman" w:hAnsi="Times New Roman" w:cs="Times New Roman"/>
          <w:sz w:val="24"/>
          <w:szCs w:val="24"/>
          <w:lang w:val="pt-BR"/>
        </w:rPr>
        <w:tab/>
        <w:t xml:space="preserve">Taddei RN, Sanchez-Mico MV, </w:t>
      </w:r>
      <w:proofErr w:type="spellStart"/>
      <w:r w:rsidRPr="006261AC">
        <w:rPr>
          <w:rFonts w:ascii="Times New Roman" w:hAnsi="Times New Roman" w:cs="Times New Roman"/>
          <w:sz w:val="24"/>
          <w:szCs w:val="24"/>
          <w:lang w:val="pt-BR"/>
        </w:rPr>
        <w:t>Bonnar</w:t>
      </w:r>
      <w:proofErr w:type="spellEnd"/>
      <w:r w:rsidRPr="006261AC">
        <w:rPr>
          <w:rFonts w:ascii="Times New Roman" w:hAnsi="Times New Roman" w:cs="Times New Roman"/>
          <w:sz w:val="24"/>
          <w:szCs w:val="24"/>
          <w:lang w:val="pt-BR"/>
        </w:rPr>
        <w:t xml:space="preserve"> O, et al. </w:t>
      </w:r>
      <w:r w:rsidRPr="006261AC">
        <w:rPr>
          <w:rFonts w:ascii="Times New Roman" w:hAnsi="Times New Roman" w:cs="Times New Roman"/>
          <w:sz w:val="24"/>
          <w:szCs w:val="24"/>
        </w:rPr>
        <w:t xml:space="preserve">Changes in glial cell phenotypes precede overt neurofibrillary tangle formation, correlate with markers of cortical cell damage, and predict cognitive status of individuals at Braak III-IV stages. </w:t>
      </w:r>
      <w:r w:rsidRPr="006261AC">
        <w:rPr>
          <w:rFonts w:ascii="Times New Roman" w:hAnsi="Times New Roman" w:cs="Times New Roman"/>
          <w:i/>
          <w:iCs/>
          <w:sz w:val="24"/>
          <w:szCs w:val="24"/>
        </w:rPr>
        <w:t xml:space="preserve">Acta </w:t>
      </w:r>
      <w:proofErr w:type="spellStart"/>
      <w:r w:rsidRPr="006261AC">
        <w:rPr>
          <w:rFonts w:ascii="Times New Roman" w:hAnsi="Times New Roman" w:cs="Times New Roman"/>
          <w:i/>
          <w:iCs/>
          <w:sz w:val="24"/>
          <w:szCs w:val="24"/>
        </w:rPr>
        <w:t>Neuropathol</w:t>
      </w:r>
      <w:proofErr w:type="spellEnd"/>
      <w:r w:rsidRPr="006261AC">
        <w:rPr>
          <w:rFonts w:ascii="Times New Roman" w:hAnsi="Times New Roman" w:cs="Times New Roman"/>
          <w:i/>
          <w:iCs/>
          <w:sz w:val="24"/>
          <w:szCs w:val="24"/>
        </w:rPr>
        <w:t xml:space="preserve"> Commun</w:t>
      </w:r>
      <w:r w:rsidRPr="006261AC">
        <w:rPr>
          <w:rFonts w:ascii="Times New Roman" w:hAnsi="Times New Roman" w:cs="Times New Roman"/>
          <w:sz w:val="24"/>
          <w:szCs w:val="24"/>
        </w:rPr>
        <w:t>. 2022;10(1):72. doi:10.1186/s40478-022-01370-3</w:t>
      </w:r>
    </w:p>
    <w:p w14:paraId="2405BCDF"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27.</w:t>
      </w:r>
      <w:r w:rsidRPr="006261AC">
        <w:rPr>
          <w:rFonts w:ascii="Times New Roman" w:hAnsi="Times New Roman" w:cs="Times New Roman"/>
          <w:sz w:val="24"/>
          <w:szCs w:val="24"/>
        </w:rPr>
        <w:tab/>
        <w:t xml:space="preserve">Fracassi A, </w:t>
      </w:r>
      <w:proofErr w:type="spellStart"/>
      <w:r w:rsidRPr="006261AC">
        <w:rPr>
          <w:rFonts w:ascii="Times New Roman" w:hAnsi="Times New Roman" w:cs="Times New Roman"/>
          <w:sz w:val="24"/>
          <w:szCs w:val="24"/>
        </w:rPr>
        <w:t>Marcatti</w:t>
      </w:r>
      <w:proofErr w:type="spellEnd"/>
      <w:r w:rsidRPr="006261AC">
        <w:rPr>
          <w:rFonts w:ascii="Times New Roman" w:hAnsi="Times New Roman" w:cs="Times New Roman"/>
          <w:sz w:val="24"/>
          <w:szCs w:val="24"/>
        </w:rPr>
        <w:t xml:space="preserve"> M, </w:t>
      </w:r>
      <w:proofErr w:type="spellStart"/>
      <w:r w:rsidRPr="006261AC">
        <w:rPr>
          <w:rFonts w:ascii="Times New Roman" w:hAnsi="Times New Roman" w:cs="Times New Roman"/>
          <w:sz w:val="24"/>
          <w:szCs w:val="24"/>
        </w:rPr>
        <w:t>Tumurbaatar</w:t>
      </w:r>
      <w:proofErr w:type="spellEnd"/>
      <w:r w:rsidRPr="006261AC">
        <w:rPr>
          <w:rFonts w:ascii="Times New Roman" w:hAnsi="Times New Roman" w:cs="Times New Roman"/>
          <w:sz w:val="24"/>
          <w:szCs w:val="24"/>
        </w:rPr>
        <w:t xml:space="preserve"> B, Woltjer R, Moreno S, Taglialatela G. TREM2-induced activation of microglia contributes to synaptic integrity in cognitively intact aged individuals with Alzheimer’s neuropathology. </w:t>
      </w:r>
      <w:r w:rsidRPr="006261AC">
        <w:rPr>
          <w:rFonts w:ascii="Times New Roman" w:hAnsi="Times New Roman" w:cs="Times New Roman"/>
          <w:i/>
          <w:iCs/>
          <w:sz w:val="24"/>
          <w:szCs w:val="24"/>
        </w:rPr>
        <w:t xml:space="preserve">Brain </w:t>
      </w:r>
      <w:proofErr w:type="spellStart"/>
      <w:r w:rsidRPr="006261AC">
        <w:rPr>
          <w:rFonts w:ascii="Times New Roman" w:hAnsi="Times New Roman" w:cs="Times New Roman"/>
          <w:i/>
          <w:iCs/>
          <w:sz w:val="24"/>
          <w:szCs w:val="24"/>
        </w:rPr>
        <w:t>Pathol</w:t>
      </w:r>
      <w:proofErr w:type="spellEnd"/>
      <w:r w:rsidRPr="006261AC">
        <w:rPr>
          <w:rFonts w:ascii="Times New Roman" w:hAnsi="Times New Roman" w:cs="Times New Roman"/>
          <w:i/>
          <w:iCs/>
          <w:sz w:val="24"/>
          <w:szCs w:val="24"/>
        </w:rPr>
        <w:t xml:space="preserve"> Zurich Switz</w:t>
      </w:r>
      <w:r w:rsidRPr="006261AC">
        <w:rPr>
          <w:rFonts w:ascii="Times New Roman" w:hAnsi="Times New Roman" w:cs="Times New Roman"/>
          <w:sz w:val="24"/>
          <w:szCs w:val="24"/>
        </w:rPr>
        <w:t>. 2023;33(1</w:t>
      </w:r>
      <w:proofErr w:type="gramStart"/>
      <w:r w:rsidRPr="006261AC">
        <w:rPr>
          <w:rFonts w:ascii="Times New Roman" w:hAnsi="Times New Roman" w:cs="Times New Roman"/>
          <w:sz w:val="24"/>
          <w:szCs w:val="24"/>
        </w:rPr>
        <w:t>):e</w:t>
      </w:r>
      <w:proofErr w:type="gramEnd"/>
      <w:r w:rsidRPr="006261AC">
        <w:rPr>
          <w:rFonts w:ascii="Times New Roman" w:hAnsi="Times New Roman" w:cs="Times New Roman"/>
          <w:sz w:val="24"/>
          <w:szCs w:val="24"/>
        </w:rPr>
        <w:t>13108. doi:10.1111/bpa.13108</w:t>
      </w:r>
    </w:p>
    <w:p w14:paraId="0B2B82FE"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rPr>
        <w:lastRenderedPageBreak/>
        <w:t>28.</w:t>
      </w:r>
      <w:r w:rsidRPr="006261AC">
        <w:rPr>
          <w:rFonts w:ascii="Times New Roman" w:hAnsi="Times New Roman" w:cs="Times New Roman"/>
          <w:sz w:val="24"/>
          <w:szCs w:val="24"/>
        </w:rPr>
        <w:tab/>
        <w:t xml:space="preserve">Hurst C, Pugh DA, </w:t>
      </w:r>
      <w:proofErr w:type="spellStart"/>
      <w:r w:rsidRPr="006261AC">
        <w:rPr>
          <w:rFonts w:ascii="Times New Roman" w:hAnsi="Times New Roman" w:cs="Times New Roman"/>
          <w:sz w:val="24"/>
          <w:szCs w:val="24"/>
        </w:rPr>
        <w:t>Abreha</w:t>
      </w:r>
      <w:proofErr w:type="spellEnd"/>
      <w:r w:rsidRPr="006261AC">
        <w:rPr>
          <w:rFonts w:ascii="Times New Roman" w:hAnsi="Times New Roman" w:cs="Times New Roman"/>
          <w:sz w:val="24"/>
          <w:szCs w:val="24"/>
        </w:rPr>
        <w:t xml:space="preserve"> MH, et al. Integrated Proteomics to Understand the Role of </w:t>
      </w:r>
      <w:proofErr w:type="spellStart"/>
      <w:r w:rsidRPr="006261AC">
        <w:rPr>
          <w:rFonts w:ascii="Times New Roman" w:hAnsi="Times New Roman" w:cs="Times New Roman"/>
          <w:sz w:val="24"/>
          <w:szCs w:val="24"/>
        </w:rPr>
        <w:t>Neuritin</w:t>
      </w:r>
      <w:proofErr w:type="spellEnd"/>
      <w:r w:rsidRPr="006261AC">
        <w:rPr>
          <w:rFonts w:ascii="Times New Roman" w:hAnsi="Times New Roman" w:cs="Times New Roman"/>
          <w:sz w:val="24"/>
          <w:szCs w:val="24"/>
        </w:rPr>
        <w:t xml:space="preserve"> (NRN1) as a Mediator of Cognitive Resilience to Alzheimer’s Disease. </w:t>
      </w:r>
      <w:r w:rsidRPr="006261AC">
        <w:rPr>
          <w:rFonts w:ascii="Times New Roman" w:hAnsi="Times New Roman" w:cs="Times New Roman"/>
          <w:i/>
          <w:iCs/>
          <w:sz w:val="24"/>
          <w:szCs w:val="24"/>
          <w:lang w:val="pt-BR"/>
        </w:rPr>
        <w:t xml:space="preserve">Mol </w:t>
      </w:r>
      <w:proofErr w:type="spellStart"/>
      <w:r w:rsidRPr="006261AC">
        <w:rPr>
          <w:rFonts w:ascii="Times New Roman" w:hAnsi="Times New Roman" w:cs="Times New Roman"/>
          <w:i/>
          <w:iCs/>
          <w:sz w:val="24"/>
          <w:szCs w:val="24"/>
          <w:lang w:val="pt-BR"/>
        </w:rPr>
        <w:t>Cell</w:t>
      </w:r>
      <w:proofErr w:type="spellEnd"/>
      <w:r w:rsidRPr="006261AC">
        <w:rPr>
          <w:rFonts w:ascii="Times New Roman" w:hAnsi="Times New Roman" w:cs="Times New Roman"/>
          <w:i/>
          <w:iCs/>
          <w:sz w:val="24"/>
          <w:szCs w:val="24"/>
          <w:lang w:val="pt-BR"/>
        </w:rPr>
        <w:t xml:space="preserve"> </w:t>
      </w:r>
      <w:proofErr w:type="spellStart"/>
      <w:r w:rsidRPr="006261AC">
        <w:rPr>
          <w:rFonts w:ascii="Times New Roman" w:hAnsi="Times New Roman" w:cs="Times New Roman"/>
          <w:i/>
          <w:iCs/>
          <w:sz w:val="24"/>
          <w:szCs w:val="24"/>
          <w:lang w:val="pt-BR"/>
        </w:rPr>
        <w:t>Proteomics</w:t>
      </w:r>
      <w:proofErr w:type="spellEnd"/>
      <w:r w:rsidRPr="006261AC">
        <w:rPr>
          <w:rFonts w:ascii="Times New Roman" w:hAnsi="Times New Roman" w:cs="Times New Roman"/>
          <w:i/>
          <w:iCs/>
          <w:sz w:val="24"/>
          <w:szCs w:val="24"/>
          <w:lang w:val="pt-BR"/>
        </w:rPr>
        <w:t xml:space="preserve"> MCP</w:t>
      </w:r>
      <w:r w:rsidRPr="006261AC">
        <w:rPr>
          <w:rFonts w:ascii="Times New Roman" w:hAnsi="Times New Roman" w:cs="Times New Roman"/>
          <w:sz w:val="24"/>
          <w:szCs w:val="24"/>
          <w:lang w:val="pt-BR"/>
        </w:rPr>
        <w:t>. 2023;22(5):100542. doi:10.1016/j.mcpro.2023.100542</w:t>
      </w:r>
    </w:p>
    <w:p w14:paraId="1F4D04CB"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lang w:val="pt-BR"/>
        </w:rPr>
        <w:t>29.</w:t>
      </w:r>
      <w:r w:rsidRPr="006261AC">
        <w:rPr>
          <w:rFonts w:ascii="Times New Roman" w:hAnsi="Times New Roman" w:cs="Times New Roman"/>
          <w:sz w:val="24"/>
          <w:szCs w:val="24"/>
          <w:lang w:val="pt-BR"/>
        </w:rPr>
        <w:tab/>
        <w:t xml:space="preserve">Taddei RN, </w:t>
      </w:r>
      <w:proofErr w:type="spellStart"/>
      <w:r w:rsidRPr="006261AC">
        <w:rPr>
          <w:rFonts w:ascii="Times New Roman" w:hAnsi="Times New Roman" w:cs="Times New Roman"/>
          <w:sz w:val="24"/>
          <w:szCs w:val="24"/>
          <w:lang w:val="pt-BR"/>
        </w:rPr>
        <w:t>Perbet</w:t>
      </w:r>
      <w:proofErr w:type="spellEnd"/>
      <w:r w:rsidRPr="006261AC">
        <w:rPr>
          <w:rFonts w:ascii="Times New Roman" w:hAnsi="Times New Roman" w:cs="Times New Roman"/>
          <w:sz w:val="24"/>
          <w:szCs w:val="24"/>
          <w:lang w:val="pt-BR"/>
        </w:rPr>
        <w:t xml:space="preserve"> R, Mate de Gerando A, et al. </w:t>
      </w:r>
      <w:r w:rsidRPr="006261AC">
        <w:rPr>
          <w:rFonts w:ascii="Times New Roman" w:hAnsi="Times New Roman" w:cs="Times New Roman"/>
          <w:sz w:val="24"/>
          <w:szCs w:val="24"/>
        </w:rPr>
        <w:t xml:space="preserve">Tau Oligomer–Containing Synapse Elimination by Microglia and Astrocytes in Alzheimer Disease. </w:t>
      </w:r>
      <w:r w:rsidRPr="006261AC">
        <w:rPr>
          <w:rFonts w:ascii="Times New Roman" w:hAnsi="Times New Roman" w:cs="Times New Roman"/>
          <w:i/>
          <w:iCs/>
          <w:sz w:val="24"/>
          <w:szCs w:val="24"/>
          <w:lang w:val="pt-BR"/>
        </w:rPr>
        <w:t xml:space="preserve">JAMA </w:t>
      </w:r>
      <w:proofErr w:type="spellStart"/>
      <w:r w:rsidRPr="006261AC">
        <w:rPr>
          <w:rFonts w:ascii="Times New Roman" w:hAnsi="Times New Roman" w:cs="Times New Roman"/>
          <w:i/>
          <w:iCs/>
          <w:sz w:val="24"/>
          <w:szCs w:val="24"/>
          <w:lang w:val="pt-BR"/>
        </w:rPr>
        <w:t>Neurol</w:t>
      </w:r>
      <w:proofErr w:type="spellEnd"/>
      <w:r w:rsidRPr="006261AC">
        <w:rPr>
          <w:rFonts w:ascii="Times New Roman" w:hAnsi="Times New Roman" w:cs="Times New Roman"/>
          <w:sz w:val="24"/>
          <w:szCs w:val="24"/>
          <w:lang w:val="pt-BR"/>
        </w:rPr>
        <w:t>. 2023;80(11):1209-1221. doi:10.1001/jamaneurol.2023.3530</w:t>
      </w:r>
    </w:p>
    <w:p w14:paraId="68BDB443"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lang w:val="pt-BR"/>
        </w:rPr>
        <w:t>30.</w:t>
      </w:r>
      <w:r w:rsidRPr="006261AC">
        <w:rPr>
          <w:rFonts w:ascii="Times New Roman" w:hAnsi="Times New Roman" w:cs="Times New Roman"/>
          <w:sz w:val="24"/>
          <w:szCs w:val="24"/>
          <w:lang w:val="pt-BR"/>
        </w:rPr>
        <w:tab/>
      </w:r>
      <w:proofErr w:type="spellStart"/>
      <w:r w:rsidRPr="006261AC">
        <w:rPr>
          <w:rFonts w:ascii="Times New Roman" w:hAnsi="Times New Roman" w:cs="Times New Roman"/>
          <w:sz w:val="24"/>
          <w:szCs w:val="24"/>
          <w:lang w:val="pt-BR"/>
        </w:rPr>
        <w:t>Tumurbaatar</w:t>
      </w:r>
      <w:proofErr w:type="spellEnd"/>
      <w:r w:rsidRPr="006261AC">
        <w:rPr>
          <w:rFonts w:ascii="Times New Roman" w:hAnsi="Times New Roman" w:cs="Times New Roman"/>
          <w:sz w:val="24"/>
          <w:szCs w:val="24"/>
          <w:lang w:val="pt-BR"/>
        </w:rPr>
        <w:t xml:space="preserve"> B, </w:t>
      </w:r>
      <w:proofErr w:type="spellStart"/>
      <w:r w:rsidRPr="006261AC">
        <w:rPr>
          <w:rFonts w:ascii="Times New Roman" w:hAnsi="Times New Roman" w:cs="Times New Roman"/>
          <w:sz w:val="24"/>
          <w:szCs w:val="24"/>
          <w:lang w:val="pt-BR"/>
        </w:rPr>
        <w:t>Fracassi</w:t>
      </w:r>
      <w:proofErr w:type="spellEnd"/>
      <w:r w:rsidRPr="006261AC">
        <w:rPr>
          <w:rFonts w:ascii="Times New Roman" w:hAnsi="Times New Roman" w:cs="Times New Roman"/>
          <w:sz w:val="24"/>
          <w:szCs w:val="24"/>
          <w:lang w:val="pt-BR"/>
        </w:rPr>
        <w:t xml:space="preserve"> A, </w:t>
      </w:r>
      <w:proofErr w:type="spellStart"/>
      <w:r w:rsidRPr="006261AC">
        <w:rPr>
          <w:rFonts w:ascii="Times New Roman" w:hAnsi="Times New Roman" w:cs="Times New Roman"/>
          <w:sz w:val="24"/>
          <w:szCs w:val="24"/>
          <w:lang w:val="pt-BR"/>
        </w:rPr>
        <w:t>Scaduto</w:t>
      </w:r>
      <w:proofErr w:type="spellEnd"/>
      <w:r w:rsidRPr="006261AC">
        <w:rPr>
          <w:rFonts w:ascii="Times New Roman" w:hAnsi="Times New Roman" w:cs="Times New Roman"/>
          <w:sz w:val="24"/>
          <w:szCs w:val="24"/>
          <w:lang w:val="pt-BR"/>
        </w:rPr>
        <w:t xml:space="preserve"> P, et al. </w:t>
      </w:r>
      <w:r w:rsidRPr="006261AC">
        <w:rPr>
          <w:rFonts w:ascii="Times New Roman" w:hAnsi="Times New Roman" w:cs="Times New Roman"/>
          <w:sz w:val="24"/>
          <w:szCs w:val="24"/>
        </w:rPr>
        <w:t xml:space="preserve">Preserved autophagy in cognitively intact non-demented individuals with Alzheimer’s neuropathology. </w:t>
      </w:r>
      <w:proofErr w:type="spellStart"/>
      <w:r w:rsidRPr="006261AC">
        <w:rPr>
          <w:rFonts w:ascii="Times New Roman" w:hAnsi="Times New Roman" w:cs="Times New Roman"/>
          <w:i/>
          <w:iCs/>
          <w:sz w:val="24"/>
          <w:szCs w:val="24"/>
        </w:rPr>
        <w:t>Alzheimers</w:t>
      </w:r>
      <w:proofErr w:type="spellEnd"/>
      <w:r w:rsidRPr="006261AC">
        <w:rPr>
          <w:rFonts w:ascii="Times New Roman" w:hAnsi="Times New Roman" w:cs="Times New Roman"/>
          <w:i/>
          <w:iCs/>
          <w:sz w:val="24"/>
          <w:szCs w:val="24"/>
        </w:rPr>
        <w:t xml:space="preserve"> Dement J </w:t>
      </w:r>
      <w:proofErr w:type="spellStart"/>
      <w:r w:rsidRPr="006261AC">
        <w:rPr>
          <w:rFonts w:ascii="Times New Roman" w:hAnsi="Times New Roman" w:cs="Times New Roman"/>
          <w:i/>
          <w:iCs/>
          <w:sz w:val="24"/>
          <w:szCs w:val="24"/>
        </w:rPr>
        <w:t>Alzheimers</w:t>
      </w:r>
      <w:proofErr w:type="spellEnd"/>
      <w:r w:rsidRPr="006261AC">
        <w:rPr>
          <w:rFonts w:ascii="Times New Roman" w:hAnsi="Times New Roman" w:cs="Times New Roman"/>
          <w:i/>
          <w:iCs/>
          <w:sz w:val="24"/>
          <w:szCs w:val="24"/>
        </w:rPr>
        <w:t xml:space="preserve"> Assoc</w:t>
      </w:r>
      <w:r w:rsidRPr="006261AC">
        <w:rPr>
          <w:rFonts w:ascii="Times New Roman" w:hAnsi="Times New Roman" w:cs="Times New Roman"/>
          <w:sz w:val="24"/>
          <w:szCs w:val="24"/>
        </w:rPr>
        <w:t>. 2023;19(12):5355-5370. doi:10.1002/alz.13074</w:t>
      </w:r>
    </w:p>
    <w:p w14:paraId="50B96A58"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31.</w:t>
      </w:r>
      <w:r w:rsidRPr="006261AC">
        <w:rPr>
          <w:rFonts w:ascii="Times New Roman" w:hAnsi="Times New Roman" w:cs="Times New Roman"/>
          <w:sz w:val="24"/>
          <w:szCs w:val="24"/>
        </w:rPr>
        <w:tab/>
      </w:r>
      <w:proofErr w:type="spellStart"/>
      <w:r w:rsidRPr="006261AC">
        <w:rPr>
          <w:rFonts w:ascii="Times New Roman" w:hAnsi="Times New Roman" w:cs="Times New Roman"/>
          <w:sz w:val="24"/>
          <w:szCs w:val="24"/>
        </w:rPr>
        <w:t>Guptarak</w:t>
      </w:r>
      <w:proofErr w:type="spellEnd"/>
      <w:r w:rsidRPr="006261AC">
        <w:rPr>
          <w:rFonts w:ascii="Times New Roman" w:hAnsi="Times New Roman" w:cs="Times New Roman"/>
          <w:sz w:val="24"/>
          <w:szCs w:val="24"/>
        </w:rPr>
        <w:t xml:space="preserve"> J, Scaduto P, </w:t>
      </w:r>
      <w:proofErr w:type="spellStart"/>
      <w:r w:rsidRPr="006261AC">
        <w:rPr>
          <w:rFonts w:ascii="Times New Roman" w:hAnsi="Times New Roman" w:cs="Times New Roman"/>
          <w:sz w:val="24"/>
          <w:szCs w:val="24"/>
        </w:rPr>
        <w:t>Tumurbaatar</w:t>
      </w:r>
      <w:proofErr w:type="spellEnd"/>
      <w:r w:rsidRPr="006261AC">
        <w:rPr>
          <w:rFonts w:ascii="Times New Roman" w:hAnsi="Times New Roman" w:cs="Times New Roman"/>
          <w:sz w:val="24"/>
          <w:szCs w:val="24"/>
        </w:rPr>
        <w:t xml:space="preserve"> B, et al. Cognitive integrity in Non-Demented Individuals with Alzheimer’s Neuropathology is associated with preservation and remodeling of dendritic spines. </w:t>
      </w:r>
      <w:proofErr w:type="spellStart"/>
      <w:r w:rsidRPr="006261AC">
        <w:rPr>
          <w:rFonts w:ascii="Times New Roman" w:hAnsi="Times New Roman" w:cs="Times New Roman"/>
          <w:i/>
          <w:iCs/>
          <w:sz w:val="24"/>
          <w:szCs w:val="24"/>
        </w:rPr>
        <w:t>Alzheimers</w:t>
      </w:r>
      <w:proofErr w:type="spellEnd"/>
      <w:r w:rsidRPr="006261AC">
        <w:rPr>
          <w:rFonts w:ascii="Times New Roman" w:hAnsi="Times New Roman" w:cs="Times New Roman"/>
          <w:i/>
          <w:iCs/>
          <w:sz w:val="24"/>
          <w:szCs w:val="24"/>
        </w:rPr>
        <w:t xml:space="preserve"> Dement</w:t>
      </w:r>
      <w:r w:rsidRPr="006261AC">
        <w:rPr>
          <w:rFonts w:ascii="Times New Roman" w:hAnsi="Times New Roman" w:cs="Times New Roman"/>
          <w:sz w:val="24"/>
          <w:szCs w:val="24"/>
        </w:rPr>
        <w:t>. 2024;20(7):4677-4691. doi:10.1002/alz.13900</w:t>
      </w:r>
    </w:p>
    <w:p w14:paraId="7431A368"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rPr>
        <w:t>32.</w:t>
      </w:r>
      <w:r w:rsidRPr="006261AC">
        <w:rPr>
          <w:rFonts w:ascii="Times New Roman" w:hAnsi="Times New Roman" w:cs="Times New Roman"/>
          <w:sz w:val="24"/>
          <w:szCs w:val="24"/>
        </w:rPr>
        <w:tab/>
        <w:t>Jury-</w:t>
      </w:r>
      <w:proofErr w:type="spellStart"/>
      <w:r w:rsidRPr="006261AC">
        <w:rPr>
          <w:rFonts w:ascii="Times New Roman" w:hAnsi="Times New Roman" w:cs="Times New Roman"/>
          <w:sz w:val="24"/>
          <w:szCs w:val="24"/>
        </w:rPr>
        <w:t>Garfe</w:t>
      </w:r>
      <w:proofErr w:type="spellEnd"/>
      <w:r w:rsidRPr="006261AC">
        <w:rPr>
          <w:rFonts w:ascii="Times New Roman" w:hAnsi="Times New Roman" w:cs="Times New Roman"/>
          <w:sz w:val="24"/>
          <w:szCs w:val="24"/>
        </w:rPr>
        <w:t xml:space="preserve"> N, Redding-Ochoa J, You Y, et al. Enhanced microglial dynamics and a paucity of tau seeding in the amyloid plaque microenvironment contribute to cognitive resilience in Alzheimer’s disease. </w:t>
      </w:r>
      <w:r w:rsidRPr="006261AC">
        <w:rPr>
          <w:rFonts w:ascii="Times New Roman" w:hAnsi="Times New Roman" w:cs="Times New Roman"/>
          <w:i/>
          <w:iCs/>
          <w:sz w:val="24"/>
          <w:szCs w:val="24"/>
        </w:rPr>
        <w:t xml:space="preserve">Acta </w:t>
      </w:r>
      <w:proofErr w:type="spellStart"/>
      <w:r w:rsidRPr="006261AC">
        <w:rPr>
          <w:rFonts w:ascii="Times New Roman" w:hAnsi="Times New Roman" w:cs="Times New Roman"/>
          <w:i/>
          <w:iCs/>
          <w:sz w:val="24"/>
          <w:szCs w:val="24"/>
        </w:rPr>
        <w:t>Neuropathol</w:t>
      </w:r>
      <w:proofErr w:type="spellEnd"/>
      <w:r w:rsidRPr="006261AC">
        <w:rPr>
          <w:rFonts w:ascii="Times New Roman" w:hAnsi="Times New Roman" w:cs="Times New Roman"/>
          <w:i/>
          <w:iCs/>
          <w:sz w:val="24"/>
          <w:szCs w:val="24"/>
        </w:rPr>
        <w:t xml:space="preserve"> (Berl)</w:t>
      </w:r>
      <w:r w:rsidRPr="006261AC">
        <w:rPr>
          <w:rFonts w:ascii="Times New Roman" w:hAnsi="Times New Roman" w:cs="Times New Roman"/>
          <w:sz w:val="24"/>
          <w:szCs w:val="24"/>
        </w:rPr>
        <w:t>. 2024;148(1):15. doi:10.1007/s00401-024-02775-1</w:t>
      </w:r>
    </w:p>
    <w:p w14:paraId="2F56CD22" w14:textId="77777777" w:rsidR="006261AC" w:rsidRPr="006261AC" w:rsidRDefault="006261AC" w:rsidP="006261AC">
      <w:pPr>
        <w:pStyle w:val="Bibliografia"/>
        <w:rPr>
          <w:rFonts w:ascii="Times New Roman" w:hAnsi="Times New Roman" w:cs="Times New Roman"/>
          <w:sz w:val="24"/>
          <w:szCs w:val="24"/>
          <w:lang w:val="pt-BR"/>
        </w:rPr>
      </w:pPr>
      <w:r w:rsidRPr="006261AC">
        <w:rPr>
          <w:rFonts w:ascii="Times New Roman" w:hAnsi="Times New Roman" w:cs="Times New Roman"/>
          <w:sz w:val="24"/>
          <w:szCs w:val="24"/>
        </w:rPr>
        <w:t>33.</w:t>
      </w:r>
      <w:r w:rsidRPr="006261AC">
        <w:rPr>
          <w:rFonts w:ascii="Times New Roman" w:hAnsi="Times New Roman" w:cs="Times New Roman"/>
          <w:sz w:val="24"/>
          <w:szCs w:val="24"/>
        </w:rPr>
        <w:tab/>
      </w:r>
      <w:proofErr w:type="spellStart"/>
      <w:r w:rsidRPr="006261AC">
        <w:rPr>
          <w:rFonts w:ascii="Times New Roman" w:hAnsi="Times New Roman" w:cs="Times New Roman"/>
          <w:sz w:val="24"/>
          <w:szCs w:val="24"/>
        </w:rPr>
        <w:t>Marcatti</w:t>
      </w:r>
      <w:proofErr w:type="spellEnd"/>
      <w:r w:rsidRPr="006261AC">
        <w:rPr>
          <w:rFonts w:ascii="Times New Roman" w:hAnsi="Times New Roman" w:cs="Times New Roman"/>
          <w:sz w:val="24"/>
          <w:szCs w:val="24"/>
        </w:rPr>
        <w:t xml:space="preserve"> M, </w:t>
      </w:r>
      <w:proofErr w:type="spellStart"/>
      <w:r w:rsidRPr="006261AC">
        <w:rPr>
          <w:rFonts w:ascii="Times New Roman" w:hAnsi="Times New Roman" w:cs="Times New Roman"/>
          <w:sz w:val="24"/>
          <w:szCs w:val="24"/>
        </w:rPr>
        <w:t>Tumurbaatar</w:t>
      </w:r>
      <w:proofErr w:type="spellEnd"/>
      <w:r w:rsidRPr="006261AC">
        <w:rPr>
          <w:rFonts w:ascii="Times New Roman" w:hAnsi="Times New Roman" w:cs="Times New Roman"/>
          <w:sz w:val="24"/>
          <w:szCs w:val="24"/>
        </w:rPr>
        <w:t xml:space="preserve"> B, Zhang WR, et al. A brain‐derived tau oligomer polymorph is associated with cognitive resilience to Alzheimer’s disease. </w:t>
      </w:r>
      <w:proofErr w:type="spellStart"/>
      <w:r w:rsidRPr="006261AC">
        <w:rPr>
          <w:rFonts w:ascii="Times New Roman" w:hAnsi="Times New Roman" w:cs="Times New Roman"/>
          <w:i/>
          <w:iCs/>
          <w:sz w:val="24"/>
          <w:szCs w:val="24"/>
          <w:lang w:val="pt-BR"/>
        </w:rPr>
        <w:t>Alzheimers</w:t>
      </w:r>
      <w:proofErr w:type="spellEnd"/>
      <w:r w:rsidRPr="006261AC">
        <w:rPr>
          <w:rFonts w:ascii="Times New Roman" w:hAnsi="Times New Roman" w:cs="Times New Roman"/>
          <w:i/>
          <w:iCs/>
          <w:sz w:val="24"/>
          <w:szCs w:val="24"/>
          <w:lang w:val="pt-BR"/>
        </w:rPr>
        <w:t xml:space="preserve"> </w:t>
      </w:r>
      <w:proofErr w:type="spellStart"/>
      <w:r w:rsidRPr="006261AC">
        <w:rPr>
          <w:rFonts w:ascii="Times New Roman" w:hAnsi="Times New Roman" w:cs="Times New Roman"/>
          <w:i/>
          <w:iCs/>
          <w:sz w:val="24"/>
          <w:szCs w:val="24"/>
          <w:lang w:val="pt-BR"/>
        </w:rPr>
        <w:t>Dement</w:t>
      </w:r>
      <w:proofErr w:type="spellEnd"/>
      <w:r w:rsidRPr="006261AC">
        <w:rPr>
          <w:rFonts w:ascii="Times New Roman" w:hAnsi="Times New Roman" w:cs="Times New Roman"/>
          <w:sz w:val="24"/>
          <w:szCs w:val="24"/>
          <w:lang w:val="pt-BR"/>
        </w:rPr>
        <w:t>. 2025;21(8):e70550. doi:10.1002/alz.70550</w:t>
      </w:r>
    </w:p>
    <w:p w14:paraId="30087109" w14:textId="77777777" w:rsidR="006261AC" w:rsidRPr="006261AC" w:rsidRDefault="006261AC" w:rsidP="006261AC">
      <w:pPr>
        <w:pStyle w:val="Bibliografia"/>
        <w:rPr>
          <w:rFonts w:ascii="Times New Roman" w:hAnsi="Times New Roman" w:cs="Times New Roman"/>
          <w:sz w:val="24"/>
          <w:szCs w:val="24"/>
        </w:rPr>
      </w:pPr>
      <w:r w:rsidRPr="006261AC">
        <w:rPr>
          <w:rFonts w:ascii="Times New Roman" w:hAnsi="Times New Roman" w:cs="Times New Roman"/>
          <w:sz w:val="24"/>
          <w:szCs w:val="24"/>
          <w:lang w:val="pt-BR"/>
        </w:rPr>
        <w:t>34.</w:t>
      </w:r>
      <w:r w:rsidRPr="006261AC">
        <w:rPr>
          <w:rFonts w:ascii="Times New Roman" w:hAnsi="Times New Roman" w:cs="Times New Roman"/>
          <w:sz w:val="24"/>
          <w:szCs w:val="24"/>
          <w:lang w:val="pt-BR"/>
        </w:rPr>
        <w:tab/>
        <w:t xml:space="preserve">Jamison D, </w:t>
      </w:r>
      <w:proofErr w:type="spellStart"/>
      <w:r w:rsidRPr="006261AC">
        <w:rPr>
          <w:rFonts w:ascii="Times New Roman" w:hAnsi="Times New Roman" w:cs="Times New Roman"/>
          <w:sz w:val="24"/>
          <w:szCs w:val="24"/>
          <w:lang w:val="pt-BR"/>
        </w:rPr>
        <w:t>Kadamangudi</w:t>
      </w:r>
      <w:proofErr w:type="spellEnd"/>
      <w:r w:rsidRPr="006261AC">
        <w:rPr>
          <w:rFonts w:ascii="Times New Roman" w:hAnsi="Times New Roman" w:cs="Times New Roman"/>
          <w:sz w:val="24"/>
          <w:szCs w:val="24"/>
          <w:lang w:val="pt-BR"/>
        </w:rPr>
        <w:t xml:space="preserve"> S, </w:t>
      </w:r>
      <w:proofErr w:type="spellStart"/>
      <w:r w:rsidRPr="006261AC">
        <w:rPr>
          <w:rFonts w:ascii="Times New Roman" w:hAnsi="Times New Roman" w:cs="Times New Roman"/>
          <w:sz w:val="24"/>
          <w:szCs w:val="24"/>
          <w:lang w:val="pt-BR"/>
        </w:rPr>
        <w:t>Tumurbaatar</w:t>
      </w:r>
      <w:proofErr w:type="spellEnd"/>
      <w:r w:rsidRPr="006261AC">
        <w:rPr>
          <w:rFonts w:ascii="Times New Roman" w:hAnsi="Times New Roman" w:cs="Times New Roman"/>
          <w:sz w:val="24"/>
          <w:szCs w:val="24"/>
          <w:lang w:val="pt-BR"/>
        </w:rPr>
        <w:t xml:space="preserve"> B, et al. </w:t>
      </w:r>
      <w:r w:rsidRPr="006261AC">
        <w:rPr>
          <w:rFonts w:ascii="Times New Roman" w:hAnsi="Times New Roman" w:cs="Times New Roman"/>
          <w:sz w:val="24"/>
          <w:szCs w:val="24"/>
        </w:rPr>
        <w:t xml:space="preserve">Comparative analysis of brain-derived tau oligomer interactomes in Alzheimer’s disease, non-demented with Alzheimer’s neuropathology, and primary age-related tauopathy: Implications for neurodegeneration and cognitive resilience. </w:t>
      </w:r>
      <w:r w:rsidRPr="006261AC">
        <w:rPr>
          <w:rFonts w:ascii="Times New Roman" w:hAnsi="Times New Roman" w:cs="Times New Roman"/>
          <w:i/>
          <w:iCs/>
          <w:sz w:val="24"/>
          <w:szCs w:val="24"/>
        </w:rPr>
        <w:t xml:space="preserve">J </w:t>
      </w:r>
      <w:proofErr w:type="spellStart"/>
      <w:r w:rsidRPr="006261AC">
        <w:rPr>
          <w:rFonts w:ascii="Times New Roman" w:hAnsi="Times New Roman" w:cs="Times New Roman"/>
          <w:i/>
          <w:iCs/>
          <w:sz w:val="24"/>
          <w:szCs w:val="24"/>
        </w:rPr>
        <w:t>Alzheimers</w:t>
      </w:r>
      <w:proofErr w:type="spellEnd"/>
      <w:r w:rsidRPr="006261AC">
        <w:rPr>
          <w:rFonts w:ascii="Times New Roman" w:hAnsi="Times New Roman" w:cs="Times New Roman"/>
          <w:i/>
          <w:iCs/>
          <w:sz w:val="24"/>
          <w:szCs w:val="24"/>
        </w:rPr>
        <w:t xml:space="preserve"> Dis</w:t>
      </w:r>
      <w:r w:rsidRPr="006261AC">
        <w:rPr>
          <w:rFonts w:ascii="Times New Roman" w:hAnsi="Times New Roman" w:cs="Times New Roman"/>
          <w:sz w:val="24"/>
          <w:szCs w:val="24"/>
        </w:rPr>
        <w:t>. 2025;106(4):1486-1508. doi:10.1177/13872877251352382</w:t>
      </w:r>
    </w:p>
    <w:p w14:paraId="2D0A253B" w14:textId="1A3BFB60" w:rsidR="002253C4" w:rsidRPr="002253C4" w:rsidRDefault="002253C4" w:rsidP="002253C4">
      <w:pPr>
        <w:spacing w:after="0" w:line="360" w:lineRule="auto"/>
        <w:jc w:val="both"/>
        <w:rPr>
          <w:rFonts w:ascii="Times New Roman" w:eastAsia="Times New Roman" w:hAnsi="Times New Roman" w:cs="Times New Roman"/>
          <w:b/>
          <w:sz w:val="24"/>
          <w:szCs w:val="24"/>
        </w:rPr>
      </w:pPr>
    </w:p>
    <w:sectPr w:rsidR="002253C4" w:rsidRPr="002253C4" w:rsidSect="003A2025">
      <w:footerReference w:type="default" r:id="rId8"/>
      <w:pgSz w:w="11906" w:h="16838"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D29DB" w14:textId="77777777" w:rsidR="00DD6079" w:rsidRDefault="00DD6079" w:rsidP="000331F9">
      <w:pPr>
        <w:spacing w:after="0" w:line="240" w:lineRule="auto"/>
      </w:pPr>
      <w:r>
        <w:separator/>
      </w:r>
    </w:p>
  </w:endnote>
  <w:endnote w:type="continuationSeparator" w:id="0">
    <w:p w14:paraId="20D7072E" w14:textId="77777777" w:rsidR="00DD6079" w:rsidRDefault="00DD6079" w:rsidP="00033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3180403"/>
      <w:docPartObj>
        <w:docPartGallery w:val="Page Numbers (Bottom of Page)"/>
        <w:docPartUnique/>
      </w:docPartObj>
    </w:sdtPr>
    <w:sdtContent>
      <w:p w14:paraId="78F0C2A7" w14:textId="77777777" w:rsidR="00B03859" w:rsidRDefault="00B03859">
        <w:pPr>
          <w:pStyle w:val="Rodap"/>
          <w:jc w:val="right"/>
        </w:pPr>
        <w:r>
          <w:fldChar w:fldCharType="begin"/>
        </w:r>
        <w:r>
          <w:instrText>PAGE   \* MERGEFORMAT</w:instrText>
        </w:r>
        <w:r>
          <w:fldChar w:fldCharType="separate"/>
        </w:r>
        <w:r w:rsidR="00B24FFA" w:rsidRPr="00B24FFA">
          <w:rPr>
            <w:noProof/>
            <w:lang w:val="pt-BR"/>
          </w:rPr>
          <w:t>43</w:t>
        </w:r>
        <w:r>
          <w:fldChar w:fldCharType="end"/>
        </w:r>
      </w:p>
    </w:sdtContent>
  </w:sdt>
  <w:p w14:paraId="476887C3" w14:textId="77777777" w:rsidR="00B03859" w:rsidRDefault="00B0385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EDD4A" w14:textId="77777777" w:rsidR="00DD6079" w:rsidRDefault="00DD6079" w:rsidP="000331F9">
      <w:pPr>
        <w:spacing w:after="0" w:line="240" w:lineRule="auto"/>
      </w:pPr>
      <w:r>
        <w:separator/>
      </w:r>
    </w:p>
  </w:footnote>
  <w:footnote w:type="continuationSeparator" w:id="0">
    <w:p w14:paraId="188990B2" w14:textId="77777777" w:rsidR="00DD6079" w:rsidRDefault="00DD6079" w:rsidP="000331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37748"/>
    <w:multiLevelType w:val="multilevel"/>
    <w:tmpl w:val="85101990"/>
    <w:lvl w:ilvl="0">
      <w:start w:val="1"/>
      <w:numFmt w:val="decimal"/>
      <w:lvlText w:val="%1."/>
      <w:lvlJc w:val="left"/>
      <w:pPr>
        <w:ind w:left="77" w:hanging="360"/>
      </w:pPr>
      <w:rPr>
        <w:rFonts w:hint="default"/>
      </w:rPr>
    </w:lvl>
    <w:lvl w:ilvl="1">
      <w:start w:val="2"/>
      <w:numFmt w:val="decimal"/>
      <w:isLgl/>
      <w:lvlText w:val="%1.%2"/>
      <w:lvlJc w:val="left"/>
      <w:pPr>
        <w:ind w:left="77" w:hanging="360"/>
      </w:pPr>
      <w:rPr>
        <w:rFonts w:hint="default"/>
      </w:rPr>
    </w:lvl>
    <w:lvl w:ilvl="2">
      <w:start w:val="1"/>
      <w:numFmt w:val="decimal"/>
      <w:isLgl/>
      <w:lvlText w:val="%1.%2.%3"/>
      <w:lvlJc w:val="left"/>
      <w:pPr>
        <w:ind w:left="437" w:hanging="720"/>
      </w:pPr>
      <w:rPr>
        <w:rFonts w:hint="default"/>
      </w:rPr>
    </w:lvl>
    <w:lvl w:ilvl="3">
      <w:start w:val="1"/>
      <w:numFmt w:val="decimal"/>
      <w:isLgl/>
      <w:lvlText w:val="%1.%2.%3.%4"/>
      <w:lvlJc w:val="left"/>
      <w:pPr>
        <w:ind w:left="437" w:hanging="720"/>
      </w:pPr>
      <w:rPr>
        <w:rFonts w:hint="default"/>
      </w:rPr>
    </w:lvl>
    <w:lvl w:ilvl="4">
      <w:start w:val="1"/>
      <w:numFmt w:val="decimal"/>
      <w:isLgl/>
      <w:lvlText w:val="%1.%2.%3.%4.%5"/>
      <w:lvlJc w:val="left"/>
      <w:pPr>
        <w:ind w:left="797" w:hanging="1080"/>
      </w:pPr>
      <w:rPr>
        <w:rFonts w:hint="default"/>
      </w:rPr>
    </w:lvl>
    <w:lvl w:ilvl="5">
      <w:start w:val="1"/>
      <w:numFmt w:val="decimal"/>
      <w:isLgl/>
      <w:lvlText w:val="%1.%2.%3.%4.%5.%6"/>
      <w:lvlJc w:val="left"/>
      <w:pPr>
        <w:ind w:left="797" w:hanging="1080"/>
      </w:pPr>
      <w:rPr>
        <w:rFonts w:hint="default"/>
      </w:rPr>
    </w:lvl>
    <w:lvl w:ilvl="6">
      <w:start w:val="1"/>
      <w:numFmt w:val="decimal"/>
      <w:isLgl/>
      <w:lvlText w:val="%1.%2.%3.%4.%5.%6.%7"/>
      <w:lvlJc w:val="left"/>
      <w:pPr>
        <w:ind w:left="1157" w:hanging="1440"/>
      </w:pPr>
      <w:rPr>
        <w:rFonts w:hint="default"/>
      </w:rPr>
    </w:lvl>
    <w:lvl w:ilvl="7">
      <w:start w:val="1"/>
      <w:numFmt w:val="decimal"/>
      <w:isLgl/>
      <w:lvlText w:val="%1.%2.%3.%4.%5.%6.%7.%8"/>
      <w:lvlJc w:val="left"/>
      <w:pPr>
        <w:ind w:left="1157" w:hanging="1440"/>
      </w:pPr>
      <w:rPr>
        <w:rFonts w:hint="default"/>
      </w:rPr>
    </w:lvl>
    <w:lvl w:ilvl="8">
      <w:start w:val="1"/>
      <w:numFmt w:val="decimal"/>
      <w:isLgl/>
      <w:lvlText w:val="%1.%2.%3.%4.%5.%6.%7.%8.%9"/>
      <w:lvlJc w:val="left"/>
      <w:pPr>
        <w:ind w:left="1517" w:hanging="1800"/>
      </w:pPr>
      <w:rPr>
        <w:rFonts w:hint="default"/>
      </w:rPr>
    </w:lvl>
  </w:abstractNum>
  <w:abstractNum w:abstractNumId="1" w15:restartNumberingAfterBreak="0">
    <w:nsid w:val="1AC371E7"/>
    <w:multiLevelType w:val="hybridMultilevel"/>
    <w:tmpl w:val="1A0224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F5B2782"/>
    <w:multiLevelType w:val="hybridMultilevel"/>
    <w:tmpl w:val="BFC4714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4B97909"/>
    <w:multiLevelType w:val="hybridMultilevel"/>
    <w:tmpl w:val="8468141C"/>
    <w:lvl w:ilvl="0" w:tplc="0416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A31D94"/>
    <w:multiLevelType w:val="hybridMultilevel"/>
    <w:tmpl w:val="C7187AE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E6C51FA"/>
    <w:multiLevelType w:val="hybridMultilevel"/>
    <w:tmpl w:val="5A62EF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BD9124E"/>
    <w:multiLevelType w:val="hybridMultilevel"/>
    <w:tmpl w:val="C542F4F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7FD44F0A"/>
    <w:multiLevelType w:val="hybridMultilevel"/>
    <w:tmpl w:val="D48C7D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2114278686">
    <w:abstractNumId w:val="0"/>
  </w:num>
  <w:num w:numId="2" w16cid:durableId="843058141">
    <w:abstractNumId w:val="1"/>
  </w:num>
  <w:num w:numId="3" w16cid:durableId="1164663856">
    <w:abstractNumId w:val="5"/>
  </w:num>
  <w:num w:numId="4" w16cid:durableId="160699438">
    <w:abstractNumId w:val="2"/>
  </w:num>
  <w:num w:numId="5" w16cid:durableId="1116758907">
    <w:abstractNumId w:val="6"/>
  </w:num>
  <w:num w:numId="6" w16cid:durableId="885291171">
    <w:abstractNumId w:val="3"/>
  </w:num>
  <w:num w:numId="7" w16cid:durableId="171381898">
    <w:abstractNumId w:val="4"/>
  </w:num>
  <w:num w:numId="8" w16cid:durableId="5579838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A43"/>
    <w:rsid w:val="000006D7"/>
    <w:rsid w:val="00000B29"/>
    <w:rsid w:val="00000E76"/>
    <w:rsid w:val="00001173"/>
    <w:rsid w:val="00001C13"/>
    <w:rsid w:val="000026B3"/>
    <w:rsid w:val="00002A2F"/>
    <w:rsid w:val="00002CB8"/>
    <w:rsid w:val="00003913"/>
    <w:rsid w:val="000039E3"/>
    <w:rsid w:val="00003E12"/>
    <w:rsid w:val="00003F24"/>
    <w:rsid w:val="00003FCF"/>
    <w:rsid w:val="00004028"/>
    <w:rsid w:val="0000457C"/>
    <w:rsid w:val="00004723"/>
    <w:rsid w:val="0000474E"/>
    <w:rsid w:val="00004A59"/>
    <w:rsid w:val="00005907"/>
    <w:rsid w:val="0000637B"/>
    <w:rsid w:val="00006DDC"/>
    <w:rsid w:val="00006E13"/>
    <w:rsid w:val="000072D4"/>
    <w:rsid w:val="000078A4"/>
    <w:rsid w:val="000079B6"/>
    <w:rsid w:val="000102C2"/>
    <w:rsid w:val="00010522"/>
    <w:rsid w:val="00010682"/>
    <w:rsid w:val="000107B9"/>
    <w:rsid w:val="000115BD"/>
    <w:rsid w:val="00011771"/>
    <w:rsid w:val="000123E0"/>
    <w:rsid w:val="00012401"/>
    <w:rsid w:val="000134CF"/>
    <w:rsid w:val="0001464B"/>
    <w:rsid w:val="000148D6"/>
    <w:rsid w:val="00014B28"/>
    <w:rsid w:val="00014D0D"/>
    <w:rsid w:val="000152B2"/>
    <w:rsid w:val="00015E5A"/>
    <w:rsid w:val="00015F9F"/>
    <w:rsid w:val="0001620F"/>
    <w:rsid w:val="0001648A"/>
    <w:rsid w:val="00016517"/>
    <w:rsid w:val="0001738D"/>
    <w:rsid w:val="0001765C"/>
    <w:rsid w:val="00017A97"/>
    <w:rsid w:val="000207BA"/>
    <w:rsid w:val="00020ECD"/>
    <w:rsid w:val="00021D9A"/>
    <w:rsid w:val="00021EC8"/>
    <w:rsid w:val="0002281D"/>
    <w:rsid w:val="00022834"/>
    <w:rsid w:val="00022B42"/>
    <w:rsid w:val="00022F88"/>
    <w:rsid w:val="00022FAE"/>
    <w:rsid w:val="00023101"/>
    <w:rsid w:val="000237BD"/>
    <w:rsid w:val="00023F61"/>
    <w:rsid w:val="00024172"/>
    <w:rsid w:val="000243AD"/>
    <w:rsid w:val="000246F2"/>
    <w:rsid w:val="000248F2"/>
    <w:rsid w:val="00024A28"/>
    <w:rsid w:val="00024E3A"/>
    <w:rsid w:val="00025496"/>
    <w:rsid w:val="00025F13"/>
    <w:rsid w:val="00026096"/>
    <w:rsid w:val="00026179"/>
    <w:rsid w:val="00026AEC"/>
    <w:rsid w:val="00027091"/>
    <w:rsid w:val="0002736C"/>
    <w:rsid w:val="00027769"/>
    <w:rsid w:val="00027B07"/>
    <w:rsid w:val="000300CF"/>
    <w:rsid w:val="000307E9"/>
    <w:rsid w:val="00030AF7"/>
    <w:rsid w:val="00030E60"/>
    <w:rsid w:val="00030F15"/>
    <w:rsid w:val="000312E8"/>
    <w:rsid w:val="0003133E"/>
    <w:rsid w:val="000314C5"/>
    <w:rsid w:val="00032D6C"/>
    <w:rsid w:val="000331F9"/>
    <w:rsid w:val="0003339A"/>
    <w:rsid w:val="00033411"/>
    <w:rsid w:val="00034AD5"/>
    <w:rsid w:val="00034B31"/>
    <w:rsid w:val="00034FE7"/>
    <w:rsid w:val="000352E6"/>
    <w:rsid w:val="00035B09"/>
    <w:rsid w:val="00035CD9"/>
    <w:rsid w:val="000368D3"/>
    <w:rsid w:val="00036ABD"/>
    <w:rsid w:val="00037264"/>
    <w:rsid w:val="0003735B"/>
    <w:rsid w:val="00037443"/>
    <w:rsid w:val="00037641"/>
    <w:rsid w:val="0003767B"/>
    <w:rsid w:val="00037D6F"/>
    <w:rsid w:val="00037EED"/>
    <w:rsid w:val="00037F20"/>
    <w:rsid w:val="000402B7"/>
    <w:rsid w:val="00040583"/>
    <w:rsid w:val="00040C18"/>
    <w:rsid w:val="00040FE2"/>
    <w:rsid w:val="0004197A"/>
    <w:rsid w:val="00041A2F"/>
    <w:rsid w:val="00043534"/>
    <w:rsid w:val="00043560"/>
    <w:rsid w:val="000447E0"/>
    <w:rsid w:val="00044F68"/>
    <w:rsid w:val="00044F93"/>
    <w:rsid w:val="00045C1C"/>
    <w:rsid w:val="00045D0D"/>
    <w:rsid w:val="00045EAE"/>
    <w:rsid w:val="000461FF"/>
    <w:rsid w:val="0004694C"/>
    <w:rsid w:val="00046D03"/>
    <w:rsid w:val="00046ECC"/>
    <w:rsid w:val="00050042"/>
    <w:rsid w:val="000500DF"/>
    <w:rsid w:val="000508C1"/>
    <w:rsid w:val="00050D46"/>
    <w:rsid w:val="000519FB"/>
    <w:rsid w:val="00051D70"/>
    <w:rsid w:val="0005281B"/>
    <w:rsid w:val="00052F24"/>
    <w:rsid w:val="00052FD1"/>
    <w:rsid w:val="0005333C"/>
    <w:rsid w:val="0005362F"/>
    <w:rsid w:val="0005451A"/>
    <w:rsid w:val="000546F1"/>
    <w:rsid w:val="00054BCD"/>
    <w:rsid w:val="000554AF"/>
    <w:rsid w:val="000555C9"/>
    <w:rsid w:val="000556DE"/>
    <w:rsid w:val="000560F9"/>
    <w:rsid w:val="00056129"/>
    <w:rsid w:val="00056A73"/>
    <w:rsid w:val="00057388"/>
    <w:rsid w:val="000573FA"/>
    <w:rsid w:val="0005746E"/>
    <w:rsid w:val="00057C3A"/>
    <w:rsid w:val="00057DF9"/>
    <w:rsid w:val="00057FA3"/>
    <w:rsid w:val="000607B6"/>
    <w:rsid w:val="00060BB4"/>
    <w:rsid w:val="00060C9B"/>
    <w:rsid w:val="00060D0D"/>
    <w:rsid w:val="00060F31"/>
    <w:rsid w:val="000615BE"/>
    <w:rsid w:val="000619CB"/>
    <w:rsid w:val="00061C30"/>
    <w:rsid w:val="00061ECF"/>
    <w:rsid w:val="00062132"/>
    <w:rsid w:val="000623E6"/>
    <w:rsid w:val="00062A46"/>
    <w:rsid w:val="00062DC5"/>
    <w:rsid w:val="000630CE"/>
    <w:rsid w:val="00063119"/>
    <w:rsid w:val="000631FB"/>
    <w:rsid w:val="000632CD"/>
    <w:rsid w:val="000632D5"/>
    <w:rsid w:val="00063A55"/>
    <w:rsid w:val="00063D16"/>
    <w:rsid w:val="00063DD4"/>
    <w:rsid w:val="00064087"/>
    <w:rsid w:val="00064849"/>
    <w:rsid w:val="00064BB4"/>
    <w:rsid w:val="00065090"/>
    <w:rsid w:val="00065CB7"/>
    <w:rsid w:val="00065D00"/>
    <w:rsid w:val="00066579"/>
    <w:rsid w:val="00066CAA"/>
    <w:rsid w:val="00066CC9"/>
    <w:rsid w:val="00066E88"/>
    <w:rsid w:val="0006723C"/>
    <w:rsid w:val="0006753F"/>
    <w:rsid w:val="00067B00"/>
    <w:rsid w:val="00067D2A"/>
    <w:rsid w:val="00070254"/>
    <w:rsid w:val="00070A69"/>
    <w:rsid w:val="00070B5B"/>
    <w:rsid w:val="00070C03"/>
    <w:rsid w:val="00070F3E"/>
    <w:rsid w:val="0007131C"/>
    <w:rsid w:val="00071E3E"/>
    <w:rsid w:val="00071FCD"/>
    <w:rsid w:val="0007299F"/>
    <w:rsid w:val="00072D26"/>
    <w:rsid w:val="00072E09"/>
    <w:rsid w:val="00072F31"/>
    <w:rsid w:val="00073251"/>
    <w:rsid w:val="0007382F"/>
    <w:rsid w:val="00073B83"/>
    <w:rsid w:val="00073C4D"/>
    <w:rsid w:val="000741E5"/>
    <w:rsid w:val="00074CAB"/>
    <w:rsid w:val="00076156"/>
    <w:rsid w:val="0007665B"/>
    <w:rsid w:val="00076BB6"/>
    <w:rsid w:val="00076C17"/>
    <w:rsid w:val="00076F2F"/>
    <w:rsid w:val="00076FA9"/>
    <w:rsid w:val="0007710C"/>
    <w:rsid w:val="00077386"/>
    <w:rsid w:val="00077B22"/>
    <w:rsid w:val="00080197"/>
    <w:rsid w:val="000803E4"/>
    <w:rsid w:val="000807C9"/>
    <w:rsid w:val="000807E3"/>
    <w:rsid w:val="0008080A"/>
    <w:rsid w:val="00080E11"/>
    <w:rsid w:val="00082A1E"/>
    <w:rsid w:val="00082B5E"/>
    <w:rsid w:val="00082F3C"/>
    <w:rsid w:val="000832F4"/>
    <w:rsid w:val="0008346B"/>
    <w:rsid w:val="00083825"/>
    <w:rsid w:val="00083A94"/>
    <w:rsid w:val="00083C35"/>
    <w:rsid w:val="000844BF"/>
    <w:rsid w:val="000844C9"/>
    <w:rsid w:val="000848A1"/>
    <w:rsid w:val="0008524B"/>
    <w:rsid w:val="00085254"/>
    <w:rsid w:val="00085E56"/>
    <w:rsid w:val="0008613F"/>
    <w:rsid w:val="000862D1"/>
    <w:rsid w:val="000864C8"/>
    <w:rsid w:val="0008656C"/>
    <w:rsid w:val="00086891"/>
    <w:rsid w:val="00086F63"/>
    <w:rsid w:val="00087241"/>
    <w:rsid w:val="00087713"/>
    <w:rsid w:val="00087805"/>
    <w:rsid w:val="00090081"/>
    <w:rsid w:val="00090E93"/>
    <w:rsid w:val="00090FC1"/>
    <w:rsid w:val="00090FEA"/>
    <w:rsid w:val="00091127"/>
    <w:rsid w:val="00091148"/>
    <w:rsid w:val="00091674"/>
    <w:rsid w:val="00091900"/>
    <w:rsid w:val="00091C1A"/>
    <w:rsid w:val="0009204B"/>
    <w:rsid w:val="00092072"/>
    <w:rsid w:val="00092706"/>
    <w:rsid w:val="0009271B"/>
    <w:rsid w:val="000927C6"/>
    <w:rsid w:val="0009280E"/>
    <w:rsid w:val="00093C7F"/>
    <w:rsid w:val="000946F0"/>
    <w:rsid w:val="00094B80"/>
    <w:rsid w:val="00094D2C"/>
    <w:rsid w:val="000954CC"/>
    <w:rsid w:val="00095695"/>
    <w:rsid w:val="00095A08"/>
    <w:rsid w:val="00095C41"/>
    <w:rsid w:val="00095C7B"/>
    <w:rsid w:val="00095FC0"/>
    <w:rsid w:val="0009617A"/>
    <w:rsid w:val="00096EA6"/>
    <w:rsid w:val="00096EDF"/>
    <w:rsid w:val="00096F1C"/>
    <w:rsid w:val="00097C77"/>
    <w:rsid w:val="000A00E3"/>
    <w:rsid w:val="000A05FC"/>
    <w:rsid w:val="000A06FD"/>
    <w:rsid w:val="000A08B7"/>
    <w:rsid w:val="000A0EC9"/>
    <w:rsid w:val="000A0EE1"/>
    <w:rsid w:val="000A12E2"/>
    <w:rsid w:val="000A1D5E"/>
    <w:rsid w:val="000A21D0"/>
    <w:rsid w:val="000A2A47"/>
    <w:rsid w:val="000A2D61"/>
    <w:rsid w:val="000A3259"/>
    <w:rsid w:val="000A4339"/>
    <w:rsid w:val="000A4F87"/>
    <w:rsid w:val="000A5F65"/>
    <w:rsid w:val="000A7EF0"/>
    <w:rsid w:val="000B0CF5"/>
    <w:rsid w:val="000B0FCE"/>
    <w:rsid w:val="000B12E4"/>
    <w:rsid w:val="000B17FE"/>
    <w:rsid w:val="000B2199"/>
    <w:rsid w:val="000B232C"/>
    <w:rsid w:val="000B235D"/>
    <w:rsid w:val="000B290F"/>
    <w:rsid w:val="000B317F"/>
    <w:rsid w:val="000B37D6"/>
    <w:rsid w:val="000B3A4D"/>
    <w:rsid w:val="000B49A4"/>
    <w:rsid w:val="000B50F1"/>
    <w:rsid w:val="000B5606"/>
    <w:rsid w:val="000B5876"/>
    <w:rsid w:val="000B642B"/>
    <w:rsid w:val="000B6B3A"/>
    <w:rsid w:val="000B6EAE"/>
    <w:rsid w:val="000C0042"/>
    <w:rsid w:val="000C08F1"/>
    <w:rsid w:val="000C0DD9"/>
    <w:rsid w:val="000C129F"/>
    <w:rsid w:val="000C147E"/>
    <w:rsid w:val="000C1657"/>
    <w:rsid w:val="000C1964"/>
    <w:rsid w:val="000C1AC3"/>
    <w:rsid w:val="000C1C45"/>
    <w:rsid w:val="000C1F70"/>
    <w:rsid w:val="000C201E"/>
    <w:rsid w:val="000C2198"/>
    <w:rsid w:val="000C2262"/>
    <w:rsid w:val="000C2304"/>
    <w:rsid w:val="000C2C8B"/>
    <w:rsid w:val="000C2CF6"/>
    <w:rsid w:val="000C2F72"/>
    <w:rsid w:val="000C32F4"/>
    <w:rsid w:val="000C3934"/>
    <w:rsid w:val="000C3C31"/>
    <w:rsid w:val="000C43D4"/>
    <w:rsid w:val="000C44E8"/>
    <w:rsid w:val="000C4BBE"/>
    <w:rsid w:val="000C5069"/>
    <w:rsid w:val="000C52A4"/>
    <w:rsid w:val="000C57D1"/>
    <w:rsid w:val="000C58F7"/>
    <w:rsid w:val="000C5986"/>
    <w:rsid w:val="000C5A3E"/>
    <w:rsid w:val="000C5D3D"/>
    <w:rsid w:val="000C5DD8"/>
    <w:rsid w:val="000C5F08"/>
    <w:rsid w:val="000C6474"/>
    <w:rsid w:val="000C650F"/>
    <w:rsid w:val="000C698A"/>
    <w:rsid w:val="000C6A75"/>
    <w:rsid w:val="000C6C7F"/>
    <w:rsid w:val="000C6E09"/>
    <w:rsid w:val="000C6F89"/>
    <w:rsid w:val="000C714F"/>
    <w:rsid w:val="000C7164"/>
    <w:rsid w:val="000C796F"/>
    <w:rsid w:val="000C7A69"/>
    <w:rsid w:val="000C7EFE"/>
    <w:rsid w:val="000C7FCB"/>
    <w:rsid w:val="000C7FF0"/>
    <w:rsid w:val="000D044D"/>
    <w:rsid w:val="000D0715"/>
    <w:rsid w:val="000D0ED8"/>
    <w:rsid w:val="000D1242"/>
    <w:rsid w:val="000D1C89"/>
    <w:rsid w:val="000D202B"/>
    <w:rsid w:val="000D20E6"/>
    <w:rsid w:val="000D21B6"/>
    <w:rsid w:val="000D22E2"/>
    <w:rsid w:val="000D239B"/>
    <w:rsid w:val="000D242D"/>
    <w:rsid w:val="000D24EF"/>
    <w:rsid w:val="000D2B15"/>
    <w:rsid w:val="000D341D"/>
    <w:rsid w:val="000D384A"/>
    <w:rsid w:val="000D3A8C"/>
    <w:rsid w:val="000D3BCD"/>
    <w:rsid w:val="000D43D7"/>
    <w:rsid w:val="000D5159"/>
    <w:rsid w:val="000D5801"/>
    <w:rsid w:val="000D62E4"/>
    <w:rsid w:val="000D65C5"/>
    <w:rsid w:val="000D685F"/>
    <w:rsid w:val="000D68A1"/>
    <w:rsid w:val="000D6EBC"/>
    <w:rsid w:val="000D7136"/>
    <w:rsid w:val="000D7213"/>
    <w:rsid w:val="000E0610"/>
    <w:rsid w:val="000E0968"/>
    <w:rsid w:val="000E17CF"/>
    <w:rsid w:val="000E1A73"/>
    <w:rsid w:val="000E1F59"/>
    <w:rsid w:val="000E267F"/>
    <w:rsid w:val="000E2B81"/>
    <w:rsid w:val="000E32A1"/>
    <w:rsid w:val="000E3C2A"/>
    <w:rsid w:val="000E3EDA"/>
    <w:rsid w:val="000E44C7"/>
    <w:rsid w:val="000E478A"/>
    <w:rsid w:val="000E49DC"/>
    <w:rsid w:val="000E4F1F"/>
    <w:rsid w:val="000E4FA8"/>
    <w:rsid w:val="000E506D"/>
    <w:rsid w:val="000E51E9"/>
    <w:rsid w:val="000E5475"/>
    <w:rsid w:val="000E5879"/>
    <w:rsid w:val="000E5C28"/>
    <w:rsid w:val="000E5D06"/>
    <w:rsid w:val="000E5F2B"/>
    <w:rsid w:val="000E728E"/>
    <w:rsid w:val="000E762F"/>
    <w:rsid w:val="000E795C"/>
    <w:rsid w:val="000E7C30"/>
    <w:rsid w:val="000E7C57"/>
    <w:rsid w:val="000E7E15"/>
    <w:rsid w:val="000F0168"/>
    <w:rsid w:val="000F01B9"/>
    <w:rsid w:val="000F0A5D"/>
    <w:rsid w:val="000F0C38"/>
    <w:rsid w:val="000F1D9D"/>
    <w:rsid w:val="000F2142"/>
    <w:rsid w:val="000F2655"/>
    <w:rsid w:val="000F3582"/>
    <w:rsid w:val="000F4995"/>
    <w:rsid w:val="000F49F2"/>
    <w:rsid w:val="000F4A43"/>
    <w:rsid w:val="000F4C93"/>
    <w:rsid w:val="000F5099"/>
    <w:rsid w:val="000F5AF5"/>
    <w:rsid w:val="000F6A0A"/>
    <w:rsid w:val="000F6E08"/>
    <w:rsid w:val="000F6F95"/>
    <w:rsid w:val="000F7323"/>
    <w:rsid w:val="000F778A"/>
    <w:rsid w:val="000F7801"/>
    <w:rsid w:val="000F7B70"/>
    <w:rsid w:val="000F7E73"/>
    <w:rsid w:val="00100B2A"/>
    <w:rsid w:val="00100BB2"/>
    <w:rsid w:val="00100C26"/>
    <w:rsid w:val="00101186"/>
    <w:rsid w:val="00101276"/>
    <w:rsid w:val="001013E9"/>
    <w:rsid w:val="00101796"/>
    <w:rsid w:val="001017BE"/>
    <w:rsid w:val="00102351"/>
    <w:rsid w:val="00102933"/>
    <w:rsid w:val="00102B2B"/>
    <w:rsid w:val="00102B51"/>
    <w:rsid w:val="0010388D"/>
    <w:rsid w:val="001038DF"/>
    <w:rsid w:val="001043EC"/>
    <w:rsid w:val="00104A03"/>
    <w:rsid w:val="001055B0"/>
    <w:rsid w:val="00106308"/>
    <w:rsid w:val="001064E2"/>
    <w:rsid w:val="001074E7"/>
    <w:rsid w:val="001076AA"/>
    <w:rsid w:val="00107CBE"/>
    <w:rsid w:val="00107F67"/>
    <w:rsid w:val="0011058B"/>
    <w:rsid w:val="00110F19"/>
    <w:rsid w:val="00111D45"/>
    <w:rsid w:val="001124D0"/>
    <w:rsid w:val="00112C5A"/>
    <w:rsid w:val="001137F3"/>
    <w:rsid w:val="00113C37"/>
    <w:rsid w:val="00114380"/>
    <w:rsid w:val="0011484C"/>
    <w:rsid w:val="00114893"/>
    <w:rsid w:val="0011508B"/>
    <w:rsid w:val="00115464"/>
    <w:rsid w:val="001158F2"/>
    <w:rsid w:val="00115DE7"/>
    <w:rsid w:val="00116B64"/>
    <w:rsid w:val="0011720A"/>
    <w:rsid w:val="001172C8"/>
    <w:rsid w:val="00117331"/>
    <w:rsid w:val="00117ACF"/>
    <w:rsid w:val="001200C6"/>
    <w:rsid w:val="001204B3"/>
    <w:rsid w:val="00120D3C"/>
    <w:rsid w:val="00120FD8"/>
    <w:rsid w:val="0012135C"/>
    <w:rsid w:val="00121417"/>
    <w:rsid w:val="0012156B"/>
    <w:rsid w:val="00121735"/>
    <w:rsid w:val="001217B5"/>
    <w:rsid w:val="00121835"/>
    <w:rsid w:val="001219C8"/>
    <w:rsid w:val="00121A51"/>
    <w:rsid w:val="00122686"/>
    <w:rsid w:val="00122A05"/>
    <w:rsid w:val="00123799"/>
    <w:rsid w:val="00124A3E"/>
    <w:rsid w:val="00124A61"/>
    <w:rsid w:val="00124B4A"/>
    <w:rsid w:val="00124CCD"/>
    <w:rsid w:val="00124E44"/>
    <w:rsid w:val="00124EEE"/>
    <w:rsid w:val="00124F3D"/>
    <w:rsid w:val="00124F8B"/>
    <w:rsid w:val="0012564D"/>
    <w:rsid w:val="001259E6"/>
    <w:rsid w:val="00126416"/>
    <w:rsid w:val="00126951"/>
    <w:rsid w:val="00126AC7"/>
    <w:rsid w:val="00126C50"/>
    <w:rsid w:val="00126C75"/>
    <w:rsid w:val="0012782C"/>
    <w:rsid w:val="00130038"/>
    <w:rsid w:val="00130DA8"/>
    <w:rsid w:val="00131277"/>
    <w:rsid w:val="001314EC"/>
    <w:rsid w:val="001317C8"/>
    <w:rsid w:val="00131D3D"/>
    <w:rsid w:val="00131EDA"/>
    <w:rsid w:val="001323A9"/>
    <w:rsid w:val="001329F4"/>
    <w:rsid w:val="00132D8E"/>
    <w:rsid w:val="001330C6"/>
    <w:rsid w:val="001331FC"/>
    <w:rsid w:val="00133A58"/>
    <w:rsid w:val="00134191"/>
    <w:rsid w:val="001349E7"/>
    <w:rsid w:val="00134C07"/>
    <w:rsid w:val="00134F0E"/>
    <w:rsid w:val="00135033"/>
    <w:rsid w:val="00135104"/>
    <w:rsid w:val="001353A8"/>
    <w:rsid w:val="001356BD"/>
    <w:rsid w:val="00135960"/>
    <w:rsid w:val="00135B2B"/>
    <w:rsid w:val="00135EE4"/>
    <w:rsid w:val="001363BA"/>
    <w:rsid w:val="00136432"/>
    <w:rsid w:val="001366A6"/>
    <w:rsid w:val="00136B35"/>
    <w:rsid w:val="00136CE6"/>
    <w:rsid w:val="001374C5"/>
    <w:rsid w:val="001374F6"/>
    <w:rsid w:val="0013766A"/>
    <w:rsid w:val="00137750"/>
    <w:rsid w:val="001377FD"/>
    <w:rsid w:val="001407FD"/>
    <w:rsid w:val="00140D0C"/>
    <w:rsid w:val="00141228"/>
    <w:rsid w:val="00141680"/>
    <w:rsid w:val="00141C60"/>
    <w:rsid w:val="00141D27"/>
    <w:rsid w:val="0014223C"/>
    <w:rsid w:val="0014233C"/>
    <w:rsid w:val="001425B5"/>
    <w:rsid w:val="001427C1"/>
    <w:rsid w:val="00142868"/>
    <w:rsid w:val="001428EC"/>
    <w:rsid w:val="00142A05"/>
    <w:rsid w:val="00143046"/>
    <w:rsid w:val="001431A4"/>
    <w:rsid w:val="00143295"/>
    <w:rsid w:val="001434C3"/>
    <w:rsid w:val="00143DA3"/>
    <w:rsid w:val="00144102"/>
    <w:rsid w:val="001442B0"/>
    <w:rsid w:val="00144580"/>
    <w:rsid w:val="0014474A"/>
    <w:rsid w:val="00144A79"/>
    <w:rsid w:val="001452EE"/>
    <w:rsid w:val="00145D10"/>
    <w:rsid w:val="00145F83"/>
    <w:rsid w:val="00146308"/>
    <w:rsid w:val="00146C37"/>
    <w:rsid w:val="001476AD"/>
    <w:rsid w:val="00147B31"/>
    <w:rsid w:val="00147ED2"/>
    <w:rsid w:val="0015045F"/>
    <w:rsid w:val="0015057F"/>
    <w:rsid w:val="001506B5"/>
    <w:rsid w:val="00150D83"/>
    <w:rsid w:val="00150E2E"/>
    <w:rsid w:val="00150F18"/>
    <w:rsid w:val="00151331"/>
    <w:rsid w:val="00152254"/>
    <w:rsid w:val="001523CE"/>
    <w:rsid w:val="00152B6B"/>
    <w:rsid w:val="00152F0A"/>
    <w:rsid w:val="0015340A"/>
    <w:rsid w:val="001534BE"/>
    <w:rsid w:val="0015352C"/>
    <w:rsid w:val="00153BA7"/>
    <w:rsid w:val="00153E90"/>
    <w:rsid w:val="001540AE"/>
    <w:rsid w:val="0015459A"/>
    <w:rsid w:val="00154B35"/>
    <w:rsid w:val="00154F48"/>
    <w:rsid w:val="00155A9B"/>
    <w:rsid w:val="00155AD8"/>
    <w:rsid w:val="00155B28"/>
    <w:rsid w:val="001564E6"/>
    <w:rsid w:val="00156913"/>
    <w:rsid w:val="00156E4D"/>
    <w:rsid w:val="00157C98"/>
    <w:rsid w:val="0016056C"/>
    <w:rsid w:val="00160B3E"/>
    <w:rsid w:val="00161170"/>
    <w:rsid w:val="00161221"/>
    <w:rsid w:val="0016126E"/>
    <w:rsid w:val="00161968"/>
    <w:rsid w:val="00161DC2"/>
    <w:rsid w:val="0016243E"/>
    <w:rsid w:val="001628C9"/>
    <w:rsid w:val="00162E5B"/>
    <w:rsid w:val="001633C1"/>
    <w:rsid w:val="001634FB"/>
    <w:rsid w:val="001636E1"/>
    <w:rsid w:val="001637CF"/>
    <w:rsid w:val="00163CFF"/>
    <w:rsid w:val="0016430A"/>
    <w:rsid w:val="00164312"/>
    <w:rsid w:val="0016488E"/>
    <w:rsid w:val="00164E9F"/>
    <w:rsid w:val="00165CA0"/>
    <w:rsid w:val="00165F83"/>
    <w:rsid w:val="00166094"/>
    <w:rsid w:val="00166B5F"/>
    <w:rsid w:val="00167938"/>
    <w:rsid w:val="00167CBB"/>
    <w:rsid w:val="001706C5"/>
    <w:rsid w:val="001707F4"/>
    <w:rsid w:val="00170BD8"/>
    <w:rsid w:val="00171227"/>
    <w:rsid w:val="001712FC"/>
    <w:rsid w:val="00171BC4"/>
    <w:rsid w:val="0017216D"/>
    <w:rsid w:val="00173332"/>
    <w:rsid w:val="00173CF1"/>
    <w:rsid w:val="00173DBD"/>
    <w:rsid w:val="00175425"/>
    <w:rsid w:val="00175676"/>
    <w:rsid w:val="001758D8"/>
    <w:rsid w:val="001758F5"/>
    <w:rsid w:val="00175A4C"/>
    <w:rsid w:val="00175C2A"/>
    <w:rsid w:val="00175FE2"/>
    <w:rsid w:val="00177918"/>
    <w:rsid w:val="00177B2A"/>
    <w:rsid w:val="00177DE4"/>
    <w:rsid w:val="00177EEC"/>
    <w:rsid w:val="00180005"/>
    <w:rsid w:val="00180608"/>
    <w:rsid w:val="00180DB7"/>
    <w:rsid w:val="00180F26"/>
    <w:rsid w:val="00181382"/>
    <w:rsid w:val="00182255"/>
    <w:rsid w:val="001826E7"/>
    <w:rsid w:val="001830C0"/>
    <w:rsid w:val="001837C9"/>
    <w:rsid w:val="0018399B"/>
    <w:rsid w:val="00183DF6"/>
    <w:rsid w:val="00183E82"/>
    <w:rsid w:val="001843BC"/>
    <w:rsid w:val="00184B89"/>
    <w:rsid w:val="001850C9"/>
    <w:rsid w:val="00185A01"/>
    <w:rsid w:val="00185D19"/>
    <w:rsid w:val="00185D84"/>
    <w:rsid w:val="00185F07"/>
    <w:rsid w:val="00186578"/>
    <w:rsid w:val="0018659B"/>
    <w:rsid w:val="00187186"/>
    <w:rsid w:val="001873A5"/>
    <w:rsid w:val="00187465"/>
    <w:rsid w:val="00187E34"/>
    <w:rsid w:val="001900A1"/>
    <w:rsid w:val="0019033D"/>
    <w:rsid w:val="0019047B"/>
    <w:rsid w:val="00190743"/>
    <w:rsid w:val="00190DE8"/>
    <w:rsid w:val="001917F5"/>
    <w:rsid w:val="001918D3"/>
    <w:rsid w:val="001919AB"/>
    <w:rsid w:val="00191EB4"/>
    <w:rsid w:val="00192063"/>
    <w:rsid w:val="00192553"/>
    <w:rsid w:val="00192DDF"/>
    <w:rsid w:val="00193C86"/>
    <w:rsid w:val="00193EAF"/>
    <w:rsid w:val="00194050"/>
    <w:rsid w:val="00194689"/>
    <w:rsid w:val="00194ACD"/>
    <w:rsid w:val="00194FBC"/>
    <w:rsid w:val="001951F4"/>
    <w:rsid w:val="00195685"/>
    <w:rsid w:val="00195775"/>
    <w:rsid w:val="00196A27"/>
    <w:rsid w:val="00197211"/>
    <w:rsid w:val="001976A1"/>
    <w:rsid w:val="00197C2F"/>
    <w:rsid w:val="00197C5D"/>
    <w:rsid w:val="001A04CF"/>
    <w:rsid w:val="001A0DCA"/>
    <w:rsid w:val="001A192B"/>
    <w:rsid w:val="001A1A3A"/>
    <w:rsid w:val="001A1C5F"/>
    <w:rsid w:val="001A24E1"/>
    <w:rsid w:val="001A276A"/>
    <w:rsid w:val="001A2FF7"/>
    <w:rsid w:val="001A3533"/>
    <w:rsid w:val="001A377B"/>
    <w:rsid w:val="001A3E32"/>
    <w:rsid w:val="001A4279"/>
    <w:rsid w:val="001A47B8"/>
    <w:rsid w:val="001A4C42"/>
    <w:rsid w:val="001A500B"/>
    <w:rsid w:val="001A5CA4"/>
    <w:rsid w:val="001A5D64"/>
    <w:rsid w:val="001A6110"/>
    <w:rsid w:val="001A633A"/>
    <w:rsid w:val="001A6482"/>
    <w:rsid w:val="001A674E"/>
    <w:rsid w:val="001A69A8"/>
    <w:rsid w:val="001A7234"/>
    <w:rsid w:val="001A72B7"/>
    <w:rsid w:val="001A75B1"/>
    <w:rsid w:val="001A792E"/>
    <w:rsid w:val="001A7D16"/>
    <w:rsid w:val="001A7EF5"/>
    <w:rsid w:val="001A7FD9"/>
    <w:rsid w:val="001B0032"/>
    <w:rsid w:val="001B01EB"/>
    <w:rsid w:val="001B0695"/>
    <w:rsid w:val="001B0B04"/>
    <w:rsid w:val="001B0D8B"/>
    <w:rsid w:val="001B148B"/>
    <w:rsid w:val="001B1EA6"/>
    <w:rsid w:val="001B203E"/>
    <w:rsid w:val="001B2693"/>
    <w:rsid w:val="001B27C2"/>
    <w:rsid w:val="001B2C6C"/>
    <w:rsid w:val="001B30E4"/>
    <w:rsid w:val="001B3A6B"/>
    <w:rsid w:val="001B3B0D"/>
    <w:rsid w:val="001B4683"/>
    <w:rsid w:val="001B47E8"/>
    <w:rsid w:val="001B557B"/>
    <w:rsid w:val="001B5A01"/>
    <w:rsid w:val="001B5B5B"/>
    <w:rsid w:val="001B5E3C"/>
    <w:rsid w:val="001B5FB0"/>
    <w:rsid w:val="001B671D"/>
    <w:rsid w:val="001B6F5F"/>
    <w:rsid w:val="001B73C0"/>
    <w:rsid w:val="001B79CC"/>
    <w:rsid w:val="001B7A73"/>
    <w:rsid w:val="001C07C9"/>
    <w:rsid w:val="001C087E"/>
    <w:rsid w:val="001C0942"/>
    <w:rsid w:val="001C0B4E"/>
    <w:rsid w:val="001C11A9"/>
    <w:rsid w:val="001C1557"/>
    <w:rsid w:val="001C1893"/>
    <w:rsid w:val="001C1DE0"/>
    <w:rsid w:val="001C228F"/>
    <w:rsid w:val="001C238A"/>
    <w:rsid w:val="001C2DBC"/>
    <w:rsid w:val="001C31B1"/>
    <w:rsid w:val="001C49C2"/>
    <w:rsid w:val="001C4D93"/>
    <w:rsid w:val="001C4EDB"/>
    <w:rsid w:val="001C5246"/>
    <w:rsid w:val="001C5483"/>
    <w:rsid w:val="001C54CC"/>
    <w:rsid w:val="001C610C"/>
    <w:rsid w:val="001C666A"/>
    <w:rsid w:val="001C675E"/>
    <w:rsid w:val="001C69FA"/>
    <w:rsid w:val="001C76F6"/>
    <w:rsid w:val="001C7FD3"/>
    <w:rsid w:val="001D044E"/>
    <w:rsid w:val="001D052E"/>
    <w:rsid w:val="001D06C8"/>
    <w:rsid w:val="001D0C83"/>
    <w:rsid w:val="001D11A5"/>
    <w:rsid w:val="001D122F"/>
    <w:rsid w:val="001D2971"/>
    <w:rsid w:val="001D2EBE"/>
    <w:rsid w:val="001D3CB5"/>
    <w:rsid w:val="001D4686"/>
    <w:rsid w:val="001D5180"/>
    <w:rsid w:val="001D7491"/>
    <w:rsid w:val="001D7499"/>
    <w:rsid w:val="001D7C7F"/>
    <w:rsid w:val="001E0417"/>
    <w:rsid w:val="001E07B9"/>
    <w:rsid w:val="001E0A55"/>
    <w:rsid w:val="001E0EF9"/>
    <w:rsid w:val="001E11B9"/>
    <w:rsid w:val="001E14F5"/>
    <w:rsid w:val="001E166C"/>
    <w:rsid w:val="001E1D46"/>
    <w:rsid w:val="001E29BE"/>
    <w:rsid w:val="001E2CC2"/>
    <w:rsid w:val="001E2D60"/>
    <w:rsid w:val="001E31EC"/>
    <w:rsid w:val="001E341D"/>
    <w:rsid w:val="001E3814"/>
    <w:rsid w:val="001E38BA"/>
    <w:rsid w:val="001E5143"/>
    <w:rsid w:val="001E535D"/>
    <w:rsid w:val="001E54DC"/>
    <w:rsid w:val="001E5596"/>
    <w:rsid w:val="001E5F44"/>
    <w:rsid w:val="001E61BC"/>
    <w:rsid w:val="001E64A0"/>
    <w:rsid w:val="001E6919"/>
    <w:rsid w:val="001E71FD"/>
    <w:rsid w:val="001E75E3"/>
    <w:rsid w:val="001E789A"/>
    <w:rsid w:val="001F0AD2"/>
    <w:rsid w:val="001F0B19"/>
    <w:rsid w:val="001F0B98"/>
    <w:rsid w:val="001F1204"/>
    <w:rsid w:val="001F133E"/>
    <w:rsid w:val="001F1848"/>
    <w:rsid w:val="001F1925"/>
    <w:rsid w:val="001F23AA"/>
    <w:rsid w:val="001F2920"/>
    <w:rsid w:val="001F298B"/>
    <w:rsid w:val="001F3280"/>
    <w:rsid w:val="001F32D2"/>
    <w:rsid w:val="001F39DA"/>
    <w:rsid w:val="001F3AFC"/>
    <w:rsid w:val="001F3CD1"/>
    <w:rsid w:val="001F3E24"/>
    <w:rsid w:val="001F41D0"/>
    <w:rsid w:val="001F48E3"/>
    <w:rsid w:val="001F5738"/>
    <w:rsid w:val="001F59B0"/>
    <w:rsid w:val="001F5AE1"/>
    <w:rsid w:val="001F5BEC"/>
    <w:rsid w:val="001F697F"/>
    <w:rsid w:val="001F72FF"/>
    <w:rsid w:val="002002FA"/>
    <w:rsid w:val="00200537"/>
    <w:rsid w:val="0020061B"/>
    <w:rsid w:val="00200ED1"/>
    <w:rsid w:val="00200FAB"/>
    <w:rsid w:val="00201050"/>
    <w:rsid w:val="002017A2"/>
    <w:rsid w:val="00203392"/>
    <w:rsid w:val="002037B3"/>
    <w:rsid w:val="00203A39"/>
    <w:rsid w:val="00203ADA"/>
    <w:rsid w:val="0020413D"/>
    <w:rsid w:val="002047A1"/>
    <w:rsid w:val="00204AE6"/>
    <w:rsid w:val="00204C85"/>
    <w:rsid w:val="00205BAE"/>
    <w:rsid w:val="00206394"/>
    <w:rsid w:val="00206959"/>
    <w:rsid w:val="0020714E"/>
    <w:rsid w:val="002071E9"/>
    <w:rsid w:val="00207739"/>
    <w:rsid w:val="00207792"/>
    <w:rsid w:val="00207F3F"/>
    <w:rsid w:val="0021007E"/>
    <w:rsid w:val="00210381"/>
    <w:rsid w:val="002103B6"/>
    <w:rsid w:val="00210777"/>
    <w:rsid w:val="0021086C"/>
    <w:rsid w:val="00211138"/>
    <w:rsid w:val="0021177C"/>
    <w:rsid w:val="00211FAA"/>
    <w:rsid w:val="00212661"/>
    <w:rsid w:val="00212AA2"/>
    <w:rsid w:val="00212AE2"/>
    <w:rsid w:val="00212D10"/>
    <w:rsid w:val="00213586"/>
    <w:rsid w:val="002135C3"/>
    <w:rsid w:val="00213C6E"/>
    <w:rsid w:val="00214016"/>
    <w:rsid w:val="00214B78"/>
    <w:rsid w:val="00214D06"/>
    <w:rsid w:val="0021564F"/>
    <w:rsid w:val="0021591A"/>
    <w:rsid w:val="00215C82"/>
    <w:rsid w:val="00216009"/>
    <w:rsid w:val="002165B9"/>
    <w:rsid w:val="00216959"/>
    <w:rsid w:val="00216BE5"/>
    <w:rsid w:val="00216E02"/>
    <w:rsid w:val="0021741F"/>
    <w:rsid w:val="002200B5"/>
    <w:rsid w:val="002207C0"/>
    <w:rsid w:val="00221364"/>
    <w:rsid w:val="0022145E"/>
    <w:rsid w:val="00221A0D"/>
    <w:rsid w:val="002225FD"/>
    <w:rsid w:val="002227F0"/>
    <w:rsid w:val="00222945"/>
    <w:rsid w:val="0022299F"/>
    <w:rsid w:val="00222A4A"/>
    <w:rsid w:val="00222B5C"/>
    <w:rsid w:val="00222DA7"/>
    <w:rsid w:val="00222F8C"/>
    <w:rsid w:val="002235BF"/>
    <w:rsid w:val="00224339"/>
    <w:rsid w:val="00224542"/>
    <w:rsid w:val="00224966"/>
    <w:rsid w:val="00224CAA"/>
    <w:rsid w:val="00224E5C"/>
    <w:rsid w:val="002252FA"/>
    <w:rsid w:val="002253C4"/>
    <w:rsid w:val="002253F4"/>
    <w:rsid w:val="002254DF"/>
    <w:rsid w:val="0022563F"/>
    <w:rsid w:val="002258A9"/>
    <w:rsid w:val="00225A66"/>
    <w:rsid w:val="00225FE8"/>
    <w:rsid w:val="002261F3"/>
    <w:rsid w:val="00226453"/>
    <w:rsid w:val="00226541"/>
    <w:rsid w:val="00226738"/>
    <w:rsid w:val="00226B8C"/>
    <w:rsid w:val="00227390"/>
    <w:rsid w:val="0022755A"/>
    <w:rsid w:val="0022782C"/>
    <w:rsid w:val="00227B5D"/>
    <w:rsid w:val="00227F15"/>
    <w:rsid w:val="00227FAD"/>
    <w:rsid w:val="00230626"/>
    <w:rsid w:val="00230B8B"/>
    <w:rsid w:val="00230C23"/>
    <w:rsid w:val="00231145"/>
    <w:rsid w:val="002314D8"/>
    <w:rsid w:val="00231612"/>
    <w:rsid w:val="00231851"/>
    <w:rsid w:val="00231875"/>
    <w:rsid w:val="00232029"/>
    <w:rsid w:val="00232234"/>
    <w:rsid w:val="0023271E"/>
    <w:rsid w:val="002329DA"/>
    <w:rsid w:val="00232BEB"/>
    <w:rsid w:val="00232C5E"/>
    <w:rsid w:val="00232D31"/>
    <w:rsid w:val="00232DBC"/>
    <w:rsid w:val="002330EE"/>
    <w:rsid w:val="00233619"/>
    <w:rsid w:val="00233833"/>
    <w:rsid w:val="00233A54"/>
    <w:rsid w:val="00234440"/>
    <w:rsid w:val="002347A2"/>
    <w:rsid w:val="002348F9"/>
    <w:rsid w:val="00235038"/>
    <w:rsid w:val="0023594B"/>
    <w:rsid w:val="00235A49"/>
    <w:rsid w:val="00235DEB"/>
    <w:rsid w:val="002365D5"/>
    <w:rsid w:val="0023684B"/>
    <w:rsid w:val="00237865"/>
    <w:rsid w:val="002379E8"/>
    <w:rsid w:val="00237A55"/>
    <w:rsid w:val="00240319"/>
    <w:rsid w:val="0024084B"/>
    <w:rsid w:val="00240940"/>
    <w:rsid w:val="00240990"/>
    <w:rsid w:val="00240D98"/>
    <w:rsid w:val="00240E72"/>
    <w:rsid w:val="002413E7"/>
    <w:rsid w:val="0024190C"/>
    <w:rsid w:val="00241A09"/>
    <w:rsid w:val="00241FD4"/>
    <w:rsid w:val="002424AA"/>
    <w:rsid w:val="002429B1"/>
    <w:rsid w:val="00242BF6"/>
    <w:rsid w:val="00242D18"/>
    <w:rsid w:val="00243414"/>
    <w:rsid w:val="00243AA1"/>
    <w:rsid w:val="00243B20"/>
    <w:rsid w:val="00243D2E"/>
    <w:rsid w:val="00243F71"/>
    <w:rsid w:val="00244114"/>
    <w:rsid w:val="002447CD"/>
    <w:rsid w:val="00244B5E"/>
    <w:rsid w:val="0024658F"/>
    <w:rsid w:val="0024693E"/>
    <w:rsid w:val="00246A83"/>
    <w:rsid w:val="00246CC1"/>
    <w:rsid w:val="00246E5A"/>
    <w:rsid w:val="00247070"/>
    <w:rsid w:val="00247939"/>
    <w:rsid w:val="00247AAE"/>
    <w:rsid w:val="00247AB1"/>
    <w:rsid w:val="00247E5C"/>
    <w:rsid w:val="00247F77"/>
    <w:rsid w:val="002501CB"/>
    <w:rsid w:val="002501E6"/>
    <w:rsid w:val="0025063F"/>
    <w:rsid w:val="00250AE2"/>
    <w:rsid w:val="0025142B"/>
    <w:rsid w:val="002514A0"/>
    <w:rsid w:val="00251FF5"/>
    <w:rsid w:val="00252426"/>
    <w:rsid w:val="002530EE"/>
    <w:rsid w:val="00253C50"/>
    <w:rsid w:val="002543D6"/>
    <w:rsid w:val="00254596"/>
    <w:rsid w:val="00254851"/>
    <w:rsid w:val="00254F97"/>
    <w:rsid w:val="002559A8"/>
    <w:rsid w:val="00255E76"/>
    <w:rsid w:val="00256171"/>
    <w:rsid w:val="00256FCF"/>
    <w:rsid w:val="00257487"/>
    <w:rsid w:val="00257E29"/>
    <w:rsid w:val="0026003F"/>
    <w:rsid w:val="00260281"/>
    <w:rsid w:val="0026037F"/>
    <w:rsid w:val="002611FD"/>
    <w:rsid w:val="00261218"/>
    <w:rsid w:val="002616D0"/>
    <w:rsid w:val="002618BE"/>
    <w:rsid w:val="00261B1B"/>
    <w:rsid w:val="00261B1E"/>
    <w:rsid w:val="00261C5F"/>
    <w:rsid w:val="00261CCA"/>
    <w:rsid w:val="002643FB"/>
    <w:rsid w:val="0026495A"/>
    <w:rsid w:val="00264A54"/>
    <w:rsid w:val="0026532A"/>
    <w:rsid w:val="0026574E"/>
    <w:rsid w:val="002657A5"/>
    <w:rsid w:val="00265817"/>
    <w:rsid w:val="00265D9A"/>
    <w:rsid w:val="0026660B"/>
    <w:rsid w:val="00266F2C"/>
    <w:rsid w:val="00267BD9"/>
    <w:rsid w:val="002704FB"/>
    <w:rsid w:val="0027120F"/>
    <w:rsid w:val="00271448"/>
    <w:rsid w:val="00271C60"/>
    <w:rsid w:val="00272187"/>
    <w:rsid w:val="002723DD"/>
    <w:rsid w:val="002726DB"/>
    <w:rsid w:val="00273726"/>
    <w:rsid w:val="00273803"/>
    <w:rsid w:val="0027389D"/>
    <w:rsid w:val="00273C0E"/>
    <w:rsid w:val="00273C57"/>
    <w:rsid w:val="0027417C"/>
    <w:rsid w:val="002744ED"/>
    <w:rsid w:val="002748BF"/>
    <w:rsid w:val="00274A3A"/>
    <w:rsid w:val="00274ADD"/>
    <w:rsid w:val="00274D99"/>
    <w:rsid w:val="00275683"/>
    <w:rsid w:val="00275700"/>
    <w:rsid w:val="00276E10"/>
    <w:rsid w:val="00277205"/>
    <w:rsid w:val="002776BA"/>
    <w:rsid w:val="00280FDB"/>
    <w:rsid w:val="002811EA"/>
    <w:rsid w:val="0028131D"/>
    <w:rsid w:val="00281973"/>
    <w:rsid w:val="00281F02"/>
    <w:rsid w:val="00282003"/>
    <w:rsid w:val="00282532"/>
    <w:rsid w:val="002826CA"/>
    <w:rsid w:val="00282BAD"/>
    <w:rsid w:val="00282C28"/>
    <w:rsid w:val="0028327C"/>
    <w:rsid w:val="0028351C"/>
    <w:rsid w:val="0028389D"/>
    <w:rsid w:val="002838B8"/>
    <w:rsid w:val="0028402D"/>
    <w:rsid w:val="0028411E"/>
    <w:rsid w:val="002841EC"/>
    <w:rsid w:val="00284E16"/>
    <w:rsid w:val="00285146"/>
    <w:rsid w:val="002853C4"/>
    <w:rsid w:val="002854EF"/>
    <w:rsid w:val="00285EE1"/>
    <w:rsid w:val="002866E3"/>
    <w:rsid w:val="00286721"/>
    <w:rsid w:val="002869FF"/>
    <w:rsid w:val="00286C12"/>
    <w:rsid w:val="00286D01"/>
    <w:rsid w:val="00286EA3"/>
    <w:rsid w:val="002872B4"/>
    <w:rsid w:val="002874C1"/>
    <w:rsid w:val="00287716"/>
    <w:rsid w:val="00290B44"/>
    <w:rsid w:val="00290E36"/>
    <w:rsid w:val="002919BA"/>
    <w:rsid w:val="002919DD"/>
    <w:rsid w:val="00291C3A"/>
    <w:rsid w:val="002928BB"/>
    <w:rsid w:val="00292FF1"/>
    <w:rsid w:val="0029371E"/>
    <w:rsid w:val="00293938"/>
    <w:rsid w:val="00293F5A"/>
    <w:rsid w:val="00294279"/>
    <w:rsid w:val="00294367"/>
    <w:rsid w:val="002954BD"/>
    <w:rsid w:val="00295C10"/>
    <w:rsid w:val="00295C28"/>
    <w:rsid w:val="00295E7E"/>
    <w:rsid w:val="002964B5"/>
    <w:rsid w:val="002970A1"/>
    <w:rsid w:val="00297191"/>
    <w:rsid w:val="002972F6"/>
    <w:rsid w:val="00297539"/>
    <w:rsid w:val="002975A6"/>
    <w:rsid w:val="00297770"/>
    <w:rsid w:val="0029782E"/>
    <w:rsid w:val="00297CF6"/>
    <w:rsid w:val="002A0C20"/>
    <w:rsid w:val="002A0EC3"/>
    <w:rsid w:val="002A15D0"/>
    <w:rsid w:val="002A1CA1"/>
    <w:rsid w:val="002A1DC4"/>
    <w:rsid w:val="002A1F53"/>
    <w:rsid w:val="002A2122"/>
    <w:rsid w:val="002A21EF"/>
    <w:rsid w:val="002A2B1C"/>
    <w:rsid w:val="002A303D"/>
    <w:rsid w:val="002A3184"/>
    <w:rsid w:val="002A35E9"/>
    <w:rsid w:val="002A3755"/>
    <w:rsid w:val="002A37D4"/>
    <w:rsid w:val="002A380C"/>
    <w:rsid w:val="002A3CC5"/>
    <w:rsid w:val="002A3F00"/>
    <w:rsid w:val="002A4433"/>
    <w:rsid w:val="002A5358"/>
    <w:rsid w:val="002A54C3"/>
    <w:rsid w:val="002A57E7"/>
    <w:rsid w:val="002A5AE5"/>
    <w:rsid w:val="002A5AFE"/>
    <w:rsid w:val="002A5C88"/>
    <w:rsid w:val="002A6493"/>
    <w:rsid w:val="002A682E"/>
    <w:rsid w:val="002A694F"/>
    <w:rsid w:val="002A6CDD"/>
    <w:rsid w:val="002A6F1A"/>
    <w:rsid w:val="002A7682"/>
    <w:rsid w:val="002A7721"/>
    <w:rsid w:val="002A7779"/>
    <w:rsid w:val="002A7AD0"/>
    <w:rsid w:val="002B01C9"/>
    <w:rsid w:val="002B145C"/>
    <w:rsid w:val="002B1655"/>
    <w:rsid w:val="002B176A"/>
    <w:rsid w:val="002B1B8C"/>
    <w:rsid w:val="002B21F3"/>
    <w:rsid w:val="002B2341"/>
    <w:rsid w:val="002B3AB6"/>
    <w:rsid w:val="002B3B2B"/>
    <w:rsid w:val="002B3CB7"/>
    <w:rsid w:val="002B4E16"/>
    <w:rsid w:val="002B507C"/>
    <w:rsid w:val="002B51B6"/>
    <w:rsid w:val="002B51FB"/>
    <w:rsid w:val="002B5355"/>
    <w:rsid w:val="002B5735"/>
    <w:rsid w:val="002B5A23"/>
    <w:rsid w:val="002B737F"/>
    <w:rsid w:val="002B7EDC"/>
    <w:rsid w:val="002C0060"/>
    <w:rsid w:val="002C00A1"/>
    <w:rsid w:val="002C042D"/>
    <w:rsid w:val="002C15CA"/>
    <w:rsid w:val="002C1CDE"/>
    <w:rsid w:val="002C27D7"/>
    <w:rsid w:val="002C28AF"/>
    <w:rsid w:val="002C2A80"/>
    <w:rsid w:val="002C2CEB"/>
    <w:rsid w:val="002C3365"/>
    <w:rsid w:val="002C351C"/>
    <w:rsid w:val="002C36E8"/>
    <w:rsid w:val="002C3C8F"/>
    <w:rsid w:val="002C41C4"/>
    <w:rsid w:val="002C4365"/>
    <w:rsid w:val="002C4563"/>
    <w:rsid w:val="002C469B"/>
    <w:rsid w:val="002C4ADE"/>
    <w:rsid w:val="002C4D88"/>
    <w:rsid w:val="002C5F56"/>
    <w:rsid w:val="002C609E"/>
    <w:rsid w:val="002C6975"/>
    <w:rsid w:val="002C6C18"/>
    <w:rsid w:val="002C6D53"/>
    <w:rsid w:val="002C6F57"/>
    <w:rsid w:val="002C704F"/>
    <w:rsid w:val="002C7366"/>
    <w:rsid w:val="002C754F"/>
    <w:rsid w:val="002C774C"/>
    <w:rsid w:val="002D0295"/>
    <w:rsid w:val="002D0ADF"/>
    <w:rsid w:val="002D0B0F"/>
    <w:rsid w:val="002D0FD2"/>
    <w:rsid w:val="002D115D"/>
    <w:rsid w:val="002D128D"/>
    <w:rsid w:val="002D298D"/>
    <w:rsid w:val="002D2D75"/>
    <w:rsid w:val="002D2D78"/>
    <w:rsid w:val="002D3065"/>
    <w:rsid w:val="002D30E9"/>
    <w:rsid w:val="002D34DF"/>
    <w:rsid w:val="002D40B0"/>
    <w:rsid w:val="002D40F0"/>
    <w:rsid w:val="002D4B81"/>
    <w:rsid w:val="002D4E0B"/>
    <w:rsid w:val="002D5016"/>
    <w:rsid w:val="002D5194"/>
    <w:rsid w:val="002D5368"/>
    <w:rsid w:val="002D5486"/>
    <w:rsid w:val="002D572A"/>
    <w:rsid w:val="002D57C7"/>
    <w:rsid w:val="002D5A1A"/>
    <w:rsid w:val="002D65FF"/>
    <w:rsid w:val="002D6B8F"/>
    <w:rsid w:val="002D6BDA"/>
    <w:rsid w:val="002D6F4C"/>
    <w:rsid w:val="002D73CC"/>
    <w:rsid w:val="002D7EFE"/>
    <w:rsid w:val="002E0188"/>
    <w:rsid w:val="002E0A09"/>
    <w:rsid w:val="002E0AFF"/>
    <w:rsid w:val="002E1AB4"/>
    <w:rsid w:val="002E1EAD"/>
    <w:rsid w:val="002E216F"/>
    <w:rsid w:val="002E2554"/>
    <w:rsid w:val="002E2DF9"/>
    <w:rsid w:val="002E2EFD"/>
    <w:rsid w:val="002E3E40"/>
    <w:rsid w:val="002E457A"/>
    <w:rsid w:val="002E47D1"/>
    <w:rsid w:val="002E5521"/>
    <w:rsid w:val="002E57C1"/>
    <w:rsid w:val="002E5849"/>
    <w:rsid w:val="002E65B6"/>
    <w:rsid w:val="002E7835"/>
    <w:rsid w:val="002E791C"/>
    <w:rsid w:val="002E7BCA"/>
    <w:rsid w:val="002E7F71"/>
    <w:rsid w:val="002F00B6"/>
    <w:rsid w:val="002F0E1D"/>
    <w:rsid w:val="002F0E66"/>
    <w:rsid w:val="002F10DE"/>
    <w:rsid w:val="002F11F4"/>
    <w:rsid w:val="002F144A"/>
    <w:rsid w:val="002F156D"/>
    <w:rsid w:val="002F169F"/>
    <w:rsid w:val="002F195E"/>
    <w:rsid w:val="002F20AF"/>
    <w:rsid w:val="002F2BEB"/>
    <w:rsid w:val="002F3C8A"/>
    <w:rsid w:val="002F3D80"/>
    <w:rsid w:val="002F4136"/>
    <w:rsid w:val="002F48AC"/>
    <w:rsid w:val="002F5106"/>
    <w:rsid w:val="002F51D9"/>
    <w:rsid w:val="002F60A0"/>
    <w:rsid w:val="002F6372"/>
    <w:rsid w:val="002F6A7F"/>
    <w:rsid w:val="002F754C"/>
    <w:rsid w:val="0030015C"/>
    <w:rsid w:val="00300511"/>
    <w:rsid w:val="003005C4"/>
    <w:rsid w:val="0030064A"/>
    <w:rsid w:val="003006D6"/>
    <w:rsid w:val="00300A33"/>
    <w:rsid w:val="00300A3A"/>
    <w:rsid w:val="00300ACC"/>
    <w:rsid w:val="00300F0B"/>
    <w:rsid w:val="00300F25"/>
    <w:rsid w:val="0030122E"/>
    <w:rsid w:val="00301E4D"/>
    <w:rsid w:val="0030295E"/>
    <w:rsid w:val="00302A1B"/>
    <w:rsid w:val="00302BE6"/>
    <w:rsid w:val="00302E20"/>
    <w:rsid w:val="0030325D"/>
    <w:rsid w:val="00303436"/>
    <w:rsid w:val="00303D7F"/>
    <w:rsid w:val="0030423F"/>
    <w:rsid w:val="00304454"/>
    <w:rsid w:val="003044E5"/>
    <w:rsid w:val="003048C2"/>
    <w:rsid w:val="003049E8"/>
    <w:rsid w:val="00304A62"/>
    <w:rsid w:val="003050E4"/>
    <w:rsid w:val="00305649"/>
    <w:rsid w:val="00305802"/>
    <w:rsid w:val="00305AB1"/>
    <w:rsid w:val="00305D41"/>
    <w:rsid w:val="0030603D"/>
    <w:rsid w:val="0030663C"/>
    <w:rsid w:val="0030684B"/>
    <w:rsid w:val="003073E0"/>
    <w:rsid w:val="00307E9F"/>
    <w:rsid w:val="00310A4E"/>
    <w:rsid w:val="003122C1"/>
    <w:rsid w:val="003136F2"/>
    <w:rsid w:val="00314084"/>
    <w:rsid w:val="003142B7"/>
    <w:rsid w:val="003145AD"/>
    <w:rsid w:val="00314629"/>
    <w:rsid w:val="0031482D"/>
    <w:rsid w:val="003153B5"/>
    <w:rsid w:val="003158EE"/>
    <w:rsid w:val="00315F89"/>
    <w:rsid w:val="00316253"/>
    <w:rsid w:val="00316B44"/>
    <w:rsid w:val="00316E09"/>
    <w:rsid w:val="00317CCE"/>
    <w:rsid w:val="003200A1"/>
    <w:rsid w:val="003201F3"/>
    <w:rsid w:val="0032067C"/>
    <w:rsid w:val="003208FD"/>
    <w:rsid w:val="00320A05"/>
    <w:rsid w:val="003213EF"/>
    <w:rsid w:val="003215D6"/>
    <w:rsid w:val="003215D7"/>
    <w:rsid w:val="00321810"/>
    <w:rsid w:val="003219E7"/>
    <w:rsid w:val="00321E9D"/>
    <w:rsid w:val="00322182"/>
    <w:rsid w:val="00322680"/>
    <w:rsid w:val="003226F1"/>
    <w:rsid w:val="00322DDC"/>
    <w:rsid w:val="0032310A"/>
    <w:rsid w:val="00323DC7"/>
    <w:rsid w:val="00323FCE"/>
    <w:rsid w:val="003244CA"/>
    <w:rsid w:val="00324ECA"/>
    <w:rsid w:val="00324F5B"/>
    <w:rsid w:val="00325489"/>
    <w:rsid w:val="0032549D"/>
    <w:rsid w:val="00325A33"/>
    <w:rsid w:val="00325B0B"/>
    <w:rsid w:val="00325C63"/>
    <w:rsid w:val="0032652E"/>
    <w:rsid w:val="00326679"/>
    <w:rsid w:val="00326C1B"/>
    <w:rsid w:val="00327222"/>
    <w:rsid w:val="00327265"/>
    <w:rsid w:val="00327573"/>
    <w:rsid w:val="00327C46"/>
    <w:rsid w:val="00330553"/>
    <w:rsid w:val="003308A8"/>
    <w:rsid w:val="00331EBA"/>
    <w:rsid w:val="003329C2"/>
    <w:rsid w:val="00332BC3"/>
    <w:rsid w:val="0033346E"/>
    <w:rsid w:val="00333825"/>
    <w:rsid w:val="0033387F"/>
    <w:rsid w:val="0033409C"/>
    <w:rsid w:val="0033428A"/>
    <w:rsid w:val="00334301"/>
    <w:rsid w:val="0033479D"/>
    <w:rsid w:val="003348CA"/>
    <w:rsid w:val="00335552"/>
    <w:rsid w:val="0033590E"/>
    <w:rsid w:val="00335A1D"/>
    <w:rsid w:val="0033765A"/>
    <w:rsid w:val="00337CF5"/>
    <w:rsid w:val="00340067"/>
    <w:rsid w:val="0034009A"/>
    <w:rsid w:val="00340204"/>
    <w:rsid w:val="00340922"/>
    <w:rsid w:val="003409C4"/>
    <w:rsid w:val="00340F07"/>
    <w:rsid w:val="003411BF"/>
    <w:rsid w:val="00341CE2"/>
    <w:rsid w:val="00341F7C"/>
    <w:rsid w:val="00342761"/>
    <w:rsid w:val="00342B3C"/>
    <w:rsid w:val="00342CDD"/>
    <w:rsid w:val="00342FF5"/>
    <w:rsid w:val="0034326B"/>
    <w:rsid w:val="003434E7"/>
    <w:rsid w:val="0034478F"/>
    <w:rsid w:val="00344975"/>
    <w:rsid w:val="00344BC4"/>
    <w:rsid w:val="003459A7"/>
    <w:rsid w:val="00345A2C"/>
    <w:rsid w:val="00346265"/>
    <w:rsid w:val="003463CF"/>
    <w:rsid w:val="00346504"/>
    <w:rsid w:val="0034659B"/>
    <w:rsid w:val="0034734B"/>
    <w:rsid w:val="00347577"/>
    <w:rsid w:val="00347BDF"/>
    <w:rsid w:val="00347D74"/>
    <w:rsid w:val="00347F3F"/>
    <w:rsid w:val="0035033B"/>
    <w:rsid w:val="00350781"/>
    <w:rsid w:val="003508FC"/>
    <w:rsid w:val="00350DFD"/>
    <w:rsid w:val="00351087"/>
    <w:rsid w:val="00351239"/>
    <w:rsid w:val="00351ABF"/>
    <w:rsid w:val="00351D04"/>
    <w:rsid w:val="00351F63"/>
    <w:rsid w:val="003529CB"/>
    <w:rsid w:val="00352A9F"/>
    <w:rsid w:val="00352DB9"/>
    <w:rsid w:val="0035306F"/>
    <w:rsid w:val="003530F6"/>
    <w:rsid w:val="00353264"/>
    <w:rsid w:val="003535FC"/>
    <w:rsid w:val="00353873"/>
    <w:rsid w:val="00353CF9"/>
    <w:rsid w:val="00353D69"/>
    <w:rsid w:val="00353E90"/>
    <w:rsid w:val="00353E9A"/>
    <w:rsid w:val="00353F06"/>
    <w:rsid w:val="0035449E"/>
    <w:rsid w:val="003544F9"/>
    <w:rsid w:val="0035485D"/>
    <w:rsid w:val="00354982"/>
    <w:rsid w:val="00354A8A"/>
    <w:rsid w:val="00354B7F"/>
    <w:rsid w:val="00354DDC"/>
    <w:rsid w:val="00354FBE"/>
    <w:rsid w:val="003556BD"/>
    <w:rsid w:val="00355EFC"/>
    <w:rsid w:val="00356B2B"/>
    <w:rsid w:val="00356B67"/>
    <w:rsid w:val="00356F2F"/>
    <w:rsid w:val="00357338"/>
    <w:rsid w:val="003578E7"/>
    <w:rsid w:val="00357EE9"/>
    <w:rsid w:val="00357F7C"/>
    <w:rsid w:val="0036028B"/>
    <w:rsid w:val="003606BF"/>
    <w:rsid w:val="00360F92"/>
    <w:rsid w:val="0036117C"/>
    <w:rsid w:val="00361631"/>
    <w:rsid w:val="00361CDA"/>
    <w:rsid w:val="00362900"/>
    <w:rsid w:val="0036323C"/>
    <w:rsid w:val="00363808"/>
    <w:rsid w:val="003639A5"/>
    <w:rsid w:val="00363EC3"/>
    <w:rsid w:val="003640AB"/>
    <w:rsid w:val="00364548"/>
    <w:rsid w:val="00364B8F"/>
    <w:rsid w:val="00364D30"/>
    <w:rsid w:val="00364E7F"/>
    <w:rsid w:val="00364F85"/>
    <w:rsid w:val="00365E39"/>
    <w:rsid w:val="003662E0"/>
    <w:rsid w:val="00366320"/>
    <w:rsid w:val="00367042"/>
    <w:rsid w:val="00367132"/>
    <w:rsid w:val="003673E9"/>
    <w:rsid w:val="00370028"/>
    <w:rsid w:val="003700F7"/>
    <w:rsid w:val="00370588"/>
    <w:rsid w:val="003716C9"/>
    <w:rsid w:val="00371A5C"/>
    <w:rsid w:val="00371FAE"/>
    <w:rsid w:val="003722F8"/>
    <w:rsid w:val="0037297D"/>
    <w:rsid w:val="00372C5F"/>
    <w:rsid w:val="003734D5"/>
    <w:rsid w:val="003734D8"/>
    <w:rsid w:val="0037375A"/>
    <w:rsid w:val="00373EC7"/>
    <w:rsid w:val="00373F9E"/>
    <w:rsid w:val="00374088"/>
    <w:rsid w:val="00374302"/>
    <w:rsid w:val="0037449A"/>
    <w:rsid w:val="003748A8"/>
    <w:rsid w:val="003749D9"/>
    <w:rsid w:val="00374B30"/>
    <w:rsid w:val="00375313"/>
    <w:rsid w:val="00375576"/>
    <w:rsid w:val="00375BA5"/>
    <w:rsid w:val="00375DB7"/>
    <w:rsid w:val="003760B0"/>
    <w:rsid w:val="00376CF3"/>
    <w:rsid w:val="0037708F"/>
    <w:rsid w:val="0038031E"/>
    <w:rsid w:val="00380748"/>
    <w:rsid w:val="0038077D"/>
    <w:rsid w:val="00380A11"/>
    <w:rsid w:val="0038121D"/>
    <w:rsid w:val="00381803"/>
    <w:rsid w:val="00381D08"/>
    <w:rsid w:val="0038209E"/>
    <w:rsid w:val="0038253D"/>
    <w:rsid w:val="00382734"/>
    <w:rsid w:val="00383527"/>
    <w:rsid w:val="00383676"/>
    <w:rsid w:val="00383F4F"/>
    <w:rsid w:val="00384350"/>
    <w:rsid w:val="00384FF6"/>
    <w:rsid w:val="00385066"/>
    <w:rsid w:val="00385083"/>
    <w:rsid w:val="00385A40"/>
    <w:rsid w:val="0038661B"/>
    <w:rsid w:val="00386B48"/>
    <w:rsid w:val="00387848"/>
    <w:rsid w:val="00387BF5"/>
    <w:rsid w:val="00387EA4"/>
    <w:rsid w:val="00387FAB"/>
    <w:rsid w:val="0039061A"/>
    <w:rsid w:val="00390629"/>
    <w:rsid w:val="00390656"/>
    <w:rsid w:val="0039093D"/>
    <w:rsid w:val="00390D16"/>
    <w:rsid w:val="00390DA2"/>
    <w:rsid w:val="003910A7"/>
    <w:rsid w:val="0039124B"/>
    <w:rsid w:val="00391374"/>
    <w:rsid w:val="003914C2"/>
    <w:rsid w:val="0039154F"/>
    <w:rsid w:val="003916B8"/>
    <w:rsid w:val="00391CA3"/>
    <w:rsid w:val="003924DC"/>
    <w:rsid w:val="003927B9"/>
    <w:rsid w:val="00392922"/>
    <w:rsid w:val="00392D9F"/>
    <w:rsid w:val="003932F9"/>
    <w:rsid w:val="0039359F"/>
    <w:rsid w:val="00393F87"/>
    <w:rsid w:val="003944E9"/>
    <w:rsid w:val="0039469B"/>
    <w:rsid w:val="00394AA8"/>
    <w:rsid w:val="00395FA8"/>
    <w:rsid w:val="003960E5"/>
    <w:rsid w:val="00396A74"/>
    <w:rsid w:val="00396C8C"/>
    <w:rsid w:val="003970CA"/>
    <w:rsid w:val="003971C1"/>
    <w:rsid w:val="00397863"/>
    <w:rsid w:val="003A08FA"/>
    <w:rsid w:val="003A0AAD"/>
    <w:rsid w:val="003A0B6F"/>
    <w:rsid w:val="003A0E9D"/>
    <w:rsid w:val="003A0FD1"/>
    <w:rsid w:val="003A1B26"/>
    <w:rsid w:val="003A2025"/>
    <w:rsid w:val="003A2049"/>
    <w:rsid w:val="003A268E"/>
    <w:rsid w:val="003A2695"/>
    <w:rsid w:val="003A294A"/>
    <w:rsid w:val="003A2B13"/>
    <w:rsid w:val="003A2D50"/>
    <w:rsid w:val="003A3411"/>
    <w:rsid w:val="003A351F"/>
    <w:rsid w:val="003A37D3"/>
    <w:rsid w:val="003A38A9"/>
    <w:rsid w:val="003A39B3"/>
    <w:rsid w:val="003A3D85"/>
    <w:rsid w:val="003A3DC5"/>
    <w:rsid w:val="003A3F53"/>
    <w:rsid w:val="003A435E"/>
    <w:rsid w:val="003A44F2"/>
    <w:rsid w:val="003A4871"/>
    <w:rsid w:val="003A487D"/>
    <w:rsid w:val="003A4B8E"/>
    <w:rsid w:val="003A4BB8"/>
    <w:rsid w:val="003A5064"/>
    <w:rsid w:val="003A5852"/>
    <w:rsid w:val="003A58C5"/>
    <w:rsid w:val="003A63AB"/>
    <w:rsid w:val="003A65E6"/>
    <w:rsid w:val="003A6616"/>
    <w:rsid w:val="003A672B"/>
    <w:rsid w:val="003A6D2D"/>
    <w:rsid w:val="003A70F7"/>
    <w:rsid w:val="003A7419"/>
    <w:rsid w:val="003A7571"/>
    <w:rsid w:val="003A77BC"/>
    <w:rsid w:val="003A78B7"/>
    <w:rsid w:val="003A7C7E"/>
    <w:rsid w:val="003A7FD3"/>
    <w:rsid w:val="003A7FE7"/>
    <w:rsid w:val="003B01C9"/>
    <w:rsid w:val="003B056F"/>
    <w:rsid w:val="003B0A2C"/>
    <w:rsid w:val="003B0C2E"/>
    <w:rsid w:val="003B14F4"/>
    <w:rsid w:val="003B1527"/>
    <w:rsid w:val="003B1616"/>
    <w:rsid w:val="003B1706"/>
    <w:rsid w:val="003B18B6"/>
    <w:rsid w:val="003B19D9"/>
    <w:rsid w:val="003B1AFF"/>
    <w:rsid w:val="003B1D60"/>
    <w:rsid w:val="003B1ED1"/>
    <w:rsid w:val="003B201F"/>
    <w:rsid w:val="003B2A53"/>
    <w:rsid w:val="003B2CA9"/>
    <w:rsid w:val="003B32F2"/>
    <w:rsid w:val="003B46C5"/>
    <w:rsid w:val="003B48D9"/>
    <w:rsid w:val="003B5E3E"/>
    <w:rsid w:val="003B5F09"/>
    <w:rsid w:val="003B6635"/>
    <w:rsid w:val="003B7517"/>
    <w:rsid w:val="003B7645"/>
    <w:rsid w:val="003B76ED"/>
    <w:rsid w:val="003B79B1"/>
    <w:rsid w:val="003B7BF4"/>
    <w:rsid w:val="003B7CD0"/>
    <w:rsid w:val="003C034F"/>
    <w:rsid w:val="003C07B0"/>
    <w:rsid w:val="003C0912"/>
    <w:rsid w:val="003C10FD"/>
    <w:rsid w:val="003C1BD6"/>
    <w:rsid w:val="003C215A"/>
    <w:rsid w:val="003C2191"/>
    <w:rsid w:val="003C2400"/>
    <w:rsid w:val="003C2673"/>
    <w:rsid w:val="003C3373"/>
    <w:rsid w:val="003C3C7F"/>
    <w:rsid w:val="003C3CC9"/>
    <w:rsid w:val="003C4049"/>
    <w:rsid w:val="003C4A1B"/>
    <w:rsid w:val="003C4EE2"/>
    <w:rsid w:val="003C520B"/>
    <w:rsid w:val="003C5328"/>
    <w:rsid w:val="003C585E"/>
    <w:rsid w:val="003C59C1"/>
    <w:rsid w:val="003C5CB3"/>
    <w:rsid w:val="003C606C"/>
    <w:rsid w:val="003C6182"/>
    <w:rsid w:val="003C6340"/>
    <w:rsid w:val="003C6E48"/>
    <w:rsid w:val="003C6E62"/>
    <w:rsid w:val="003C6F40"/>
    <w:rsid w:val="003C7131"/>
    <w:rsid w:val="003C717E"/>
    <w:rsid w:val="003C718A"/>
    <w:rsid w:val="003C7274"/>
    <w:rsid w:val="003C73E9"/>
    <w:rsid w:val="003C7CC6"/>
    <w:rsid w:val="003C7E8F"/>
    <w:rsid w:val="003D0144"/>
    <w:rsid w:val="003D0275"/>
    <w:rsid w:val="003D04AF"/>
    <w:rsid w:val="003D0A06"/>
    <w:rsid w:val="003D196A"/>
    <w:rsid w:val="003D1A3D"/>
    <w:rsid w:val="003D1B14"/>
    <w:rsid w:val="003D1D88"/>
    <w:rsid w:val="003D1E8E"/>
    <w:rsid w:val="003D24E7"/>
    <w:rsid w:val="003D2DCB"/>
    <w:rsid w:val="003D3C0B"/>
    <w:rsid w:val="003D3E73"/>
    <w:rsid w:val="003D479F"/>
    <w:rsid w:val="003D4911"/>
    <w:rsid w:val="003D4C2D"/>
    <w:rsid w:val="003D54CA"/>
    <w:rsid w:val="003D55B3"/>
    <w:rsid w:val="003D5873"/>
    <w:rsid w:val="003D60D5"/>
    <w:rsid w:val="003D626B"/>
    <w:rsid w:val="003D652E"/>
    <w:rsid w:val="003D6725"/>
    <w:rsid w:val="003D6A9D"/>
    <w:rsid w:val="003D6C84"/>
    <w:rsid w:val="003D6D82"/>
    <w:rsid w:val="003D6E5A"/>
    <w:rsid w:val="003D7977"/>
    <w:rsid w:val="003D7B87"/>
    <w:rsid w:val="003D7C3D"/>
    <w:rsid w:val="003E0571"/>
    <w:rsid w:val="003E08F8"/>
    <w:rsid w:val="003E0E5F"/>
    <w:rsid w:val="003E1100"/>
    <w:rsid w:val="003E137C"/>
    <w:rsid w:val="003E1C39"/>
    <w:rsid w:val="003E1CDD"/>
    <w:rsid w:val="003E24BF"/>
    <w:rsid w:val="003E27C3"/>
    <w:rsid w:val="003E2B37"/>
    <w:rsid w:val="003E2B3C"/>
    <w:rsid w:val="003E2C0E"/>
    <w:rsid w:val="003E30F3"/>
    <w:rsid w:val="003E326B"/>
    <w:rsid w:val="003E364C"/>
    <w:rsid w:val="003E3A04"/>
    <w:rsid w:val="003E3C5B"/>
    <w:rsid w:val="003E4308"/>
    <w:rsid w:val="003E46BC"/>
    <w:rsid w:val="003E49DD"/>
    <w:rsid w:val="003E51B7"/>
    <w:rsid w:val="003E5ED9"/>
    <w:rsid w:val="003E7521"/>
    <w:rsid w:val="003E7AF7"/>
    <w:rsid w:val="003E7C82"/>
    <w:rsid w:val="003F05DC"/>
    <w:rsid w:val="003F0AA0"/>
    <w:rsid w:val="003F0C0E"/>
    <w:rsid w:val="003F10E6"/>
    <w:rsid w:val="003F133F"/>
    <w:rsid w:val="003F1A79"/>
    <w:rsid w:val="003F1BD8"/>
    <w:rsid w:val="003F1E79"/>
    <w:rsid w:val="003F2328"/>
    <w:rsid w:val="003F24A3"/>
    <w:rsid w:val="003F24CA"/>
    <w:rsid w:val="003F2FE2"/>
    <w:rsid w:val="003F3522"/>
    <w:rsid w:val="003F3776"/>
    <w:rsid w:val="003F3AB8"/>
    <w:rsid w:val="003F3AF3"/>
    <w:rsid w:val="003F3ECB"/>
    <w:rsid w:val="003F432A"/>
    <w:rsid w:val="003F43F1"/>
    <w:rsid w:val="003F4486"/>
    <w:rsid w:val="003F4E53"/>
    <w:rsid w:val="003F4E8F"/>
    <w:rsid w:val="003F52A7"/>
    <w:rsid w:val="003F5673"/>
    <w:rsid w:val="003F57AC"/>
    <w:rsid w:val="003F5B7A"/>
    <w:rsid w:val="003F5BD6"/>
    <w:rsid w:val="003F5E97"/>
    <w:rsid w:val="003F632F"/>
    <w:rsid w:val="003F656E"/>
    <w:rsid w:val="003F761A"/>
    <w:rsid w:val="003F7C4B"/>
    <w:rsid w:val="003F7F66"/>
    <w:rsid w:val="004015E8"/>
    <w:rsid w:val="004023A3"/>
    <w:rsid w:val="00402B9C"/>
    <w:rsid w:val="004030F0"/>
    <w:rsid w:val="0040334C"/>
    <w:rsid w:val="00403937"/>
    <w:rsid w:val="00403ACE"/>
    <w:rsid w:val="004042BF"/>
    <w:rsid w:val="0040488C"/>
    <w:rsid w:val="00404B94"/>
    <w:rsid w:val="00404BCE"/>
    <w:rsid w:val="00404ED5"/>
    <w:rsid w:val="00405287"/>
    <w:rsid w:val="004053D7"/>
    <w:rsid w:val="00405FA2"/>
    <w:rsid w:val="0040603F"/>
    <w:rsid w:val="004061CD"/>
    <w:rsid w:val="0040640B"/>
    <w:rsid w:val="004064EF"/>
    <w:rsid w:val="00406701"/>
    <w:rsid w:val="00406743"/>
    <w:rsid w:val="004069B7"/>
    <w:rsid w:val="00406D21"/>
    <w:rsid w:val="00406D5A"/>
    <w:rsid w:val="00406F01"/>
    <w:rsid w:val="00410181"/>
    <w:rsid w:val="004108B3"/>
    <w:rsid w:val="004113BC"/>
    <w:rsid w:val="00411A6F"/>
    <w:rsid w:val="00411D44"/>
    <w:rsid w:val="00411E8B"/>
    <w:rsid w:val="0041200A"/>
    <w:rsid w:val="00412273"/>
    <w:rsid w:val="004126E5"/>
    <w:rsid w:val="00413089"/>
    <w:rsid w:val="00413C43"/>
    <w:rsid w:val="004142FB"/>
    <w:rsid w:val="0041449C"/>
    <w:rsid w:val="00415109"/>
    <w:rsid w:val="0041514F"/>
    <w:rsid w:val="0041594B"/>
    <w:rsid w:val="004163E1"/>
    <w:rsid w:val="00416A71"/>
    <w:rsid w:val="00416ADB"/>
    <w:rsid w:val="00416BAC"/>
    <w:rsid w:val="00416CBC"/>
    <w:rsid w:val="00417207"/>
    <w:rsid w:val="004173A5"/>
    <w:rsid w:val="00417435"/>
    <w:rsid w:val="00417BA7"/>
    <w:rsid w:val="00417CAB"/>
    <w:rsid w:val="004209DA"/>
    <w:rsid w:val="00420E7D"/>
    <w:rsid w:val="004215C1"/>
    <w:rsid w:val="00421679"/>
    <w:rsid w:val="004216DE"/>
    <w:rsid w:val="004216ED"/>
    <w:rsid w:val="004218E8"/>
    <w:rsid w:val="00421C0B"/>
    <w:rsid w:val="00421ECD"/>
    <w:rsid w:val="004222D2"/>
    <w:rsid w:val="00422E50"/>
    <w:rsid w:val="0042302A"/>
    <w:rsid w:val="0042323D"/>
    <w:rsid w:val="004233CB"/>
    <w:rsid w:val="00423407"/>
    <w:rsid w:val="0042399C"/>
    <w:rsid w:val="00423B9A"/>
    <w:rsid w:val="004244B4"/>
    <w:rsid w:val="00424795"/>
    <w:rsid w:val="00424BFD"/>
    <w:rsid w:val="00425971"/>
    <w:rsid w:val="004259FB"/>
    <w:rsid w:val="00425ABA"/>
    <w:rsid w:val="00425CB6"/>
    <w:rsid w:val="00425EC9"/>
    <w:rsid w:val="00425F58"/>
    <w:rsid w:val="00426963"/>
    <w:rsid w:val="00426A7A"/>
    <w:rsid w:val="00427151"/>
    <w:rsid w:val="0042735B"/>
    <w:rsid w:val="004273D4"/>
    <w:rsid w:val="00427660"/>
    <w:rsid w:val="00427901"/>
    <w:rsid w:val="00427D87"/>
    <w:rsid w:val="00427EE1"/>
    <w:rsid w:val="004303F2"/>
    <w:rsid w:val="00430B86"/>
    <w:rsid w:val="00431C3A"/>
    <w:rsid w:val="0043229B"/>
    <w:rsid w:val="00432F9B"/>
    <w:rsid w:val="004333AC"/>
    <w:rsid w:val="004336C8"/>
    <w:rsid w:val="004339F8"/>
    <w:rsid w:val="00433A6D"/>
    <w:rsid w:val="00433AEE"/>
    <w:rsid w:val="00433D26"/>
    <w:rsid w:val="0043479F"/>
    <w:rsid w:val="00434F02"/>
    <w:rsid w:val="004357B2"/>
    <w:rsid w:val="004357CA"/>
    <w:rsid w:val="00435941"/>
    <w:rsid w:val="004361F7"/>
    <w:rsid w:val="004362F6"/>
    <w:rsid w:val="00436354"/>
    <w:rsid w:val="00436E1D"/>
    <w:rsid w:val="00437C55"/>
    <w:rsid w:val="004407E7"/>
    <w:rsid w:val="0044099A"/>
    <w:rsid w:val="00440ECC"/>
    <w:rsid w:val="00441053"/>
    <w:rsid w:val="0044153C"/>
    <w:rsid w:val="00441DED"/>
    <w:rsid w:val="00441E1B"/>
    <w:rsid w:val="00442402"/>
    <w:rsid w:val="00442A28"/>
    <w:rsid w:val="00442D32"/>
    <w:rsid w:val="0044336F"/>
    <w:rsid w:val="004433BC"/>
    <w:rsid w:val="00443E95"/>
    <w:rsid w:val="00443F13"/>
    <w:rsid w:val="00444D6C"/>
    <w:rsid w:val="004450DD"/>
    <w:rsid w:val="00445199"/>
    <w:rsid w:val="00445748"/>
    <w:rsid w:val="0044580D"/>
    <w:rsid w:val="00445825"/>
    <w:rsid w:val="00445A9B"/>
    <w:rsid w:val="00445B0A"/>
    <w:rsid w:val="00445CA5"/>
    <w:rsid w:val="00447206"/>
    <w:rsid w:val="004472CC"/>
    <w:rsid w:val="004475BC"/>
    <w:rsid w:val="00447776"/>
    <w:rsid w:val="004503F1"/>
    <w:rsid w:val="00450505"/>
    <w:rsid w:val="00450683"/>
    <w:rsid w:val="00450CC5"/>
    <w:rsid w:val="0045150F"/>
    <w:rsid w:val="00451807"/>
    <w:rsid w:val="00451818"/>
    <w:rsid w:val="004518C0"/>
    <w:rsid w:val="00451BBB"/>
    <w:rsid w:val="00451C6C"/>
    <w:rsid w:val="00451D8A"/>
    <w:rsid w:val="00451DC7"/>
    <w:rsid w:val="004521EE"/>
    <w:rsid w:val="00452306"/>
    <w:rsid w:val="004523BC"/>
    <w:rsid w:val="004527EE"/>
    <w:rsid w:val="00452D58"/>
    <w:rsid w:val="00452DAB"/>
    <w:rsid w:val="00453019"/>
    <w:rsid w:val="00453FFD"/>
    <w:rsid w:val="00454D60"/>
    <w:rsid w:val="00454FC1"/>
    <w:rsid w:val="0045539C"/>
    <w:rsid w:val="004557DA"/>
    <w:rsid w:val="00455EBD"/>
    <w:rsid w:val="004560DC"/>
    <w:rsid w:val="00456710"/>
    <w:rsid w:val="00456833"/>
    <w:rsid w:val="004568D5"/>
    <w:rsid w:val="004568F3"/>
    <w:rsid w:val="00456D05"/>
    <w:rsid w:val="00456E35"/>
    <w:rsid w:val="00457377"/>
    <w:rsid w:val="00457792"/>
    <w:rsid w:val="00457B43"/>
    <w:rsid w:val="004601CE"/>
    <w:rsid w:val="00460586"/>
    <w:rsid w:val="00461681"/>
    <w:rsid w:val="0046183E"/>
    <w:rsid w:val="0046216E"/>
    <w:rsid w:val="00462DDD"/>
    <w:rsid w:val="0046314A"/>
    <w:rsid w:val="00463C2F"/>
    <w:rsid w:val="00463FB0"/>
    <w:rsid w:val="00464056"/>
    <w:rsid w:val="00464D60"/>
    <w:rsid w:val="00464FD6"/>
    <w:rsid w:val="004652C6"/>
    <w:rsid w:val="00465438"/>
    <w:rsid w:val="00465994"/>
    <w:rsid w:val="00465EE3"/>
    <w:rsid w:val="004660B2"/>
    <w:rsid w:val="0046641C"/>
    <w:rsid w:val="0046642C"/>
    <w:rsid w:val="004665BB"/>
    <w:rsid w:val="00470CE0"/>
    <w:rsid w:val="00471554"/>
    <w:rsid w:val="004717DF"/>
    <w:rsid w:val="00471A0D"/>
    <w:rsid w:val="00472180"/>
    <w:rsid w:val="0047231B"/>
    <w:rsid w:val="00472F6C"/>
    <w:rsid w:val="00473272"/>
    <w:rsid w:val="004734D1"/>
    <w:rsid w:val="004737DA"/>
    <w:rsid w:val="00473C1E"/>
    <w:rsid w:val="004740BE"/>
    <w:rsid w:val="00474687"/>
    <w:rsid w:val="00474932"/>
    <w:rsid w:val="00475418"/>
    <w:rsid w:val="0047562C"/>
    <w:rsid w:val="0047577B"/>
    <w:rsid w:val="00475DD2"/>
    <w:rsid w:val="0047729C"/>
    <w:rsid w:val="00477E6E"/>
    <w:rsid w:val="0048067D"/>
    <w:rsid w:val="00480C7F"/>
    <w:rsid w:val="00482299"/>
    <w:rsid w:val="00482464"/>
    <w:rsid w:val="00482C7B"/>
    <w:rsid w:val="00483A84"/>
    <w:rsid w:val="00483AC2"/>
    <w:rsid w:val="00483B2F"/>
    <w:rsid w:val="004842AC"/>
    <w:rsid w:val="00484689"/>
    <w:rsid w:val="00484A0D"/>
    <w:rsid w:val="00484BC3"/>
    <w:rsid w:val="00485062"/>
    <w:rsid w:val="004851B5"/>
    <w:rsid w:val="00485FC4"/>
    <w:rsid w:val="0048625E"/>
    <w:rsid w:val="00486448"/>
    <w:rsid w:val="0048648F"/>
    <w:rsid w:val="004864CD"/>
    <w:rsid w:val="00486917"/>
    <w:rsid w:val="00486F48"/>
    <w:rsid w:val="00487346"/>
    <w:rsid w:val="0048741F"/>
    <w:rsid w:val="0048766D"/>
    <w:rsid w:val="00487E98"/>
    <w:rsid w:val="00487F86"/>
    <w:rsid w:val="0049056A"/>
    <w:rsid w:val="0049078C"/>
    <w:rsid w:val="004907C9"/>
    <w:rsid w:val="00490B16"/>
    <w:rsid w:val="00490CE0"/>
    <w:rsid w:val="0049164F"/>
    <w:rsid w:val="00491C4F"/>
    <w:rsid w:val="00492097"/>
    <w:rsid w:val="00492827"/>
    <w:rsid w:val="00492965"/>
    <w:rsid w:val="00492BC9"/>
    <w:rsid w:val="00492ED5"/>
    <w:rsid w:val="00492F50"/>
    <w:rsid w:val="00493723"/>
    <w:rsid w:val="00493D05"/>
    <w:rsid w:val="0049469C"/>
    <w:rsid w:val="00494A17"/>
    <w:rsid w:val="004950C8"/>
    <w:rsid w:val="00495103"/>
    <w:rsid w:val="00495689"/>
    <w:rsid w:val="004956BF"/>
    <w:rsid w:val="00495893"/>
    <w:rsid w:val="00495A22"/>
    <w:rsid w:val="00495B21"/>
    <w:rsid w:val="004965CA"/>
    <w:rsid w:val="00496A3E"/>
    <w:rsid w:val="00496C54"/>
    <w:rsid w:val="00496EB4"/>
    <w:rsid w:val="00497188"/>
    <w:rsid w:val="004971ED"/>
    <w:rsid w:val="004973B4"/>
    <w:rsid w:val="004978BA"/>
    <w:rsid w:val="00497953"/>
    <w:rsid w:val="00497C8A"/>
    <w:rsid w:val="00497CE3"/>
    <w:rsid w:val="004A0647"/>
    <w:rsid w:val="004A1680"/>
    <w:rsid w:val="004A1743"/>
    <w:rsid w:val="004A285F"/>
    <w:rsid w:val="004A2B9E"/>
    <w:rsid w:val="004A2CA0"/>
    <w:rsid w:val="004A30C8"/>
    <w:rsid w:val="004A34DD"/>
    <w:rsid w:val="004A457A"/>
    <w:rsid w:val="004A477D"/>
    <w:rsid w:val="004A4F83"/>
    <w:rsid w:val="004A558A"/>
    <w:rsid w:val="004A5F00"/>
    <w:rsid w:val="004A6160"/>
    <w:rsid w:val="004A6466"/>
    <w:rsid w:val="004A6CD9"/>
    <w:rsid w:val="004A6DBA"/>
    <w:rsid w:val="004A723A"/>
    <w:rsid w:val="004A758E"/>
    <w:rsid w:val="004A75B1"/>
    <w:rsid w:val="004A77A5"/>
    <w:rsid w:val="004A7BF2"/>
    <w:rsid w:val="004A7EC7"/>
    <w:rsid w:val="004B1646"/>
    <w:rsid w:val="004B18F6"/>
    <w:rsid w:val="004B1A32"/>
    <w:rsid w:val="004B2A81"/>
    <w:rsid w:val="004B2E19"/>
    <w:rsid w:val="004B30B6"/>
    <w:rsid w:val="004B320B"/>
    <w:rsid w:val="004B35DB"/>
    <w:rsid w:val="004B368C"/>
    <w:rsid w:val="004B3E3A"/>
    <w:rsid w:val="004B43A9"/>
    <w:rsid w:val="004B4AB1"/>
    <w:rsid w:val="004B4B23"/>
    <w:rsid w:val="004B4D98"/>
    <w:rsid w:val="004B54C2"/>
    <w:rsid w:val="004B5585"/>
    <w:rsid w:val="004B58A6"/>
    <w:rsid w:val="004B5929"/>
    <w:rsid w:val="004B5AE4"/>
    <w:rsid w:val="004B5F92"/>
    <w:rsid w:val="004B616B"/>
    <w:rsid w:val="004B6B2B"/>
    <w:rsid w:val="004B7A34"/>
    <w:rsid w:val="004B7C98"/>
    <w:rsid w:val="004B7D58"/>
    <w:rsid w:val="004C001E"/>
    <w:rsid w:val="004C0781"/>
    <w:rsid w:val="004C0833"/>
    <w:rsid w:val="004C100E"/>
    <w:rsid w:val="004C1372"/>
    <w:rsid w:val="004C1440"/>
    <w:rsid w:val="004C1821"/>
    <w:rsid w:val="004C20EE"/>
    <w:rsid w:val="004C260F"/>
    <w:rsid w:val="004C268F"/>
    <w:rsid w:val="004C27D3"/>
    <w:rsid w:val="004C2AED"/>
    <w:rsid w:val="004C3205"/>
    <w:rsid w:val="004C32E7"/>
    <w:rsid w:val="004C332D"/>
    <w:rsid w:val="004C337E"/>
    <w:rsid w:val="004C376A"/>
    <w:rsid w:val="004C3B9B"/>
    <w:rsid w:val="004C3EB3"/>
    <w:rsid w:val="004C4018"/>
    <w:rsid w:val="004C41CF"/>
    <w:rsid w:val="004C4EE3"/>
    <w:rsid w:val="004C5674"/>
    <w:rsid w:val="004C631A"/>
    <w:rsid w:val="004C6562"/>
    <w:rsid w:val="004C6873"/>
    <w:rsid w:val="004C750C"/>
    <w:rsid w:val="004C7775"/>
    <w:rsid w:val="004C78FC"/>
    <w:rsid w:val="004C7C1B"/>
    <w:rsid w:val="004C7EEF"/>
    <w:rsid w:val="004D04B8"/>
    <w:rsid w:val="004D1057"/>
    <w:rsid w:val="004D138B"/>
    <w:rsid w:val="004D1923"/>
    <w:rsid w:val="004D1986"/>
    <w:rsid w:val="004D1A11"/>
    <w:rsid w:val="004D1C3A"/>
    <w:rsid w:val="004D1FF9"/>
    <w:rsid w:val="004D2F3D"/>
    <w:rsid w:val="004D396B"/>
    <w:rsid w:val="004D3B42"/>
    <w:rsid w:val="004D3CBA"/>
    <w:rsid w:val="004D3F75"/>
    <w:rsid w:val="004D4655"/>
    <w:rsid w:val="004D4AEC"/>
    <w:rsid w:val="004D4F67"/>
    <w:rsid w:val="004D504B"/>
    <w:rsid w:val="004D56D1"/>
    <w:rsid w:val="004D583A"/>
    <w:rsid w:val="004D5B23"/>
    <w:rsid w:val="004D5E5B"/>
    <w:rsid w:val="004D5F31"/>
    <w:rsid w:val="004D5F59"/>
    <w:rsid w:val="004D67D8"/>
    <w:rsid w:val="004D69BB"/>
    <w:rsid w:val="004D6E29"/>
    <w:rsid w:val="004D6F2F"/>
    <w:rsid w:val="004D727C"/>
    <w:rsid w:val="004D7424"/>
    <w:rsid w:val="004D794B"/>
    <w:rsid w:val="004D799A"/>
    <w:rsid w:val="004D7CA1"/>
    <w:rsid w:val="004E04FD"/>
    <w:rsid w:val="004E06DB"/>
    <w:rsid w:val="004E06F9"/>
    <w:rsid w:val="004E1EC8"/>
    <w:rsid w:val="004E1F4F"/>
    <w:rsid w:val="004E233B"/>
    <w:rsid w:val="004E24DC"/>
    <w:rsid w:val="004E2603"/>
    <w:rsid w:val="004E28EE"/>
    <w:rsid w:val="004E29EB"/>
    <w:rsid w:val="004E3838"/>
    <w:rsid w:val="004E4466"/>
    <w:rsid w:val="004E47F2"/>
    <w:rsid w:val="004E4826"/>
    <w:rsid w:val="004E4858"/>
    <w:rsid w:val="004E4B3E"/>
    <w:rsid w:val="004E53BE"/>
    <w:rsid w:val="004E5633"/>
    <w:rsid w:val="004E597D"/>
    <w:rsid w:val="004E5B7C"/>
    <w:rsid w:val="004E5D4B"/>
    <w:rsid w:val="004E5FE2"/>
    <w:rsid w:val="004E612F"/>
    <w:rsid w:val="004E65D3"/>
    <w:rsid w:val="004E7005"/>
    <w:rsid w:val="004E7188"/>
    <w:rsid w:val="004E7EE7"/>
    <w:rsid w:val="004F012F"/>
    <w:rsid w:val="004F0704"/>
    <w:rsid w:val="004F17C1"/>
    <w:rsid w:val="004F357B"/>
    <w:rsid w:val="004F366B"/>
    <w:rsid w:val="004F368E"/>
    <w:rsid w:val="004F41C1"/>
    <w:rsid w:val="004F43C6"/>
    <w:rsid w:val="004F4DC8"/>
    <w:rsid w:val="004F4DED"/>
    <w:rsid w:val="004F5138"/>
    <w:rsid w:val="004F5575"/>
    <w:rsid w:val="004F5C9F"/>
    <w:rsid w:val="004F5F7B"/>
    <w:rsid w:val="004F71D3"/>
    <w:rsid w:val="004F78B0"/>
    <w:rsid w:val="004F78B8"/>
    <w:rsid w:val="004F7DC1"/>
    <w:rsid w:val="004F7E2A"/>
    <w:rsid w:val="00500A0D"/>
    <w:rsid w:val="005010C0"/>
    <w:rsid w:val="00501238"/>
    <w:rsid w:val="00501469"/>
    <w:rsid w:val="005014F6"/>
    <w:rsid w:val="0050190D"/>
    <w:rsid w:val="00501C2C"/>
    <w:rsid w:val="00501ED8"/>
    <w:rsid w:val="00502ACC"/>
    <w:rsid w:val="00503176"/>
    <w:rsid w:val="0050334C"/>
    <w:rsid w:val="005035E8"/>
    <w:rsid w:val="00503D8D"/>
    <w:rsid w:val="00504D7E"/>
    <w:rsid w:val="005053BF"/>
    <w:rsid w:val="0050540C"/>
    <w:rsid w:val="00505CF9"/>
    <w:rsid w:val="00505D5C"/>
    <w:rsid w:val="00505F6B"/>
    <w:rsid w:val="0050672B"/>
    <w:rsid w:val="005069E1"/>
    <w:rsid w:val="00506B51"/>
    <w:rsid w:val="00507215"/>
    <w:rsid w:val="0050744D"/>
    <w:rsid w:val="005074AE"/>
    <w:rsid w:val="00507C42"/>
    <w:rsid w:val="00507D71"/>
    <w:rsid w:val="005105A9"/>
    <w:rsid w:val="00510689"/>
    <w:rsid w:val="00510789"/>
    <w:rsid w:val="00510A04"/>
    <w:rsid w:val="00510C28"/>
    <w:rsid w:val="005116D9"/>
    <w:rsid w:val="005117E9"/>
    <w:rsid w:val="005119FF"/>
    <w:rsid w:val="00511A25"/>
    <w:rsid w:val="00511B23"/>
    <w:rsid w:val="00511C99"/>
    <w:rsid w:val="00511D98"/>
    <w:rsid w:val="00512169"/>
    <w:rsid w:val="0051254C"/>
    <w:rsid w:val="00512B3D"/>
    <w:rsid w:val="00512B89"/>
    <w:rsid w:val="00512C01"/>
    <w:rsid w:val="005136EB"/>
    <w:rsid w:val="00513956"/>
    <w:rsid w:val="00513DA9"/>
    <w:rsid w:val="00514DFF"/>
    <w:rsid w:val="00514EA7"/>
    <w:rsid w:val="00514FA8"/>
    <w:rsid w:val="00515591"/>
    <w:rsid w:val="005158A0"/>
    <w:rsid w:val="00515CD5"/>
    <w:rsid w:val="00515F38"/>
    <w:rsid w:val="00516C86"/>
    <w:rsid w:val="00516C96"/>
    <w:rsid w:val="00517304"/>
    <w:rsid w:val="00517861"/>
    <w:rsid w:val="005179EE"/>
    <w:rsid w:val="00517ED9"/>
    <w:rsid w:val="005206AB"/>
    <w:rsid w:val="00520EDF"/>
    <w:rsid w:val="00521A3A"/>
    <w:rsid w:val="0052224E"/>
    <w:rsid w:val="00522344"/>
    <w:rsid w:val="00522B94"/>
    <w:rsid w:val="00522CE3"/>
    <w:rsid w:val="005236A5"/>
    <w:rsid w:val="005239EE"/>
    <w:rsid w:val="00523DBA"/>
    <w:rsid w:val="00523F19"/>
    <w:rsid w:val="005257FA"/>
    <w:rsid w:val="00525850"/>
    <w:rsid w:val="00525A8B"/>
    <w:rsid w:val="00525E1D"/>
    <w:rsid w:val="00525FB6"/>
    <w:rsid w:val="00526220"/>
    <w:rsid w:val="00526A07"/>
    <w:rsid w:val="00526E01"/>
    <w:rsid w:val="005271D7"/>
    <w:rsid w:val="00527325"/>
    <w:rsid w:val="00527FD7"/>
    <w:rsid w:val="00530966"/>
    <w:rsid w:val="00530A96"/>
    <w:rsid w:val="00530DF9"/>
    <w:rsid w:val="00530F5F"/>
    <w:rsid w:val="00531183"/>
    <w:rsid w:val="0053147A"/>
    <w:rsid w:val="005314F8"/>
    <w:rsid w:val="0053210D"/>
    <w:rsid w:val="00532350"/>
    <w:rsid w:val="00532792"/>
    <w:rsid w:val="00533D6C"/>
    <w:rsid w:val="005340BB"/>
    <w:rsid w:val="00534597"/>
    <w:rsid w:val="00534B2F"/>
    <w:rsid w:val="00534D81"/>
    <w:rsid w:val="00535BB9"/>
    <w:rsid w:val="00536C25"/>
    <w:rsid w:val="00537257"/>
    <w:rsid w:val="00537C0B"/>
    <w:rsid w:val="00537C57"/>
    <w:rsid w:val="0054036A"/>
    <w:rsid w:val="00540D69"/>
    <w:rsid w:val="005414C0"/>
    <w:rsid w:val="005416AE"/>
    <w:rsid w:val="0054266F"/>
    <w:rsid w:val="0054272F"/>
    <w:rsid w:val="005430A7"/>
    <w:rsid w:val="005435A2"/>
    <w:rsid w:val="0054420B"/>
    <w:rsid w:val="005442E0"/>
    <w:rsid w:val="0054432C"/>
    <w:rsid w:val="005449EB"/>
    <w:rsid w:val="0054512C"/>
    <w:rsid w:val="00546FBC"/>
    <w:rsid w:val="00546FEC"/>
    <w:rsid w:val="0054768A"/>
    <w:rsid w:val="00547940"/>
    <w:rsid w:val="00547C83"/>
    <w:rsid w:val="00550D08"/>
    <w:rsid w:val="00550D43"/>
    <w:rsid w:val="00551190"/>
    <w:rsid w:val="00551640"/>
    <w:rsid w:val="00551BA2"/>
    <w:rsid w:val="005526AF"/>
    <w:rsid w:val="00552AB3"/>
    <w:rsid w:val="00552C7E"/>
    <w:rsid w:val="00552DD2"/>
    <w:rsid w:val="00553991"/>
    <w:rsid w:val="00553DFE"/>
    <w:rsid w:val="005547F2"/>
    <w:rsid w:val="00554A63"/>
    <w:rsid w:val="005550B2"/>
    <w:rsid w:val="0055549A"/>
    <w:rsid w:val="0055563D"/>
    <w:rsid w:val="00555B0C"/>
    <w:rsid w:val="005561B8"/>
    <w:rsid w:val="00556383"/>
    <w:rsid w:val="0055689D"/>
    <w:rsid w:val="00556919"/>
    <w:rsid w:val="005569F9"/>
    <w:rsid w:val="00556FEC"/>
    <w:rsid w:val="0055707E"/>
    <w:rsid w:val="005575B9"/>
    <w:rsid w:val="005575BB"/>
    <w:rsid w:val="00557E06"/>
    <w:rsid w:val="00557E4D"/>
    <w:rsid w:val="0056028D"/>
    <w:rsid w:val="005604CA"/>
    <w:rsid w:val="00560A2D"/>
    <w:rsid w:val="00560D2C"/>
    <w:rsid w:val="00560E11"/>
    <w:rsid w:val="005611DA"/>
    <w:rsid w:val="0056123A"/>
    <w:rsid w:val="005615DA"/>
    <w:rsid w:val="0056163A"/>
    <w:rsid w:val="00561666"/>
    <w:rsid w:val="00561688"/>
    <w:rsid w:val="0056188F"/>
    <w:rsid w:val="00561BF2"/>
    <w:rsid w:val="00561D3F"/>
    <w:rsid w:val="00561F6A"/>
    <w:rsid w:val="0056227A"/>
    <w:rsid w:val="005629F1"/>
    <w:rsid w:val="00562C4D"/>
    <w:rsid w:val="005635E0"/>
    <w:rsid w:val="005638CD"/>
    <w:rsid w:val="005639C4"/>
    <w:rsid w:val="00563D99"/>
    <w:rsid w:val="00563DF1"/>
    <w:rsid w:val="005641A6"/>
    <w:rsid w:val="005649E6"/>
    <w:rsid w:val="00564B1E"/>
    <w:rsid w:val="00564C72"/>
    <w:rsid w:val="00564E3C"/>
    <w:rsid w:val="00564E9E"/>
    <w:rsid w:val="00565830"/>
    <w:rsid w:val="00565C46"/>
    <w:rsid w:val="00565E50"/>
    <w:rsid w:val="00566328"/>
    <w:rsid w:val="0056690D"/>
    <w:rsid w:val="0056719E"/>
    <w:rsid w:val="005672A7"/>
    <w:rsid w:val="005673BF"/>
    <w:rsid w:val="0056764E"/>
    <w:rsid w:val="00567682"/>
    <w:rsid w:val="00567711"/>
    <w:rsid w:val="00567E62"/>
    <w:rsid w:val="00570321"/>
    <w:rsid w:val="00570601"/>
    <w:rsid w:val="0057060B"/>
    <w:rsid w:val="00571344"/>
    <w:rsid w:val="005716C4"/>
    <w:rsid w:val="005716F8"/>
    <w:rsid w:val="005717F6"/>
    <w:rsid w:val="00572591"/>
    <w:rsid w:val="0057287B"/>
    <w:rsid w:val="00572D2C"/>
    <w:rsid w:val="00572ED6"/>
    <w:rsid w:val="00573876"/>
    <w:rsid w:val="00573944"/>
    <w:rsid w:val="00573DA1"/>
    <w:rsid w:val="005742C3"/>
    <w:rsid w:val="0057471C"/>
    <w:rsid w:val="00575200"/>
    <w:rsid w:val="005752DD"/>
    <w:rsid w:val="00575886"/>
    <w:rsid w:val="00575EFF"/>
    <w:rsid w:val="005763D1"/>
    <w:rsid w:val="00576627"/>
    <w:rsid w:val="00576C9A"/>
    <w:rsid w:val="005774F1"/>
    <w:rsid w:val="00577656"/>
    <w:rsid w:val="00577B35"/>
    <w:rsid w:val="0058016D"/>
    <w:rsid w:val="00580A45"/>
    <w:rsid w:val="00580BDE"/>
    <w:rsid w:val="0058154E"/>
    <w:rsid w:val="00581ED9"/>
    <w:rsid w:val="005822F1"/>
    <w:rsid w:val="0058243F"/>
    <w:rsid w:val="0058283D"/>
    <w:rsid w:val="00583D80"/>
    <w:rsid w:val="00583F5E"/>
    <w:rsid w:val="00584D5D"/>
    <w:rsid w:val="00584FD3"/>
    <w:rsid w:val="00585167"/>
    <w:rsid w:val="0058521B"/>
    <w:rsid w:val="005856C8"/>
    <w:rsid w:val="00585EEF"/>
    <w:rsid w:val="005863EC"/>
    <w:rsid w:val="005867F9"/>
    <w:rsid w:val="005869D3"/>
    <w:rsid w:val="00586B7C"/>
    <w:rsid w:val="00586C9B"/>
    <w:rsid w:val="005876C0"/>
    <w:rsid w:val="00587779"/>
    <w:rsid w:val="00587C81"/>
    <w:rsid w:val="00587ECA"/>
    <w:rsid w:val="00591104"/>
    <w:rsid w:val="005914E1"/>
    <w:rsid w:val="005920B4"/>
    <w:rsid w:val="005928A9"/>
    <w:rsid w:val="005928B7"/>
    <w:rsid w:val="0059329A"/>
    <w:rsid w:val="00593AD8"/>
    <w:rsid w:val="0059437E"/>
    <w:rsid w:val="0059442C"/>
    <w:rsid w:val="00594B85"/>
    <w:rsid w:val="00594E32"/>
    <w:rsid w:val="00594E74"/>
    <w:rsid w:val="0059517F"/>
    <w:rsid w:val="00595C5F"/>
    <w:rsid w:val="00595CC9"/>
    <w:rsid w:val="005964F4"/>
    <w:rsid w:val="00596719"/>
    <w:rsid w:val="0059770B"/>
    <w:rsid w:val="005A002F"/>
    <w:rsid w:val="005A0248"/>
    <w:rsid w:val="005A1403"/>
    <w:rsid w:val="005A178A"/>
    <w:rsid w:val="005A17FC"/>
    <w:rsid w:val="005A2776"/>
    <w:rsid w:val="005A2FAA"/>
    <w:rsid w:val="005A3A8E"/>
    <w:rsid w:val="005A3DAF"/>
    <w:rsid w:val="005A428D"/>
    <w:rsid w:val="005A4728"/>
    <w:rsid w:val="005A4917"/>
    <w:rsid w:val="005A523A"/>
    <w:rsid w:val="005A54B2"/>
    <w:rsid w:val="005A558A"/>
    <w:rsid w:val="005A586E"/>
    <w:rsid w:val="005A6487"/>
    <w:rsid w:val="005A6527"/>
    <w:rsid w:val="005A6617"/>
    <w:rsid w:val="005A67E4"/>
    <w:rsid w:val="005A6A09"/>
    <w:rsid w:val="005A6F82"/>
    <w:rsid w:val="005A71F0"/>
    <w:rsid w:val="005A7482"/>
    <w:rsid w:val="005A7846"/>
    <w:rsid w:val="005A7DB2"/>
    <w:rsid w:val="005B0020"/>
    <w:rsid w:val="005B00A6"/>
    <w:rsid w:val="005B03EB"/>
    <w:rsid w:val="005B0D88"/>
    <w:rsid w:val="005B12EB"/>
    <w:rsid w:val="005B1CB6"/>
    <w:rsid w:val="005B1E46"/>
    <w:rsid w:val="005B1E8C"/>
    <w:rsid w:val="005B1ECD"/>
    <w:rsid w:val="005B2517"/>
    <w:rsid w:val="005B2BF6"/>
    <w:rsid w:val="005B2F6B"/>
    <w:rsid w:val="005B3790"/>
    <w:rsid w:val="005B3EDA"/>
    <w:rsid w:val="005B3F9B"/>
    <w:rsid w:val="005B40F4"/>
    <w:rsid w:val="005B4509"/>
    <w:rsid w:val="005B4AF5"/>
    <w:rsid w:val="005B4C7D"/>
    <w:rsid w:val="005B4DC9"/>
    <w:rsid w:val="005B5101"/>
    <w:rsid w:val="005B5538"/>
    <w:rsid w:val="005B5569"/>
    <w:rsid w:val="005B62D3"/>
    <w:rsid w:val="005B62EC"/>
    <w:rsid w:val="005B642F"/>
    <w:rsid w:val="005B6DFD"/>
    <w:rsid w:val="005B7C17"/>
    <w:rsid w:val="005B7FF5"/>
    <w:rsid w:val="005C0344"/>
    <w:rsid w:val="005C0B33"/>
    <w:rsid w:val="005C186E"/>
    <w:rsid w:val="005C1C22"/>
    <w:rsid w:val="005C1C39"/>
    <w:rsid w:val="005C1E2A"/>
    <w:rsid w:val="005C1F48"/>
    <w:rsid w:val="005C278C"/>
    <w:rsid w:val="005C2B38"/>
    <w:rsid w:val="005C2D86"/>
    <w:rsid w:val="005C3076"/>
    <w:rsid w:val="005C32AB"/>
    <w:rsid w:val="005C3CFF"/>
    <w:rsid w:val="005C3E4C"/>
    <w:rsid w:val="005C44A9"/>
    <w:rsid w:val="005C4DCE"/>
    <w:rsid w:val="005C50E6"/>
    <w:rsid w:val="005C5680"/>
    <w:rsid w:val="005C5BD0"/>
    <w:rsid w:val="005C5BDE"/>
    <w:rsid w:val="005C60DE"/>
    <w:rsid w:val="005C63CE"/>
    <w:rsid w:val="005C6D01"/>
    <w:rsid w:val="005C756F"/>
    <w:rsid w:val="005C78CF"/>
    <w:rsid w:val="005D05BC"/>
    <w:rsid w:val="005D0999"/>
    <w:rsid w:val="005D0A37"/>
    <w:rsid w:val="005D1A49"/>
    <w:rsid w:val="005D29B0"/>
    <w:rsid w:val="005D2AA5"/>
    <w:rsid w:val="005D2CE2"/>
    <w:rsid w:val="005D31FD"/>
    <w:rsid w:val="005D3477"/>
    <w:rsid w:val="005D3D87"/>
    <w:rsid w:val="005D4785"/>
    <w:rsid w:val="005D49AB"/>
    <w:rsid w:val="005D4C83"/>
    <w:rsid w:val="005D4F71"/>
    <w:rsid w:val="005D4F7B"/>
    <w:rsid w:val="005D591D"/>
    <w:rsid w:val="005D666C"/>
    <w:rsid w:val="005D700B"/>
    <w:rsid w:val="005D7370"/>
    <w:rsid w:val="005D774C"/>
    <w:rsid w:val="005D78FB"/>
    <w:rsid w:val="005D7A88"/>
    <w:rsid w:val="005D7A99"/>
    <w:rsid w:val="005D7F93"/>
    <w:rsid w:val="005E008D"/>
    <w:rsid w:val="005E029B"/>
    <w:rsid w:val="005E03C6"/>
    <w:rsid w:val="005E040F"/>
    <w:rsid w:val="005E05BB"/>
    <w:rsid w:val="005E0833"/>
    <w:rsid w:val="005E0C47"/>
    <w:rsid w:val="005E1309"/>
    <w:rsid w:val="005E1481"/>
    <w:rsid w:val="005E1890"/>
    <w:rsid w:val="005E1E3E"/>
    <w:rsid w:val="005E1F16"/>
    <w:rsid w:val="005E26DE"/>
    <w:rsid w:val="005E2A7A"/>
    <w:rsid w:val="005E2C34"/>
    <w:rsid w:val="005E2DFD"/>
    <w:rsid w:val="005E3043"/>
    <w:rsid w:val="005E480D"/>
    <w:rsid w:val="005E59E8"/>
    <w:rsid w:val="005E60BD"/>
    <w:rsid w:val="005E67D1"/>
    <w:rsid w:val="005E690A"/>
    <w:rsid w:val="005E6B96"/>
    <w:rsid w:val="005E7078"/>
    <w:rsid w:val="005E756E"/>
    <w:rsid w:val="005E7919"/>
    <w:rsid w:val="005F061B"/>
    <w:rsid w:val="005F065A"/>
    <w:rsid w:val="005F0B76"/>
    <w:rsid w:val="005F15FA"/>
    <w:rsid w:val="005F1962"/>
    <w:rsid w:val="005F2496"/>
    <w:rsid w:val="005F252C"/>
    <w:rsid w:val="005F29BC"/>
    <w:rsid w:val="005F2ABF"/>
    <w:rsid w:val="005F2EFC"/>
    <w:rsid w:val="005F306C"/>
    <w:rsid w:val="005F3112"/>
    <w:rsid w:val="005F3B0F"/>
    <w:rsid w:val="005F3F8C"/>
    <w:rsid w:val="005F45AA"/>
    <w:rsid w:val="005F4874"/>
    <w:rsid w:val="005F5248"/>
    <w:rsid w:val="005F5CB7"/>
    <w:rsid w:val="005F600E"/>
    <w:rsid w:val="005F6449"/>
    <w:rsid w:val="005F663B"/>
    <w:rsid w:val="005F687B"/>
    <w:rsid w:val="005F6912"/>
    <w:rsid w:val="005F7410"/>
    <w:rsid w:val="005F75D7"/>
    <w:rsid w:val="005F7C8C"/>
    <w:rsid w:val="005F7D51"/>
    <w:rsid w:val="0060013D"/>
    <w:rsid w:val="00600229"/>
    <w:rsid w:val="006013B3"/>
    <w:rsid w:val="00601A01"/>
    <w:rsid w:val="00601D27"/>
    <w:rsid w:val="00601F6C"/>
    <w:rsid w:val="00602104"/>
    <w:rsid w:val="00602D9F"/>
    <w:rsid w:val="00603AB1"/>
    <w:rsid w:val="00603C26"/>
    <w:rsid w:val="00603F66"/>
    <w:rsid w:val="006040CC"/>
    <w:rsid w:val="006044EE"/>
    <w:rsid w:val="006047B0"/>
    <w:rsid w:val="00604897"/>
    <w:rsid w:val="00604D06"/>
    <w:rsid w:val="0060541D"/>
    <w:rsid w:val="00605EA1"/>
    <w:rsid w:val="00606575"/>
    <w:rsid w:val="00606841"/>
    <w:rsid w:val="00606979"/>
    <w:rsid w:val="00606AE2"/>
    <w:rsid w:val="00607D6F"/>
    <w:rsid w:val="00610093"/>
    <w:rsid w:val="006103A5"/>
    <w:rsid w:val="00610BE3"/>
    <w:rsid w:val="00610F4A"/>
    <w:rsid w:val="006115D6"/>
    <w:rsid w:val="006117D3"/>
    <w:rsid w:val="00611C0E"/>
    <w:rsid w:val="0061248D"/>
    <w:rsid w:val="00612581"/>
    <w:rsid w:val="00612667"/>
    <w:rsid w:val="00612CA7"/>
    <w:rsid w:val="00613512"/>
    <w:rsid w:val="00613C41"/>
    <w:rsid w:val="00613E0E"/>
    <w:rsid w:val="00614199"/>
    <w:rsid w:val="006142E0"/>
    <w:rsid w:val="006149B4"/>
    <w:rsid w:val="00614C0E"/>
    <w:rsid w:val="00614DD8"/>
    <w:rsid w:val="00615A37"/>
    <w:rsid w:val="0061676D"/>
    <w:rsid w:val="00616902"/>
    <w:rsid w:val="00616C0C"/>
    <w:rsid w:val="00617308"/>
    <w:rsid w:val="00617952"/>
    <w:rsid w:val="00617DDE"/>
    <w:rsid w:val="00620610"/>
    <w:rsid w:val="00620CA0"/>
    <w:rsid w:val="00620D5E"/>
    <w:rsid w:val="00621947"/>
    <w:rsid w:val="00621977"/>
    <w:rsid w:val="00621B82"/>
    <w:rsid w:val="006223CF"/>
    <w:rsid w:val="006225B3"/>
    <w:rsid w:val="00622E75"/>
    <w:rsid w:val="0062307A"/>
    <w:rsid w:val="0062322C"/>
    <w:rsid w:val="006233CC"/>
    <w:rsid w:val="006234B3"/>
    <w:rsid w:val="00623B15"/>
    <w:rsid w:val="00623D50"/>
    <w:rsid w:val="006242DF"/>
    <w:rsid w:val="0062431A"/>
    <w:rsid w:val="0062442D"/>
    <w:rsid w:val="00624718"/>
    <w:rsid w:val="006247D1"/>
    <w:rsid w:val="00624834"/>
    <w:rsid w:val="00624C6F"/>
    <w:rsid w:val="00624E53"/>
    <w:rsid w:val="006254F1"/>
    <w:rsid w:val="006257C6"/>
    <w:rsid w:val="00625A5A"/>
    <w:rsid w:val="006261AC"/>
    <w:rsid w:val="00626D5B"/>
    <w:rsid w:val="00627435"/>
    <w:rsid w:val="00627581"/>
    <w:rsid w:val="006278D7"/>
    <w:rsid w:val="006278F9"/>
    <w:rsid w:val="00627AE1"/>
    <w:rsid w:val="006303AD"/>
    <w:rsid w:val="006306C0"/>
    <w:rsid w:val="00630850"/>
    <w:rsid w:val="00630C5A"/>
    <w:rsid w:val="00631EC4"/>
    <w:rsid w:val="006321B2"/>
    <w:rsid w:val="006325F1"/>
    <w:rsid w:val="00632902"/>
    <w:rsid w:val="00632D3B"/>
    <w:rsid w:val="0063315F"/>
    <w:rsid w:val="006331EC"/>
    <w:rsid w:val="00633423"/>
    <w:rsid w:val="006335A6"/>
    <w:rsid w:val="00633726"/>
    <w:rsid w:val="006339ED"/>
    <w:rsid w:val="006341B9"/>
    <w:rsid w:val="0063452E"/>
    <w:rsid w:val="00634A3F"/>
    <w:rsid w:val="00634F05"/>
    <w:rsid w:val="0063518B"/>
    <w:rsid w:val="006359F1"/>
    <w:rsid w:val="00635B4B"/>
    <w:rsid w:val="006365B2"/>
    <w:rsid w:val="0063678F"/>
    <w:rsid w:val="00637330"/>
    <w:rsid w:val="00637CF3"/>
    <w:rsid w:val="00637D96"/>
    <w:rsid w:val="00640144"/>
    <w:rsid w:val="00640264"/>
    <w:rsid w:val="006402FB"/>
    <w:rsid w:val="0064046C"/>
    <w:rsid w:val="006408E6"/>
    <w:rsid w:val="006408F4"/>
    <w:rsid w:val="00640BFC"/>
    <w:rsid w:val="00641451"/>
    <w:rsid w:val="00641955"/>
    <w:rsid w:val="00641983"/>
    <w:rsid w:val="006421F8"/>
    <w:rsid w:val="006422CB"/>
    <w:rsid w:val="006425EA"/>
    <w:rsid w:val="00642B2F"/>
    <w:rsid w:val="00642FAF"/>
    <w:rsid w:val="00643079"/>
    <w:rsid w:val="00643699"/>
    <w:rsid w:val="00643BEE"/>
    <w:rsid w:val="00643C25"/>
    <w:rsid w:val="00643DD4"/>
    <w:rsid w:val="00643F50"/>
    <w:rsid w:val="0064410D"/>
    <w:rsid w:val="00644386"/>
    <w:rsid w:val="006447BD"/>
    <w:rsid w:val="00644FDA"/>
    <w:rsid w:val="006453FC"/>
    <w:rsid w:val="0064545F"/>
    <w:rsid w:val="00645957"/>
    <w:rsid w:val="00645FDC"/>
    <w:rsid w:val="0064607A"/>
    <w:rsid w:val="006465C7"/>
    <w:rsid w:val="006467B9"/>
    <w:rsid w:val="006473BE"/>
    <w:rsid w:val="006502AD"/>
    <w:rsid w:val="00651070"/>
    <w:rsid w:val="00651BA5"/>
    <w:rsid w:val="00651CD0"/>
    <w:rsid w:val="00651D06"/>
    <w:rsid w:val="006521B7"/>
    <w:rsid w:val="006527DE"/>
    <w:rsid w:val="00652BCD"/>
    <w:rsid w:val="00653277"/>
    <w:rsid w:val="006533E2"/>
    <w:rsid w:val="00653674"/>
    <w:rsid w:val="00653850"/>
    <w:rsid w:val="00653C1C"/>
    <w:rsid w:val="00653DDD"/>
    <w:rsid w:val="00653F8A"/>
    <w:rsid w:val="0065404D"/>
    <w:rsid w:val="00654278"/>
    <w:rsid w:val="00654769"/>
    <w:rsid w:val="006549E9"/>
    <w:rsid w:val="00654FA2"/>
    <w:rsid w:val="0065590B"/>
    <w:rsid w:val="006563D1"/>
    <w:rsid w:val="0065671F"/>
    <w:rsid w:val="00656771"/>
    <w:rsid w:val="00656A27"/>
    <w:rsid w:val="00656C1E"/>
    <w:rsid w:val="00656ED1"/>
    <w:rsid w:val="00657993"/>
    <w:rsid w:val="00657AFA"/>
    <w:rsid w:val="00657B1B"/>
    <w:rsid w:val="00657F1E"/>
    <w:rsid w:val="0066006C"/>
    <w:rsid w:val="006601CD"/>
    <w:rsid w:val="00660278"/>
    <w:rsid w:val="00660680"/>
    <w:rsid w:val="0066140A"/>
    <w:rsid w:val="00661814"/>
    <w:rsid w:val="00661FA8"/>
    <w:rsid w:val="006624EF"/>
    <w:rsid w:val="006626F8"/>
    <w:rsid w:val="006630D7"/>
    <w:rsid w:val="006631BC"/>
    <w:rsid w:val="006637D6"/>
    <w:rsid w:val="00663859"/>
    <w:rsid w:val="00664453"/>
    <w:rsid w:val="00664ACA"/>
    <w:rsid w:val="00664DE7"/>
    <w:rsid w:val="00664FD6"/>
    <w:rsid w:val="0066530D"/>
    <w:rsid w:val="00665447"/>
    <w:rsid w:val="00665975"/>
    <w:rsid w:val="00665A3E"/>
    <w:rsid w:val="00667040"/>
    <w:rsid w:val="00667289"/>
    <w:rsid w:val="00667A07"/>
    <w:rsid w:val="00667AF0"/>
    <w:rsid w:val="00667CC0"/>
    <w:rsid w:val="006702FA"/>
    <w:rsid w:val="006705E7"/>
    <w:rsid w:val="00670633"/>
    <w:rsid w:val="00670954"/>
    <w:rsid w:val="00670AA1"/>
    <w:rsid w:val="00670AE7"/>
    <w:rsid w:val="00670D3D"/>
    <w:rsid w:val="00671251"/>
    <w:rsid w:val="0067147C"/>
    <w:rsid w:val="0067159D"/>
    <w:rsid w:val="00671724"/>
    <w:rsid w:val="00671B00"/>
    <w:rsid w:val="00671F3C"/>
    <w:rsid w:val="00671F7D"/>
    <w:rsid w:val="00671FAC"/>
    <w:rsid w:val="00672249"/>
    <w:rsid w:val="00672663"/>
    <w:rsid w:val="00672826"/>
    <w:rsid w:val="006728D3"/>
    <w:rsid w:val="00672AD9"/>
    <w:rsid w:val="00672E10"/>
    <w:rsid w:val="00673326"/>
    <w:rsid w:val="006737A2"/>
    <w:rsid w:val="00674568"/>
    <w:rsid w:val="0067475C"/>
    <w:rsid w:val="00674B0F"/>
    <w:rsid w:val="00674E4A"/>
    <w:rsid w:val="00674E68"/>
    <w:rsid w:val="00675EA8"/>
    <w:rsid w:val="00676116"/>
    <w:rsid w:val="00676C2A"/>
    <w:rsid w:val="00676E7C"/>
    <w:rsid w:val="006772DD"/>
    <w:rsid w:val="00677925"/>
    <w:rsid w:val="00677D58"/>
    <w:rsid w:val="00677F7E"/>
    <w:rsid w:val="00677FE7"/>
    <w:rsid w:val="006801F3"/>
    <w:rsid w:val="006803E8"/>
    <w:rsid w:val="00680F3F"/>
    <w:rsid w:val="00681869"/>
    <w:rsid w:val="00681CF6"/>
    <w:rsid w:val="0068280E"/>
    <w:rsid w:val="00683792"/>
    <w:rsid w:val="00684044"/>
    <w:rsid w:val="0068416A"/>
    <w:rsid w:val="006843CB"/>
    <w:rsid w:val="0068441A"/>
    <w:rsid w:val="006846B7"/>
    <w:rsid w:val="006846BE"/>
    <w:rsid w:val="00685619"/>
    <w:rsid w:val="006858F7"/>
    <w:rsid w:val="00685C14"/>
    <w:rsid w:val="0068634C"/>
    <w:rsid w:val="00686640"/>
    <w:rsid w:val="006868C0"/>
    <w:rsid w:val="00686A47"/>
    <w:rsid w:val="006877AB"/>
    <w:rsid w:val="00687D6C"/>
    <w:rsid w:val="006906B5"/>
    <w:rsid w:val="00690D03"/>
    <w:rsid w:val="006914C4"/>
    <w:rsid w:val="00691774"/>
    <w:rsid w:val="00691A04"/>
    <w:rsid w:val="00692227"/>
    <w:rsid w:val="00692686"/>
    <w:rsid w:val="00692947"/>
    <w:rsid w:val="006929E1"/>
    <w:rsid w:val="00692BA3"/>
    <w:rsid w:val="00692DA0"/>
    <w:rsid w:val="00692FAA"/>
    <w:rsid w:val="006930EB"/>
    <w:rsid w:val="0069316F"/>
    <w:rsid w:val="00693241"/>
    <w:rsid w:val="006939FA"/>
    <w:rsid w:val="006946A0"/>
    <w:rsid w:val="00694AD3"/>
    <w:rsid w:val="00694D01"/>
    <w:rsid w:val="00695BE9"/>
    <w:rsid w:val="00695E13"/>
    <w:rsid w:val="006962AD"/>
    <w:rsid w:val="006962D2"/>
    <w:rsid w:val="006966AB"/>
    <w:rsid w:val="006967F8"/>
    <w:rsid w:val="006968EB"/>
    <w:rsid w:val="00696955"/>
    <w:rsid w:val="00697C15"/>
    <w:rsid w:val="006A0119"/>
    <w:rsid w:val="006A03D8"/>
    <w:rsid w:val="006A07D1"/>
    <w:rsid w:val="006A07F0"/>
    <w:rsid w:val="006A0D7C"/>
    <w:rsid w:val="006A1A39"/>
    <w:rsid w:val="006A23B3"/>
    <w:rsid w:val="006A23F6"/>
    <w:rsid w:val="006A24A1"/>
    <w:rsid w:val="006A2536"/>
    <w:rsid w:val="006A27EE"/>
    <w:rsid w:val="006A2A34"/>
    <w:rsid w:val="006A2A8E"/>
    <w:rsid w:val="006A33BE"/>
    <w:rsid w:val="006A3A18"/>
    <w:rsid w:val="006A490F"/>
    <w:rsid w:val="006A4F8C"/>
    <w:rsid w:val="006A5583"/>
    <w:rsid w:val="006A6F54"/>
    <w:rsid w:val="006A7255"/>
    <w:rsid w:val="006A7351"/>
    <w:rsid w:val="006B03E8"/>
    <w:rsid w:val="006B07C5"/>
    <w:rsid w:val="006B0D5D"/>
    <w:rsid w:val="006B1095"/>
    <w:rsid w:val="006B1F76"/>
    <w:rsid w:val="006B1FF6"/>
    <w:rsid w:val="006B3159"/>
    <w:rsid w:val="006B33E8"/>
    <w:rsid w:val="006B3527"/>
    <w:rsid w:val="006B374F"/>
    <w:rsid w:val="006B41D1"/>
    <w:rsid w:val="006B431A"/>
    <w:rsid w:val="006B49BA"/>
    <w:rsid w:val="006B4C42"/>
    <w:rsid w:val="006B4ECB"/>
    <w:rsid w:val="006B53F9"/>
    <w:rsid w:val="006B58E4"/>
    <w:rsid w:val="006B597C"/>
    <w:rsid w:val="006B622E"/>
    <w:rsid w:val="006B64E4"/>
    <w:rsid w:val="006B66AC"/>
    <w:rsid w:val="006B6A26"/>
    <w:rsid w:val="006B6CAD"/>
    <w:rsid w:val="006B747F"/>
    <w:rsid w:val="006B7A3A"/>
    <w:rsid w:val="006B7C8D"/>
    <w:rsid w:val="006C09B8"/>
    <w:rsid w:val="006C1452"/>
    <w:rsid w:val="006C1BEE"/>
    <w:rsid w:val="006C2138"/>
    <w:rsid w:val="006C22D6"/>
    <w:rsid w:val="006C2DBC"/>
    <w:rsid w:val="006C2EEA"/>
    <w:rsid w:val="006C3A9E"/>
    <w:rsid w:val="006C3E24"/>
    <w:rsid w:val="006C4973"/>
    <w:rsid w:val="006C5055"/>
    <w:rsid w:val="006C5DEC"/>
    <w:rsid w:val="006C5FF0"/>
    <w:rsid w:val="006C64A1"/>
    <w:rsid w:val="006C64CF"/>
    <w:rsid w:val="006C65ED"/>
    <w:rsid w:val="006C6EDF"/>
    <w:rsid w:val="006C77CA"/>
    <w:rsid w:val="006C7809"/>
    <w:rsid w:val="006C7841"/>
    <w:rsid w:val="006C7EF9"/>
    <w:rsid w:val="006D00A8"/>
    <w:rsid w:val="006D112B"/>
    <w:rsid w:val="006D1DBD"/>
    <w:rsid w:val="006D1EFD"/>
    <w:rsid w:val="006D2104"/>
    <w:rsid w:val="006D2860"/>
    <w:rsid w:val="006D2B69"/>
    <w:rsid w:val="006D338F"/>
    <w:rsid w:val="006D354A"/>
    <w:rsid w:val="006D394A"/>
    <w:rsid w:val="006D39F5"/>
    <w:rsid w:val="006D3B4F"/>
    <w:rsid w:val="006D3D92"/>
    <w:rsid w:val="006D4473"/>
    <w:rsid w:val="006D4B93"/>
    <w:rsid w:val="006D4F4F"/>
    <w:rsid w:val="006D57AE"/>
    <w:rsid w:val="006D5C98"/>
    <w:rsid w:val="006D5CB3"/>
    <w:rsid w:val="006D6722"/>
    <w:rsid w:val="006D6B02"/>
    <w:rsid w:val="006D6D96"/>
    <w:rsid w:val="006D7361"/>
    <w:rsid w:val="006D796A"/>
    <w:rsid w:val="006D7F19"/>
    <w:rsid w:val="006E07BA"/>
    <w:rsid w:val="006E0C66"/>
    <w:rsid w:val="006E0CDC"/>
    <w:rsid w:val="006E0E77"/>
    <w:rsid w:val="006E101A"/>
    <w:rsid w:val="006E1096"/>
    <w:rsid w:val="006E255D"/>
    <w:rsid w:val="006E2D63"/>
    <w:rsid w:val="006E2FCE"/>
    <w:rsid w:val="006E32CA"/>
    <w:rsid w:val="006E35BD"/>
    <w:rsid w:val="006E3A34"/>
    <w:rsid w:val="006E4880"/>
    <w:rsid w:val="006E4B6E"/>
    <w:rsid w:val="006E507C"/>
    <w:rsid w:val="006E5203"/>
    <w:rsid w:val="006E5960"/>
    <w:rsid w:val="006E5D5A"/>
    <w:rsid w:val="006E6506"/>
    <w:rsid w:val="006E68BF"/>
    <w:rsid w:val="006E68D0"/>
    <w:rsid w:val="006E6A99"/>
    <w:rsid w:val="006E791C"/>
    <w:rsid w:val="006E7A27"/>
    <w:rsid w:val="006E7AA6"/>
    <w:rsid w:val="006E7CED"/>
    <w:rsid w:val="006F03A1"/>
    <w:rsid w:val="006F07FA"/>
    <w:rsid w:val="006F0FA4"/>
    <w:rsid w:val="006F11C2"/>
    <w:rsid w:val="006F1A53"/>
    <w:rsid w:val="006F1AF9"/>
    <w:rsid w:val="006F1B5C"/>
    <w:rsid w:val="006F1F21"/>
    <w:rsid w:val="006F2132"/>
    <w:rsid w:val="006F23EA"/>
    <w:rsid w:val="006F24BE"/>
    <w:rsid w:val="006F24BF"/>
    <w:rsid w:val="006F2A58"/>
    <w:rsid w:val="006F3575"/>
    <w:rsid w:val="006F369E"/>
    <w:rsid w:val="006F36FD"/>
    <w:rsid w:val="006F53B7"/>
    <w:rsid w:val="006F5545"/>
    <w:rsid w:val="006F579F"/>
    <w:rsid w:val="006F69B6"/>
    <w:rsid w:val="006F70A5"/>
    <w:rsid w:val="006F7756"/>
    <w:rsid w:val="0070079F"/>
    <w:rsid w:val="00700EBB"/>
    <w:rsid w:val="00701806"/>
    <w:rsid w:val="007018C8"/>
    <w:rsid w:val="007018D7"/>
    <w:rsid w:val="00702249"/>
    <w:rsid w:val="007023BF"/>
    <w:rsid w:val="007024C1"/>
    <w:rsid w:val="0070271B"/>
    <w:rsid w:val="007033D5"/>
    <w:rsid w:val="00703538"/>
    <w:rsid w:val="007039E3"/>
    <w:rsid w:val="00703AEE"/>
    <w:rsid w:val="00703BCC"/>
    <w:rsid w:val="00703FCA"/>
    <w:rsid w:val="00704269"/>
    <w:rsid w:val="00704371"/>
    <w:rsid w:val="00704AB4"/>
    <w:rsid w:val="00704AD1"/>
    <w:rsid w:val="00704F59"/>
    <w:rsid w:val="00705285"/>
    <w:rsid w:val="007052CD"/>
    <w:rsid w:val="00706488"/>
    <w:rsid w:val="00706990"/>
    <w:rsid w:val="00707245"/>
    <w:rsid w:val="007073AF"/>
    <w:rsid w:val="007078F3"/>
    <w:rsid w:val="0071069B"/>
    <w:rsid w:val="00710AE8"/>
    <w:rsid w:val="00710B92"/>
    <w:rsid w:val="007124E3"/>
    <w:rsid w:val="007128A0"/>
    <w:rsid w:val="00712CEB"/>
    <w:rsid w:val="00712E49"/>
    <w:rsid w:val="00713117"/>
    <w:rsid w:val="00713280"/>
    <w:rsid w:val="00713AA2"/>
    <w:rsid w:val="00713CAB"/>
    <w:rsid w:val="007149EA"/>
    <w:rsid w:val="007157AD"/>
    <w:rsid w:val="00715AA5"/>
    <w:rsid w:val="00715B73"/>
    <w:rsid w:val="00715B8A"/>
    <w:rsid w:val="00715C89"/>
    <w:rsid w:val="00715D5E"/>
    <w:rsid w:val="007161C5"/>
    <w:rsid w:val="0071695C"/>
    <w:rsid w:val="00716B29"/>
    <w:rsid w:val="00716C89"/>
    <w:rsid w:val="00716D49"/>
    <w:rsid w:val="00716D61"/>
    <w:rsid w:val="007173BD"/>
    <w:rsid w:val="00717A67"/>
    <w:rsid w:val="00717AAE"/>
    <w:rsid w:val="00717BDE"/>
    <w:rsid w:val="0072010B"/>
    <w:rsid w:val="00720D46"/>
    <w:rsid w:val="00721829"/>
    <w:rsid w:val="007222BF"/>
    <w:rsid w:val="00722633"/>
    <w:rsid w:val="00722763"/>
    <w:rsid w:val="00722BCD"/>
    <w:rsid w:val="00722D7A"/>
    <w:rsid w:val="007231F4"/>
    <w:rsid w:val="007233E2"/>
    <w:rsid w:val="00723DC0"/>
    <w:rsid w:val="007247AB"/>
    <w:rsid w:val="007257D6"/>
    <w:rsid w:val="00725EF1"/>
    <w:rsid w:val="007263EA"/>
    <w:rsid w:val="00726C11"/>
    <w:rsid w:val="00726D7F"/>
    <w:rsid w:val="00726E88"/>
    <w:rsid w:val="00727A40"/>
    <w:rsid w:val="00730400"/>
    <w:rsid w:val="007304B5"/>
    <w:rsid w:val="0073091A"/>
    <w:rsid w:val="0073100C"/>
    <w:rsid w:val="00731682"/>
    <w:rsid w:val="0073173D"/>
    <w:rsid w:val="007317C6"/>
    <w:rsid w:val="007327F1"/>
    <w:rsid w:val="00732F05"/>
    <w:rsid w:val="00733068"/>
    <w:rsid w:val="007337F5"/>
    <w:rsid w:val="00733A56"/>
    <w:rsid w:val="00733CCD"/>
    <w:rsid w:val="00734002"/>
    <w:rsid w:val="007347D8"/>
    <w:rsid w:val="00734985"/>
    <w:rsid w:val="00734A5D"/>
    <w:rsid w:val="00734B17"/>
    <w:rsid w:val="00734BBA"/>
    <w:rsid w:val="00735990"/>
    <w:rsid w:val="00735A34"/>
    <w:rsid w:val="00735AE3"/>
    <w:rsid w:val="007361F4"/>
    <w:rsid w:val="00736496"/>
    <w:rsid w:val="00736659"/>
    <w:rsid w:val="00736D6C"/>
    <w:rsid w:val="00737222"/>
    <w:rsid w:val="007376DB"/>
    <w:rsid w:val="00737BF1"/>
    <w:rsid w:val="00740446"/>
    <w:rsid w:val="0074131D"/>
    <w:rsid w:val="0074185B"/>
    <w:rsid w:val="00741B90"/>
    <w:rsid w:val="00741BB6"/>
    <w:rsid w:val="007423B6"/>
    <w:rsid w:val="007424B2"/>
    <w:rsid w:val="00742F56"/>
    <w:rsid w:val="0074318A"/>
    <w:rsid w:val="007431A9"/>
    <w:rsid w:val="0074348C"/>
    <w:rsid w:val="00743BAE"/>
    <w:rsid w:val="00744824"/>
    <w:rsid w:val="00744F5D"/>
    <w:rsid w:val="007450C8"/>
    <w:rsid w:val="00745DFA"/>
    <w:rsid w:val="00746015"/>
    <w:rsid w:val="00746029"/>
    <w:rsid w:val="0074625D"/>
    <w:rsid w:val="0074685C"/>
    <w:rsid w:val="00746C71"/>
    <w:rsid w:val="00746D44"/>
    <w:rsid w:val="00746EC6"/>
    <w:rsid w:val="007472D5"/>
    <w:rsid w:val="00747419"/>
    <w:rsid w:val="00750329"/>
    <w:rsid w:val="00750920"/>
    <w:rsid w:val="00750995"/>
    <w:rsid w:val="00750C56"/>
    <w:rsid w:val="00751385"/>
    <w:rsid w:val="00752270"/>
    <w:rsid w:val="00752A22"/>
    <w:rsid w:val="00752FCB"/>
    <w:rsid w:val="00753E20"/>
    <w:rsid w:val="00753F2D"/>
    <w:rsid w:val="007543B6"/>
    <w:rsid w:val="00754532"/>
    <w:rsid w:val="007552CD"/>
    <w:rsid w:val="00755446"/>
    <w:rsid w:val="007554A5"/>
    <w:rsid w:val="00755724"/>
    <w:rsid w:val="0075578B"/>
    <w:rsid w:val="007559FE"/>
    <w:rsid w:val="0075602D"/>
    <w:rsid w:val="007564E8"/>
    <w:rsid w:val="00756555"/>
    <w:rsid w:val="00756574"/>
    <w:rsid w:val="00756C6D"/>
    <w:rsid w:val="00756CA9"/>
    <w:rsid w:val="0075744A"/>
    <w:rsid w:val="00757A00"/>
    <w:rsid w:val="00757F7E"/>
    <w:rsid w:val="0076057F"/>
    <w:rsid w:val="007605AC"/>
    <w:rsid w:val="00760D43"/>
    <w:rsid w:val="0076100C"/>
    <w:rsid w:val="00761757"/>
    <w:rsid w:val="00761BE8"/>
    <w:rsid w:val="0076255B"/>
    <w:rsid w:val="00762679"/>
    <w:rsid w:val="00762758"/>
    <w:rsid w:val="007629AD"/>
    <w:rsid w:val="00762AFA"/>
    <w:rsid w:val="007630C7"/>
    <w:rsid w:val="00763A4C"/>
    <w:rsid w:val="00763C80"/>
    <w:rsid w:val="00763F16"/>
    <w:rsid w:val="00763F79"/>
    <w:rsid w:val="00764734"/>
    <w:rsid w:val="00764D6B"/>
    <w:rsid w:val="00765524"/>
    <w:rsid w:val="007660E4"/>
    <w:rsid w:val="0076624A"/>
    <w:rsid w:val="00766328"/>
    <w:rsid w:val="00766931"/>
    <w:rsid w:val="007669C0"/>
    <w:rsid w:val="00766A97"/>
    <w:rsid w:val="00766ED4"/>
    <w:rsid w:val="007677D3"/>
    <w:rsid w:val="007678EB"/>
    <w:rsid w:val="00767E79"/>
    <w:rsid w:val="00770489"/>
    <w:rsid w:val="00770CA0"/>
    <w:rsid w:val="00770D6F"/>
    <w:rsid w:val="00771AF0"/>
    <w:rsid w:val="007723D2"/>
    <w:rsid w:val="00772458"/>
    <w:rsid w:val="007728DD"/>
    <w:rsid w:val="00772E2C"/>
    <w:rsid w:val="007732FC"/>
    <w:rsid w:val="00773746"/>
    <w:rsid w:val="0077384B"/>
    <w:rsid w:val="00773BEE"/>
    <w:rsid w:val="007741D9"/>
    <w:rsid w:val="007745E7"/>
    <w:rsid w:val="00774688"/>
    <w:rsid w:val="00774694"/>
    <w:rsid w:val="00774C2E"/>
    <w:rsid w:val="007755E9"/>
    <w:rsid w:val="007756CF"/>
    <w:rsid w:val="00775B09"/>
    <w:rsid w:val="00775C1D"/>
    <w:rsid w:val="00776020"/>
    <w:rsid w:val="007766D1"/>
    <w:rsid w:val="00777178"/>
    <w:rsid w:val="00777284"/>
    <w:rsid w:val="007779CA"/>
    <w:rsid w:val="00777BE3"/>
    <w:rsid w:val="00780045"/>
    <w:rsid w:val="007801C3"/>
    <w:rsid w:val="00780A25"/>
    <w:rsid w:val="007814E8"/>
    <w:rsid w:val="00781BD6"/>
    <w:rsid w:val="00782139"/>
    <w:rsid w:val="00782BB7"/>
    <w:rsid w:val="00782C98"/>
    <w:rsid w:val="00782D11"/>
    <w:rsid w:val="00782FBB"/>
    <w:rsid w:val="00783055"/>
    <w:rsid w:val="00783742"/>
    <w:rsid w:val="00783C38"/>
    <w:rsid w:val="00783E02"/>
    <w:rsid w:val="007842B0"/>
    <w:rsid w:val="007843A7"/>
    <w:rsid w:val="007843FC"/>
    <w:rsid w:val="00784467"/>
    <w:rsid w:val="00784A33"/>
    <w:rsid w:val="00784DBD"/>
    <w:rsid w:val="007854ED"/>
    <w:rsid w:val="00785B13"/>
    <w:rsid w:val="00785FA0"/>
    <w:rsid w:val="0078637A"/>
    <w:rsid w:val="0078640E"/>
    <w:rsid w:val="00786633"/>
    <w:rsid w:val="00786728"/>
    <w:rsid w:val="007871D8"/>
    <w:rsid w:val="0078783D"/>
    <w:rsid w:val="00787998"/>
    <w:rsid w:val="00787B31"/>
    <w:rsid w:val="007905D2"/>
    <w:rsid w:val="007907F5"/>
    <w:rsid w:val="00790C32"/>
    <w:rsid w:val="00790DA1"/>
    <w:rsid w:val="00790DCD"/>
    <w:rsid w:val="0079128D"/>
    <w:rsid w:val="00791921"/>
    <w:rsid w:val="00791E33"/>
    <w:rsid w:val="00791EE9"/>
    <w:rsid w:val="00792B3E"/>
    <w:rsid w:val="00792DDF"/>
    <w:rsid w:val="0079331D"/>
    <w:rsid w:val="0079345E"/>
    <w:rsid w:val="00793A58"/>
    <w:rsid w:val="007947D3"/>
    <w:rsid w:val="00794DE7"/>
    <w:rsid w:val="00794E99"/>
    <w:rsid w:val="00794FBA"/>
    <w:rsid w:val="007952BA"/>
    <w:rsid w:val="007954CE"/>
    <w:rsid w:val="0079574F"/>
    <w:rsid w:val="0079609B"/>
    <w:rsid w:val="007961A1"/>
    <w:rsid w:val="0079629C"/>
    <w:rsid w:val="0079634B"/>
    <w:rsid w:val="0079650E"/>
    <w:rsid w:val="00796AFC"/>
    <w:rsid w:val="00797BC9"/>
    <w:rsid w:val="00797F30"/>
    <w:rsid w:val="007A01E2"/>
    <w:rsid w:val="007A04EB"/>
    <w:rsid w:val="007A0B1A"/>
    <w:rsid w:val="007A144B"/>
    <w:rsid w:val="007A17B6"/>
    <w:rsid w:val="007A2077"/>
    <w:rsid w:val="007A2949"/>
    <w:rsid w:val="007A2F07"/>
    <w:rsid w:val="007A35A8"/>
    <w:rsid w:val="007A393A"/>
    <w:rsid w:val="007A3C8E"/>
    <w:rsid w:val="007A3E39"/>
    <w:rsid w:val="007A411E"/>
    <w:rsid w:val="007A42ED"/>
    <w:rsid w:val="007A4760"/>
    <w:rsid w:val="007A4A3C"/>
    <w:rsid w:val="007A4B14"/>
    <w:rsid w:val="007A5584"/>
    <w:rsid w:val="007A67C3"/>
    <w:rsid w:val="007A700F"/>
    <w:rsid w:val="007A7987"/>
    <w:rsid w:val="007A7E0B"/>
    <w:rsid w:val="007A7EBE"/>
    <w:rsid w:val="007B068A"/>
    <w:rsid w:val="007B1E7A"/>
    <w:rsid w:val="007B1EC0"/>
    <w:rsid w:val="007B27F4"/>
    <w:rsid w:val="007B2C6D"/>
    <w:rsid w:val="007B2C75"/>
    <w:rsid w:val="007B4872"/>
    <w:rsid w:val="007B5458"/>
    <w:rsid w:val="007B5527"/>
    <w:rsid w:val="007B5707"/>
    <w:rsid w:val="007B57B6"/>
    <w:rsid w:val="007B6206"/>
    <w:rsid w:val="007B6EB6"/>
    <w:rsid w:val="007B6FF9"/>
    <w:rsid w:val="007B726F"/>
    <w:rsid w:val="007B76DA"/>
    <w:rsid w:val="007B771C"/>
    <w:rsid w:val="007B7CE5"/>
    <w:rsid w:val="007B7F60"/>
    <w:rsid w:val="007C035E"/>
    <w:rsid w:val="007C08FB"/>
    <w:rsid w:val="007C0951"/>
    <w:rsid w:val="007C0D85"/>
    <w:rsid w:val="007C1115"/>
    <w:rsid w:val="007C1792"/>
    <w:rsid w:val="007C1857"/>
    <w:rsid w:val="007C1FFE"/>
    <w:rsid w:val="007C29AE"/>
    <w:rsid w:val="007C2B0D"/>
    <w:rsid w:val="007C3084"/>
    <w:rsid w:val="007C380C"/>
    <w:rsid w:val="007C39F6"/>
    <w:rsid w:val="007C3B4F"/>
    <w:rsid w:val="007C4093"/>
    <w:rsid w:val="007C40FB"/>
    <w:rsid w:val="007C4493"/>
    <w:rsid w:val="007C45FF"/>
    <w:rsid w:val="007C4AB0"/>
    <w:rsid w:val="007C4CF8"/>
    <w:rsid w:val="007C4D8C"/>
    <w:rsid w:val="007C509B"/>
    <w:rsid w:val="007C5118"/>
    <w:rsid w:val="007C5695"/>
    <w:rsid w:val="007C5C42"/>
    <w:rsid w:val="007C6CB2"/>
    <w:rsid w:val="007C6DCC"/>
    <w:rsid w:val="007C6E43"/>
    <w:rsid w:val="007C6E8B"/>
    <w:rsid w:val="007C7249"/>
    <w:rsid w:val="007C7534"/>
    <w:rsid w:val="007C7708"/>
    <w:rsid w:val="007C7BA5"/>
    <w:rsid w:val="007C7E93"/>
    <w:rsid w:val="007D0011"/>
    <w:rsid w:val="007D0749"/>
    <w:rsid w:val="007D0895"/>
    <w:rsid w:val="007D0D1D"/>
    <w:rsid w:val="007D0E7B"/>
    <w:rsid w:val="007D1328"/>
    <w:rsid w:val="007D1A72"/>
    <w:rsid w:val="007D262F"/>
    <w:rsid w:val="007D2979"/>
    <w:rsid w:val="007D2E8D"/>
    <w:rsid w:val="007D2E97"/>
    <w:rsid w:val="007D3167"/>
    <w:rsid w:val="007D34C1"/>
    <w:rsid w:val="007D42D5"/>
    <w:rsid w:val="007D4301"/>
    <w:rsid w:val="007D45B6"/>
    <w:rsid w:val="007D45C2"/>
    <w:rsid w:val="007D4A08"/>
    <w:rsid w:val="007D4BCB"/>
    <w:rsid w:val="007D4CC5"/>
    <w:rsid w:val="007D53FD"/>
    <w:rsid w:val="007D57F7"/>
    <w:rsid w:val="007D5A16"/>
    <w:rsid w:val="007D5E7F"/>
    <w:rsid w:val="007D61DA"/>
    <w:rsid w:val="007D6393"/>
    <w:rsid w:val="007D63AF"/>
    <w:rsid w:val="007D65BE"/>
    <w:rsid w:val="007D65CA"/>
    <w:rsid w:val="007D6A87"/>
    <w:rsid w:val="007D74B0"/>
    <w:rsid w:val="007D780D"/>
    <w:rsid w:val="007E056C"/>
    <w:rsid w:val="007E08E6"/>
    <w:rsid w:val="007E0923"/>
    <w:rsid w:val="007E0F90"/>
    <w:rsid w:val="007E105C"/>
    <w:rsid w:val="007E1CA5"/>
    <w:rsid w:val="007E22B3"/>
    <w:rsid w:val="007E235B"/>
    <w:rsid w:val="007E279E"/>
    <w:rsid w:val="007E3339"/>
    <w:rsid w:val="007E35C3"/>
    <w:rsid w:val="007E473D"/>
    <w:rsid w:val="007E48DB"/>
    <w:rsid w:val="007E4EAF"/>
    <w:rsid w:val="007E52A0"/>
    <w:rsid w:val="007E6251"/>
    <w:rsid w:val="007E642A"/>
    <w:rsid w:val="007E6DD6"/>
    <w:rsid w:val="007E6F8D"/>
    <w:rsid w:val="007E7267"/>
    <w:rsid w:val="007E77D9"/>
    <w:rsid w:val="007E799F"/>
    <w:rsid w:val="007E7B4D"/>
    <w:rsid w:val="007E7E05"/>
    <w:rsid w:val="007F05F0"/>
    <w:rsid w:val="007F0C5E"/>
    <w:rsid w:val="007F1168"/>
    <w:rsid w:val="007F1433"/>
    <w:rsid w:val="007F16B8"/>
    <w:rsid w:val="007F1B6A"/>
    <w:rsid w:val="007F23AF"/>
    <w:rsid w:val="007F2C0D"/>
    <w:rsid w:val="007F3F62"/>
    <w:rsid w:val="007F417F"/>
    <w:rsid w:val="007F4BFA"/>
    <w:rsid w:val="007F4CBC"/>
    <w:rsid w:val="007F4E62"/>
    <w:rsid w:val="007F5559"/>
    <w:rsid w:val="007F57F0"/>
    <w:rsid w:val="007F5E1F"/>
    <w:rsid w:val="007F64C4"/>
    <w:rsid w:val="007F67F6"/>
    <w:rsid w:val="007F7776"/>
    <w:rsid w:val="007F7E59"/>
    <w:rsid w:val="007F7FC4"/>
    <w:rsid w:val="008001AB"/>
    <w:rsid w:val="0080040C"/>
    <w:rsid w:val="00800AA5"/>
    <w:rsid w:val="00800F88"/>
    <w:rsid w:val="0080169D"/>
    <w:rsid w:val="00801BF7"/>
    <w:rsid w:val="00801CE7"/>
    <w:rsid w:val="008021D3"/>
    <w:rsid w:val="00802538"/>
    <w:rsid w:val="00802634"/>
    <w:rsid w:val="00802E01"/>
    <w:rsid w:val="0080387B"/>
    <w:rsid w:val="0080424D"/>
    <w:rsid w:val="008042A8"/>
    <w:rsid w:val="008043BB"/>
    <w:rsid w:val="0080449E"/>
    <w:rsid w:val="0080464F"/>
    <w:rsid w:val="00805F99"/>
    <w:rsid w:val="0080651D"/>
    <w:rsid w:val="00806A1A"/>
    <w:rsid w:val="00806B34"/>
    <w:rsid w:val="00807249"/>
    <w:rsid w:val="00807CF5"/>
    <w:rsid w:val="00807DF7"/>
    <w:rsid w:val="008101D4"/>
    <w:rsid w:val="00810301"/>
    <w:rsid w:val="00810304"/>
    <w:rsid w:val="008104F0"/>
    <w:rsid w:val="00810B53"/>
    <w:rsid w:val="0081144E"/>
    <w:rsid w:val="00811933"/>
    <w:rsid w:val="008119A4"/>
    <w:rsid w:val="008123CD"/>
    <w:rsid w:val="00812A34"/>
    <w:rsid w:val="00812BF2"/>
    <w:rsid w:val="00812EB2"/>
    <w:rsid w:val="00812EC7"/>
    <w:rsid w:val="008130A1"/>
    <w:rsid w:val="008132C5"/>
    <w:rsid w:val="00813455"/>
    <w:rsid w:val="00813E80"/>
    <w:rsid w:val="0081404F"/>
    <w:rsid w:val="00814109"/>
    <w:rsid w:val="0081467D"/>
    <w:rsid w:val="008149F8"/>
    <w:rsid w:val="00815759"/>
    <w:rsid w:val="00815CDE"/>
    <w:rsid w:val="0081619D"/>
    <w:rsid w:val="00816293"/>
    <w:rsid w:val="008162BA"/>
    <w:rsid w:val="0081658C"/>
    <w:rsid w:val="00816B64"/>
    <w:rsid w:val="00816C54"/>
    <w:rsid w:val="00817421"/>
    <w:rsid w:val="00817A72"/>
    <w:rsid w:val="00820353"/>
    <w:rsid w:val="00820D1B"/>
    <w:rsid w:val="00820F2F"/>
    <w:rsid w:val="00821C24"/>
    <w:rsid w:val="00821EA7"/>
    <w:rsid w:val="008220F5"/>
    <w:rsid w:val="008223ED"/>
    <w:rsid w:val="00822427"/>
    <w:rsid w:val="00822FBE"/>
    <w:rsid w:val="00823495"/>
    <w:rsid w:val="00823A77"/>
    <w:rsid w:val="0082465B"/>
    <w:rsid w:val="00824796"/>
    <w:rsid w:val="00824827"/>
    <w:rsid w:val="008248AC"/>
    <w:rsid w:val="00824BDC"/>
    <w:rsid w:val="00824CC2"/>
    <w:rsid w:val="00824DB7"/>
    <w:rsid w:val="008250A0"/>
    <w:rsid w:val="00825217"/>
    <w:rsid w:val="00825324"/>
    <w:rsid w:val="008255B3"/>
    <w:rsid w:val="00825B30"/>
    <w:rsid w:val="008263A9"/>
    <w:rsid w:val="008266C4"/>
    <w:rsid w:val="00826BD8"/>
    <w:rsid w:val="0082761E"/>
    <w:rsid w:val="00827A71"/>
    <w:rsid w:val="00827C9D"/>
    <w:rsid w:val="00830722"/>
    <w:rsid w:val="00830B06"/>
    <w:rsid w:val="00830D08"/>
    <w:rsid w:val="00832031"/>
    <w:rsid w:val="0083314B"/>
    <w:rsid w:val="00833232"/>
    <w:rsid w:val="00833671"/>
    <w:rsid w:val="008336C0"/>
    <w:rsid w:val="008338FD"/>
    <w:rsid w:val="00833985"/>
    <w:rsid w:val="00833ABB"/>
    <w:rsid w:val="00833D27"/>
    <w:rsid w:val="00833E72"/>
    <w:rsid w:val="00834586"/>
    <w:rsid w:val="00834B72"/>
    <w:rsid w:val="00834BAF"/>
    <w:rsid w:val="00836234"/>
    <w:rsid w:val="00836800"/>
    <w:rsid w:val="00836A56"/>
    <w:rsid w:val="00836DFD"/>
    <w:rsid w:val="00836E69"/>
    <w:rsid w:val="00837F56"/>
    <w:rsid w:val="00840057"/>
    <w:rsid w:val="008405FE"/>
    <w:rsid w:val="00841551"/>
    <w:rsid w:val="008418B8"/>
    <w:rsid w:val="0084191F"/>
    <w:rsid w:val="00841E25"/>
    <w:rsid w:val="00842192"/>
    <w:rsid w:val="008423A4"/>
    <w:rsid w:val="00842920"/>
    <w:rsid w:val="00842AB5"/>
    <w:rsid w:val="008437E8"/>
    <w:rsid w:val="00843A14"/>
    <w:rsid w:val="00843F09"/>
    <w:rsid w:val="008446AF"/>
    <w:rsid w:val="00844C86"/>
    <w:rsid w:val="00845172"/>
    <w:rsid w:val="008456DB"/>
    <w:rsid w:val="008456ED"/>
    <w:rsid w:val="00846090"/>
    <w:rsid w:val="00846572"/>
    <w:rsid w:val="00846DE5"/>
    <w:rsid w:val="00846FE8"/>
    <w:rsid w:val="008472B2"/>
    <w:rsid w:val="008476DE"/>
    <w:rsid w:val="00847838"/>
    <w:rsid w:val="00847E72"/>
    <w:rsid w:val="008501A2"/>
    <w:rsid w:val="008502E5"/>
    <w:rsid w:val="00850568"/>
    <w:rsid w:val="008506C9"/>
    <w:rsid w:val="00850B70"/>
    <w:rsid w:val="00850DB0"/>
    <w:rsid w:val="008510F7"/>
    <w:rsid w:val="0085125E"/>
    <w:rsid w:val="008512CC"/>
    <w:rsid w:val="00851A95"/>
    <w:rsid w:val="00851CBF"/>
    <w:rsid w:val="00851FD5"/>
    <w:rsid w:val="00852376"/>
    <w:rsid w:val="00852AED"/>
    <w:rsid w:val="00852D2D"/>
    <w:rsid w:val="008531A4"/>
    <w:rsid w:val="0085353F"/>
    <w:rsid w:val="00853944"/>
    <w:rsid w:val="00853D43"/>
    <w:rsid w:val="00853FFF"/>
    <w:rsid w:val="00854004"/>
    <w:rsid w:val="0085430D"/>
    <w:rsid w:val="008548E5"/>
    <w:rsid w:val="00855398"/>
    <w:rsid w:val="0085544F"/>
    <w:rsid w:val="00855E32"/>
    <w:rsid w:val="00855EA1"/>
    <w:rsid w:val="0085661C"/>
    <w:rsid w:val="00860273"/>
    <w:rsid w:val="00860D90"/>
    <w:rsid w:val="00861271"/>
    <w:rsid w:val="00861489"/>
    <w:rsid w:val="00861729"/>
    <w:rsid w:val="00861EA3"/>
    <w:rsid w:val="00862908"/>
    <w:rsid w:val="00863298"/>
    <w:rsid w:val="0086329B"/>
    <w:rsid w:val="008646E1"/>
    <w:rsid w:val="00864CC5"/>
    <w:rsid w:val="00865892"/>
    <w:rsid w:val="008659EF"/>
    <w:rsid w:val="00865AF7"/>
    <w:rsid w:val="00865B7F"/>
    <w:rsid w:val="00865D6F"/>
    <w:rsid w:val="00865E4B"/>
    <w:rsid w:val="00866B16"/>
    <w:rsid w:val="00866C78"/>
    <w:rsid w:val="008673F1"/>
    <w:rsid w:val="0086785A"/>
    <w:rsid w:val="008706B5"/>
    <w:rsid w:val="00870926"/>
    <w:rsid w:val="00870AEC"/>
    <w:rsid w:val="00871373"/>
    <w:rsid w:val="00871D70"/>
    <w:rsid w:val="008720E6"/>
    <w:rsid w:val="00872203"/>
    <w:rsid w:val="0087259B"/>
    <w:rsid w:val="00872906"/>
    <w:rsid w:val="00872C2A"/>
    <w:rsid w:val="00872D49"/>
    <w:rsid w:val="00872E19"/>
    <w:rsid w:val="00872E5C"/>
    <w:rsid w:val="0087369C"/>
    <w:rsid w:val="008736C4"/>
    <w:rsid w:val="00873C1A"/>
    <w:rsid w:val="00873D71"/>
    <w:rsid w:val="008740A3"/>
    <w:rsid w:val="0087434E"/>
    <w:rsid w:val="00874BF2"/>
    <w:rsid w:val="00874FE8"/>
    <w:rsid w:val="00875D33"/>
    <w:rsid w:val="00876855"/>
    <w:rsid w:val="00876B73"/>
    <w:rsid w:val="00876E2A"/>
    <w:rsid w:val="00877286"/>
    <w:rsid w:val="008775AA"/>
    <w:rsid w:val="00880143"/>
    <w:rsid w:val="00880476"/>
    <w:rsid w:val="00881FE6"/>
    <w:rsid w:val="008820F5"/>
    <w:rsid w:val="0088285E"/>
    <w:rsid w:val="008830A1"/>
    <w:rsid w:val="0088315F"/>
    <w:rsid w:val="00883360"/>
    <w:rsid w:val="0088414A"/>
    <w:rsid w:val="00884C11"/>
    <w:rsid w:val="00884E00"/>
    <w:rsid w:val="008852A8"/>
    <w:rsid w:val="008855B6"/>
    <w:rsid w:val="00885ECD"/>
    <w:rsid w:val="00885FE9"/>
    <w:rsid w:val="00886764"/>
    <w:rsid w:val="00886D37"/>
    <w:rsid w:val="00887211"/>
    <w:rsid w:val="008872B6"/>
    <w:rsid w:val="00887475"/>
    <w:rsid w:val="00887584"/>
    <w:rsid w:val="008902B3"/>
    <w:rsid w:val="00890BF8"/>
    <w:rsid w:val="008910D6"/>
    <w:rsid w:val="00891290"/>
    <w:rsid w:val="00891771"/>
    <w:rsid w:val="00891A5E"/>
    <w:rsid w:val="00891BD7"/>
    <w:rsid w:val="008927B3"/>
    <w:rsid w:val="00892CA7"/>
    <w:rsid w:val="008945CA"/>
    <w:rsid w:val="00894A59"/>
    <w:rsid w:val="00894D59"/>
    <w:rsid w:val="00895593"/>
    <w:rsid w:val="00895BD5"/>
    <w:rsid w:val="00895E9B"/>
    <w:rsid w:val="008960CC"/>
    <w:rsid w:val="00896459"/>
    <w:rsid w:val="008969B0"/>
    <w:rsid w:val="00897CF7"/>
    <w:rsid w:val="00897E33"/>
    <w:rsid w:val="008A0007"/>
    <w:rsid w:val="008A0D15"/>
    <w:rsid w:val="008A0EB7"/>
    <w:rsid w:val="008A1726"/>
    <w:rsid w:val="008A1B57"/>
    <w:rsid w:val="008A2FDA"/>
    <w:rsid w:val="008A3CF1"/>
    <w:rsid w:val="008A3D6B"/>
    <w:rsid w:val="008A5356"/>
    <w:rsid w:val="008A5520"/>
    <w:rsid w:val="008A572A"/>
    <w:rsid w:val="008A5E63"/>
    <w:rsid w:val="008A5EF8"/>
    <w:rsid w:val="008A6060"/>
    <w:rsid w:val="008A6466"/>
    <w:rsid w:val="008A6479"/>
    <w:rsid w:val="008A65C7"/>
    <w:rsid w:val="008A660A"/>
    <w:rsid w:val="008A6C92"/>
    <w:rsid w:val="008B0263"/>
    <w:rsid w:val="008B0389"/>
    <w:rsid w:val="008B04C6"/>
    <w:rsid w:val="008B09D1"/>
    <w:rsid w:val="008B0A20"/>
    <w:rsid w:val="008B0C72"/>
    <w:rsid w:val="008B1381"/>
    <w:rsid w:val="008B1F6B"/>
    <w:rsid w:val="008B23AA"/>
    <w:rsid w:val="008B24D7"/>
    <w:rsid w:val="008B280B"/>
    <w:rsid w:val="008B2AA6"/>
    <w:rsid w:val="008B31B3"/>
    <w:rsid w:val="008B3554"/>
    <w:rsid w:val="008B4D1A"/>
    <w:rsid w:val="008B5285"/>
    <w:rsid w:val="008B57BF"/>
    <w:rsid w:val="008B62A9"/>
    <w:rsid w:val="008B6457"/>
    <w:rsid w:val="008B68DE"/>
    <w:rsid w:val="008B6AC9"/>
    <w:rsid w:val="008B709D"/>
    <w:rsid w:val="008B77B9"/>
    <w:rsid w:val="008B7B61"/>
    <w:rsid w:val="008B7FAA"/>
    <w:rsid w:val="008C1899"/>
    <w:rsid w:val="008C19B6"/>
    <w:rsid w:val="008C1BD6"/>
    <w:rsid w:val="008C2439"/>
    <w:rsid w:val="008C286A"/>
    <w:rsid w:val="008C29C9"/>
    <w:rsid w:val="008C2B0C"/>
    <w:rsid w:val="008C2FD3"/>
    <w:rsid w:val="008C3462"/>
    <w:rsid w:val="008C4489"/>
    <w:rsid w:val="008C4759"/>
    <w:rsid w:val="008C56D4"/>
    <w:rsid w:val="008C5ACF"/>
    <w:rsid w:val="008C5AF1"/>
    <w:rsid w:val="008C5EA7"/>
    <w:rsid w:val="008C60AB"/>
    <w:rsid w:val="008C6C8F"/>
    <w:rsid w:val="008C6E2E"/>
    <w:rsid w:val="008C785D"/>
    <w:rsid w:val="008C7DD2"/>
    <w:rsid w:val="008D001B"/>
    <w:rsid w:val="008D0279"/>
    <w:rsid w:val="008D02FD"/>
    <w:rsid w:val="008D033D"/>
    <w:rsid w:val="008D081F"/>
    <w:rsid w:val="008D0EAF"/>
    <w:rsid w:val="008D1019"/>
    <w:rsid w:val="008D10B5"/>
    <w:rsid w:val="008D1392"/>
    <w:rsid w:val="008D1581"/>
    <w:rsid w:val="008D16B0"/>
    <w:rsid w:val="008D1D1E"/>
    <w:rsid w:val="008D2A19"/>
    <w:rsid w:val="008D2F0E"/>
    <w:rsid w:val="008D343D"/>
    <w:rsid w:val="008D384E"/>
    <w:rsid w:val="008D45E9"/>
    <w:rsid w:val="008D4883"/>
    <w:rsid w:val="008D495E"/>
    <w:rsid w:val="008D57DD"/>
    <w:rsid w:val="008D5C6B"/>
    <w:rsid w:val="008D5F4F"/>
    <w:rsid w:val="008D644A"/>
    <w:rsid w:val="008D6561"/>
    <w:rsid w:val="008D6B41"/>
    <w:rsid w:val="008D6C1E"/>
    <w:rsid w:val="008D73AA"/>
    <w:rsid w:val="008D74D0"/>
    <w:rsid w:val="008D7531"/>
    <w:rsid w:val="008D7B0D"/>
    <w:rsid w:val="008D7D42"/>
    <w:rsid w:val="008E06FE"/>
    <w:rsid w:val="008E0C7F"/>
    <w:rsid w:val="008E1088"/>
    <w:rsid w:val="008E1162"/>
    <w:rsid w:val="008E1503"/>
    <w:rsid w:val="008E242B"/>
    <w:rsid w:val="008E2434"/>
    <w:rsid w:val="008E2C57"/>
    <w:rsid w:val="008E2ED1"/>
    <w:rsid w:val="008E313F"/>
    <w:rsid w:val="008E319A"/>
    <w:rsid w:val="008E3238"/>
    <w:rsid w:val="008E32B9"/>
    <w:rsid w:val="008E3889"/>
    <w:rsid w:val="008E3DA5"/>
    <w:rsid w:val="008E3DFF"/>
    <w:rsid w:val="008E4043"/>
    <w:rsid w:val="008E449F"/>
    <w:rsid w:val="008E56DF"/>
    <w:rsid w:val="008E57CB"/>
    <w:rsid w:val="008E5D50"/>
    <w:rsid w:val="008E5F8B"/>
    <w:rsid w:val="008E711B"/>
    <w:rsid w:val="008E7155"/>
    <w:rsid w:val="008E782D"/>
    <w:rsid w:val="008E7889"/>
    <w:rsid w:val="008E7A83"/>
    <w:rsid w:val="008E7B3B"/>
    <w:rsid w:val="008E7CB4"/>
    <w:rsid w:val="008E7D3F"/>
    <w:rsid w:val="008F0568"/>
    <w:rsid w:val="008F07D2"/>
    <w:rsid w:val="008F123E"/>
    <w:rsid w:val="008F1AEF"/>
    <w:rsid w:val="008F1B61"/>
    <w:rsid w:val="008F1C08"/>
    <w:rsid w:val="008F3187"/>
    <w:rsid w:val="008F3899"/>
    <w:rsid w:val="008F3BFA"/>
    <w:rsid w:val="008F3F5D"/>
    <w:rsid w:val="008F43B5"/>
    <w:rsid w:val="008F4853"/>
    <w:rsid w:val="008F4B89"/>
    <w:rsid w:val="008F50B4"/>
    <w:rsid w:val="008F53B8"/>
    <w:rsid w:val="008F55AD"/>
    <w:rsid w:val="008F5AE2"/>
    <w:rsid w:val="008F69B8"/>
    <w:rsid w:val="008F6FF3"/>
    <w:rsid w:val="008F7543"/>
    <w:rsid w:val="008F78B9"/>
    <w:rsid w:val="008F7B36"/>
    <w:rsid w:val="008F7D42"/>
    <w:rsid w:val="008F7DFA"/>
    <w:rsid w:val="00900574"/>
    <w:rsid w:val="009005A4"/>
    <w:rsid w:val="0090060E"/>
    <w:rsid w:val="00900EF2"/>
    <w:rsid w:val="00901A2D"/>
    <w:rsid w:val="009027AE"/>
    <w:rsid w:val="00902AFA"/>
    <w:rsid w:val="00902CD8"/>
    <w:rsid w:val="00902F6A"/>
    <w:rsid w:val="00903570"/>
    <w:rsid w:val="00903EEE"/>
    <w:rsid w:val="00903F0A"/>
    <w:rsid w:val="00904199"/>
    <w:rsid w:val="0090435B"/>
    <w:rsid w:val="009043E2"/>
    <w:rsid w:val="0090454C"/>
    <w:rsid w:val="00904573"/>
    <w:rsid w:val="009045DF"/>
    <w:rsid w:val="00904B3E"/>
    <w:rsid w:val="009052A7"/>
    <w:rsid w:val="009057E1"/>
    <w:rsid w:val="00905BE0"/>
    <w:rsid w:val="0090605F"/>
    <w:rsid w:val="00906265"/>
    <w:rsid w:val="00906BB5"/>
    <w:rsid w:val="00906E54"/>
    <w:rsid w:val="00906ED8"/>
    <w:rsid w:val="009071AD"/>
    <w:rsid w:val="009071C5"/>
    <w:rsid w:val="00907789"/>
    <w:rsid w:val="0090786D"/>
    <w:rsid w:val="0091037E"/>
    <w:rsid w:val="00910F78"/>
    <w:rsid w:val="009140C7"/>
    <w:rsid w:val="0091450A"/>
    <w:rsid w:val="0091464C"/>
    <w:rsid w:val="00915615"/>
    <w:rsid w:val="0091608F"/>
    <w:rsid w:val="00916170"/>
    <w:rsid w:val="0091649F"/>
    <w:rsid w:val="00916B3E"/>
    <w:rsid w:val="00917680"/>
    <w:rsid w:val="009179CF"/>
    <w:rsid w:val="00917CA9"/>
    <w:rsid w:val="00917CB4"/>
    <w:rsid w:val="00921021"/>
    <w:rsid w:val="00921184"/>
    <w:rsid w:val="009212E2"/>
    <w:rsid w:val="0092153E"/>
    <w:rsid w:val="00921CE2"/>
    <w:rsid w:val="00921CFC"/>
    <w:rsid w:val="00921F0D"/>
    <w:rsid w:val="00922564"/>
    <w:rsid w:val="00922698"/>
    <w:rsid w:val="009226F4"/>
    <w:rsid w:val="009228E6"/>
    <w:rsid w:val="00923321"/>
    <w:rsid w:val="009238DA"/>
    <w:rsid w:val="00923F5C"/>
    <w:rsid w:val="0092405B"/>
    <w:rsid w:val="009240C4"/>
    <w:rsid w:val="00924365"/>
    <w:rsid w:val="00924C9D"/>
    <w:rsid w:val="00925196"/>
    <w:rsid w:val="009252E4"/>
    <w:rsid w:val="009254DC"/>
    <w:rsid w:val="00926C3F"/>
    <w:rsid w:val="00926D5A"/>
    <w:rsid w:val="00926E94"/>
    <w:rsid w:val="00927370"/>
    <w:rsid w:val="00927B9D"/>
    <w:rsid w:val="00930044"/>
    <w:rsid w:val="009307AA"/>
    <w:rsid w:val="009308FD"/>
    <w:rsid w:val="009309DB"/>
    <w:rsid w:val="00930C11"/>
    <w:rsid w:val="00930CAE"/>
    <w:rsid w:val="009312BF"/>
    <w:rsid w:val="00931341"/>
    <w:rsid w:val="00932076"/>
    <w:rsid w:val="0093245F"/>
    <w:rsid w:val="009326F4"/>
    <w:rsid w:val="0093296F"/>
    <w:rsid w:val="009333E3"/>
    <w:rsid w:val="00933AF1"/>
    <w:rsid w:val="00934652"/>
    <w:rsid w:val="00934BC6"/>
    <w:rsid w:val="00934C55"/>
    <w:rsid w:val="00934FD6"/>
    <w:rsid w:val="00935927"/>
    <w:rsid w:val="00935A4B"/>
    <w:rsid w:val="00936FAC"/>
    <w:rsid w:val="00936FEA"/>
    <w:rsid w:val="0093735F"/>
    <w:rsid w:val="00937FD4"/>
    <w:rsid w:val="009402B3"/>
    <w:rsid w:val="009402CB"/>
    <w:rsid w:val="00940DA1"/>
    <w:rsid w:val="00941649"/>
    <w:rsid w:val="00942021"/>
    <w:rsid w:val="009422AA"/>
    <w:rsid w:val="00942334"/>
    <w:rsid w:val="00942506"/>
    <w:rsid w:val="00942933"/>
    <w:rsid w:val="00943F4D"/>
    <w:rsid w:val="0094402D"/>
    <w:rsid w:val="009446F2"/>
    <w:rsid w:val="00944F00"/>
    <w:rsid w:val="00945101"/>
    <w:rsid w:val="0094550E"/>
    <w:rsid w:val="00946816"/>
    <w:rsid w:val="00946B00"/>
    <w:rsid w:val="00946B80"/>
    <w:rsid w:val="00946F01"/>
    <w:rsid w:val="00947485"/>
    <w:rsid w:val="00947868"/>
    <w:rsid w:val="00947FEA"/>
    <w:rsid w:val="009509BA"/>
    <w:rsid w:val="00950C4B"/>
    <w:rsid w:val="0095114E"/>
    <w:rsid w:val="00951363"/>
    <w:rsid w:val="0095146A"/>
    <w:rsid w:val="00952446"/>
    <w:rsid w:val="009528E9"/>
    <w:rsid w:val="00952C1A"/>
    <w:rsid w:val="0095335F"/>
    <w:rsid w:val="0095370A"/>
    <w:rsid w:val="00954086"/>
    <w:rsid w:val="00954403"/>
    <w:rsid w:val="00954633"/>
    <w:rsid w:val="009549EE"/>
    <w:rsid w:val="00954B91"/>
    <w:rsid w:val="00954CD5"/>
    <w:rsid w:val="009557F3"/>
    <w:rsid w:val="00955FCA"/>
    <w:rsid w:val="00955FCF"/>
    <w:rsid w:val="00956218"/>
    <w:rsid w:val="009564FE"/>
    <w:rsid w:val="009570AE"/>
    <w:rsid w:val="0095742A"/>
    <w:rsid w:val="009574F4"/>
    <w:rsid w:val="009575F0"/>
    <w:rsid w:val="00957A59"/>
    <w:rsid w:val="00957B0C"/>
    <w:rsid w:val="00957B36"/>
    <w:rsid w:val="00957EF6"/>
    <w:rsid w:val="00957F30"/>
    <w:rsid w:val="0096047D"/>
    <w:rsid w:val="00960CA3"/>
    <w:rsid w:val="0096161A"/>
    <w:rsid w:val="009624BA"/>
    <w:rsid w:val="0096262A"/>
    <w:rsid w:val="009644BD"/>
    <w:rsid w:val="00964E53"/>
    <w:rsid w:val="00964FE9"/>
    <w:rsid w:val="009658B0"/>
    <w:rsid w:val="00965AFF"/>
    <w:rsid w:val="0096601A"/>
    <w:rsid w:val="00966366"/>
    <w:rsid w:val="009664F2"/>
    <w:rsid w:val="009665A5"/>
    <w:rsid w:val="00966761"/>
    <w:rsid w:val="00966FF2"/>
    <w:rsid w:val="00967359"/>
    <w:rsid w:val="00967370"/>
    <w:rsid w:val="00967B8A"/>
    <w:rsid w:val="00967C88"/>
    <w:rsid w:val="00967EA6"/>
    <w:rsid w:val="009702C9"/>
    <w:rsid w:val="00970BEB"/>
    <w:rsid w:val="0097123B"/>
    <w:rsid w:val="0097160A"/>
    <w:rsid w:val="00971ED4"/>
    <w:rsid w:val="00972920"/>
    <w:rsid w:val="009729C9"/>
    <w:rsid w:val="009732ED"/>
    <w:rsid w:val="00973397"/>
    <w:rsid w:val="00973A15"/>
    <w:rsid w:val="00973D8E"/>
    <w:rsid w:val="00973DCB"/>
    <w:rsid w:val="00973DE2"/>
    <w:rsid w:val="009741B8"/>
    <w:rsid w:val="00974254"/>
    <w:rsid w:val="0097438D"/>
    <w:rsid w:val="0097517A"/>
    <w:rsid w:val="009755C9"/>
    <w:rsid w:val="00975AB0"/>
    <w:rsid w:val="00976699"/>
    <w:rsid w:val="0097691C"/>
    <w:rsid w:val="00976BB8"/>
    <w:rsid w:val="00976BFD"/>
    <w:rsid w:val="00977018"/>
    <w:rsid w:val="00977184"/>
    <w:rsid w:val="00977D11"/>
    <w:rsid w:val="0098018A"/>
    <w:rsid w:val="00980A6E"/>
    <w:rsid w:val="00980CCF"/>
    <w:rsid w:val="00981417"/>
    <w:rsid w:val="009815DD"/>
    <w:rsid w:val="0098198D"/>
    <w:rsid w:val="009828C4"/>
    <w:rsid w:val="009836A8"/>
    <w:rsid w:val="009836E2"/>
    <w:rsid w:val="00983AE6"/>
    <w:rsid w:val="00983B2E"/>
    <w:rsid w:val="009843CA"/>
    <w:rsid w:val="009845D4"/>
    <w:rsid w:val="009846C2"/>
    <w:rsid w:val="00984DF9"/>
    <w:rsid w:val="00985BE9"/>
    <w:rsid w:val="00985D50"/>
    <w:rsid w:val="00985FA0"/>
    <w:rsid w:val="00985FF4"/>
    <w:rsid w:val="0098600B"/>
    <w:rsid w:val="00986AB3"/>
    <w:rsid w:val="0098783E"/>
    <w:rsid w:val="0099003C"/>
    <w:rsid w:val="009903FC"/>
    <w:rsid w:val="0099064F"/>
    <w:rsid w:val="00990672"/>
    <w:rsid w:val="00990715"/>
    <w:rsid w:val="00990EA7"/>
    <w:rsid w:val="0099122D"/>
    <w:rsid w:val="0099175A"/>
    <w:rsid w:val="00991A1F"/>
    <w:rsid w:val="00991B4A"/>
    <w:rsid w:val="00992532"/>
    <w:rsid w:val="00992863"/>
    <w:rsid w:val="00992C41"/>
    <w:rsid w:val="009931EE"/>
    <w:rsid w:val="009944D4"/>
    <w:rsid w:val="00994769"/>
    <w:rsid w:val="00994BF6"/>
    <w:rsid w:val="00994D83"/>
    <w:rsid w:val="00995129"/>
    <w:rsid w:val="009952CC"/>
    <w:rsid w:val="009954A0"/>
    <w:rsid w:val="0099572F"/>
    <w:rsid w:val="00995995"/>
    <w:rsid w:val="00995F2D"/>
    <w:rsid w:val="0099606D"/>
    <w:rsid w:val="009966D3"/>
    <w:rsid w:val="00996AD5"/>
    <w:rsid w:val="00996B38"/>
    <w:rsid w:val="009972AC"/>
    <w:rsid w:val="00997422"/>
    <w:rsid w:val="0099749D"/>
    <w:rsid w:val="00997BB3"/>
    <w:rsid w:val="009A021B"/>
    <w:rsid w:val="009A02E6"/>
    <w:rsid w:val="009A070E"/>
    <w:rsid w:val="009A0C6B"/>
    <w:rsid w:val="009A0D8A"/>
    <w:rsid w:val="009A110F"/>
    <w:rsid w:val="009A140A"/>
    <w:rsid w:val="009A1446"/>
    <w:rsid w:val="009A14BB"/>
    <w:rsid w:val="009A30DB"/>
    <w:rsid w:val="009A3C45"/>
    <w:rsid w:val="009A48C8"/>
    <w:rsid w:val="009A4C0F"/>
    <w:rsid w:val="009A54A3"/>
    <w:rsid w:val="009A54BD"/>
    <w:rsid w:val="009A5BF1"/>
    <w:rsid w:val="009A62A9"/>
    <w:rsid w:val="009A647C"/>
    <w:rsid w:val="009A6569"/>
    <w:rsid w:val="009A6779"/>
    <w:rsid w:val="009A67B1"/>
    <w:rsid w:val="009A6AFD"/>
    <w:rsid w:val="009A6C72"/>
    <w:rsid w:val="009A6D0A"/>
    <w:rsid w:val="009A754F"/>
    <w:rsid w:val="009A7929"/>
    <w:rsid w:val="009A7A49"/>
    <w:rsid w:val="009A7BBF"/>
    <w:rsid w:val="009B0030"/>
    <w:rsid w:val="009B0291"/>
    <w:rsid w:val="009B051A"/>
    <w:rsid w:val="009B0595"/>
    <w:rsid w:val="009B06F5"/>
    <w:rsid w:val="009B0FF8"/>
    <w:rsid w:val="009B1B62"/>
    <w:rsid w:val="009B1D5A"/>
    <w:rsid w:val="009B1FF6"/>
    <w:rsid w:val="009B21CC"/>
    <w:rsid w:val="009B2601"/>
    <w:rsid w:val="009B29BF"/>
    <w:rsid w:val="009B2C74"/>
    <w:rsid w:val="009B2D2E"/>
    <w:rsid w:val="009B3506"/>
    <w:rsid w:val="009B377D"/>
    <w:rsid w:val="009B3E47"/>
    <w:rsid w:val="009B41AA"/>
    <w:rsid w:val="009B42B4"/>
    <w:rsid w:val="009B477B"/>
    <w:rsid w:val="009B4DB6"/>
    <w:rsid w:val="009B4E66"/>
    <w:rsid w:val="009B549C"/>
    <w:rsid w:val="009B5CC1"/>
    <w:rsid w:val="009B644D"/>
    <w:rsid w:val="009B6962"/>
    <w:rsid w:val="009B7100"/>
    <w:rsid w:val="009B779E"/>
    <w:rsid w:val="009B7A58"/>
    <w:rsid w:val="009B7B19"/>
    <w:rsid w:val="009C012D"/>
    <w:rsid w:val="009C02D6"/>
    <w:rsid w:val="009C146C"/>
    <w:rsid w:val="009C191C"/>
    <w:rsid w:val="009C1BA6"/>
    <w:rsid w:val="009C1EB6"/>
    <w:rsid w:val="009C23B5"/>
    <w:rsid w:val="009C28CC"/>
    <w:rsid w:val="009C2DEB"/>
    <w:rsid w:val="009C3177"/>
    <w:rsid w:val="009C33BD"/>
    <w:rsid w:val="009C38C8"/>
    <w:rsid w:val="009C43DE"/>
    <w:rsid w:val="009C4A4B"/>
    <w:rsid w:val="009C540F"/>
    <w:rsid w:val="009C5687"/>
    <w:rsid w:val="009C5707"/>
    <w:rsid w:val="009C6464"/>
    <w:rsid w:val="009C657C"/>
    <w:rsid w:val="009C66B4"/>
    <w:rsid w:val="009C674B"/>
    <w:rsid w:val="009C67BC"/>
    <w:rsid w:val="009C67E4"/>
    <w:rsid w:val="009C6BD1"/>
    <w:rsid w:val="009C7306"/>
    <w:rsid w:val="009C735D"/>
    <w:rsid w:val="009C73E2"/>
    <w:rsid w:val="009C74FB"/>
    <w:rsid w:val="009C7FB4"/>
    <w:rsid w:val="009D0011"/>
    <w:rsid w:val="009D01AF"/>
    <w:rsid w:val="009D02E5"/>
    <w:rsid w:val="009D06F0"/>
    <w:rsid w:val="009D08E1"/>
    <w:rsid w:val="009D0D3B"/>
    <w:rsid w:val="009D0DB2"/>
    <w:rsid w:val="009D13C1"/>
    <w:rsid w:val="009D161D"/>
    <w:rsid w:val="009D1A30"/>
    <w:rsid w:val="009D3023"/>
    <w:rsid w:val="009D348F"/>
    <w:rsid w:val="009D349D"/>
    <w:rsid w:val="009D3945"/>
    <w:rsid w:val="009D42AF"/>
    <w:rsid w:val="009D5533"/>
    <w:rsid w:val="009D556F"/>
    <w:rsid w:val="009D5597"/>
    <w:rsid w:val="009D57A4"/>
    <w:rsid w:val="009D5D66"/>
    <w:rsid w:val="009D5D6D"/>
    <w:rsid w:val="009D6FB6"/>
    <w:rsid w:val="009D76DA"/>
    <w:rsid w:val="009D7AB9"/>
    <w:rsid w:val="009D7F54"/>
    <w:rsid w:val="009E00DD"/>
    <w:rsid w:val="009E00E6"/>
    <w:rsid w:val="009E00F0"/>
    <w:rsid w:val="009E0755"/>
    <w:rsid w:val="009E0820"/>
    <w:rsid w:val="009E0DE7"/>
    <w:rsid w:val="009E178A"/>
    <w:rsid w:val="009E1AFE"/>
    <w:rsid w:val="009E28BD"/>
    <w:rsid w:val="009E2A73"/>
    <w:rsid w:val="009E2A8E"/>
    <w:rsid w:val="009E3014"/>
    <w:rsid w:val="009E359A"/>
    <w:rsid w:val="009E4082"/>
    <w:rsid w:val="009E4491"/>
    <w:rsid w:val="009E48B0"/>
    <w:rsid w:val="009E4920"/>
    <w:rsid w:val="009E5068"/>
    <w:rsid w:val="009E5C41"/>
    <w:rsid w:val="009E61AD"/>
    <w:rsid w:val="009E67D8"/>
    <w:rsid w:val="009E6B6A"/>
    <w:rsid w:val="009E6BA5"/>
    <w:rsid w:val="009E6DDD"/>
    <w:rsid w:val="009E7354"/>
    <w:rsid w:val="009E7864"/>
    <w:rsid w:val="009E7DBF"/>
    <w:rsid w:val="009F04FC"/>
    <w:rsid w:val="009F0AAA"/>
    <w:rsid w:val="009F108E"/>
    <w:rsid w:val="009F141F"/>
    <w:rsid w:val="009F161F"/>
    <w:rsid w:val="009F17C3"/>
    <w:rsid w:val="009F2184"/>
    <w:rsid w:val="009F270B"/>
    <w:rsid w:val="009F2AB4"/>
    <w:rsid w:val="009F2D4D"/>
    <w:rsid w:val="009F32CF"/>
    <w:rsid w:val="009F33B0"/>
    <w:rsid w:val="009F3675"/>
    <w:rsid w:val="009F3B8F"/>
    <w:rsid w:val="009F3BC3"/>
    <w:rsid w:val="009F4093"/>
    <w:rsid w:val="009F4416"/>
    <w:rsid w:val="009F4732"/>
    <w:rsid w:val="009F4B7A"/>
    <w:rsid w:val="009F4C15"/>
    <w:rsid w:val="009F517F"/>
    <w:rsid w:val="009F54AD"/>
    <w:rsid w:val="009F55D5"/>
    <w:rsid w:val="009F5ACF"/>
    <w:rsid w:val="009F61DA"/>
    <w:rsid w:val="009F6327"/>
    <w:rsid w:val="009F6FB9"/>
    <w:rsid w:val="009F70CA"/>
    <w:rsid w:val="009F7A5F"/>
    <w:rsid w:val="00A00969"/>
    <w:rsid w:val="00A009A2"/>
    <w:rsid w:val="00A01344"/>
    <w:rsid w:val="00A017D7"/>
    <w:rsid w:val="00A01DD9"/>
    <w:rsid w:val="00A02684"/>
    <w:rsid w:val="00A027DE"/>
    <w:rsid w:val="00A027F8"/>
    <w:rsid w:val="00A02961"/>
    <w:rsid w:val="00A02DF4"/>
    <w:rsid w:val="00A0336B"/>
    <w:rsid w:val="00A034BB"/>
    <w:rsid w:val="00A0361E"/>
    <w:rsid w:val="00A038BA"/>
    <w:rsid w:val="00A03A88"/>
    <w:rsid w:val="00A03C42"/>
    <w:rsid w:val="00A03CDA"/>
    <w:rsid w:val="00A04A5D"/>
    <w:rsid w:val="00A0540A"/>
    <w:rsid w:val="00A063AC"/>
    <w:rsid w:val="00A064E3"/>
    <w:rsid w:val="00A06564"/>
    <w:rsid w:val="00A07138"/>
    <w:rsid w:val="00A07876"/>
    <w:rsid w:val="00A07D1F"/>
    <w:rsid w:val="00A07E31"/>
    <w:rsid w:val="00A11152"/>
    <w:rsid w:val="00A11703"/>
    <w:rsid w:val="00A11B7B"/>
    <w:rsid w:val="00A12697"/>
    <w:rsid w:val="00A1308F"/>
    <w:rsid w:val="00A13405"/>
    <w:rsid w:val="00A13953"/>
    <w:rsid w:val="00A13C88"/>
    <w:rsid w:val="00A13D7E"/>
    <w:rsid w:val="00A1405A"/>
    <w:rsid w:val="00A141C1"/>
    <w:rsid w:val="00A14938"/>
    <w:rsid w:val="00A1537F"/>
    <w:rsid w:val="00A15F36"/>
    <w:rsid w:val="00A16213"/>
    <w:rsid w:val="00A16526"/>
    <w:rsid w:val="00A16AC4"/>
    <w:rsid w:val="00A16BE0"/>
    <w:rsid w:val="00A16F40"/>
    <w:rsid w:val="00A1722D"/>
    <w:rsid w:val="00A173F0"/>
    <w:rsid w:val="00A176E9"/>
    <w:rsid w:val="00A177B8"/>
    <w:rsid w:val="00A17F1A"/>
    <w:rsid w:val="00A20782"/>
    <w:rsid w:val="00A20F27"/>
    <w:rsid w:val="00A20F4F"/>
    <w:rsid w:val="00A21796"/>
    <w:rsid w:val="00A21C2C"/>
    <w:rsid w:val="00A220FC"/>
    <w:rsid w:val="00A22835"/>
    <w:rsid w:val="00A23047"/>
    <w:rsid w:val="00A2471B"/>
    <w:rsid w:val="00A249FD"/>
    <w:rsid w:val="00A24A40"/>
    <w:rsid w:val="00A24A41"/>
    <w:rsid w:val="00A24BD6"/>
    <w:rsid w:val="00A25739"/>
    <w:rsid w:val="00A25875"/>
    <w:rsid w:val="00A25AA0"/>
    <w:rsid w:val="00A261E6"/>
    <w:rsid w:val="00A270D1"/>
    <w:rsid w:val="00A27332"/>
    <w:rsid w:val="00A27384"/>
    <w:rsid w:val="00A2789E"/>
    <w:rsid w:val="00A27B01"/>
    <w:rsid w:val="00A302BC"/>
    <w:rsid w:val="00A30590"/>
    <w:rsid w:val="00A30662"/>
    <w:rsid w:val="00A30B41"/>
    <w:rsid w:val="00A313FA"/>
    <w:rsid w:val="00A31DD2"/>
    <w:rsid w:val="00A32080"/>
    <w:rsid w:val="00A320DF"/>
    <w:rsid w:val="00A33894"/>
    <w:rsid w:val="00A33BD8"/>
    <w:rsid w:val="00A33E41"/>
    <w:rsid w:val="00A3403B"/>
    <w:rsid w:val="00A341A5"/>
    <w:rsid w:val="00A352CD"/>
    <w:rsid w:val="00A352CF"/>
    <w:rsid w:val="00A35444"/>
    <w:rsid w:val="00A35F32"/>
    <w:rsid w:val="00A3605E"/>
    <w:rsid w:val="00A3644E"/>
    <w:rsid w:val="00A37707"/>
    <w:rsid w:val="00A37B96"/>
    <w:rsid w:val="00A406EF"/>
    <w:rsid w:val="00A40A47"/>
    <w:rsid w:val="00A40D48"/>
    <w:rsid w:val="00A40F0C"/>
    <w:rsid w:val="00A40FB6"/>
    <w:rsid w:val="00A41660"/>
    <w:rsid w:val="00A418C8"/>
    <w:rsid w:val="00A41C47"/>
    <w:rsid w:val="00A41E1B"/>
    <w:rsid w:val="00A42F29"/>
    <w:rsid w:val="00A43803"/>
    <w:rsid w:val="00A43815"/>
    <w:rsid w:val="00A43989"/>
    <w:rsid w:val="00A43A3C"/>
    <w:rsid w:val="00A43DA2"/>
    <w:rsid w:val="00A441E9"/>
    <w:rsid w:val="00A4422C"/>
    <w:rsid w:val="00A446B0"/>
    <w:rsid w:val="00A44B3E"/>
    <w:rsid w:val="00A44ECE"/>
    <w:rsid w:val="00A450BD"/>
    <w:rsid w:val="00A45B60"/>
    <w:rsid w:val="00A46957"/>
    <w:rsid w:val="00A4700F"/>
    <w:rsid w:val="00A47578"/>
    <w:rsid w:val="00A47A18"/>
    <w:rsid w:val="00A5009C"/>
    <w:rsid w:val="00A5055A"/>
    <w:rsid w:val="00A51343"/>
    <w:rsid w:val="00A5137D"/>
    <w:rsid w:val="00A516FD"/>
    <w:rsid w:val="00A523E4"/>
    <w:rsid w:val="00A525F3"/>
    <w:rsid w:val="00A529C8"/>
    <w:rsid w:val="00A52E12"/>
    <w:rsid w:val="00A52FDB"/>
    <w:rsid w:val="00A531F3"/>
    <w:rsid w:val="00A53499"/>
    <w:rsid w:val="00A53BA6"/>
    <w:rsid w:val="00A53CF9"/>
    <w:rsid w:val="00A53E67"/>
    <w:rsid w:val="00A53E90"/>
    <w:rsid w:val="00A5425D"/>
    <w:rsid w:val="00A5438F"/>
    <w:rsid w:val="00A54447"/>
    <w:rsid w:val="00A54539"/>
    <w:rsid w:val="00A54849"/>
    <w:rsid w:val="00A548ED"/>
    <w:rsid w:val="00A54FA0"/>
    <w:rsid w:val="00A55E4C"/>
    <w:rsid w:val="00A561E2"/>
    <w:rsid w:val="00A56553"/>
    <w:rsid w:val="00A56642"/>
    <w:rsid w:val="00A569F7"/>
    <w:rsid w:val="00A56B79"/>
    <w:rsid w:val="00A571E3"/>
    <w:rsid w:val="00A577A1"/>
    <w:rsid w:val="00A5798D"/>
    <w:rsid w:val="00A57C0C"/>
    <w:rsid w:val="00A60D98"/>
    <w:rsid w:val="00A61007"/>
    <w:rsid w:val="00A61567"/>
    <w:rsid w:val="00A61ADB"/>
    <w:rsid w:val="00A62745"/>
    <w:rsid w:val="00A627F3"/>
    <w:rsid w:val="00A62B01"/>
    <w:rsid w:val="00A63FD6"/>
    <w:rsid w:val="00A64413"/>
    <w:rsid w:val="00A646A1"/>
    <w:rsid w:val="00A65DA1"/>
    <w:rsid w:val="00A6628C"/>
    <w:rsid w:val="00A668D0"/>
    <w:rsid w:val="00A66E45"/>
    <w:rsid w:val="00A66E5B"/>
    <w:rsid w:val="00A66E65"/>
    <w:rsid w:val="00A67CC1"/>
    <w:rsid w:val="00A67EF7"/>
    <w:rsid w:val="00A67F33"/>
    <w:rsid w:val="00A70012"/>
    <w:rsid w:val="00A70162"/>
    <w:rsid w:val="00A7059D"/>
    <w:rsid w:val="00A7064F"/>
    <w:rsid w:val="00A70D57"/>
    <w:rsid w:val="00A7111F"/>
    <w:rsid w:val="00A71423"/>
    <w:rsid w:val="00A71A05"/>
    <w:rsid w:val="00A71D16"/>
    <w:rsid w:val="00A71F25"/>
    <w:rsid w:val="00A72122"/>
    <w:rsid w:val="00A72908"/>
    <w:rsid w:val="00A7296C"/>
    <w:rsid w:val="00A72A28"/>
    <w:rsid w:val="00A72ECA"/>
    <w:rsid w:val="00A73681"/>
    <w:rsid w:val="00A739D0"/>
    <w:rsid w:val="00A73F74"/>
    <w:rsid w:val="00A7434D"/>
    <w:rsid w:val="00A74478"/>
    <w:rsid w:val="00A746E9"/>
    <w:rsid w:val="00A74C1C"/>
    <w:rsid w:val="00A74C59"/>
    <w:rsid w:val="00A74E7D"/>
    <w:rsid w:val="00A75B7A"/>
    <w:rsid w:val="00A75D51"/>
    <w:rsid w:val="00A75D6C"/>
    <w:rsid w:val="00A76041"/>
    <w:rsid w:val="00A76AF3"/>
    <w:rsid w:val="00A76F5E"/>
    <w:rsid w:val="00A773D4"/>
    <w:rsid w:val="00A773DE"/>
    <w:rsid w:val="00A77628"/>
    <w:rsid w:val="00A77C99"/>
    <w:rsid w:val="00A803D3"/>
    <w:rsid w:val="00A80F3A"/>
    <w:rsid w:val="00A80F90"/>
    <w:rsid w:val="00A80FAD"/>
    <w:rsid w:val="00A81033"/>
    <w:rsid w:val="00A81112"/>
    <w:rsid w:val="00A813DE"/>
    <w:rsid w:val="00A8145B"/>
    <w:rsid w:val="00A814E2"/>
    <w:rsid w:val="00A81657"/>
    <w:rsid w:val="00A82400"/>
    <w:rsid w:val="00A82FDE"/>
    <w:rsid w:val="00A83AA0"/>
    <w:rsid w:val="00A840F7"/>
    <w:rsid w:val="00A84366"/>
    <w:rsid w:val="00A84AED"/>
    <w:rsid w:val="00A84C1F"/>
    <w:rsid w:val="00A84EE7"/>
    <w:rsid w:val="00A852EA"/>
    <w:rsid w:val="00A85488"/>
    <w:rsid w:val="00A8597F"/>
    <w:rsid w:val="00A859C6"/>
    <w:rsid w:val="00A862E3"/>
    <w:rsid w:val="00A865BB"/>
    <w:rsid w:val="00A86D5B"/>
    <w:rsid w:val="00A870FA"/>
    <w:rsid w:val="00A90049"/>
    <w:rsid w:val="00A9016A"/>
    <w:rsid w:val="00A90322"/>
    <w:rsid w:val="00A90651"/>
    <w:rsid w:val="00A90C7D"/>
    <w:rsid w:val="00A916EB"/>
    <w:rsid w:val="00A91773"/>
    <w:rsid w:val="00A9254B"/>
    <w:rsid w:val="00A9289E"/>
    <w:rsid w:val="00A92C61"/>
    <w:rsid w:val="00A92DCD"/>
    <w:rsid w:val="00A93490"/>
    <w:rsid w:val="00A939E8"/>
    <w:rsid w:val="00A93A9F"/>
    <w:rsid w:val="00A93B44"/>
    <w:rsid w:val="00A93D40"/>
    <w:rsid w:val="00A93E0D"/>
    <w:rsid w:val="00A93E43"/>
    <w:rsid w:val="00A93E80"/>
    <w:rsid w:val="00A93FD8"/>
    <w:rsid w:val="00A9410D"/>
    <w:rsid w:val="00A949CF"/>
    <w:rsid w:val="00A94AED"/>
    <w:rsid w:val="00A94CA7"/>
    <w:rsid w:val="00A950BE"/>
    <w:rsid w:val="00A95545"/>
    <w:rsid w:val="00A955CC"/>
    <w:rsid w:val="00A95606"/>
    <w:rsid w:val="00A9573C"/>
    <w:rsid w:val="00A95B22"/>
    <w:rsid w:val="00A9635B"/>
    <w:rsid w:val="00A96639"/>
    <w:rsid w:val="00A96C2F"/>
    <w:rsid w:val="00A97009"/>
    <w:rsid w:val="00A972E0"/>
    <w:rsid w:val="00A973BD"/>
    <w:rsid w:val="00A973D3"/>
    <w:rsid w:val="00A97E5A"/>
    <w:rsid w:val="00A97F43"/>
    <w:rsid w:val="00AA0057"/>
    <w:rsid w:val="00AA0873"/>
    <w:rsid w:val="00AA0F9E"/>
    <w:rsid w:val="00AA10B4"/>
    <w:rsid w:val="00AA13DF"/>
    <w:rsid w:val="00AA1771"/>
    <w:rsid w:val="00AA197E"/>
    <w:rsid w:val="00AA23F1"/>
    <w:rsid w:val="00AA273D"/>
    <w:rsid w:val="00AA2CFA"/>
    <w:rsid w:val="00AA2E7F"/>
    <w:rsid w:val="00AA307A"/>
    <w:rsid w:val="00AA31E1"/>
    <w:rsid w:val="00AA347A"/>
    <w:rsid w:val="00AA3824"/>
    <w:rsid w:val="00AA3F30"/>
    <w:rsid w:val="00AA42A8"/>
    <w:rsid w:val="00AA46CD"/>
    <w:rsid w:val="00AA4770"/>
    <w:rsid w:val="00AA4819"/>
    <w:rsid w:val="00AA4A63"/>
    <w:rsid w:val="00AA5AFE"/>
    <w:rsid w:val="00AA5B95"/>
    <w:rsid w:val="00AA60CE"/>
    <w:rsid w:val="00AA625D"/>
    <w:rsid w:val="00AA657D"/>
    <w:rsid w:val="00AA6621"/>
    <w:rsid w:val="00AA693D"/>
    <w:rsid w:val="00AA6B07"/>
    <w:rsid w:val="00AA710E"/>
    <w:rsid w:val="00AA7758"/>
    <w:rsid w:val="00AA783B"/>
    <w:rsid w:val="00AB01A6"/>
    <w:rsid w:val="00AB01C9"/>
    <w:rsid w:val="00AB1210"/>
    <w:rsid w:val="00AB136E"/>
    <w:rsid w:val="00AB15BE"/>
    <w:rsid w:val="00AB1F94"/>
    <w:rsid w:val="00AB1FFC"/>
    <w:rsid w:val="00AB2468"/>
    <w:rsid w:val="00AB24E5"/>
    <w:rsid w:val="00AB2811"/>
    <w:rsid w:val="00AB2AA2"/>
    <w:rsid w:val="00AB30A2"/>
    <w:rsid w:val="00AB318B"/>
    <w:rsid w:val="00AB3519"/>
    <w:rsid w:val="00AB3DA3"/>
    <w:rsid w:val="00AB45A9"/>
    <w:rsid w:val="00AB50C6"/>
    <w:rsid w:val="00AB552C"/>
    <w:rsid w:val="00AB56C7"/>
    <w:rsid w:val="00AB5B05"/>
    <w:rsid w:val="00AB5BA2"/>
    <w:rsid w:val="00AB5C70"/>
    <w:rsid w:val="00AB6066"/>
    <w:rsid w:val="00AB620B"/>
    <w:rsid w:val="00AB6257"/>
    <w:rsid w:val="00AB6409"/>
    <w:rsid w:val="00AB66C7"/>
    <w:rsid w:val="00AB66D4"/>
    <w:rsid w:val="00AB69AE"/>
    <w:rsid w:val="00AB78C3"/>
    <w:rsid w:val="00AB7C89"/>
    <w:rsid w:val="00AC010B"/>
    <w:rsid w:val="00AC0489"/>
    <w:rsid w:val="00AC0757"/>
    <w:rsid w:val="00AC0A2B"/>
    <w:rsid w:val="00AC0A6C"/>
    <w:rsid w:val="00AC0D50"/>
    <w:rsid w:val="00AC0E3A"/>
    <w:rsid w:val="00AC154D"/>
    <w:rsid w:val="00AC25BB"/>
    <w:rsid w:val="00AC2C95"/>
    <w:rsid w:val="00AC3858"/>
    <w:rsid w:val="00AC468C"/>
    <w:rsid w:val="00AC55D9"/>
    <w:rsid w:val="00AC59CD"/>
    <w:rsid w:val="00AC5ADC"/>
    <w:rsid w:val="00AC5E9D"/>
    <w:rsid w:val="00AC5EAF"/>
    <w:rsid w:val="00AC65E8"/>
    <w:rsid w:val="00AC6708"/>
    <w:rsid w:val="00AC6D91"/>
    <w:rsid w:val="00AC6E4E"/>
    <w:rsid w:val="00AC7C67"/>
    <w:rsid w:val="00AC7D2E"/>
    <w:rsid w:val="00AC7E34"/>
    <w:rsid w:val="00AC7E88"/>
    <w:rsid w:val="00AD0DD5"/>
    <w:rsid w:val="00AD1161"/>
    <w:rsid w:val="00AD131D"/>
    <w:rsid w:val="00AD1677"/>
    <w:rsid w:val="00AD1887"/>
    <w:rsid w:val="00AD2095"/>
    <w:rsid w:val="00AD2209"/>
    <w:rsid w:val="00AD2833"/>
    <w:rsid w:val="00AD2A15"/>
    <w:rsid w:val="00AD2C49"/>
    <w:rsid w:val="00AD30E6"/>
    <w:rsid w:val="00AD3806"/>
    <w:rsid w:val="00AD3B11"/>
    <w:rsid w:val="00AD3D3E"/>
    <w:rsid w:val="00AD3FF5"/>
    <w:rsid w:val="00AD4BF4"/>
    <w:rsid w:val="00AD4D72"/>
    <w:rsid w:val="00AD4FB9"/>
    <w:rsid w:val="00AD5DAD"/>
    <w:rsid w:val="00AD5E6C"/>
    <w:rsid w:val="00AD632E"/>
    <w:rsid w:val="00AD64FE"/>
    <w:rsid w:val="00AD6633"/>
    <w:rsid w:val="00AD6819"/>
    <w:rsid w:val="00AD68CA"/>
    <w:rsid w:val="00AD7248"/>
    <w:rsid w:val="00AD7392"/>
    <w:rsid w:val="00AD7777"/>
    <w:rsid w:val="00AD7A97"/>
    <w:rsid w:val="00AE0155"/>
    <w:rsid w:val="00AE0BB2"/>
    <w:rsid w:val="00AE0D17"/>
    <w:rsid w:val="00AE3D45"/>
    <w:rsid w:val="00AE3D77"/>
    <w:rsid w:val="00AE43E2"/>
    <w:rsid w:val="00AE46BF"/>
    <w:rsid w:val="00AE49DA"/>
    <w:rsid w:val="00AE4DBB"/>
    <w:rsid w:val="00AE527C"/>
    <w:rsid w:val="00AE5352"/>
    <w:rsid w:val="00AE53BE"/>
    <w:rsid w:val="00AE552A"/>
    <w:rsid w:val="00AE5731"/>
    <w:rsid w:val="00AE5BEA"/>
    <w:rsid w:val="00AE66CA"/>
    <w:rsid w:val="00AE6C05"/>
    <w:rsid w:val="00AE711A"/>
    <w:rsid w:val="00AE7B86"/>
    <w:rsid w:val="00AE7F21"/>
    <w:rsid w:val="00AE7F93"/>
    <w:rsid w:val="00AF054B"/>
    <w:rsid w:val="00AF08BF"/>
    <w:rsid w:val="00AF1188"/>
    <w:rsid w:val="00AF135D"/>
    <w:rsid w:val="00AF165F"/>
    <w:rsid w:val="00AF2DB1"/>
    <w:rsid w:val="00AF3149"/>
    <w:rsid w:val="00AF34C4"/>
    <w:rsid w:val="00AF3754"/>
    <w:rsid w:val="00AF37E9"/>
    <w:rsid w:val="00AF4609"/>
    <w:rsid w:val="00AF47A8"/>
    <w:rsid w:val="00AF4BF8"/>
    <w:rsid w:val="00AF4BFF"/>
    <w:rsid w:val="00AF4D87"/>
    <w:rsid w:val="00AF5492"/>
    <w:rsid w:val="00AF6751"/>
    <w:rsid w:val="00AF6B2E"/>
    <w:rsid w:val="00AF72D7"/>
    <w:rsid w:val="00AF75E8"/>
    <w:rsid w:val="00AF779B"/>
    <w:rsid w:val="00AF7A9C"/>
    <w:rsid w:val="00AF7F18"/>
    <w:rsid w:val="00B001C3"/>
    <w:rsid w:val="00B0050C"/>
    <w:rsid w:val="00B00C29"/>
    <w:rsid w:val="00B00D62"/>
    <w:rsid w:val="00B0145D"/>
    <w:rsid w:val="00B01A86"/>
    <w:rsid w:val="00B01D15"/>
    <w:rsid w:val="00B02081"/>
    <w:rsid w:val="00B02310"/>
    <w:rsid w:val="00B0292E"/>
    <w:rsid w:val="00B031F7"/>
    <w:rsid w:val="00B032DD"/>
    <w:rsid w:val="00B03859"/>
    <w:rsid w:val="00B03A68"/>
    <w:rsid w:val="00B03F63"/>
    <w:rsid w:val="00B0439F"/>
    <w:rsid w:val="00B04AC7"/>
    <w:rsid w:val="00B04D1B"/>
    <w:rsid w:val="00B0561C"/>
    <w:rsid w:val="00B064B2"/>
    <w:rsid w:val="00B065DE"/>
    <w:rsid w:val="00B06A78"/>
    <w:rsid w:val="00B06E46"/>
    <w:rsid w:val="00B06FFD"/>
    <w:rsid w:val="00B07161"/>
    <w:rsid w:val="00B07A5F"/>
    <w:rsid w:val="00B1016A"/>
    <w:rsid w:val="00B10D73"/>
    <w:rsid w:val="00B1211B"/>
    <w:rsid w:val="00B128BA"/>
    <w:rsid w:val="00B12A7D"/>
    <w:rsid w:val="00B137D5"/>
    <w:rsid w:val="00B138AD"/>
    <w:rsid w:val="00B14483"/>
    <w:rsid w:val="00B1482B"/>
    <w:rsid w:val="00B14B3B"/>
    <w:rsid w:val="00B14F1B"/>
    <w:rsid w:val="00B1542F"/>
    <w:rsid w:val="00B15772"/>
    <w:rsid w:val="00B1595D"/>
    <w:rsid w:val="00B15968"/>
    <w:rsid w:val="00B164A7"/>
    <w:rsid w:val="00B16542"/>
    <w:rsid w:val="00B207A3"/>
    <w:rsid w:val="00B21A74"/>
    <w:rsid w:val="00B22225"/>
    <w:rsid w:val="00B224B4"/>
    <w:rsid w:val="00B224C3"/>
    <w:rsid w:val="00B224EC"/>
    <w:rsid w:val="00B224F0"/>
    <w:rsid w:val="00B229F0"/>
    <w:rsid w:val="00B2346C"/>
    <w:rsid w:val="00B236C6"/>
    <w:rsid w:val="00B24070"/>
    <w:rsid w:val="00B24133"/>
    <w:rsid w:val="00B24625"/>
    <w:rsid w:val="00B248AB"/>
    <w:rsid w:val="00B24C5E"/>
    <w:rsid w:val="00B24CE0"/>
    <w:rsid w:val="00B24E5E"/>
    <w:rsid w:val="00B24FFA"/>
    <w:rsid w:val="00B25086"/>
    <w:rsid w:val="00B257D6"/>
    <w:rsid w:val="00B25D79"/>
    <w:rsid w:val="00B25E36"/>
    <w:rsid w:val="00B26019"/>
    <w:rsid w:val="00B2618A"/>
    <w:rsid w:val="00B26366"/>
    <w:rsid w:val="00B26C72"/>
    <w:rsid w:val="00B27074"/>
    <w:rsid w:val="00B275AC"/>
    <w:rsid w:val="00B27956"/>
    <w:rsid w:val="00B27B33"/>
    <w:rsid w:val="00B27F81"/>
    <w:rsid w:val="00B30464"/>
    <w:rsid w:val="00B30C05"/>
    <w:rsid w:val="00B311A3"/>
    <w:rsid w:val="00B31380"/>
    <w:rsid w:val="00B31A6A"/>
    <w:rsid w:val="00B31EE6"/>
    <w:rsid w:val="00B322E2"/>
    <w:rsid w:val="00B32596"/>
    <w:rsid w:val="00B3287B"/>
    <w:rsid w:val="00B32C28"/>
    <w:rsid w:val="00B33256"/>
    <w:rsid w:val="00B332AF"/>
    <w:rsid w:val="00B33E0B"/>
    <w:rsid w:val="00B33EF5"/>
    <w:rsid w:val="00B35006"/>
    <w:rsid w:val="00B350A8"/>
    <w:rsid w:val="00B36373"/>
    <w:rsid w:val="00B409B8"/>
    <w:rsid w:val="00B40D8F"/>
    <w:rsid w:val="00B40E80"/>
    <w:rsid w:val="00B4104E"/>
    <w:rsid w:val="00B4141C"/>
    <w:rsid w:val="00B41495"/>
    <w:rsid w:val="00B41616"/>
    <w:rsid w:val="00B4196D"/>
    <w:rsid w:val="00B419CF"/>
    <w:rsid w:val="00B41F5F"/>
    <w:rsid w:val="00B42328"/>
    <w:rsid w:val="00B42859"/>
    <w:rsid w:val="00B42C0D"/>
    <w:rsid w:val="00B42D11"/>
    <w:rsid w:val="00B42EEB"/>
    <w:rsid w:val="00B43D56"/>
    <w:rsid w:val="00B43E68"/>
    <w:rsid w:val="00B43FC6"/>
    <w:rsid w:val="00B4401F"/>
    <w:rsid w:val="00B4406A"/>
    <w:rsid w:val="00B45908"/>
    <w:rsid w:val="00B45EC2"/>
    <w:rsid w:val="00B46049"/>
    <w:rsid w:val="00B460F6"/>
    <w:rsid w:val="00B461A8"/>
    <w:rsid w:val="00B462E7"/>
    <w:rsid w:val="00B46886"/>
    <w:rsid w:val="00B46E6D"/>
    <w:rsid w:val="00B479E5"/>
    <w:rsid w:val="00B47D21"/>
    <w:rsid w:val="00B47D98"/>
    <w:rsid w:val="00B47F55"/>
    <w:rsid w:val="00B50512"/>
    <w:rsid w:val="00B50C73"/>
    <w:rsid w:val="00B52443"/>
    <w:rsid w:val="00B525C3"/>
    <w:rsid w:val="00B529C9"/>
    <w:rsid w:val="00B529F3"/>
    <w:rsid w:val="00B52C62"/>
    <w:rsid w:val="00B5303A"/>
    <w:rsid w:val="00B538F5"/>
    <w:rsid w:val="00B53B11"/>
    <w:rsid w:val="00B53FFE"/>
    <w:rsid w:val="00B54A77"/>
    <w:rsid w:val="00B55333"/>
    <w:rsid w:val="00B556D6"/>
    <w:rsid w:val="00B55995"/>
    <w:rsid w:val="00B55C87"/>
    <w:rsid w:val="00B569D6"/>
    <w:rsid w:val="00B56F30"/>
    <w:rsid w:val="00B57CF8"/>
    <w:rsid w:val="00B57D7B"/>
    <w:rsid w:val="00B60870"/>
    <w:rsid w:val="00B609E6"/>
    <w:rsid w:val="00B6142A"/>
    <w:rsid w:val="00B618B4"/>
    <w:rsid w:val="00B61B98"/>
    <w:rsid w:val="00B61DDD"/>
    <w:rsid w:val="00B61FCD"/>
    <w:rsid w:val="00B620CA"/>
    <w:rsid w:val="00B62238"/>
    <w:rsid w:val="00B62282"/>
    <w:rsid w:val="00B6284C"/>
    <w:rsid w:val="00B62853"/>
    <w:rsid w:val="00B64019"/>
    <w:rsid w:val="00B64289"/>
    <w:rsid w:val="00B643AD"/>
    <w:rsid w:val="00B64A77"/>
    <w:rsid w:val="00B65202"/>
    <w:rsid w:val="00B652F6"/>
    <w:rsid w:val="00B653AC"/>
    <w:rsid w:val="00B654E1"/>
    <w:rsid w:val="00B65B80"/>
    <w:rsid w:val="00B65DD2"/>
    <w:rsid w:val="00B66EE1"/>
    <w:rsid w:val="00B670EE"/>
    <w:rsid w:val="00B677F3"/>
    <w:rsid w:val="00B70B0E"/>
    <w:rsid w:val="00B71A4C"/>
    <w:rsid w:val="00B71F56"/>
    <w:rsid w:val="00B721BB"/>
    <w:rsid w:val="00B722F3"/>
    <w:rsid w:val="00B729F8"/>
    <w:rsid w:val="00B72E87"/>
    <w:rsid w:val="00B73126"/>
    <w:rsid w:val="00B733D5"/>
    <w:rsid w:val="00B73B15"/>
    <w:rsid w:val="00B7432A"/>
    <w:rsid w:val="00B744C3"/>
    <w:rsid w:val="00B745EA"/>
    <w:rsid w:val="00B749FF"/>
    <w:rsid w:val="00B75566"/>
    <w:rsid w:val="00B75779"/>
    <w:rsid w:val="00B75916"/>
    <w:rsid w:val="00B7654B"/>
    <w:rsid w:val="00B766E6"/>
    <w:rsid w:val="00B76C1D"/>
    <w:rsid w:val="00B76D21"/>
    <w:rsid w:val="00B76F2F"/>
    <w:rsid w:val="00B805F1"/>
    <w:rsid w:val="00B8065D"/>
    <w:rsid w:val="00B80A74"/>
    <w:rsid w:val="00B80AB3"/>
    <w:rsid w:val="00B8147E"/>
    <w:rsid w:val="00B817B9"/>
    <w:rsid w:val="00B821F1"/>
    <w:rsid w:val="00B831A4"/>
    <w:rsid w:val="00B833A3"/>
    <w:rsid w:val="00B83484"/>
    <w:rsid w:val="00B83AAC"/>
    <w:rsid w:val="00B84416"/>
    <w:rsid w:val="00B84F6F"/>
    <w:rsid w:val="00B850DF"/>
    <w:rsid w:val="00B8562B"/>
    <w:rsid w:val="00B856EF"/>
    <w:rsid w:val="00B85F0D"/>
    <w:rsid w:val="00B863E7"/>
    <w:rsid w:val="00B86580"/>
    <w:rsid w:val="00B8698A"/>
    <w:rsid w:val="00B86B24"/>
    <w:rsid w:val="00B86CAF"/>
    <w:rsid w:val="00B87323"/>
    <w:rsid w:val="00B8760A"/>
    <w:rsid w:val="00B90DA7"/>
    <w:rsid w:val="00B917D0"/>
    <w:rsid w:val="00B92051"/>
    <w:rsid w:val="00B9205F"/>
    <w:rsid w:val="00B92201"/>
    <w:rsid w:val="00B92751"/>
    <w:rsid w:val="00B92A8C"/>
    <w:rsid w:val="00B92BC4"/>
    <w:rsid w:val="00B92BF3"/>
    <w:rsid w:val="00B92D93"/>
    <w:rsid w:val="00B92F83"/>
    <w:rsid w:val="00B9333F"/>
    <w:rsid w:val="00B93418"/>
    <w:rsid w:val="00B93A15"/>
    <w:rsid w:val="00B947ED"/>
    <w:rsid w:val="00B94FBD"/>
    <w:rsid w:val="00B95279"/>
    <w:rsid w:val="00B95C50"/>
    <w:rsid w:val="00B95CC7"/>
    <w:rsid w:val="00B95D93"/>
    <w:rsid w:val="00B96709"/>
    <w:rsid w:val="00B9688D"/>
    <w:rsid w:val="00B96A1A"/>
    <w:rsid w:val="00B96C44"/>
    <w:rsid w:val="00B97027"/>
    <w:rsid w:val="00B9706C"/>
    <w:rsid w:val="00B97676"/>
    <w:rsid w:val="00B978E4"/>
    <w:rsid w:val="00B97DDC"/>
    <w:rsid w:val="00B97FF2"/>
    <w:rsid w:val="00BA047B"/>
    <w:rsid w:val="00BA0538"/>
    <w:rsid w:val="00BA05AE"/>
    <w:rsid w:val="00BA0755"/>
    <w:rsid w:val="00BA09B1"/>
    <w:rsid w:val="00BA1A5F"/>
    <w:rsid w:val="00BA25AD"/>
    <w:rsid w:val="00BA2AE2"/>
    <w:rsid w:val="00BA2BE3"/>
    <w:rsid w:val="00BA3098"/>
    <w:rsid w:val="00BA30DA"/>
    <w:rsid w:val="00BA3182"/>
    <w:rsid w:val="00BA3415"/>
    <w:rsid w:val="00BA3F64"/>
    <w:rsid w:val="00BA40B9"/>
    <w:rsid w:val="00BA4343"/>
    <w:rsid w:val="00BA44A7"/>
    <w:rsid w:val="00BA4821"/>
    <w:rsid w:val="00BA4F51"/>
    <w:rsid w:val="00BA50B0"/>
    <w:rsid w:val="00BA526A"/>
    <w:rsid w:val="00BA52AC"/>
    <w:rsid w:val="00BA531A"/>
    <w:rsid w:val="00BA53F5"/>
    <w:rsid w:val="00BA57A1"/>
    <w:rsid w:val="00BA5AAE"/>
    <w:rsid w:val="00BA6048"/>
    <w:rsid w:val="00BA7B71"/>
    <w:rsid w:val="00BA7D9F"/>
    <w:rsid w:val="00BB09FE"/>
    <w:rsid w:val="00BB0F12"/>
    <w:rsid w:val="00BB12F2"/>
    <w:rsid w:val="00BB18B6"/>
    <w:rsid w:val="00BB1BF6"/>
    <w:rsid w:val="00BB1FE3"/>
    <w:rsid w:val="00BB28A0"/>
    <w:rsid w:val="00BB2938"/>
    <w:rsid w:val="00BB2D9B"/>
    <w:rsid w:val="00BB2F45"/>
    <w:rsid w:val="00BB3342"/>
    <w:rsid w:val="00BB3521"/>
    <w:rsid w:val="00BB3CAE"/>
    <w:rsid w:val="00BB3D8E"/>
    <w:rsid w:val="00BB3EC4"/>
    <w:rsid w:val="00BB433E"/>
    <w:rsid w:val="00BB46EF"/>
    <w:rsid w:val="00BB4A34"/>
    <w:rsid w:val="00BB5DDC"/>
    <w:rsid w:val="00BB7BB5"/>
    <w:rsid w:val="00BC00D0"/>
    <w:rsid w:val="00BC0599"/>
    <w:rsid w:val="00BC0A15"/>
    <w:rsid w:val="00BC2640"/>
    <w:rsid w:val="00BC2948"/>
    <w:rsid w:val="00BC3C13"/>
    <w:rsid w:val="00BC42AC"/>
    <w:rsid w:val="00BC4544"/>
    <w:rsid w:val="00BC5063"/>
    <w:rsid w:val="00BC57CF"/>
    <w:rsid w:val="00BC5AF8"/>
    <w:rsid w:val="00BC660C"/>
    <w:rsid w:val="00BC6EEE"/>
    <w:rsid w:val="00BC6F1A"/>
    <w:rsid w:val="00BC7D50"/>
    <w:rsid w:val="00BC7FEC"/>
    <w:rsid w:val="00BD0310"/>
    <w:rsid w:val="00BD0AFD"/>
    <w:rsid w:val="00BD0F68"/>
    <w:rsid w:val="00BD0F72"/>
    <w:rsid w:val="00BD13CE"/>
    <w:rsid w:val="00BD1469"/>
    <w:rsid w:val="00BD1555"/>
    <w:rsid w:val="00BD17AE"/>
    <w:rsid w:val="00BD1A87"/>
    <w:rsid w:val="00BD1BDA"/>
    <w:rsid w:val="00BD2B64"/>
    <w:rsid w:val="00BD33F3"/>
    <w:rsid w:val="00BD4191"/>
    <w:rsid w:val="00BD41E6"/>
    <w:rsid w:val="00BD4264"/>
    <w:rsid w:val="00BD4773"/>
    <w:rsid w:val="00BD4996"/>
    <w:rsid w:val="00BD49EF"/>
    <w:rsid w:val="00BD4FEC"/>
    <w:rsid w:val="00BD50DE"/>
    <w:rsid w:val="00BD546F"/>
    <w:rsid w:val="00BD5A62"/>
    <w:rsid w:val="00BD5B2D"/>
    <w:rsid w:val="00BD64BD"/>
    <w:rsid w:val="00BD668C"/>
    <w:rsid w:val="00BD68C7"/>
    <w:rsid w:val="00BD75C2"/>
    <w:rsid w:val="00BE02D1"/>
    <w:rsid w:val="00BE0586"/>
    <w:rsid w:val="00BE11D0"/>
    <w:rsid w:val="00BE14D0"/>
    <w:rsid w:val="00BE153C"/>
    <w:rsid w:val="00BE1F06"/>
    <w:rsid w:val="00BE20E3"/>
    <w:rsid w:val="00BE2A77"/>
    <w:rsid w:val="00BE2C7C"/>
    <w:rsid w:val="00BE2CA2"/>
    <w:rsid w:val="00BE2CED"/>
    <w:rsid w:val="00BE3726"/>
    <w:rsid w:val="00BE37AD"/>
    <w:rsid w:val="00BE3E67"/>
    <w:rsid w:val="00BE4C4A"/>
    <w:rsid w:val="00BE4C5A"/>
    <w:rsid w:val="00BE5891"/>
    <w:rsid w:val="00BE5BBE"/>
    <w:rsid w:val="00BE5EA2"/>
    <w:rsid w:val="00BE66FC"/>
    <w:rsid w:val="00BE6DC9"/>
    <w:rsid w:val="00BE6DE7"/>
    <w:rsid w:val="00BE737A"/>
    <w:rsid w:val="00BE773C"/>
    <w:rsid w:val="00BE7A85"/>
    <w:rsid w:val="00BE7ACC"/>
    <w:rsid w:val="00BE7D5A"/>
    <w:rsid w:val="00BE7DD4"/>
    <w:rsid w:val="00BF00D8"/>
    <w:rsid w:val="00BF08CA"/>
    <w:rsid w:val="00BF0B6B"/>
    <w:rsid w:val="00BF0BDD"/>
    <w:rsid w:val="00BF0E67"/>
    <w:rsid w:val="00BF1BCB"/>
    <w:rsid w:val="00BF24A4"/>
    <w:rsid w:val="00BF2502"/>
    <w:rsid w:val="00BF328B"/>
    <w:rsid w:val="00BF3DAD"/>
    <w:rsid w:val="00BF4147"/>
    <w:rsid w:val="00BF41F4"/>
    <w:rsid w:val="00BF433F"/>
    <w:rsid w:val="00BF44A4"/>
    <w:rsid w:val="00BF5320"/>
    <w:rsid w:val="00BF55CA"/>
    <w:rsid w:val="00BF55E8"/>
    <w:rsid w:val="00BF56AF"/>
    <w:rsid w:val="00BF58E6"/>
    <w:rsid w:val="00BF598D"/>
    <w:rsid w:val="00BF5A70"/>
    <w:rsid w:val="00BF5D98"/>
    <w:rsid w:val="00BF61B4"/>
    <w:rsid w:val="00BF65EC"/>
    <w:rsid w:val="00BF6C22"/>
    <w:rsid w:val="00BF70DA"/>
    <w:rsid w:val="00BF769F"/>
    <w:rsid w:val="00C00048"/>
    <w:rsid w:val="00C00150"/>
    <w:rsid w:val="00C004E7"/>
    <w:rsid w:val="00C006FA"/>
    <w:rsid w:val="00C01089"/>
    <w:rsid w:val="00C0157B"/>
    <w:rsid w:val="00C01E0B"/>
    <w:rsid w:val="00C02198"/>
    <w:rsid w:val="00C02610"/>
    <w:rsid w:val="00C026C8"/>
    <w:rsid w:val="00C02806"/>
    <w:rsid w:val="00C031EA"/>
    <w:rsid w:val="00C0359E"/>
    <w:rsid w:val="00C03721"/>
    <w:rsid w:val="00C03C31"/>
    <w:rsid w:val="00C04173"/>
    <w:rsid w:val="00C04194"/>
    <w:rsid w:val="00C04AF9"/>
    <w:rsid w:val="00C04D60"/>
    <w:rsid w:val="00C04ECD"/>
    <w:rsid w:val="00C05C11"/>
    <w:rsid w:val="00C05DDD"/>
    <w:rsid w:val="00C06C32"/>
    <w:rsid w:val="00C06CD7"/>
    <w:rsid w:val="00C070C8"/>
    <w:rsid w:val="00C0770A"/>
    <w:rsid w:val="00C07A1D"/>
    <w:rsid w:val="00C07A95"/>
    <w:rsid w:val="00C07C91"/>
    <w:rsid w:val="00C07DD4"/>
    <w:rsid w:val="00C100C0"/>
    <w:rsid w:val="00C115B7"/>
    <w:rsid w:val="00C11AF3"/>
    <w:rsid w:val="00C11BE7"/>
    <w:rsid w:val="00C120CD"/>
    <w:rsid w:val="00C1239C"/>
    <w:rsid w:val="00C12724"/>
    <w:rsid w:val="00C13964"/>
    <w:rsid w:val="00C13BE6"/>
    <w:rsid w:val="00C13F0C"/>
    <w:rsid w:val="00C14340"/>
    <w:rsid w:val="00C145F5"/>
    <w:rsid w:val="00C148F2"/>
    <w:rsid w:val="00C14C03"/>
    <w:rsid w:val="00C14FE2"/>
    <w:rsid w:val="00C15628"/>
    <w:rsid w:val="00C15901"/>
    <w:rsid w:val="00C15DC1"/>
    <w:rsid w:val="00C1653A"/>
    <w:rsid w:val="00C165B5"/>
    <w:rsid w:val="00C168E6"/>
    <w:rsid w:val="00C16F2C"/>
    <w:rsid w:val="00C170B2"/>
    <w:rsid w:val="00C17986"/>
    <w:rsid w:val="00C17A17"/>
    <w:rsid w:val="00C17BB8"/>
    <w:rsid w:val="00C17DE3"/>
    <w:rsid w:val="00C20589"/>
    <w:rsid w:val="00C2116B"/>
    <w:rsid w:val="00C21367"/>
    <w:rsid w:val="00C2241A"/>
    <w:rsid w:val="00C2243D"/>
    <w:rsid w:val="00C2270C"/>
    <w:rsid w:val="00C2276A"/>
    <w:rsid w:val="00C22B63"/>
    <w:rsid w:val="00C22CE7"/>
    <w:rsid w:val="00C22E66"/>
    <w:rsid w:val="00C22E72"/>
    <w:rsid w:val="00C2362E"/>
    <w:rsid w:val="00C23ACD"/>
    <w:rsid w:val="00C240A0"/>
    <w:rsid w:val="00C251E2"/>
    <w:rsid w:val="00C25659"/>
    <w:rsid w:val="00C25973"/>
    <w:rsid w:val="00C25B86"/>
    <w:rsid w:val="00C25DD6"/>
    <w:rsid w:val="00C26256"/>
    <w:rsid w:val="00C264C6"/>
    <w:rsid w:val="00C266DE"/>
    <w:rsid w:val="00C26967"/>
    <w:rsid w:val="00C2711F"/>
    <w:rsid w:val="00C273BD"/>
    <w:rsid w:val="00C27B49"/>
    <w:rsid w:val="00C27E40"/>
    <w:rsid w:val="00C27FF7"/>
    <w:rsid w:val="00C3050F"/>
    <w:rsid w:val="00C30DF7"/>
    <w:rsid w:val="00C30E08"/>
    <w:rsid w:val="00C31001"/>
    <w:rsid w:val="00C31190"/>
    <w:rsid w:val="00C3130B"/>
    <w:rsid w:val="00C317EA"/>
    <w:rsid w:val="00C31FB9"/>
    <w:rsid w:val="00C320B3"/>
    <w:rsid w:val="00C3215E"/>
    <w:rsid w:val="00C32195"/>
    <w:rsid w:val="00C33019"/>
    <w:rsid w:val="00C3370B"/>
    <w:rsid w:val="00C343B2"/>
    <w:rsid w:val="00C34629"/>
    <w:rsid w:val="00C3466E"/>
    <w:rsid w:val="00C34701"/>
    <w:rsid w:val="00C3548D"/>
    <w:rsid w:val="00C357AB"/>
    <w:rsid w:val="00C35CAA"/>
    <w:rsid w:val="00C36688"/>
    <w:rsid w:val="00C37A7D"/>
    <w:rsid w:val="00C37BFE"/>
    <w:rsid w:val="00C40408"/>
    <w:rsid w:val="00C415F4"/>
    <w:rsid w:val="00C419DA"/>
    <w:rsid w:val="00C4209E"/>
    <w:rsid w:val="00C42957"/>
    <w:rsid w:val="00C44162"/>
    <w:rsid w:val="00C449FF"/>
    <w:rsid w:val="00C459C7"/>
    <w:rsid w:val="00C45FCD"/>
    <w:rsid w:val="00C4619D"/>
    <w:rsid w:val="00C463E9"/>
    <w:rsid w:val="00C467E1"/>
    <w:rsid w:val="00C473A1"/>
    <w:rsid w:val="00C4744C"/>
    <w:rsid w:val="00C476C9"/>
    <w:rsid w:val="00C4775C"/>
    <w:rsid w:val="00C502D2"/>
    <w:rsid w:val="00C50492"/>
    <w:rsid w:val="00C507DE"/>
    <w:rsid w:val="00C509AC"/>
    <w:rsid w:val="00C50D1B"/>
    <w:rsid w:val="00C50DE4"/>
    <w:rsid w:val="00C50E3C"/>
    <w:rsid w:val="00C50ECB"/>
    <w:rsid w:val="00C51BAE"/>
    <w:rsid w:val="00C521A6"/>
    <w:rsid w:val="00C52A69"/>
    <w:rsid w:val="00C535AD"/>
    <w:rsid w:val="00C53CC9"/>
    <w:rsid w:val="00C53F12"/>
    <w:rsid w:val="00C54114"/>
    <w:rsid w:val="00C54668"/>
    <w:rsid w:val="00C54BAC"/>
    <w:rsid w:val="00C54DF8"/>
    <w:rsid w:val="00C550E0"/>
    <w:rsid w:val="00C55285"/>
    <w:rsid w:val="00C553E4"/>
    <w:rsid w:val="00C55640"/>
    <w:rsid w:val="00C56782"/>
    <w:rsid w:val="00C568F7"/>
    <w:rsid w:val="00C569E3"/>
    <w:rsid w:val="00C5728C"/>
    <w:rsid w:val="00C576B4"/>
    <w:rsid w:val="00C60024"/>
    <w:rsid w:val="00C6005C"/>
    <w:rsid w:val="00C604DB"/>
    <w:rsid w:val="00C615EC"/>
    <w:rsid w:val="00C623BA"/>
    <w:rsid w:val="00C62E42"/>
    <w:rsid w:val="00C62ED3"/>
    <w:rsid w:val="00C63265"/>
    <w:rsid w:val="00C634A5"/>
    <w:rsid w:val="00C6353D"/>
    <w:rsid w:val="00C63773"/>
    <w:rsid w:val="00C63ABC"/>
    <w:rsid w:val="00C63BB8"/>
    <w:rsid w:val="00C6472C"/>
    <w:rsid w:val="00C64A27"/>
    <w:rsid w:val="00C64E19"/>
    <w:rsid w:val="00C659CF"/>
    <w:rsid w:val="00C65E96"/>
    <w:rsid w:val="00C6655D"/>
    <w:rsid w:val="00C66602"/>
    <w:rsid w:val="00C667E9"/>
    <w:rsid w:val="00C66B9D"/>
    <w:rsid w:val="00C66F15"/>
    <w:rsid w:val="00C66FB3"/>
    <w:rsid w:val="00C6714D"/>
    <w:rsid w:val="00C7016A"/>
    <w:rsid w:val="00C708A8"/>
    <w:rsid w:val="00C70B03"/>
    <w:rsid w:val="00C70B74"/>
    <w:rsid w:val="00C70E36"/>
    <w:rsid w:val="00C71285"/>
    <w:rsid w:val="00C71325"/>
    <w:rsid w:val="00C7164B"/>
    <w:rsid w:val="00C7174B"/>
    <w:rsid w:val="00C71ED5"/>
    <w:rsid w:val="00C720F9"/>
    <w:rsid w:val="00C724D8"/>
    <w:rsid w:val="00C733A2"/>
    <w:rsid w:val="00C73599"/>
    <w:rsid w:val="00C73922"/>
    <w:rsid w:val="00C73A4C"/>
    <w:rsid w:val="00C744EC"/>
    <w:rsid w:val="00C749EE"/>
    <w:rsid w:val="00C74E25"/>
    <w:rsid w:val="00C7628F"/>
    <w:rsid w:val="00C762C1"/>
    <w:rsid w:val="00C76B78"/>
    <w:rsid w:val="00C77106"/>
    <w:rsid w:val="00C801C2"/>
    <w:rsid w:val="00C803B2"/>
    <w:rsid w:val="00C80436"/>
    <w:rsid w:val="00C808C0"/>
    <w:rsid w:val="00C8106B"/>
    <w:rsid w:val="00C8192C"/>
    <w:rsid w:val="00C81C53"/>
    <w:rsid w:val="00C81DFE"/>
    <w:rsid w:val="00C8212F"/>
    <w:rsid w:val="00C8217D"/>
    <w:rsid w:val="00C821C1"/>
    <w:rsid w:val="00C82EFC"/>
    <w:rsid w:val="00C833B2"/>
    <w:rsid w:val="00C83605"/>
    <w:rsid w:val="00C8432E"/>
    <w:rsid w:val="00C84626"/>
    <w:rsid w:val="00C854E9"/>
    <w:rsid w:val="00C85D54"/>
    <w:rsid w:val="00C85D70"/>
    <w:rsid w:val="00C85F4B"/>
    <w:rsid w:val="00C86BA9"/>
    <w:rsid w:val="00C86DB9"/>
    <w:rsid w:val="00C871C1"/>
    <w:rsid w:val="00C87829"/>
    <w:rsid w:val="00C878CC"/>
    <w:rsid w:val="00C87B4D"/>
    <w:rsid w:val="00C901A8"/>
    <w:rsid w:val="00C906A5"/>
    <w:rsid w:val="00C90A97"/>
    <w:rsid w:val="00C90C43"/>
    <w:rsid w:val="00C91B6C"/>
    <w:rsid w:val="00C924D4"/>
    <w:rsid w:val="00C9274D"/>
    <w:rsid w:val="00C929A9"/>
    <w:rsid w:val="00C92F01"/>
    <w:rsid w:val="00C92F64"/>
    <w:rsid w:val="00C9331A"/>
    <w:rsid w:val="00C935B2"/>
    <w:rsid w:val="00C93A79"/>
    <w:rsid w:val="00C93BA2"/>
    <w:rsid w:val="00C93BC1"/>
    <w:rsid w:val="00C93CA2"/>
    <w:rsid w:val="00C93D25"/>
    <w:rsid w:val="00C949C4"/>
    <w:rsid w:val="00C94FE6"/>
    <w:rsid w:val="00C958A1"/>
    <w:rsid w:val="00C96009"/>
    <w:rsid w:val="00C964F9"/>
    <w:rsid w:val="00C96B5B"/>
    <w:rsid w:val="00C97248"/>
    <w:rsid w:val="00C973A1"/>
    <w:rsid w:val="00CA0242"/>
    <w:rsid w:val="00CA0407"/>
    <w:rsid w:val="00CA081B"/>
    <w:rsid w:val="00CA18B2"/>
    <w:rsid w:val="00CA221E"/>
    <w:rsid w:val="00CA2380"/>
    <w:rsid w:val="00CA2406"/>
    <w:rsid w:val="00CA24BC"/>
    <w:rsid w:val="00CA28B2"/>
    <w:rsid w:val="00CA292D"/>
    <w:rsid w:val="00CA297B"/>
    <w:rsid w:val="00CA2A38"/>
    <w:rsid w:val="00CA33F5"/>
    <w:rsid w:val="00CA3E57"/>
    <w:rsid w:val="00CA48F4"/>
    <w:rsid w:val="00CA4DA6"/>
    <w:rsid w:val="00CA571F"/>
    <w:rsid w:val="00CA5A71"/>
    <w:rsid w:val="00CA5AF9"/>
    <w:rsid w:val="00CA5C07"/>
    <w:rsid w:val="00CA5E4B"/>
    <w:rsid w:val="00CA699E"/>
    <w:rsid w:val="00CA6D07"/>
    <w:rsid w:val="00CA7E2F"/>
    <w:rsid w:val="00CB0296"/>
    <w:rsid w:val="00CB123A"/>
    <w:rsid w:val="00CB14B1"/>
    <w:rsid w:val="00CB2CE2"/>
    <w:rsid w:val="00CB3800"/>
    <w:rsid w:val="00CB391B"/>
    <w:rsid w:val="00CB4602"/>
    <w:rsid w:val="00CB4CCD"/>
    <w:rsid w:val="00CB4D75"/>
    <w:rsid w:val="00CB5157"/>
    <w:rsid w:val="00CB52B7"/>
    <w:rsid w:val="00CB53FD"/>
    <w:rsid w:val="00CB57EE"/>
    <w:rsid w:val="00CB5A00"/>
    <w:rsid w:val="00CB5D72"/>
    <w:rsid w:val="00CB614F"/>
    <w:rsid w:val="00CB65C0"/>
    <w:rsid w:val="00CB7069"/>
    <w:rsid w:val="00CB7873"/>
    <w:rsid w:val="00CB7C4D"/>
    <w:rsid w:val="00CB7F76"/>
    <w:rsid w:val="00CB7FC7"/>
    <w:rsid w:val="00CC0230"/>
    <w:rsid w:val="00CC06DC"/>
    <w:rsid w:val="00CC0AED"/>
    <w:rsid w:val="00CC0EC1"/>
    <w:rsid w:val="00CC11B5"/>
    <w:rsid w:val="00CC16D5"/>
    <w:rsid w:val="00CC16E0"/>
    <w:rsid w:val="00CC27C4"/>
    <w:rsid w:val="00CC3007"/>
    <w:rsid w:val="00CC30C1"/>
    <w:rsid w:val="00CC36AA"/>
    <w:rsid w:val="00CC3EB4"/>
    <w:rsid w:val="00CC41FC"/>
    <w:rsid w:val="00CC4224"/>
    <w:rsid w:val="00CC44F2"/>
    <w:rsid w:val="00CC4696"/>
    <w:rsid w:val="00CC48DB"/>
    <w:rsid w:val="00CC6420"/>
    <w:rsid w:val="00CC682D"/>
    <w:rsid w:val="00CC686F"/>
    <w:rsid w:val="00CC6E82"/>
    <w:rsid w:val="00CC6F83"/>
    <w:rsid w:val="00CC77BC"/>
    <w:rsid w:val="00CC7FF7"/>
    <w:rsid w:val="00CD075F"/>
    <w:rsid w:val="00CD0DD6"/>
    <w:rsid w:val="00CD0EEC"/>
    <w:rsid w:val="00CD1110"/>
    <w:rsid w:val="00CD1415"/>
    <w:rsid w:val="00CD1D2F"/>
    <w:rsid w:val="00CD2130"/>
    <w:rsid w:val="00CD29ED"/>
    <w:rsid w:val="00CD2D52"/>
    <w:rsid w:val="00CD31AE"/>
    <w:rsid w:val="00CD32CC"/>
    <w:rsid w:val="00CD34C6"/>
    <w:rsid w:val="00CD3B25"/>
    <w:rsid w:val="00CD3BF2"/>
    <w:rsid w:val="00CD3C6E"/>
    <w:rsid w:val="00CD42C7"/>
    <w:rsid w:val="00CD434B"/>
    <w:rsid w:val="00CD4425"/>
    <w:rsid w:val="00CD4473"/>
    <w:rsid w:val="00CD4B05"/>
    <w:rsid w:val="00CD4B9B"/>
    <w:rsid w:val="00CD5951"/>
    <w:rsid w:val="00CD5AA1"/>
    <w:rsid w:val="00CD5AB3"/>
    <w:rsid w:val="00CD5CA0"/>
    <w:rsid w:val="00CD61EB"/>
    <w:rsid w:val="00CD6696"/>
    <w:rsid w:val="00CD6EE0"/>
    <w:rsid w:val="00CD6F7C"/>
    <w:rsid w:val="00CD7A36"/>
    <w:rsid w:val="00CE2839"/>
    <w:rsid w:val="00CE2AEC"/>
    <w:rsid w:val="00CE2C8E"/>
    <w:rsid w:val="00CE303F"/>
    <w:rsid w:val="00CE318D"/>
    <w:rsid w:val="00CE3FFB"/>
    <w:rsid w:val="00CE4300"/>
    <w:rsid w:val="00CE4E75"/>
    <w:rsid w:val="00CE5231"/>
    <w:rsid w:val="00CE5615"/>
    <w:rsid w:val="00CE57FB"/>
    <w:rsid w:val="00CE5B05"/>
    <w:rsid w:val="00CE5B58"/>
    <w:rsid w:val="00CE7199"/>
    <w:rsid w:val="00CE732E"/>
    <w:rsid w:val="00CE79ED"/>
    <w:rsid w:val="00CE7AFF"/>
    <w:rsid w:val="00CE7DA5"/>
    <w:rsid w:val="00CF0657"/>
    <w:rsid w:val="00CF0705"/>
    <w:rsid w:val="00CF0805"/>
    <w:rsid w:val="00CF0DB8"/>
    <w:rsid w:val="00CF147D"/>
    <w:rsid w:val="00CF18B9"/>
    <w:rsid w:val="00CF198E"/>
    <w:rsid w:val="00CF1F83"/>
    <w:rsid w:val="00CF2121"/>
    <w:rsid w:val="00CF24CE"/>
    <w:rsid w:val="00CF2F1A"/>
    <w:rsid w:val="00CF300D"/>
    <w:rsid w:val="00CF364E"/>
    <w:rsid w:val="00CF3717"/>
    <w:rsid w:val="00CF3926"/>
    <w:rsid w:val="00CF3C8B"/>
    <w:rsid w:val="00CF4AF9"/>
    <w:rsid w:val="00CF4F94"/>
    <w:rsid w:val="00CF51DF"/>
    <w:rsid w:val="00CF55D4"/>
    <w:rsid w:val="00CF6161"/>
    <w:rsid w:val="00CF6359"/>
    <w:rsid w:val="00CF6547"/>
    <w:rsid w:val="00CF6C09"/>
    <w:rsid w:val="00CF6DDE"/>
    <w:rsid w:val="00CF6E67"/>
    <w:rsid w:val="00CF77D9"/>
    <w:rsid w:val="00CF7A06"/>
    <w:rsid w:val="00D0002D"/>
    <w:rsid w:val="00D006DF"/>
    <w:rsid w:val="00D00765"/>
    <w:rsid w:val="00D0079D"/>
    <w:rsid w:val="00D00BE2"/>
    <w:rsid w:val="00D00D30"/>
    <w:rsid w:val="00D01129"/>
    <w:rsid w:val="00D024CF"/>
    <w:rsid w:val="00D03135"/>
    <w:rsid w:val="00D033C5"/>
    <w:rsid w:val="00D0438F"/>
    <w:rsid w:val="00D04438"/>
    <w:rsid w:val="00D0447D"/>
    <w:rsid w:val="00D04589"/>
    <w:rsid w:val="00D0492C"/>
    <w:rsid w:val="00D04EC5"/>
    <w:rsid w:val="00D05B93"/>
    <w:rsid w:val="00D05C60"/>
    <w:rsid w:val="00D05D05"/>
    <w:rsid w:val="00D05DF6"/>
    <w:rsid w:val="00D05E02"/>
    <w:rsid w:val="00D0659B"/>
    <w:rsid w:val="00D079F7"/>
    <w:rsid w:val="00D07C56"/>
    <w:rsid w:val="00D101E6"/>
    <w:rsid w:val="00D102ED"/>
    <w:rsid w:val="00D10ADA"/>
    <w:rsid w:val="00D11C0E"/>
    <w:rsid w:val="00D1207B"/>
    <w:rsid w:val="00D13024"/>
    <w:rsid w:val="00D1326B"/>
    <w:rsid w:val="00D13285"/>
    <w:rsid w:val="00D1354D"/>
    <w:rsid w:val="00D13581"/>
    <w:rsid w:val="00D1385A"/>
    <w:rsid w:val="00D13A96"/>
    <w:rsid w:val="00D13B5F"/>
    <w:rsid w:val="00D13DDA"/>
    <w:rsid w:val="00D1400D"/>
    <w:rsid w:val="00D1472E"/>
    <w:rsid w:val="00D1485D"/>
    <w:rsid w:val="00D1504F"/>
    <w:rsid w:val="00D153D7"/>
    <w:rsid w:val="00D1592A"/>
    <w:rsid w:val="00D15AE1"/>
    <w:rsid w:val="00D15CAF"/>
    <w:rsid w:val="00D15E99"/>
    <w:rsid w:val="00D163AC"/>
    <w:rsid w:val="00D1665D"/>
    <w:rsid w:val="00D16DEE"/>
    <w:rsid w:val="00D17187"/>
    <w:rsid w:val="00D17C0E"/>
    <w:rsid w:val="00D17FA1"/>
    <w:rsid w:val="00D20A7B"/>
    <w:rsid w:val="00D21332"/>
    <w:rsid w:val="00D2147C"/>
    <w:rsid w:val="00D214D2"/>
    <w:rsid w:val="00D215A7"/>
    <w:rsid w:val="00D2165A"/>
    <w:rsid w:val="00D22B54"/>
    <w:rsid w:val="00D23124"/>
    <w:rsid w:val="00D23A6C"/>
    <w:rsid w:val="00D23A84"/>
    <w:rsid w:val="00D23D89"/>
    <w:rsid w:val="00D23E10"/>
    <w:rsid w:val="00D250E7"/>
    <w:rsid w:val="00D25993"/>
    <w:rsid w:val="00D259EE"/>
    <w:rsid w:val="00D25AEB"/>
    <w:rsid w:val="00D26423"/>
    <w:rsid w:val="00D26F01"/>
    <w:rsid w:val="00D271E4"/>
    <w:rsid w:val="00D274D7"/>
    <w:rsid w:val="00D276F2"/>
    <w:rsid w:val="00D27D88"/>
    <w:rsid w:val="00D301B1"/>
    <w:rsid w:val="00D30517"/>
    <w:rsid w:val="00D30F67"/>
    <w:rsid w:val="00D3182A"/>
    <w:rsid w:val="00D318B7"/>
    <w:rsid w:val="00D318C9"/>
    <w:rsid w:val="00D31B9C"/>
    <w:rsid w:val="00D31D47"/>
    <w:rsid w:val="00D32BAB"/>
    <w:rsid w:val="00D33543"/>
    <w:rsid w:val="00D3372E"/>
    <w:rsid w:val="00D339C6"/>
    <w:rsid w:val="00D33D6C"/>
    <w:rsid w:val="00D33FB8"/>
    <w:rsid w:val="00D3419B"/>
    <w:rsid w:val="00D3469D"/>
    <w:rsid w:val="00D34934"/>
    <w:rsid w:val="00D34A61"/>
    <w:rsid w:val="00D34C9B"/>
    <w:rsid w:val="00D353F5"/>
    <w:rsid w:val="00D3590C"/>
    <w:rsid w:val="00D36168"/>
    <w:rsid w:val="00D363A2"/>
    <w:rsid w:val="00D364CA"/>
    <w:rsid w:val="00D36DE2"/>
    <w:rsid w:val="00D371EC"/>
    <w:rsid w:val="00D372B5"/>
    <w:rsid w:val="00D3779C"/>
    <w:rsid w:val="00D37BD6"/>
    <w:rsid w:val="00D37F69"/>
    <w:rsid w:val="00D40607"/>
    <w:rsid w:val="00D40B75"/>
    <w:rsid w:val="00D40E81"/>
    <w:rsid w:val="00D41037"/>
    <w:rsid w:val="00D410A4"/>
    <w:rsid w:val="00D418E8"/>
    <w:rsid w:val="00D42961"/>
    <w:rsid w:val="00D42EA3"/>
    <w:rsid w:val="00D42FFF"/>
    <w:rsid w:val="00D43429"/>
    <w:rsid w:val="00D43744"/>
    <w:rsid w:val="00D43879"/>
    <w:rsid w:val="00D444E6"/>
    <w:rsid w:val="00D4467F"/>
    <w:rsid w:val="00D44BA0"/>
    <w:rsid w:val="00D44CC3"/>
    <w:rsid w:val="00D454EB"/>
    <w:rsid w:val="00D4559E"/>
    <w:rsid w:val="00D459FD"/>
    <w:rsid w:val="00D460C8"/>
    <w:rsid w:val="00D47826"/>
    <w:rsid w:val="00D47884"/>
    <w:rsid w:val="00D47F10"/>
    <w:rsid w:val="00D5032F"/>
    <w:rsid w:val="00D5064B"/>
    <w:rsid w:val="00D513CE"/>
    <w:rsid w:val="00D51F92"/>
    <w:rsid w:val="00D52681"/>
    <w:rsid w:val="00D5287D"/>
    <w:rsid w:val="00D52BD5"/>
    <w:rsid w:val="00D531CC"/>
    <w:rsid w:val="00D53268"/>
    <w:rsid w:val="00D53E43"/>
    <w:rsid w:val="00D544E1"/>
    <w:rsid w:val="00D546C5"/>
    <w:rsid w:val="00D54A4D"/>
    <w:rsid w:val="00D5617C"/>
    <w:rsid w:val="00D568D3"/>
    <w:rsid w:val="00D569C6"/>
    <w:rsid w:val="00D56BA7"/>
    <w:rsid w:val="00D56F83"/>
    <w:rsid w:val="00D572BA"/>
    <w:rsid w:val="00D5768D"/>
    <w:rsid w:val="00D57A14"/>
    <w:rsid w:val="00D57B3E"/>
    <w:rsid w:val="00D57E5A"/>
    <w:rsid w:val="00D57F03"/>
    <w:rsid w:val="00D60078"/>
    <w:rsid w:val="00D609C8"/>
    <w:rsid w:val="00D60B82"/>
    <w:rsid w:val="00D60BED"/>
    <w:rsid w:val="00D60D92"/>
    <w:rsid w:val="00D60ED7"/>
    <w:rsid w:val="00D61604"/>
    <w:rsid w:val="00D61632"/>
    <w:rsid w:val="00D616C0"/>
    <w:rsid w:val="00D616E6"/>
    <w:rsid w:val="00D61E1F"/>
    <w:rsid w:val="00D6252E"/>
    <w:rsid w:val="00D62F67"/>
    <w:rsid w:val="00D63E6F"/>
    <w:rsid w:val="00D6402E"/>
    <w:rsid w:val="00D64212"/>
    <w:rsid w:val="00D6450A"/>
    <w:rsid w:val="00D645A1"/>
    <w:rsid w:val="00D64A7C"/>
    <w:rsid w:val="00D64D1B"/>
    <w:rsid w:val="00D65D5C"/>
    <w:rsid w:val="00D65E01"/>
    <w:rsid w:val="00D66508"/>
    <w:rsid w:val="00D67953"/>
    <w:rsid w:val="00D67E85"/>
    <w:rsid w:val="00D7011A"/>
    <w:rsid w:val="00D70693"/>
    <w:rsid w:val="00D709E0"/>
    <w:rsid w:val="00D70A5C"/>
    <w:rsid w:val="00D70AF9"/>
    <w:rsid w:val="00D71437"/>
    <w:rsid w:val="00D71569"/>
    <w:rsid w:val="00D717A3"/>
    <w:rsid w:val="00D71D14"/>
    <w:rsid w:val="00D71DBE"/>
    <w:rsid w:val="00D72352"/>
    <w:rsid w:val="00D72724"/>
    <w:rsid w:val="00D72C69"/>
    <w:rsid w:val="00D72DFD"/>
    <w:rsid w:val="00D734C8"/>
    <w:rsid w:val="00D736A0"/>
    <w:rsid w:val="00D73D5B"/>
    <w:rsid w:val="00D73E03"/>
    <w:rsid w:val="00D7436F"/>
    <w:rsid w:val="00D746F3"/>
    <w:rsid w:val="00D750A4"/>
    <w:rsid w:val="00D758E4"/>
    <w:rsid w:val="00D75EFA"/>
    <w:rsid w:val="00D76325"/>
    <w:rsid w:val="00D768E5"/>
    <w:rsid w:val="00D76A25"/>
    <w:rsid w:val="00D76C27"/>
    <w:rsid w:val="00D76FB8"/>
    <w:rsid w:val="00D777FB"/>
    <w:rsid w:val="00D81E18"/>
    <w:rsid w:val="00D82DA7"/>
    <w:rsid w:val="00D839EE"/>
    <w:rsid w:val="00D83A66"/>
    <w:rsid w:val="00D845E0"/>
    <w:rsid w:val="00D84D42"/>
    <w:rsid w:val="00D86418"/>
    <w:rsid w:val="00D86B21"/>
    <w:rsid w:val="00D86E05"/>
    <w:rsid w:val="00D87B99"/>
    <w:rsid w:val="00D87E09"/>
    <w:rsid w:val="00D904EF"/>
    <w:rsid w:val="00D90ADC"/>
    <w:rsid w:val="00D90B66"/>
    <w:rsid w:val="00D90B92"/>
    <w:rsid w:val="00D90DE1"/>
    <w:rsid w:val="00D90F64"/>
    <w:rsid w:val="00D91F06"/>
    <w:rsid w:val="00D92481"/>
    <w:rsid w:val="00D926C9"/>
    <w:rsid w:val="00D92F51"/>
    <w:rsid w:val="00D931A6"/>
    <w:rsid w:val="00D932E7"/>
    <w:rsid w:val="00D9475A"/>
    <w:rsid w:val="00D94AB2"/>
    <w:rsid w:val="00D951E1"/>
    <w:rsid w:val="00D952D9"/>
    <w:rsid w:val="00D952E2"/>
    <w:rsid w:val="00D9536A"/>
    <w:rsid w:val="00D963B1"/>
    <w:rsid w:val="00D964F8"/>
    <w:rsid w:val="00D96EBA"/>
    <w:rsid w:val="00D96FD1"/>
    <w:rsid w:val="00D972F3"/>
    <w:rsid w:val="00D97C0A"/>
    <w:rsid w:val="00DA0065"/>
    <w:rsid w:val="00DA0D74"/>
    <w:rsid w:val="00DA0E8A"/>
    <w:rsid w:val="00DA0F5F"/>
    <w:rsid w:val="00DA11FE"/>
    <w:rsid w:val="00DA1F92"/>
    <w:rsid w:val="00DA2453"/>
    <w:rsid w:val="00DA2E7D"/>
    <w:rsid w:val="00DA380A"/>
    <w:rsid w:val="00DA3983"/>
    <w:rsid w:val="00DA3D43"/>
    <w:rsid w:val="00DA41D7"/>
    <w:rsid w:val="00DA438D"/>
    <w:rsid w:val="00DA44DC"/>
    <w:rsid w:val="00DA4DE3"/>
    <w:rsid w:val="00DA4FDF"/>
    <w:rsid w:val="00DA5089"/>
    <w:rsid w:val="00DA5332"/>
    <w:rsid w:val="00DA57F3"/>
    <w:rsid w:val="00DA5BAA"/>
    <w:rsid w:val="00DA5DAA"/>
    <w:rsid w:val="00DA6C82"/>
    <w:rsid w:val="00DA6CED"/>
    <w:rsid w:val="00DA6E5C"/>
    <w:rsid w:val="00DA7529"/>
    <w:rsid w:val="00DA7A0C"/>
    <w:rsid w:val="00DA7D3F"/>
    <w:rsid w:val="00DB0851"/>
    <w:rsid w:val="00DB0BF9"/>
    <w:rsid w:val="00DB1189"/>
    <w:rsid w:val="00DB14D7"/>
    <w:rsid w:val="00DB17FD"/>
    <w:rsid w:val="00DB1D5A"/>
    <w:rsid w:val="00DB1E2B"/>
    <w:rsid w:val="00DB2316"/>
    <w:rsid w:val="00DB2551"/>
    <w:rsid w:val="00DB3040"/>
    <w:rsid w:val="00DB36C7"/>
    <w:rsid w:val="00DB3811"/>
    <w:rsid w:val="00DB3A65"/>
    <w:rsid w:val="00DB407D"/>
    <w:rsid w:val="00DB41D7"/>
    <w:rsid w:val="00DB48CB"/>
    <w:rsid w:val="00DB4D2E"/>
    <w:rsid w:val="00DB5677"/>
    <w:rsid w:val="00DB5C04"/>
    <w:rsid w:val="00DB5DD8"/>
    <w:rsid w:val="00DB6353"/>
    <w:rsid w:val="00DB641D"/>
    <w:rsid w:val="00DB66B1"/>
    <w:rsid w:val="00DB703A"/>
    <w:rsid w:val="00DB7D88"/>
    <w:rsid w:val="00DC047B"/>
    <w:rsid w:val="00DC064F"/>
    <w:rsid w:val="00DC0B7D"/>
    <w:rsid w:val="00DC121B"/>
    <w:rsid w:val="00DC14BA"/>
    <w:rsid w:val="00DC1785"/>
    <w:rsid w:val="00DC1BC7"/>
    <w:rsid w:val="00DC1C8B"/>
    <w:rsid w:val="00DC1CFC"/>
    <w:rsid w:val="00DC24FB"/>
    <w:rsid w:val="00DC2B65"/>
    <w:rsid w:val="00DC2D68"/>
    <w:rsid w:val="00DC35A9"/>
    <w:rsid w:val="00DC3660"/>
    <w:rsid w:val="00DC421B"/>
    <w:rsid w:val="00DC447C"/>
    <w:rsid w:val="00DC4BC0"/>
    <w:rsid w:val="00DC521C"/>
    <w:rsid w:val="00DC57B6"/>
    <w:rsid w:val="00DC5947"/>
    <w:rsid w:val="00DC5A20"/>
    <w:rsid w:val="00DC6120"/>
    <w:rsid w:val="00DC6D28"/>
    <w:rsid w:val="00DC6E73"/>
    <w:rsid w:val="00DC706B"/>
    <w:rsid w:val="00DC7D09"/>
    <w:rsid w:val="00DC7F39"/>
    <w:rsid w:val="00DD0322"/>
    <w:rsid w:val="00DD0671"/>
    <w:rsid w:val="00DD0AFC"/>
    <w:rsid w:val="00DD0BE6"/>
    <w:rsid w:val="00DD12E0"/>
    <w:rsid w:val="00DD1546"/>
    <w:rsid w:val="00DD1851"/>
    <w:rsid w:val="00DD1F36"/>
    <w:rsid w:val="00DD1F8D"/>
    <w:rsid w:val="00DD1FCF"/>
    <w:rsid w:val="00DD2052"/>
    <w:rsid w:val="00DD2060"/>
    <w:rsid w:val="00DD2471"/>
    <w:rsid w:val="00DD27D4"/>
    <w:rsid w:val="00DD2D11"/>
    <w:rsid w:val="00DD2D4F"/>
    <w:rsid w:val="00DD3003"/>
    <w:rsid w:val="00DD3007"/>
    <w:rsid w:val="00DD30AC"/>
    <w:rsid w:val="00DD3CBB"/>
    <w:rsid w:val="00DD3DC8"/>
    <w:rsid w:val="00DD458A"/>
    <w:rsid w:val="00DD4D6B"/>
    <w:rsid w:val="00DD4E65"/>
    <w:rsid w:val="00DD51CB"/>
    <w:rsid w:val="00DD584F"/>
    <w:rsid w:val="00DD5C28"/>
    <w:rsid w:val="00DD6079"/>
    <w:rsid w:val="00DD64D8"/>
    <w:rsid w:val="00DD6839"/>
    <w:rsid w:val="00DD698C"/>
    <w:rsid w:val="00DD6F83"/>
    <w:rsid w:val="00DD72A7"/>
    <w:rsid w:val="00DD7549"/>
    <w:rsid w:val="00DD7597"/>
    <w:rsid w:val="00DD783E"/>
    <w:rsid w:val="00DD7D4A"/>
    <w:rsid w:val="00DE06C8"/>
    <w:rsid w:val="00DE0E12"/>
    <w:rsid w:val="00DE0EB8"/>
    <w:rsid w:val="00DE0FC7"/>
    <w:rsid w:val="00DE114C"/>
    <w:rsid w:val="00DE11BD"/>
    <w:rsid w:val="00DE2759"/>
    <w:rsid w:val="00DE27B8"/>
    <w:rsid w:val="00DE2EA8"/>
    <w:rsid w:val="00DE2EC8"/>
    <w:rsid w:val="00DE3116"/>
    <w:rsid w:val="00DE31CE"/>
    <w:rsid w:val="00DE4221"/>
    <w:rsid w:val="00DE4413"/>
    <w:rsid w:val="00DE4D11"/>
    <w:rsid w:val="00DE5450"/>
    <w:rsid w:val="00DE5908"/>
    <w:rsid w:val="00DE6026"/>
    <w:rsid w:val="00DE6086"/>
    <w:rsid w:val="00DE608D"/>
    <w:rsid w:val="00DE6202"/>
    <w:rsid w:val="00DE6AD0"/>
    <w:rsid w:val="00DE6EFF"/>
    <w:rsid w:val="00DE7113"/>
    <w:rsid w:val="00DE7367"/>
    <w:rsid w:val="00DE7801"/>
    <w:rsid w:val="00DE7891"/>
    <w:rsid w:val="00DE7ACC"/>
    <w:rsid w:val="00DE7C52"/>
    <w:rsid w:val="00DF0437"/>
    <w:rsid w:val="00DF06C8"/>
    <w:rsid w:val="00DF0B3B"/>
    <w:rsid w:val="00DF0D53"/>
    <w:rsid w:val="00DF0FBC"/>
    <w:rsid w:val="00DF1256"/>
    <w:rsid w:val="00DF138D"/>
    <w:rsid w:val="00DF17A7"/>
    <w:rsid w:val="00DF189D"/>
    <w:rsid w:val="00DF18FA"/>
    <w:rsid w:val="00DF1A0A"/>
    <w:rsid w:val="00DF1B72"/>
    <w:rsid w:val="00DF1BC6"/>
    <w:rsid w:val="00DF1D92"/>
    <w:rsid w:val="00DF25C5"/>
    <w:rsid w:val="00DF2BBE"/>
    <w:rsid w:val="00DF2EAA"/>
    <w:rsid w:val="00DF330A"/>
    <w:rsid w:val="00DF3E6D"/>
    <w:rsid w:val="00DF4CE5"/>
    <w:rsid w:val="00DF5140"/>
    <w:rsid w:val="00DF5418"/>
    <w:rsid w:val="00DF5BC7"/>
    <w:rsid w:val="00DF5EDB"/>
    <w:rsid w:val="00DF6076"/>
    <w:rsid w:val="00DF6196"/>
    <w:rsid w:val="00DF6303"/>
    <w:rsid w:val="00DF66CB"/>
    <w:rsid w:val="00DF6DE9"/>
    <w:rsid w:val="00DF6F2C"/>
    <w:rsid w:val="00DF72B0"/>
    <w:rsid w:val="00DF77F9"/>
    <w:rsid w:val="00E00469"/>
    <w:rsid w:val="00E0091F"/>
    <w:rsid w:val="00E00A91"/>
    <w:rsid w:val="00E00FE3"/>
    <w:rsid w:val="00E012B3"/>
    <w:rsid w:val="00E016E1"/>
    <w:rsid w:val="00E01AC4"/>
    <w:rsid w:val="00E01F7C"/>
    <w:rsid w:val="00E021F6"/>
    <w:rsid w:val="00E0232C"/>
    <w:rsid w:val="00E0269C"/>
    <w:rsid w:val="00E02C6F"/>
    <w:rsid w:val="00E02CDF"/>
    <w:rsid w:val="00E02E0A"/>
    <w:rsid w:val="00E03319"/>
    <w:rsid w:val="00E034DF"/>
    <w:rsid w:val="00E04D99"/>
    <w:rsid w:val="00E04DF4"/>
    <w:rsid w:val="00E050D3"/>
    <w:rsid w:val="00E05998"/>
    <w:rsid w:val="00E05B81"/>
    <w:rsid w:val="00E0629B"/>
    <w:rsid w:val="00E06454"/>
    <w:rsid w:val="00E0653E"/>
    <w:rsid w:val="00E06CC5"/>
    <w:rsid w:val="00E06F53"/>
    <w:rsid w:val="00E101FF"/>
    <w:rsid w:val="00E10533"/>
    <w:rsid w:val="00E106FB"/>
    <w:rsid w:val="00E1079C"/>
    <w:rsid w:val="00E11257"/>
    <w:rsid w:val="00E117E4"/>
    <w:rsid w:val="00E11A3B"/>
    <w:rsid w:val="00E11C8E"/>
    <w:rsid w:val="00E11D60"/>
    <w:rsid w:val="00E11FC6"/>
    <w:rsid w:val="00E12222"/>
    <w:rsid w:val="00E12EBD"/>
    <w:rsid w:val="00E12F2D"/>
    <w:rsid w:val="00E12FFD"/>
    <w:rsid w:val="00E131DF"/>
    <w:rsid w:val="00E1369A"/>
    <w:rsid w:val="00E13C06"/>
    <w:rsid w:val="00E13F11"/>
    <w:rsid w:val="00E144FB"/>
    <w:rsid w:val="00E14AB5"/>
    <w:rsid w:val="00E14BA0"/>
    <w:rsid w:val="00E14F89"/>
    <w:rsid w:val="00E152BF"/>
    <w:rsid w:val="00E15B29"/>
    <w:rsid w:val="00E15C68"/>
    <w:rsid w:val="00E16E68"/>
    <w:rsid w:val="00E16ED7"/>
    <w:rsid w:val="00E16FD7"/>
    <w:rsid w:val="00E173A2"/>
    <w:rsid w:val="00E1742D"/>
    <w:rsid w:val="00E17490"/>
    <w:rsid w:val="00E17562"/>
    <w:rsid w:val="00E17A7C"/>
    <w:rsid w:val="00E17CBA"/>
    <w:rsid w:val="00E20159"/>
    <w:rsid w:val="00E208D3"/>
    <w:rsid w:val="00E21362"/>
    <w:rsid w:val="00E21FD7"/>
    <w:rsid w:val="00E22B14"/>
    <w:rsid w:val="00E22D10"/>
    <w:rsid w:val="00E22F3F"/>
    <w:rsid w:val="00E234C4"/>
    <w:rsid w:val="00E237B8"/>
    <w:rsid w:val="00E24908"/>
    <w:rsid w:val="00E24A6D"/>
    <w:rsid w:val="00E25369"/>
    <w:rsid w:val="00E25402"/>
    <w:rsid w:val="00E2573C"/>
    <w:rsid w:val="00E25822"/>
    <w:rsid w:val="00E25B22"/>
    <w:rsid w:val="00E25D49"/>
    <w:rsid w:val="00E26112"/>
    <w:rsid w:val="00E26232"/>
    <w:rsid w:val="00E26D1F"/>
    <w:rsid w:val="00E26DAB"/>
    <w:rsid w:val="00E26FD9"/>
    <w:rsid w:val="00E2727D"/>
    <w:rsid w:val="00E27377"/>
    <w:rsid w:val="00E27CEE"/>
    <w:rsid w:val="00E305E2"/>
    <w:rsid w:val="00E30F7C"/>
    <w:rsid w:val="00E3100F"/>
    <w:rsid w:val="00E321C8"/>
    <w:rsid w:val="00E3264A"/>
    <w:rsid w:val="00E32AE1"/>
    <w:rsid w:val="00E32C73"/>
    <w:rsid w:val="00E32F18"/>
    <w:rsid w:val="00E3381A"/>
    <w:rsid w:val="00E33D28"/>
    <w:rsid w:val="00E33E75"/>
    <w:rsid w:val="00E34601"/>
    <w:rsid w:val="00E34E3E"/>
    <w:rsid w:val="00E352EB"/>
    <w:rsid w:val="00E35856"/>
    <w:rsid w:val="00E35937"/>
    <w:rsid w:val="00E35CE4"/>
    <w:rsid w:val="00E361A4"/>
    <w:rsid w:val="00E365D2"/>
    <w:rsid w:val="00E3678D"/>
    <w:rsid w:val="00E36AB3"/>
    <w:rsid w:val="00E36DE4"/>
    <w:rsid w:val="00E36EAE"/>
    <w:rsid w:val="00E37165"/>
    <w:rsid w:val="00E404EB"/>
    <w:rsid w:val="00E406DC"/>
    <w:rsid w:val="00E40A86"/>
    <w:rsid w:val="00E40C29"/>
    <w:rsid w:val="00E40D75"/>
    <w:rsid w:val="00E41182"/>
    <w:rsid w:val="00E41524"/>
    <w:rsid w:val="00E41838"/>
    <w:rsid w:val="00E420AF"/>
    <w:rsid w:val="00E4261C"/>
    <w:rsid w:val="00E427C3"/>
    <w:rsid w:val="00E4290D"/>
    <w:rsid w:val="00E42B04"/>
    <w:rsid w:val="00E43218"/>
    <w:rsid w:val="00E43669"/>
    <w:rsid w:val="00E43C79"/>
    <w:rsid w:val="00E43DDD"/>
    <w:rsid w:val="00E443FC"/>
    <w:rsid w:val="00E447A7"/>
    <w:rsid w:val="00E44A1E"/>
    <w:rsid w:val="00E44CA7"/>
    <w:rsid w:val="00E44E16"/>
    <w:rsid w:val="00E45798"/>
    <w:rsid w:val="00E461CC"/>
    <w:rsid w:val="00E46256"/>
    <w:rsid w:val="00E467DA"/>
    <w:rsid w:val="00E471C1"/>
    <w:rsid w:val="00E5005B"/>
    <w:rsid w:val="00E5012B"/>
    <w:rsid w:val="00E50621"/>
    <w:rsid w:val="00E50A43"/>
    <w:rsid w:val="00E50B89"/>
    <w:rsid w:val="00E50F6C"/>
    <w:rsid w:val="00E51289"/>
    <w:rsid w:val="00E51AA0"/>
    <w:rsid w:val="00E52057"/>
    <w:rsid w:val="00E526EE"/>
    <w:rsid w:val="00E52C88"/>
    <w:rsid w:val="00E52E5B"/>
    <w:rsid w:val="00E5387E"/>
    <w:rsid w:val="00E53C5E"/>
    <w:rsid w:val="00E53E57"/>
    <w:rsid w:val="00E542FB"/>
    <w:rsid w:val="00E54D94"/>
    <w:rsid w:val="00E550C2"/>
    <w:rsid w:val="00E5585F"/>
    <w:rsid w:val="00E567AC"/>
    <w:rsid w:val="00E56868"/>
    <w:rsid w:val="00E56944"/>
    <w:rsid w:val="00E56A8B"/>
    <w:rsid w:val="00E603FD"/>
    <w:rsid w:val="00E60677"/>
    <w:rsid w:val="00E60837"/>
    <w:rsid w:val="00E60896"/>
    <w:rsid w:val="00E60E30"/>
    <w:rsid w:val="00E61D98"/>
    <w:rsid w:val="00E62069"/>
    <w:rsid w:val="00E6255C"/>
    <w:rsid w:val="00E6257C"/>
    <w:rsid w:val="00E62968"/>
    <w:rsid w:val="00E62D25"/>
    <w:rsid w:val="00E62DFA"/>
    <w:rsid w:val="00E6301C"/>
    <w:rsid w:val="00E63757"/>
    <w:rsid w:val="00E63E4F"/>
    <w:rsid w:val="00E646B8"/>
    <w:rsid w:val="00E67473"/>
    <w:rsid w:val="00E675BE"/>
    <w:rsid w:val="00E67709"/>
    <w:rsid w:val="00E67A34"/>
    <w:rsid w:val="00E67C36"/>
    <w:rsid w:val="00E67F44"/>
    <w:rsid w:val="00E70119"/>
    <w:rsid w:val="00E71492"/>
    <w:rsid w:val="00E719C7"/>
    <w:rsid w:val="00E7243B"/>
    <w:rsid w:val="00E7253D"/>
    <w:rsid w:val="00E72800"/>
    <w:rsid w:val="00E72EAE"/>
    <w:rsid w:val="00E72FD8"/>
    <w:rsid w:val="00E7341F"/>
    <w:rsid w:val="00E734F2"/>
    <w:rsid w:val="00E73ACD"/>
    <w:rsid w:val="00E74067"/>
    <w:rsid w:val="00E741A8"/>
    <w:rsid w:val="00E74AAA"/>
    <w:rsid w:val="00E74B3F"/>
    <w:rsid w:val="00E74C9A"/>
    <w:rsid w:val="00E74EC7"/>
    <w:rsid w:val="00E75464"/>
    <w:rsid w:val="00E754AA"/>
    <w:rsid w:val="00E75CEA"/>
    <w:rsid w:val="00E75EC9"/>
    <w:rsid w:val="00E76427"/>
    <w:rsid w:val="00E76491"/>
    <w:rsid w:val="00E76539"/>
    <w:rsid w:val="00E77375"/>
    <w:rsid w:val="00E77E7E"/>
    <w:rsid w:val="00E80593"/>
    <w:rsid w:val="00E80805"/>
    <w:rsid w:val="00E80910"/>
    <w:rsid w:val="00E80D08"/>
    <w:rsid w:val="00E80FCC"/>
    <w:rsid w:val="00E8155A"/>
    <w:rsid w:val="00E81F67"/>
    <w:rsid w:val="00E82414"/>
    <w:rsid w:val="00E82614"/>
    <w:rsid w:val="00E8273D"/>
    <w:rsid w:val="00E82BED"/>
    <w:rsid w:val="00E82D33"/>
    <w:rsid w:val="00E830BC"/>
    <w:rsid w:val="00E84332"/>
    <w:rsid w:val="00E844FA"/>
    <w:rsid w:val="00E8493E"/>
    <w:rsid w:val="00E84F0C"/>
    <w:rsid w:val="00E855DB"/>
    <w:rsid w:val="00E85BA9"/>
    <w:rsid w:val="00E85D08"/>
    <w:rsid w:val="00E86A39"/>
    <w:rsid w:val="00E86AC4"/>
    <w:rsid w:val="00E871BE"/>
    <w:rsid w:val="00E871FB"/>
    <w:rsid w:val="00E8753B"/>
    <w:rsid w:val="00E8796E"/>
    <w:rsid w:val="00E90385"/>
    <w:rsid w:val="00E90409"/>
    <w:rsid w:val="00E905A5"/>
    <w:rsid w:val="00E9134C"/>
    <w:rsid w:val="00E91E60"/>
    <w:rsid w:val="00E91E73"/>
    <w:rsid w:val="00E91F97"/>
    <w:rsid w:val="00E92265"/>
    <w:rsid w:val="00E92E57"/>
    <w:rsid w:val="00E92F39"/>
    <w:rsid w:val="00E9328B"/>
    <w:rsid w:val="00E939F7"/>
    <w:rsid w:val="00E93EA6"/>
    <w:rsid w:val="00E940BF"/>
    <w:rsid w:val="00E94E40"/>
    <w:rsid w:val="00E95C29"/>
    <w:rsid w:val="00E95E21"/>
    <w:rsid w:val="00E96881"/>
    <w:rsid w:val="00E96966"/>
    <w:rsid w:val="00E96B4A"/>
    <w:rsid w:val="00E96BFD"/>
    <w:rsid w:val="00E96E33"/>
    <w:rsid w:val="00E972E9"/>
    <w:rsid w:val="00E97460"/>
    <w:rsid w:val="00E97EAB"/>
    <w:rsid w:val="00EA0322"/>
    <w:rsid w:val="00EA04EC"/>
    <w:rsid w:val="00EA071A"/>
    <w:rsid w:val="00EA1367"/>
    <w:rsid w:val="00EA155C"/>
    <w:rsid w:val="00EA1592"/>
    <w:rsid w:val="00EA1B23"/>
    <w:rsid w:val="00EA1EAD"/>
    <w:rsid w:val="00EA225F"/>
    <w:rsid w:val="00EA23D8"/>
    <w:rsid w:val="00EA2AFB"/>
    <w:rsid w:val="00EA2C51"/>
    <w:rsid w:val="00EA3003"/>
    <w:rsid w:val="00EA4D35"/>
    <w:rsid w:val="00EA4ED9"/>
    <w:rsid w:val="00EA5B9A"/>
    <w:rsid w:val="00EA5E29"/>
    <w:rsid w:val="00EA63B0"/>
    <w:rsid w:val="00EA715D"/>
    <w:rsid w:val="00EA7420"/>
    <w:rsid w:val="00EA78E1"/>
    <w:rsid w:val="00EA797E"/>
    <w:rsid w:val="00EB0204"/>
    <w:rsid w:val="00EB082F"/>
    <w:rsid w:val="00EB0CE5"/>
    <w:rsid w:val="00EB1427"/>
    <w:rsid w:val="00EB1482"/>
    <w:rsid w:val="00EB17CC"/>
    <w:rsid w:val="00EB1E6A"/>
    <w:rsid w:val="00EB267D"/>
    <w:rsid w:val="00EB2690"/>
    <w:rsid w:val="00EB298A"/>
    <w:rsid w:val="00EB2C21"/>
    <w:rsid w:val="00EB4208"/>
    <w:rsid w:val="00EB4B18"/>
    <w:rsid w:val="00EB4C53"/>
    <w:rsid w:val="00EB5B3D"/>
    <w:rsid w:val="00EB5FE7"/>
    <w:rsid w:val="00EB64BA"/>
    <w:rsid w:val="00EB6699"/>
    <w:rsid w:val="00EB6CF0"/>
    <w:rsid w:val="00EB732A"/>
    <w:rsid w:val="00EC067D"/>
    <w:rsid w:val="00EC06E0"/>
    <w:rsid w:val="00EC0839"/>
    <w:rsid w:val="00EC0A5E"/>
    <w:rsid w:val="00EC0DE0"/>
    <w:rsid w:val="00EC1CA1"/>
    <w:rsid w:val="00EC1D3B"/>
    <w:rsid w:val="00EC1E35"/>
    <w:rsid w:val="00EC29B6"/>
    <w:rsid w:val="00EC2A95"/>
    <w:rsid w:val="00EC2D6E"/>
    <w:rsid w:val="00EC36C4"/>
    <w:rsid w:val="00EC3D44"/>
    <w:rsid w:val="00EC3E00"/>
    <w:rsid w:val="00EC4249"/>
    <w:rsid w:val="00EC4334"/>
    <w:rsid w:val="00EC4688"/>
    <w:rsid w:val="00EC4A3F"/>
    <w:rsid w:val="00EC4B1B"/>
    <w:rsid w:val="00EC50BF"/>
    <w:rsid w:val="00EC5A47"/>
    <w:rsid w:val="00EC5D8A"/>
    <w:rsid w:val="00EC5E77"/>
    <w:rsid w:val="00EC5F6F"/>
    <w:rsid w:val="00EC63FD"/>
    <w:rsid w:val="00EC7276"/>
    <w:rsid w:val="00EC74DB"/>
    <w:rsid w:val="00EC7A19"/>
    <w:rsid w:val="00ED04FD"/>
    <w:rsid w:val="00ED0914"/>
    <w:rsid w:val="00ED15A8"/>
    <w:rsid w:val="00ED1FC4"/>
    <w:rsid w:val="00ED2F7B"/>
    <w:rsid w:val="00ED3116"/>
    <w:rsid w:val="00ED391B"/>
    <w:rsid w:val="00ED3957"/>
    <w:rsid w:val="00ED3D74"/>
    <w:rsid w:val="00ED4261"/>
    <w:rsid w:val="00ED4305"/>
    <w:rsid w:val="00ED4AEE"/>
    <w:rsid w:val="00ED5853"/>
    <w:rsid w:val="00ED5E41"/>
    <w:rsid w:val="00ED5FAD"/>
    <w:rsid w:val="00ED5FCF"/>
    <w:rsid w:val="00ED5FE7"/>
    <w:rsid w:val="00ED655F"/>
    <w:rsid w:val="00ED6A3A"/>
    <w:rsid w:val="00ED6A61"/>
    <w:rsid w:val="00ED6CA2"/>
    <w:rsid w:val="00EE006D"/>
    <w:rsid w:val="00EE011D"/>
    <w:rsid w:val="00EE0431"/>
    <w:rsid w:val="00EE0A22"/>
    <w:rsid w:val="00EE0A67"/>
    <w:rsid w:val="00EE11A2"/>
    <w:rsid w:val="00EE125D"/>
    <w:rsid w:val="00EE1C64"/>
    <w:rsid w:val="00EE1E54"/>
    <w:rsid w:val="00EE207B"/>
    <w:rsid w:val="00EE23D4"/>
    <w:rsid w:val="00EE25E7"/>
    <w:rsid w:val="00EE29AA"/>
    <w:rsid w:val="00EE35A5"/>
    <w:rsid w:val="00EE3B06"/>
    <w:rsid w:val="00EE3BB3"/>
    <w:rsid w:val="00EE4082"/>
    <w:rsid w:val="00EE4268"/>
    <w:rsid w:val="00EE4A46"/>
    <w:rsid w:val="00EE4C93"/>
    <w:rsid w:val="00EE4DEE"/>
    <w:rsid w:val="00EE503B"/>
    <w:rsid w:val="00EE5040"/>
    <w:rsid w:val="00EE723D"/>
    <w:rsid w:val="00EE75A5"/>
    <w:rsid w:val="00EE7DC1"/>
    <w:rsid w:val="00EF039E"/>
    <w:rsid w:val="00EF0CFB"/>
    <w:rsid w:val="00EF0FFB"/>
    <w:rsid w:val="00EF1068"/>
    <w:rsid w:val="00EF1170"/>
    <w:rsid w:val="00EF13B1"/>
    <w:rsid w:val="00EF15EB"/>
    <w:rsid w:val="00EF1C28"/>
    <w:rsid w:val="00EF1E6A"/>
    <w:rsid w:val="00EF23EA"/>
    <w:rsid w:val="00EF2871"/>
    <w:rsid w:val="00EF2EC7"/>
    <w:rsid w:val="00EF3363"/>
    <w:rsid w:val="00EF3386"/>
    <w:rsid w:val="00EF340E"/>
    <w:rsid w:val="00EF362B"/>
    <w:rsid w:val="00EF38C0"/>
    <w:rsid w:val="00EF405B"/>
    <w:rsid w:val="00EF40E0"/>
    <w:rsid w:val="00EF44C6"/>
    <w:rsid w:val="00EF5974"/>
    <w:rsid w:val="00EF60F1"/>
    <w:rsid w:val="00EF6BC3"/>
    <w:rsid w:val="00EF758B"/>
    <w:rsid w:val="00EF7995"/>
    <w:rsid w:val="00EF7BA0"/>
    <w:rsid w:val="00EF7F47"/>
    <w:rsid w:val="00F006AC"/>
    <w:rsid w:val="00F01C30"/>
    <w:rsid w:val="00F01F6A"/>
    <w:rsid w:val="00F01FDA"/>
    <w:rsid w:val="00F02755"/>
    <w:rsid w:val="00F02D11"/>
    <w:rsid w:val="00F034E0"/>
    <w:rsid w:val="00F03756"/>
    <w:rsid w:val="00F03A95"/>
    <w:rsid w:val="00F03B5F"/>
    <w:rsid w:val="00F0418B"/>
    <w:rsid w:val="00F0501F"/>
    <w:rsid w:val="00F05953"/>
    <w:rsid w:val="00F05CA2"/>
    <w:rsid w:val="00F0615E"/>
    <w:rsid w:val="00F06675"/>
    <w:rsid w:val="00F06799"/>
    <w:rsid w:val="00F069F8"/>
    <w:rsid w:val="00F06DA8"/>
    <w:rsid w:val="00F077E9"/>
    <w:rsid w:val="00F10805"/>
    <w:rsid w:val="00F1090C"/>
    <w:rsid w:val="00F11337"/>
    <w:rsid w:val="00F1184B"/>
    <w:rsid w:val="00F11D9F"/>
    <w:rsid w:val="00F1215F"/>
    <w:rsid w:val="00F121E3"/>
    <w:rsid w:val="00F12860"/>
    <w:rsid w:val="00F12861"/>
    <w:rsid w:val="00F12C90"/>
    <w:rsid w:val="00F12E3F"/>
    <w:rsid w:val="00F13071"/>
    <w:rsid w:val="00F13449"/>
    <w:rsid w:val="00F13623"/>
    <w:rsid w:val="00F13EEC"/>
    <w:rsid w:val="00F1452B"/>
    <w:rsid w:val="00F14880"/>
    <w:rsid w:val="00F16014"/>
    <w:rsid w:val="00F162CB"/>
    <w:rsid w:val="00F162D7"/>
    <w:rsid w:val="00F163BD"/>
    <w:rsid w:val="00F16475"/>
    <w:rsid w:val="00F168E3"/>
    <w:rsid w:val="00F16EC9"/>
    <w:rsid w:val="00F17054"/>
    <w:rsid w:val="00F17173"/>
    <w:rsid w:val="00F1763D"/>
    <w:rsid w:val="00F17F13"/>
    <w:rsid w:val="00F20130"/>
    <w:rsid w:val="00F202A1"/>
    <w:rsid w:val="00F20436"/>
    <w:rsid w:val="00F2050D"/>
    <w:rsid w:val="00F2090D"/>
    <w:rsid w:val="00F2098E"/>
    <w:rsid w:val="00F209E6"/>
    <w:rsid w:val="00F20B1F"/>
    <w:rsid w:val="00F221E7"/>
    <w:rsid w:val="00F2280E"/>
    <w:rsid w:val="00F2282F"/>
    <w:rsid w:val="00F231EE"/>
    <w:rsid w:val="00F236A8"/>
    <w:rsid w:val="00F23973"/>
    <w:rsid w:val="00F23A55"/>
    <w:rsid w:val="00F2412F"/>
    <w:rsid w:val="00F24799"/>
    <w:rsid w:val="00F24AA5"/>
    <w:rsid w:val="00F24B02"/>
    <w:rsid w:val="00F24F1E"/>
    <w:rsid w:val="00F25050"/>
    <w:rsid w:val="00F25BD3"/>
    <w:rsid w:val="00F25DEA"/>
    <w:rsid w:val="00F25ED4"/>
    <w:rsid w:val="00F264A6"/>
    <w:rsid w:val="00F265D6"/>
    <w:rsid w:val="00F26F26"/>
    <w:rsid w:val="00F272CB"/>
    <w:rsid w:val="00F278C6"/>
    <w:rsid w:val="00F27B07"/>
    <w:rsid w:val="00F27E55"/>
    <w:rsid w:val="00F30403"/>
    <w:rsid w:val="00F30E2C"/>
    <w:rsid w:val="00F30FAE"/>
    <w:rsid w:val="00F312CA"/>
    <w:rsid w:val="00F3151C"/>
    <w:rsid w:val="00F31739"/>
    <w:rsid w:val="00F31D7A"/>
    <w:rsid w:val="00F325B2"/>
    <w:rsid w:val="00F32D2A"/>
    <w:rsid w:val="00F330C5"/>
    <w:rsid w:val="00F33402"/>
    <w:rsid w:val="00F3340E"/>
    <w:rsid w:val="00F33676"/>
    <w:rsid w:val="00F337F6"/>
    <w:rsid w:val="00F33D1E"/>
    <w:rsid w:val="00F33D6D"/>
    <w:rsid w:val="00F3477E"/>
    <w:rsid w:val="00F35026"/>
    <w:rsid w:val="00F3565B"/>
    <w:rsid w:val="00F35841"/>
    <w:rsid w:val="00F35E65"/>
    <w:rsid w:val="00F362DC"/>
    <w:rsid w:val="00F36448"/>
    <w:rsid w:val="00F36AFB"/>
    <w:rsid w:val="00F36B99"/>
    <w:rsid w:val="00F36C72"/>
    <w:rsid w:val="00F37053"/>
    <w:rsid w:val="00F37619"/>
    <w:rsid w:val="00F37698"/>
    <w:rsid w:val="00F37F0D"/>
    <w:rsid w:val="00F37F2A"/>
    <w:rsid w:val="00F40861"/>
    <w:rsid w:val="00F41067"/>
    <w:rsid w:val="00F411C0"/>
    <w:rsid w:val="00F419F4"/>
    <w:rsid w:val="00F419F6"/>
    <w:rsid w:val="00F42091"/>
    <w:rsid w:val="00F42A3E"/>
    <w:rsid w:val="00F42A51"/>
    <w:rsid w:val="00F42B9C"/>
    <w:rsid w:val="00F42CCF"/>
    <w:rsid w:val="00F42D94"/>
    <w:rsid w:val="00F42F67"/>
    <w:rsid w:val="00F43188"/>
    <w:rsid w:val="00F43DA4"/>
    <w:rsid w:val="00F44321"/>
    <w:rsid w:val="00F443DF"/>
    <w:rsid w:val="00F4445F"/>
    <w:rsid w:val="00F447B8"/>
    <w:rsid w:val="00F448BE"/>
    <w:rsid w:val="00F44AAF"/>
    <w:rsid w:val="00F45AE2"/>
    <w:rsid w:val="00F45F3F"/>
    <w:rsid w:val="00F46137"/>
    <w:rsid w:val="00F4619A"/>
    <w:rsid w:val="00F462EF"/>
    <w:rsid w:val="00F46B24"/>
    <w:rsid w:val="00F470BA"/>
    <w:rsid w:val="00F47B3B"/>
    <w:rsid w:val="00F47C9D"/>
    <w:rsid w:val="00F47F93"/>
    <w:rsid w:val="00F47FE5"/>
    <w:rsid w:val="00F5023F"/>
    <w:rsid w:val="00F50511"/>
    <w:rsid w:val="00F507F3"/>
    <w:rsid w:val="00F50B4A"/>
    <w:rsid w:val="00F50E26"/>
    <w:rsid w:val="00F51FD7"/>
    <w:rsid w:val="00F5225E"/>
    <w:rsid w:val="00F522FE"/>
    <w:rsid w:val="00F523F5"/>
    <w:rsid w:val="00F52445"/>
    <w:rsid w:val="00F52A40"/>
    <w:rsid w:val="00F52B74"/>
    <w:rsid w:val="00F52C16"/>
    <w:rsid w:val="00F537A4"/>
    <w:rsid w:val="00F538E5"/>
    <w:rsid w:val="00F54037"/>
    <w:rsid w:val="00F54143"/>
    <w:rsid w:val="00F549C0"/>
    <w:rsid w:val="00F54BC6"/>
    <w:rsid w:val="00F55C79"/>
    <w:rsid w:val="00F55EBF"/>
    <w:rsid w:val="00F55FD6"/>
    <w:rsid w:val="00F564DD"/>
    <w:rsid w:val="00F566B5"/>
    <w:rsid w:val="00F56CA6"/>
    <w:rsid w:val="00F5746B"/>
    <w:rsid w:val="00F576D3"/>
    <w:rsid w:val="00F57A8E"/>
    <w:rsid w:val="00F57CE6"/>
    <w:rsid w:val="00F57F96"/>
    <w:rsid w:val="00F605BF"/>
    <w:rsid w:val="00F6106F"/>
    <w:rsid w:val="00F611E1"/>
    <w:rsid w:val="00F612F3"/>
    <w:rsid w:val="00F61B78"/>
    <w:rsid w:val="00F625DC"/>
    <w:rsid w:val="00F627C8"/>
    <w:rsid w:val="00F63302"/>
    <w:rsid w:val="00F63604"/>
    <w:rsid w:val="00F63855"/>
    <w:rsid w:val="00F63EC9"/>
    <w:rsid w:val="00F6459F"/>
    <w:rsid w:val="00F64834"/>
    <w:rsid w:val="00F651F5"/>
    <w:rsid w:val="00F65244"/>
    <w:rsid w:val="00F652EA"/>
    <w:rsid w:val="00F657E9"/>
    <w:rsid w:val="00F65A21"/>
    <w:rsid w:val="00F65E8C"/>
    <w:rsid w:val="00F66E51"/>
    <w:rsid w:val="00F67161"/>
    <w:rsid w:val="00F67458"/>
    <w:rsid w:val="00F67C5F"/>
    <w:rsid w:val="00F67C7C"/>
    <w:rsid w:val="00F70804"/>
    <w:rsid w:val="00F7141E"/>
    <w:rsid w:val="00F71DF9"/>
    <w:rsid w:val="00F72409"/>
    <w:rsid w:val="00F72663"/>
    <w:rsid w:val="00F72690"/>
    <w:rsid w:val="00F727E4"/>
    <w:rsid w:val="00F73140"/>
    <w:rsid w:val="00F735C1"/>
    <w:rsid w:val="00F73EA1"/>
    <w:rsid w:val="00F74759"/>
    <w:rsid w:val="00F748B3"/>
    <w:rsid w:val="00F74AE0"/>
    <w:rsid w:val="00F74E48"/>
    <w:rsid w:val="00F75034"/>
    <w:rsid w:val="00F766E5"/>
    <w:rsid w:val="00F7673C"/>
    <w:rsid w:val="00F772F0"/>
    <w:rsid w:val="00F77A73"/>
    <w:rsid w:val="00F77E15"/>
    <w:rsid w:val="00F802B4"/>
    <w:rsid w:val="00F8041A"/>
    <w:rsid w:val="00F814D1"/>
    <w:rsid w:val="00F81D23"/>
    <w:rsid w:val="00F82A87"/>
    <w:rsid w:val="00F83070"/>
    <w:rsid w:val="00F834CB"/>
    <w:rsid w:val="00F83569"/>
    <w:rsid w:val="00F8369C"/>
    <w:rsid w:val="00F83A03"/>
    <w:rsid w:val="00F83FA0"/>
    <w:rsid w:val="00F8421E"/>
    <w:rsid w:val="00F84485"/>
    <w:rsid w:val="00F84802"/>
    <w:rsid w:val="00F8556D"/>
    <w:rsid w:val="00F8599A"/>
    <w:rsid w:val="00F861EF"/>
    <w:rsid w:val="00F86263"/>
    <w:rsid w:val="00F86368"/>
    <w:rsid w:val="00F8660B"/>
    <w:rsid w:val="00F86F27"/>
    <w:rsid w:val="00F8723E"/>
    <w:rsid w:val="00F877FA"/>
    <w:rsid w:val="00F910F9"/>
    <w:rsid w:val="00F9177E"/>
    <w:rsid w:val="00F91D58"/>
    <w:rsid w:val="00F92005"/>
    <w:rsid w:val="00F92565"/>
    <w:rsid w:val="00F9276E"/>
    <w:rsid w:val="00F92A85"/>
    <w:rsid w:val="00F93648"/>
    <w:rsid w:val="00F93BE9"/>
    <w:rsid w:val="00F943E4"/>
    <w:rsid w:val="00F947E0"/>
    <w:rsid w:val="00F94953"/>
    <w:rsid w:val="00F94958"/>
    <w:rsid w:val="00F949DC"/>
    <w:rsid w:val="00F94B34"/>
    <w:rsid w:val="00F94C38"/>
    <w:rsid w:val="00F95A7A"/>
    <w:rsid w:val="00F95C3B"/>
    <w:rsid w:val="00F9600E"/>
    <w:rsid w:val="00F96250"/>
    <w:rsid w:val="00F962AC"/>
    <w:rsid w:val="00F96389"/>
    <w:rsid w:val="00F96D62"/>
    <w:rsid w:val="00F974DB"/>
    <w:rsid w:val="00F97529"/>
    <w:rsid w:val="00F97594"/>
    <w:rsid w:val="00F9759F"/>
    <w:rsid w:val="00F9765E"/>
    <w:rsid w:val="00F97DF3"/>
    <w:rsid w:val="00FA02A5"/>
    <w:rsid w:val="00FA043A"/>
    <w:rsid w:val="00FA0963"/>
    <w:rsid w:val="00FA1AFB"/>
    <w:rsid w:val="00FA2966"/>
    <w:rsid w:val="00FA3450"/>
    <w:rsid w:val="00FA38EB"/>
    <w:rsid w:val="00FA3AF4"/>
    <w:rsid w:val="00FA3E4D"/>
    <w:rsid w:val="00FA40B9"/>
    <w:rsid w:val="00FA4272"/>
    <w:rsid w:val="00FA50F8"/>
    <w:rsid w:val="00FA54EE"/>
    <w:rsid w:val="00FA58BF"/>
    <w:rsid w:val="00FA5B5C"/>
    <w:rsid w:val="00FA5C2C"/>
    <w:rsid w:val="00FA62F8"/>
    <w:rsid w:val="00FA64A7"/>
    <w:rsid w:val="00FA6807"/>
    <w:rsid w:val="00FA6976"/>
    <w:rsid w:val="00FA6F03"/>
    <w:rsid w:val="00FA7E30"/>
    <w:rsid w:val="00FA7FB1"/>
    <w:rsid w:val="00FB02FA"/>
    <w:rsid w:val="00FB080D"/>
    <w:rsid w:val="00FB0D2E"/>
    <w:rsid w:val="00FB10B9"/>
    <w:rsid w:val="00FB146F"/>
    <w:rsid w:val="00FB1E68"/>
    <w:rsid w:val="00FB2104"/>
    <w:rsid w:val="00FB21A7"/>
    <w:rsid w:val="00FB21BE"/>
    <w:rsid w:val="00FB26D5"/>
    <w:rsid w:val="00FB29A2"/>
    <w:rsid w:val="00FB2ABB"/>
    <w:rsid w:val="00FB2D46"/>
    <w:rsid w:val="00FB3462"/>
    <w:rsid w:val="00FB3A33"/>
    <w:rsid w:val="00FB3D43"/>
    <w:rsid w:val="00FB410B"/>
    <w:rsid w:val="00FB448A"/>
    <w:rsid w:val="00FB471E"/>
    <w:rsid w:val="00FB49AF"/>
    <w:rsid w:val="00FB61B9"/>
    <w:rsid w:val="00FB6F2B"/>
    <w:rsid w:val="00FB74A4"/>
    <w:rsid w:val="00FB7863"/>
    <w:rsid w:val="00FB7E4B"/>
    <w:rsid w:val="00FC0C2F"/>
    <w:rsid w:val="00FC1084"/>
    <w:rsid w:val="00FC13D1"/>
    <w:rsid w:val="00FC1420"/>
    <w:rsid w:val="00FC1431"/>
    <w:rsid w:val="00FC1CA2"/>
    <w:rsid w:val="00FC1FEF"/>
    <w:rsid w:val="00FC208A"/>
    <w:rsid w:val="00FC2106"/>
    <w:rsid w:val="00FC216D"/>
    <w:rsid w:val="00FC2217"/>
    <w:rsid w:val="00FC23AB"/>
    <w:rsid w:val="00FC2507"/>
    <w:rsid w:val="00FC28C5"/>
    <w:rsid w:val="00FC2AEA"/>
    <w:rsid w:val="00FC2E3D"/>
    <w:rsid w:val="00FC2F70"/>
    <w:rsid w:val="00FC3180"/>
    <w:rsid w:val="00FC3CFA"/>
    <w:rsid w:val="00FC3DD2"/>
    <w:rsid w:val="00FC3E5E"/>
    <w:rsid w:val="00FC4715"/>
    <w:rsid w:val="00FC4F67"/>
    <w:rsid w:val="00FC53FB"/>
    <w:rsid w:val="00FC581D"/>
    <w:rsid w:val="00FC5F2A"/>
    <w:rsid w:val="00FC6371"/>
    <w:rsid w:val="00FC6834"/>
    <w:rsid w:val="00FC695C"/>
    <w:rsid w:val="00FC74E5"/>
    <w:rsid w:val="00FD051E"/>
    <w:rsid w:val="00FD06F1"/>
    <w:rsid w:val="00FD0A76"/>
    <w:rsid w:val="00FD0FD9"/>
    <w:rsid w:val="00FD15DF"/>
    <w:rsid w:val="00FD17CA"/>
    <w:rsid w:val="00FD2356"/>
    <w:rsid w:val="00FD2626"/>
    <w:rsid w:val="00FD2795"/>
    <w:rsid w:val="00FD27C9"/>
    <w:rsid w:val="00FD2915"/>
    <w:rsid w:val="00FD2B09"/>
    <w:rsid w:val="00FD330E"/>
    <w:rsid w:val="00FD38BD"/>
    <w:rsid w:val="00FD3A45"/>
    <w:rsid w:val="00FD423C"/>
    <w:rsid w:val="00FD437E"/>
    <w:rsid w:val="00FD48E6"/>
    <w:rsid w:val="00FD4ABD"/>
    <w:rsid w:val="00FD4E85"/>
    <w:rsid w:val="00FD5099"/>
    <w:rsid w:val="00FD50C8"/>
    <w:rsid w:val="00FD51B0"/>
    <w:rsid w:val="00FD569A"/>
    <w:rsid w:val="00FD56FE"/>
    <w:rsid w:val="00FD56FF"/>
    <w:rsid w:val="00FD596C"/>
    <w:rsid w:val="00FD5B03"/>
    <w:rsid w:val="00FD5D66"/>
    <w:rsid w:val="00FD60D4"/>
    <w:rsid w:val="00FD6A05"/>
    <w:rsid w:val="00FD6FDB"/>
    <w:rsid w:val="00FD794F"/>
    <w:rsid w:val="00FD7E07"/>
    <w:rsid w:val="00FE0132"/>
    <w:rsid w:val="00FE02C7"/>
    <w:rsid w:val="00FE0A6E"/>
    <w:rsid w:val="00FE0B25"/>
    <w:rsid w:val="00FE0ECF"/>
    <w:rsid w:val="00FE11B2"/>
    <w:rsid w:val="00FE11B6"/>
    <w:rsid w:val="00FE1396"/>
    <w:rsid w:val="00FE147A"/>
    <w:rsid w:val="00FE1CAA"/>
    <w:rsid w:val="00FE2B3A"/>
    <w:rsid w:val="00FE2CC6"/>
    <w:rsid w:val="00FE324D"/>
    <w:rsid w:val="00FE3690"/>
    <w:rsid w:val="00FE3833"/>
    <w:rsid w:val="00FE3DF0"/>
    <w:rsid w:val="00FE3F7E"/>
    <w:rsid w:val="00FE4086"/>
    <w:rsid w:val="00FE4283"/>
    <w:rsid w:val="00FE4537"/>
    <w:rsid w:val="00FE4859"/>
    <w:rsid w:val="00FE4B91"/>
    <w:rsid w:val="00FE4F42"/>
    <w:rsid w:val="00FE5CB6"/>
    <w:rsid w:val="00FE61F7"/>
    <w:rsid w:val="00FE66C7"/>
    <w:rsid w:val="00FE6845"/>
    <w:rsid w:val="00FE685A"/>
    <w:rsid w:val="00FE6BF2"/>
    <w:rsid w:val="00FE6C9B"/>
    <w:rsid w:val="00FE6D88"/>
    <w:rsid w:val="00FE72F7"/>
    <w:rsid w:val="00FE7DE3"/>
    <w:rsid w:val="00FE7FEC"/>
    <w:rsid w:val="00FF032B"/>
    <w:rsid w:val="00FF06F9"/>
    <w:rsid w:val="00FF09B0"/>
    <w:rsid w:val="00FF102F"/>
    <w:rsid w:val="00FF13A9"/>
    <w:rsid w:val="00FF1BC7"/>
    <w:rsid w:val="00FF1C4C"/>
    <w:rsid w:val="00FF1D9D"/>
    <w:rsid w:val="00FF2115"/>
    <w:rsid w:val="00FF2988"/>
    <w:rsid w:val="00FF2A7B"/>
    <w:rsid w:val="00FF2B89"/>
    <w:rsid w:val="00FF31AC"/>
    <w:rsid w:val="00FF33D7"/>
    <w:rsid w:val="00FF374D"/>
    <w:rsid w:val="00FF3987"/>
    <w:rsid w:val="00FF3DE4"/>
    <w:rsid w:val="00FF3F7D"/>
    <w:rsid w:val="00FF4706"/>
    <w:rsid w:val="00FF4DFD"/>
    <w:rsid w:val="00FF4E37"/>
    <w:rsid w:val="00FF5128"/>
    <w:rsid w:val="00FF5287"/>
    <w:rsid w:val="00FF5D2B"/>
    <w:rsid w:val="00FF6601"/>
    <w:rsid w:val="00FF6753"/>
    <w:rsid w:val="00FF6B5E"/>
    <w:rsid w:val="00FF6F5F"/>
    <w:rsid w:val="00FF70FB"/>
    <w:rsid w:val="00FF72D0"/>
    <w:rsid w:val="00FF7B28"/>
    <w:rsid w:val="00FF7B8B"/>
    <w:rsid w:val="1DB933EC"/>
    <w:rsid w:val="47AFC9BF"/>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8F3E8"/>
  <w15:chartTrackingRefBased/>
  <w15:docId w15:val="{B4AE0E27-DEED-4ED8-A631-B9BC4997C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DDE"/>
    <w:pPr>
      <w:spacing w:line="312" w:lineRule="auto"/>
    </w:pPr>
    <w:rPr>
      <w:rFonts w:ascii="Cambria" w:eastAsia="Cambria" w:hAnsi="Cambria" w:cs="Cambria"/>
      <w:sz w:val="21"/>
      <w:szCs w:val="21"/>
      <w:lang w:val="en" w:eastAsia="pt-BR"/>
    </w:rPr>
  </w:style>
  <w:style w:type="paragraph" w:styleId="Ttulo1">
    <w:name w:val="heading 1"/>
    <w:basedOn w:val="Normal"/>
    <w:next w:val="Normal"/>
    <w:link w:val="Ttulo1Char"/>
    <w:uiPriority w:val="9"/>
    <w:qFormat/>
    <w:rsid w:val="000F4A43"/>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pt-BR" w:eastAsia="en-US"/>
    </w:rPr>
  </w:style>
  <w:style w:type="paragraph" w:styleId="Ttulo2">
    <w:name w:val="heading 2"/>
    <w:basedOn w:val="Normal"/>
    <w:next w:val="Normal"/>
    <w:link w:val="Ttulo2Char"/>
    <w:uiPriority w:val="9"/>
    <w:semiHidden/>
    <w:unhideWhenUsed/>
    <w:qFormat/>
    <w:rsid w:val="000F4A43"/>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pt-BR" w:eastAsia="en-US"/>
    </w:rPr>
  </w:style>
  <w:style w:type="paragraph" w:styleId="Ttulo3">
    <w:name w:val="heading 3"/>
    <w:basedOn w:val="Normal"/>
    <w:next w:val="Normal"/>
    <w:link w:val="Ttulo3Char"/>
    <w:uiPriority w:val="9"/>
    <w:semiHidden/>
    <w:unhideWhenUsed/>
    <w:qFormat/>
    <w:rsid w:val="000F4A43"/>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val="pt-BR" w:eastAsia="en-US"/>
    </w:rPr>
  </w:style>
  <w:style w:type="paragraph" w:styleId="Ttulo4">
    <w:name w:val="heading 4"/>
    <w:basedOn w:val="Normal"/>
    <w:next w:val="Normal"/>
    <w:link w:val="Ttulo4Char"/>
    <w:uiPriority w:val="9"/>
    <w:semiHidden/>
    <w:unhideWhenUsed/>
    <w:qFormat/>
    <w:rsid w:val="000F4A43"/>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val="pt-BR" w:eastAsia="en-US"/>
    </w:rPr>
  </w:style>
  <w:style w:type="paragraph" w:styleId="Ttulo5">
    <w:name w:val="heading 5"/>
    <w:basedOn w:val="Normal"/>
    <w:next w:val="Normal"/>
    <w:link w:val="Ttulo5Char"/>
    <w:uiPriority w:val="9"/>
    <w:semiHidden/>
    <w:unhideWhenUsed/>
    <w:qFormat/>
    <w:rsid w:val="000F4A43"/>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val="pt-BR" w:eastAsia="en-US"/>
    </w:rPr>
  </w:style>
  <w:style w:type="paragraph" w:styleId="Ttulo6">
    <w:name w:val="heading 6"/>
    <w:basedOn w:val="Normal"/>
    <w:next w:val="Normal"/>
    <w:link w:val="Ttulo6Char"/>
    <w:uiPriority w:val="9"/>
    <w:semiHidden/>
    <w:unhideWhenUsed/>
    <w:qFormat/>
    <w:rsid w:val="000F4A43"/>
    <w:pPr>
      <w:keepNext/>
      <w:keepLines/>
      <w:spacing w:before="40" w:after="0" w:line="259" w:lineRule="auto"/>
      <w:outlineLvl w:val="5"/>
    </w:pPr>
    <w:rPr>
      <w:rFonts w:asciiTheme="minorHAnsi" w:eastAsiaTheme="majorEastAsia" w:hAnsiTheme="minorHAnsi" w:cstheme="majorBidi"/>
      <w:i/>
      <w:iCs/>
      <w:color w:val="595959" w:themeColor="text1" w:themeTint="A6"/>
      <w:sz w:val="22"/>
      <w:szCs w:val="22"/>
      <w:lang w:val="pt-BR" w:eastAsia="en-US"/>
    </w:rPr>
  </w:style>
  <w:style w:type="paragraph" w:styleId="Ttulo7">
    <w:name w:val="heading 7"/>
    <w:basedOn w:val="Normal"/>
    <w:next w:val="Normal"/>
    <w:link w:val="Ttulo7Char"/>
    <w:uiPriority w:val="9"/>
    <w:semiHidden/>
    <w:unhideWhenUsed/>
    <w:qFormat/>
    <w:rsid w:val="000F4A43"/>
    <w:pPr>
      <w:keepNext/>
      <w:keepLines/>
      <w:spacing w:before="40" w:after="0" w:line="259" w:lineRule="auto"/>
      <w:outlineLvl w:val="6"/>
    </w:pPr>
    <w:rPr>
      <w:rFonts w:asciiTheme="minorHAnsi" w:eastAsiaTheme="majorEastAsia" w:hAnsiTheme="minorHAnsi" w:cstheme="majorBidi"/>
      <w:color w:val="595959" w:themeColor="text1" w:themeTint="A6"/>
      <w:sz w:val="22"/>
      <w:szCs w:val="22"/>
      <w:lang w:val="pt-BR" w:eastAsia="en-US"/>
    </w:rPr>
  </w:style>
  <w:style w:type="paragraph" w:styleId="Ttulo8">
    <w:name w:val="heading 8"/>
    <w:basedOn w:val="Normal"/>
    <w:next w:val="Normal"/>
    <w:link w:val="Ttulo8Char"/>
    <w:uiPriority w:val="9"/>
    <w:semiHidden/>
    <w:unhideWhenUsed/>
    <w:qFormat/>
    <w:rsid w:val="000F4A43"/>
    <w:pPr>
      <w:keepNext/>
      <w:keepLines/>
      <w:spacing w:after="0" w:line="259" w:lineRule="auto"/>
      <w:outlineLvl w:val="7"/>
    </w:pPr>
    <w:rPr>
      <w:rFonts w:asciiTheme="minorHAnsi" w:eastAsiaTheme="majorEastAsia" w:hAnsiTheme="minorHAnsi" w:cstheme="majorBidi"/>
      <w:i/>
      <w:iCs/>
      <w:color w:val="272727" w:themeColor="text1" w:themeTint="D8"/>
      <w:sz w:val="22"/>
      <w:szCs w:val="22"/>
      <w:lang w:val="pt-BR" w:eastAsia="en-US"/>
    </w:rPr>
  </w:style>
  <w:style w:type="paragraph" w:styleId="Ttulo9">
    <w:name w:val="heading 9"/>
    <w:basedOn w:val="Normal"/>
    <w:next w:val="Normal"/>
    <w:link w:val="Ttulo9Char"/>
    <w:uiPriority w:val="9"/>
    <w:semiHidden/>
    <w:unhideWhenUsed/>
    <w:qFormat/>
    <w:rsid w:val="000F4A43"/>
    <w:pPr>
      <w:keepNext/>
      <w:keepLines/>
      <w:spacing w:after="0" w:line="259" w:lineRule="auto"/>
      <w:outlineLvl w:val="8"/>
    </w:pPr>
    <w:rPr>
      <w:rFonts w:asciiTheme="minorHAnsi" w:eastAsiaTheme="majorEastAsia" w:hAnsiTheme="minorHAnsi" w:cstheme="majorBidi"/>
      <w:color w:val="272727" w:themeColor="text1" w:themeTint="D8"/>
      <w:sz w:val="22"/>
      <w:szCs w:val="22"/>
      <w:lang w:val="pt-BR" w:eastAsia="en-US"/>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F4A43"/>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0F4A43"/>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0F4A43"/>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0F4A43"/>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0F4A43"/>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0F4A4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F4A4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F4A4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F4A43"/>
    <w:rPr>
      <w:rFonts w:eastAsiaTheme="majorEastAsia" w:cstheme="majorBidi"/>
      <w:color w:val="272727" w:themeColor="text1" w:themeTint="D8"/>
    </w:rPr>
  </w:style>
  <w:style w:type="paragraph" w:styleId="Ttulo">
    <w:name w:val="Title"/>
    <w:basedOn w:val="Normal"/>
    <w:next w:val="Normal"/>
    <w:link w:val="TtuloChar"/>
    <w:uiPriority w:val="10"/>
    <w:qFormat/>
    <w:rsid w:val="000F4A43"/>
    <w:pPr>
      <w:spacing w:after="80" w:line="240" w:lineRule="auto"/>
      <w:contextualSpacing/>
    </w:pPr>
    <w:rPr>
      <w:rFonts w:asciiTheme="majorHAnsi" w:eastAsiaTheme="majorEastAsia" w:hAnsiTheme="majorHAnsi" w:cstheme="majorBidi"/>
      <w:spacing w:val="-10"/>
      <w:kern w:val="28"/>
      <w:sz w:val="56"/>
      <w:szCs w:val="56"/>
      <w:lang w:val="pt-BR" w:eastAsia="en-US"/>
    </w:rPr>
  </w:style>
  <w:style w:type="character" w:customStyle="1" w:styleId="TtuloChar">
    <w:name w:val="Título Char"/>
    <w:basedOn w:val="Fontepargpadro"/>
    <w:link w:val="Ttulo"/>
    <w:uiPriority w:val="10"/>
    <w:rsid w:val="000F4A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F4A43"/>
    <w:pPr>
      <w:numPr>
        <w:ilvl w:val="1"/>
      </w:numPr>
      <w:spacing w:line="259" w:lineRule="auto"/>
    </w:pPr>
    <w:rPr>
      <w:rFonts w:asciiTheme="minorHAnsi" w:eastAsiaTheme="majorEastAsia" w:hAnsiTheme="minorHAnsi" w:cstheme="majorBidi"/>
      <w:color w:val="595959" w:themeColor="text1" w:themeTint="A6"/>
      <w:spacing w:val="15"/>
      <w:sz w:val="28"/>
      <w:szCs w:val="28"/>
      <w:lang w:val="pt-BR" w:eastAsia="en-US"/>
    </w:rPr>
  </w:style>
  <w:style w:type="character" w:customStyle="1" w:styleId="SubttuloChar">
    <w:name w:val="Subtítulo Char"/>
    <w:basedOn w:val="Fontepargpadro"/>
    <w:link w:val="Subttulo"/>
    <w:uiPriority w:val="11"/>
    <w:rsid w:val="000F4A4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F4A43"/>
    <w:pPr>
      <w:spacing w:before="160" w:line="259" w:lineRule="auto"/>
      <w:jc w:val="center"/>
    </w:pPr>
    <w:rPr>
      <w:rFonts w:asciiTheme="minorHAnsi" w:eastAsiaTheme="minorHAnsi" w:hAnsiTheme="minorHAnsi" w:cstheme="minorBidi"/>
      <w:i/>
      <w:iCs/>
      <w:color w:val="404040" w:themeColor="text1" w:themeTint="BF"/>
      <w:sz w:val="22"/>
      <w:szCs w:val="22"/>
      <w:lang w:val="pt-BR" w:eastAsia="en-US"/>
    </w:rPr>
  </w:style>
  <w:style w:type="character" w:customStyle="1" w:styleId="CitaoChar">
    <w:name w:val="Citação Char"/>
    <w:basedOn w:val="Fontepargpadro"/>
    <w:link w:val="Citao"/>
    <w:uiPriority w:val="29"/>
    <w:rsid w:val="000F4A43"/>
    <w:rPr>
      <w:i/>
      <w:iCs/>
      <w:color w:val="404040" w:themeColor="text1" w:themeTint="BF"/>
    </w:rPr>
  </w:style>
  <w:style w:type="paragraph" w:styleId="PargrafodaLista">
    <w:name w:val="List Paragraph"/>
    <w:basedOn w:val="Normal"/>
    <w:uiPriority w:val="34"/>
    <w:qFormat/>
    <w:rsid w:val="000F4A43"/>
    <w:pPr>
      <w:spacing w:line="259" w:lineRule="auto"/>
      <w:ind w:left="720"/>
      <w:contextualSpacing/>
    </w:pPr>
    <w:rPr>
      <w:rFonts w:asciiTheme="minorHAnsi" w:eastAsiaTheme="minorHAnsi" w:hAnsiTheme="minorHAnsi" w:cstheme="minorBidi"/>
      <w:sz w:val="22"/>
      <w:szCs w:val="22"/>
      <w:lang w:val="pt-BR" w:eastAsia="en-US"/>
    </w:rPr>
  </w:style>
  <w:style w:type="character" w:styleId="nfaseIntensa">
    <w:name w:val="Intense Emphasis"/>
    <w:basedOn w:val="Fontepargpadro"/>
    <w:uiPriority w:val="21"/>
    <w:qFormat/>
    <w:rsid w:val="000F4A43"/>
    <w:rPr>
      <w:i/>
      <w:iCs/>
      <w:color w:val="2F5496" w:themeColor="accent1" w:themeShade="BF"/>
    </w:rPr>
  </w:style>
  <w:style w:type="paragraph" w:styleId="CitaoIntensa">
    <w:name w:val="Intense Quote"/>
    <w:basedOn w:val="Normal"/>
    <w:next w:val="Normal"/>
    <w:link w:val="CitaoIntensaChar"/>
    <w:uiPriority w:val="30"/>
    <w:qFormat/>
    <w:rsid w:val="000F4A4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val="pt-BR" w:eastAsia="en-US"/>
    </w:rPr>
  </w:style>
  <w:style w:type="character" w:customStyle="1" w:styleId="CitaoIntensaChar">
    <w:name w:val="Citação Intensa Char"/>
    <w:basedOn w:val="Fontepargpadro"/>
    <w:link w:val="CitaoIntensa"/>
    <w:uiPriority w:val="30"/>
    <w:rsid w:val="000F4A43"/>
    <w:rPr>
      <w:i/>
      <w:iCs/>
      <w:color w:val="2F5496" w:themeColor="accent1" w:themeShade="BF"/>
    </w:rPr>
  </w:style>
  <w:style w:type="character" w:styleId="RefernciaIntensa">
    <w:name w:val="Intense Reference"/>
    <w:basedOn w:val="Fontepargpadro"/>
    <w:uiPriority w:val="32"/>
    <w:qFormat/>
    <w:rsid w:val="000F4A43"/>
    <w:rPr>
      <w:b/>
      <w:bCs/>
      <w:smallCaps/>
      <w:color w:val="2F5496" w:themeColor="accent1" w:themeShade="BF"/>
      <w:spacing w:val="5"/>
    </w:rPr>
  </w:style>
  <w:style w:type="paragraph" w:styleId="Bibliografia">
    <w:name w:val="Bibliography"/>
    <w:basedOn w:val="Normal"/>
    <w:next w:val="Normal"/>
    <w:uiPriority w:val="37"/>
    <w:unhideWhenUsed/>
    <w:rsid w:val="003A294A"/>
    <w:pPr>
      <w:tabs>
        <w:tab w:val="left" w:pos="504"/>
      </w:tabs>
      <w:spacing w:after="240" w:line="240" w:lineRule="auto"/>
      <w:ind w:left="504" w:hanging="504"/>
    </w:pPr>
  </w:style>
  <w:style w:type="character" w:styleId="Hyperlink">
    <w:name w:val="Hyperlink"/>
    <w:basedOn w:val="Fontepargpadro"/>
    <w:uiPriority w:val="99"/>
    <w:unhideWhenUsed/>
    <w:rsid w:val="00DD6F83"/>
    <w:rPr>
      <w:color w:val="0563C1" w:themeColor="hyperlink"/>
      <w:u w:val="single"/>
    </w:rPr>
  </w:style>
  <w:style w:type="character" w:customStyle="1" w:styleId="MenoPendente1">
    <w:name w:val="Menção Pendente1"/>
    <w:basedOn w:val="Fontepargpadro"/>
    <w:uiPriority w:val="99"/>
    <w:semiHidden/>
    <w:unhideWhenUsed/>
    <w:rsid w:val="00DD6F83"/>
    <w:rPr>
      <w:color w:val="605E5C"/>
      <w:shd w:val="clear" w:color="auto" w:fill="E1DFDD"/>
    </w:rPr>
  </w:style>
  <w:style w:type="paragraph" w:customStyle="1" w:styleId="a">
    <w:basedOn w:val="Normal"/>
    <w:next w:val="PargrafodaLista"/>
    <w:uiPriority w:val="34"/>
    <w:qFormat/>
    <w:rsid w:val="00617DDE"/>
    <w:pPr>
      <w:ind w:left="720"/>
      <w:contextualSpacing/>
    </w:pPr>
  </w:style>
  <w:style w:type="character" w:styleId="Refdecomentrio">
    <w:name w:val="annotation reference"/>
    <w:basedOn w:val="Fontepargpadro"/>
    <w:uiPriority w:val="99"/>
    <w:semiHidden/>
    <w:unhideWhenUsed/>
    <w:rsid w:val="00AE7B86"/>
    <w:rPr>
      <w:sz w:val="16"/>
      <w:szCs w:val="16"/>
    </w:rPr>
  </w:style>
  <w:style w:type="paragraph" w:styleId="Textodecomentrio">
    <w:name w:val="annotation text"/>
    <w:basedOn w:val="Normal"/>
    <w:link w:val="TextodecomentrioChar"/>
    <w:uiPriority w:val="99"/>
    <w:unhideWhenUsed/>
    <w:rsid w:val="00AE7B86"/>
    <w:pPr>
      <w:spacing w:line="240" w:lineRule="auto"/>
    </w:pPr>
    <w:rPr>
      <w:sz w:val="20"/>
      <w:szCs w:val="20"/>
    </w:rPr>
  </w:style>
  <w:style w:type="character" w:customStyle="1" w:styleId="TextodecomentrioChar">
    <w:name w:val="Texto de comentário Char"/>
    <w:basedOn w:val="Fontepargpadro"/>
    <w:link w:val="Textodecomentrio"/>
    <w:uiPriority w:val="99"/>
    <w:rsid w:val="00AE7B86"/>
    <w:rPr>
      <w:rFonts w:ascii="Cambria" w:eastAsia="Cambria" w:hAnsi="Cambria" w:cs="Cambria"/>
      <w:sz w:val="20"/>
      <w:szCs w:val="20"/>
      <w:lang w:val="en" w:eastAsia="pt-BR"/>
    </w:rPr>
  </w:style>
  <w:style w:type="paragraph" w:styleId="Assuntodocomentrio">
    <w:name w:val="annotation subject"/>
    <w:basedOn w:val="Textodecomentrio"/>
    <w:next w:val="Textodecomentrio"/>
    <w:link w:val="AssuntodocomentrioChar"/>
    <w:uiPriority w:val="99"/>
    <w:semiHidden/>
    <w:unhideWhenUsed/>
    <w:rsid w:val="00AE7B86"/>
    <w:rPr>
      <w:b/>
      <w:bCs/>
    </w:rPr>
  </w:style>
  <w:style w:type="character" w:customStyle="1" w:styleId="AssuntodocomentrioChar">
    <w:name w:val="Assunto do comentário Char"/>
    <w:basedOn w:val="TextodecomentrioChar"/>
    <w:link w:val="Assuntodocomentrio"/>
    <w:uiPriority w:val="99"/>
    <w:semiHidden/>
    <w:rsid w:val="00AE7B86"/>
    <w:rPr>
      <w:rFonts w:ascii="Cambria" w:eastAsia="Cambria" w:hAnsi="Cambria" w:cs="Cambria"/>
      <w:b/>
      <w:bCs/>
      <w:sz w:val="20"/>
      <w:szCs w:val="20"/>
      <w:lang w:val="en" w:eastAsia="pt-BR"/>
    </w:rPr>
  </w:style>
  <w:style w:type="paragraph" w:styleId="Cabealho">
    <w:name w:val="header"/>
    <w:basedOn w:val="Normal"/>
    <w:link w:val="CabealhoChar"/>
    <w:uiPriority w:val="99"/>
    <w:unhideWhenUsed/>
    <w:rsid w:val="000331F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331F9"/>
    <w:rPr>
      <w:rFonts w:ascii="Cambria" w:eastAsia="Cambria" w:hAnsi="Cambria" w:cs="Cambria"/>
      <w:sz w:val="21"/>
      <w:szCs w:val="21"/>
      <w:lang w:val="en" w:eastAsia="pt-BR"/>
    </w:rPr>
  </w:style>
  <w:style w:type="paragraph" w:styleId="Rodap">
    <w:name w:val="footer"/>
    <w:basedOn w:val="Normal"/>
    <w:link w:val="RodapChar"/>
    <w:uiPriority w:val="99"/>
    <w:unhideWhenUsed/>
    <w:rsid w:val="000331F9"/>
    <w:pPr>
      <w:tabs>
        <w:tab w:val="center" w:pos="4252"/>
        <w:tab w:val="right" w:pos="8504"/>
      </w:tabs>
      <w:spacing w:after="0" w:line="240" w:lineRule="auto"/>
    </w:pPr>
  </w:style>
  <w:style w:type="character" w:customStyle="1" w:styleId="RodapChar">
    <w:name w:val="Rodapé Char"/>
    <w:basedOn w:val="Fontepargpadro"/>
    <w:link w:val="Rodap"/>
    <w:uiPriority w:val="99"/>
    <w:rsid w:val="000331F9"/>
    <w:rPr>
      <w:rFonts w:ascii="Cambria" w:eastAsia="Cambria" w:hAnsi="Cambria" w:cs="Cambria"/>
      <w:sz w:val="21"/>
      <w:szCs w:val="21"/>
      <w:lang w:val="en" w:eastAsia="pt-BR"/>
    </w:rPr>
  </w:style>
  <w:style w:type="table" w:styleId="Tabelacomgrade">
    <w:name w:val="Table Grid"/>
    <w:basedOn w:val="Tabelanormal"/>
    <w:uiPriority w:val="39"/>
    <w:rsid w:val="00503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6F53B7"/>
    <w:rPr>
      <w:color w:val="666666"/>
    </w:rPr>
  </w:style>
  <w:style w:type="character" w:styleId="Nmerodelinha">
    <w:name w:val="line number"/>
    <w:basedOn w:val="Fontepargpadro"/>
    <w:uiPriority w:val="99"/>
    <w:semiHidden/>
    <w:unhideWhenUsed/>
    <w:rsid w:val="00445A9B"/>
  </w:style>
  <w:style w:type="paragraph" w:styleId="SemEspaamento">
    <w:name w:val="No Spacing"/>
    <w:uiPriority w:val="1"/>
    <w:qFormat/>
    <w:rsid w:val="00D964F8"/>
    <w:pPr>
      <w:spacing w:after="0" w:line="240" w:lineRule="auto"/>
    </w:pPr>
    <w:rPr>
      <w:rFonts w:ascii="Cambria" w:eastAsia="Cambria" w:hAnsi="Cambria" w:cs="Cambria"/>
      <w:sz w:val="21"/>
      <w:szCs w:val="21"/>
      <w:lang w:val="en" w:eastAsia="pt-BR"/>
    </w:rPr>
  </w:style>
  <w:style w:type="paragraph" w:styleId="Reviso">
    <w:name w:val="Revision"/>
    <w:hidden/>
    <w:uiPriority w:val="99"/>
    <w:semiHidden/>
    <w:rsid w:val="00D964F8"/>
    <w:pPr>
      <w:spacing w:after="0" w:line="240" w:lineRule="auto"/>
    </w:pPr>
    <w:rPr>
      <w:rFonts w:ascii="Cambria" w:eastAsia="Cambria" w:hAnsi="Cambria" w:cs="Cambria"/>
      <w:sz w:val="21"/>
      <w:szCs w:val="21"/>
      <w:lang w:val="en" w:eastAsia="pt-BR"/>
    </w:rPr>
  </w:style>
  <w:style w:type="paragraph" w:styleId="Textodebalo">
    <w:name w:val="Balloon Text"/>
    <w:basedOn w:val="Normal"/>
    <w:link w:val="TextodebaloChar"/>
    <w:uiPriority w:val="99"/>
    <w:semiHidden/>
    <w:unhideWhenUsed/>
    <w:rsid w:val="00B0385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03859"/>
    <w:rPr>
      <w:rFonts w:ascii="Segoe UI" w:eastAsia="Cambria" w:hAnsi="Segoe UI" w:cs="Segoe UI"/>
      <w:sz w:val="18"/>
      <w:szCs w:val="18"/>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76FA6-F79E-4F05-85BE-EE46C2668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66</Words>
  <Characters>7918</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Guilherme</dc:creator>
  <cp:keywords/>
  <dc:description/>
  <cp:lastModifiedBy>Thiago Guilherme</cp:lastModifiedBy>
  <cp:revision>2</cp:revision>
  <dcterms:created xsi:type="dcterms:W3CDTF">2026-03-17T16:36:00Z</dcterms:created>
  <dcterms:modified xsi:type="dcterms:W3CDTF">2026-03-17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3xeMC5ls"/&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 name="dontAskDelayCitationUpdates" value="true"/&gt;&lt;/prefs&gt;&lt;/data&gt;</vt:lpwstr>
  </property>
  <property fmtid="{D5CDD505-2E9C-101B-9397-08002B2CF9AE}" pid="4" name="GrammarlyDocumentId">
    <vt:lpwstr>ad2e4284-536f-4cdb-8b90-121e587fd0d1</vt:lpwstr>
  </property>
</Properties>
</file>